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35D51" w14:textId="0F723722" w:rsidR="00914F04" w:rsidRPr="00BB16A3" w:rsidRDefault="00914F04" w:rsidP="00703552">
      <w:pPr>
        <w:pStyle w:val="Heading1"/>
        <w:spacing w:line="360" w:lineRule="auto"/>
        <w:contextualSpacing/>
        <w:rPr>
          <w:rFonts w:ascii="Times New Roman" w:eastAsia="Yu Mincho" w:hAnsi="Times New Roman" w:cs="Times New Roman"/>
          <w:b/>
          <w:bCs/>
          <w:color w:val="auto"/>
          <w:sz w:val="24"/>
          <w:szCs w:val="24"/>
          <w:lang w:eastAsia="ja-JP"/>
        </w:rPr>
      </w:pPr>
      <w:r w:rsidRPr="00BB16A3">
        <w:rPr>
          <w:rFonts w:ascii="Times New Roman" w:hAnsi="Times New Roman" w:cs="Times New Roman"/>
          <w:b/>
          <w:bCs/>
          <w:color w:val="auto"/>
          <w:sz w:val="24"/>
          <w:szCs w:val="24"/>
          <w:lang w:eastAsia="ja-JP"/>
        </w:rPr>
        <w:t>Supplementary Materia</w:t>
      </w:r>
      <w:r w:rsidR="00787788">
        <w:rPr>
          <w:rFonts w:ascii="Times New Roman" w:hAnsi="Times New Roman" w:cs="Times New Roman"/>
          <w:b/>
          <w:bCs/>
          <w:color w:val="auto"/>
          <w:sz w:val="24"/>
          <w:szCs w:val="24"/>
          <w:lang w:eastAsia="ja-JP"/>
        </w:rPr>
        <w:t>ls</w:t>
      </w:r>
    </w:p>
    <w:p w14:paraId="624F9DCD" w14:textId="5DB43583" w:rsidR="00914F04" w:rsidRPr="00BB16A3" w:rsidRDefault="00914F04" w:rsidP="00703552">
      <w:pPr>
        <w:spacing w:line="360" w:lineRule="auto"/>
        <w:contextualSpacing/>
        <w:rPr>
          <w:rFonts w:ascii="Times New Roman" w:hAnsi="Times New Roman" w:cs="Times New Roman"/>
          <w:b/>
          <w:bCs/>
          <w:lang w:eastAsia="ja-JP"/>
        </w:rPr>
      </w:pPr>
      <w:r w:rsidRPr="00BB16A3">
        <w:rPr>
          <w:rFonts w:ascii="Times New Roman" w:hAnsi="Times New Roman" w:cs="Times New Roman"/>
          <w:b/>
          <w:bCs/>
          <w:lang w:eastAsia="ja-JP"/>
        </w:rPr>
        <w:t xml:space="preserve">Table S1. Bacterial strains used in this study, their genotype, phenotype, </w:t>
      </w:r>
      <w:r w:rsidR="00BE7826" w:rsidRPr="00BB16A3">
        <w:rPr>
          <w:rFonts w:ascii="Times New Roman" w:hAnsi="Times New Roman" w:cs="Times New Roman"/>
          <w:b/>
          <w:bCs/>
          <w:lang w:eastAsia="ja-JP"/>
        </w:rPr>
        <w:t xml:space="preserve">antibiotic resistance </w:t>
      </w:r>
      <w:r w:rsidRPr="00BB16A3">
        <w:rPr>
          <w:rFonts w:ascii="Times New Roman" w:hAnsi="Times New Roman" w:cs="Times New Roman"/>
          <w:b/>
          <w:bCs/>
          <w:lang w:eastAsia="ja-JP"/>
        </w:rPr>
        <w:t xml:space="preserve">and the source. </w:t>
      </w:r>
    </w:p>
    <w:tbl>
      <w:tblPr>
        <w:tblStyle w:val="TableGrid"/>
        <w:tblW w:w="0" w:type="auto"/>
        <w:tblLook w:val="04A0" w:firstRow="1" w:lastRow="0" w:firstColumn="1" w:lastColumn="0" w:noHBand="0" w:noVBand="1"/>
      </w:tblPr>
      <w:tblGrid>
        <w:gridCol w:w="2605"/>
        <w:gridCol w:w="3093"/>
        <w:gridCol w:w="1883"/>
        <w:gridCol w:w="1769"/>
      </w:tblGrid>
      <w:tr w:rsidR="00BE7826" w:rsidRPr="00BB16A3" w14:paraId="4B743CF5" w14:textId="77777777" w:rsidTr="001A3ADA">
        <w:tc>
          <w:tcPr>
            <w:tcW w:w="2605" w:type="dxa"/>
          </w:tcPr>
          <w:p w14:paraId="2365B637" w14:textId="3886DFD4" w:rsidR="00BE7826" w:rsidRPr="00BB16A3" w:rsidRDefault="00BE7826" w:rsidP="00703552">
            <w:pPr>
              <w:spacing w:after="160" w:line="360" w:lineRule="auto"/>
              <w:contextualSpacing/>
              <w:rPr>
                <w:b/>
                <w:bCs/>
                <w:color w:val="000000"/>
                <w:lang w:val="en-US"/>
              </w:rPr>
            </w:pPr>
            <w:r w:rsidRPr="00BB16A3">
              <w:rPr>
                <w:b/>
                <w:color w:val="000000" w:themeColor="text1"/>
                <w:lang w:val="en-US"/>
              </w:rPr>
              <w:t>Bacterial strain and genotype</w:t>
            </w:r>
          </w:p>
        </w:tc>
        <w:tc>
          <w:tcPr>
            <w:tcW w:w="3093" w:type="dxa"/>
          </w:tcPr>
          <w:p w14:paraId="100C0F4F" w14:textId="77777777" w:rsidR="00BE7826" w:rsidRPr="00BB16A3" w:rsidRDefault="00BE7826" w:rsidP="00703552">
            <w:pPr>
              <w:spacing w:after="160" w:line="360" w:lineRule="auto"/>
              <w:contextualSpacing/>
              <w:rPr>
                <w:b/>
                <w:bCs/>
                <w:color w:val="000000"/>
                <w:lang w:val="en-US"/>
              </w:rPr>
            </w:pPr>
            <w:r w:rsidRPr="00BB16A3">
              <w:rPr>
                <w:b/>
                <w:bCs/>
                <w:color w:val="000000"/>
                <w:lang w:val="en-US"/>
              </w:rPr>
              <w:t>Phenotype</w:t>
            </w:r>
          </w:p>
        </w:tc>
        <w:tc>
          <w:tcPr>
            <w:tcW w:w="1883" w:type="dxa"/>
          </w:tcPr>
          <w:p w14:paraId="7B294E09" w14:textId="409E5B04" w:rsidR="00BE7826" w:rsidRPr="00BB16A3" w:rsidRDefault="00BE7826" w:rsidP="00703552">
            <w:pPr>
              <w:spacing w:after="160" w:line="360" w:lineRule="auto"/>
              <w:contextualSpacing/>
              <w:rPr>
                <w:b/>
                <w:bCs/>
                <w:color w:val="000000"/>
                <w:lang w:val="en-US"/>
              </w:rPr>
            </w:pPr>
            <w:r w:rsidRPr="00BB16A3">
              <w:rPr>
                <w:b/>
                <w:bCs/>
                <w:color w:val="000000"/>
                <w:lang w:val="en-US"/>
              </w:rPr>
              <w:t>Antibiotic Resistance</w:t>
            </w:r>
          </w:p>
        </w:tc>
        <w:tc>
          <w:tcPr>
            <w:tcW w:w="1769" w:type="dxa"/>
          </w:tcPr>
          <w:p w14:paraId="39B40D6F" w14:textId="4A9CC473" w:rsidR="00BE7826" w:rsidRPr="00BB16A3" w:rsidRDefault="00BE7826" w:rsidP="00703552">
            <w:pPr>
              <w:spacing w:after="160" w:line="360" w:lineRule="auto"/>
              <w:contextualSpacing/>
              <w:rPr>
                <w:b/>
                <w:bCs/>
                <w:color w:val="000000"/>
                <w:lang w:val="en-US"/>
              </w:rPr>
            </w:pPr>
            <w:r w:rsidRPr="00BB16A3">
              <w:rPr>
                <w:b/>
                <w:bCs/>
                <w:color w:val="000000"/>
                <w:lang w:val="en-US"/>
              </w:rPr>
              <w:t>Source</w:t>
            </w:r>
          </w:p>
        </w:tc>
      </w:tr>
      <w:tr w:rsidR="00BE7826" w:rsidRPr="00BB16A3" w14:paraId="572F1A5D" w14:textId="77777777" w:rsidTr="001A3ADA">
        <w:tc>
          <w:tcPr>
            <w:tcW w:w="2605" w:type="dxa"/>
          </w:tcPr>
          <w:p w14:paraId="4553507B" w14:textId="29CA1803" w:rsidR="00BE7826" w:rsidRPr="00BB16A3" w:rsidRDefault="00BE7826" w:rsidP="00703552">
            <w:pPr>
              <w:spacing w:after="160" w:line="360" w:lineRule="auto"/>
              <w:contextualSpacing/>
              <w:rPr>
                <w:color w:val="000000"/>
                <w:lang w:val="en-US"/>
              </w:rPr>
            </w:pPr>
            <w:r w:rsidRPr="00BB16A3">
              <w:rPr>
                <w:i/>
                <w:iCs/>
                <w:color w:val="000000"/>
                <w:lang w:val="en-US"/>
              </w:rPr>
              <w:t>C. rodentium</w:t>
            </w:r>
            <w:r w:rsidRPr="00BB16A3">
              <w:rPr>
                <w:color w:val="000000"/>
                <w:lang w:val="en-US"/>
              </w:rPr>
              <w:t xml:space="preserve"> DBS100 </w:t>
            </w:r>
          </w:p>
        </w:tc>
        <w:tc>
          <w:tcPr>
            <w:tcW w:w="3093" w:type="dxa"/>
          </w:tcPr>
          <w:p w14:paraId="2843517B" w14:textId="77777777" w:rsidR="00BE7826" w:rsidRPr="00BB16A3" w:rsidRDefault="00BE7826" w:rsidP="00703552">
            <w:pPr>
              <w:spacing w:after="160" w:line="360" w:lineRule="auto"/>
              <w:contextualSpacing/>
              <w:rPr>
                <w:color w:val="000000"/>
                <w:lang w:val="en-US"/>
              </w:rPr>
            </w:pPr>
            <w:r w:rsidRPr="00BB16A3">
              <w:rPr>
                <w:color w:val="000000"/>
                <w:lang w:val="en-US"/>
              </w:rPr>
              <w:t>Wild-type and parent strain of all mutants from this study</w:t>
            </w:r>
          </w:p>
        </w:tc>
        <w:tc>
          <w:tcPr>
            <w:tcW w:w="1883" w:type="dxa"/>
          </w:tcPr>
          <w:p w14:paraId="08D33837" w14:textId="7E9E9ACA" w:rsidR="00BE7826" w:rsidRPr="00BB16A3" w:rsidRDefault="00BE7826" w:rsidP="00703552">
            <w:pPr>
              <w:spacing w:after="160" w:line="360" w:lineRule="auto"/>
              <w:contextualSpacing/>
              <w:rPr>
                <w:color w:val="000000" w:themeColor="text1"/>
                <w:lang w:val="en-US"/>
              </w:rPr>
            </w:pPr>
            <w:bookmarkStart w:id="0" w:name="OLE_LINK20"/>
            <w:r w:rsidRPr="00BB16A3">
              <w:rPr>
                <w:color w:val="000000" w:themeColor="text1"/>
                <w:lang w:val="en-US"/>
              </w:rPr>
              <w:t>Streptomycin</w:t>
            </w:r>
            <w:bookmarkEnd w:id="0"/>
          </w:p>
        </w:tc>
        <w:tc>
          <w:tcPr>
            <w:tcW w:w="1769" w:type="dxa"/>
          </w:tcPr>
          <w:p w14:paraId="3999AA82" w14:textId="34B384A4" w:rsidR="00BE7826" w:rsidRPr="00BB16A3" w:rsidRDefault="00BF55E9" w:rsidP="00703552">
            <w:pPr>
              <w:spacing w:after="160" w:line="360" w:lineRule="auto"/>
              <w:contextualSpacing/>
              <w:rPr>
                <w:color w:val="FF0000"/>
                <w:lang w:val="en-US"/>
              </w:rPr>
            </w:pPr>
            <w:r w:rsidRPr="00BB16A3">
              <w:rPr>
                <w:color w:val="FF0000"/>
                <w:lang w:val="en-US"/>
              </w:rPr>
              <w:fldChar w:fldCharType="begin"/>
            </w:r>
            <w:r w:rsidR="00F565DB">
              <w:rPr>
                <w:color w:val="FF0000"/>
                <w:lang w:val="en-US"/>
              </w:rPr>
              <w:instrText xml:space="preserve"> ADDIN ZOTERO_ITEM CSL_CITATION {"citationID":"6W1Cjg64","properties":{"formattedCitation":"(72)","plainCitation":"(72)","noteIndex":0},"citationItems":[{"id":175,"uris":["http://zotero.org/users/15070454/items/8CYQ6QDP"],"itemData":{"id":175,"type":"article-journal","abstract":"Transmissible murine colonic hyperplasia is characterized by proliferation of anchored stem cells in the mucosa of the descending colon of laboratory mice and is caused by Citrobacter freundii biotype 4280. This bacterium produces attaching and effacing lesions in the descending colon prior to the onset of gross hyperplasia. By mutational analysis, the chromosomal eae gene of C. freundii biotype 4280 was shown to be necessary for colonic colonization. Conversely, bacteria cured of a 65-kb plasmid, which was identified in C. freundii biotype 4280, were not attenuated for colonic colonization or for the induction of colonic hyperplasia.","container-title":"Infection and Immunity","DOI":"10.1128/iai.61.11.4654-4661.1993","ISSN":"0019-9567","issue":"11","journalAbbreviation":"Infect Immun","note":"PMID: 8406863\nPMCID: PMC281217","page":"4654-4661","source":"PubMed Central","title":"The eae gene of Citrobacter freundii biotype 4280 is necessary for colonization in transmissible murine colonic hyperplasia.","volume":"61","author":[{"family":"Schauer","given":"D B"},{"family":"Falkow","given":"S"}],"issued":{"date-parts":[["1993",11]]}}}],"schema":"https://github.com/citation-style-language/schema/raw/master/csl-citation.json"} </w:instrText>
            </w:r>
            <w:r w:rsidRPr="00BB16A3">
              <w:rPr>
                <w:color w:val="FF0000"/>
                <w:lang w:val="en-US"/>
              </w:rPr>
              <w:fldChar w:fldCharType="separate"/>
            </w:r>
            <w:r w:rsidR="00F565DB" w:rsidRPr="00F565DB">
              <w:t>(72)</w:t>
            </w:r>
            <w:r w:rsidRPr="00BB16A3">
              <w:rPr>
                <w:color w:val="FF0000"/>
                <w:lang w:val="en-US"/>
              </w:rPr>
              <w:fldChar w:fldCharType="end"/>
            </w:r>
          </w:p>
        </w:tc>
      </w:tr>
      <w:tr w:rsidR="00DF12BC" w:rsidRPr="00BB16A3" w14:paraId="41FF1D38" w14:textId="77777777" w:rsidTr="001A3ADA">
        <w:tc>
          <w:tcPr>
            <w:tcW w:w="2605" w:type="dxa"/>
          </w:tcPr>
          <w:p w14:paraId="19064BA1" w14:textId="084605C5" w:rsidR="00DF12BC" w:rsidRPr="00BB16A3" w:rsidRDefault="00DF12BC" w:rsidP="00703552">
            <w:pPr>
              <w:spacing w:after="160" w:line="360" w:lineRule="auto"/>
              <w:contextualSpacing/>
              <w:rPr>
                <w:i/>
                <w:iCs/>
                <w:color w:val="000000"/>
                <w:lang w:val="en-US"/>
              </w:rPr>
            </w:pPr>
            <w:r w:rsidRPr="00BB16A3">
              <w:rPr>
                <w:i/>
                <w:iCs/>
                <w:color w:val="000000"/>
                <w:lang w:val="en-US"/>
              </w:rPr>
              <w:t>C. rodentium</w:t>
            </w:r>
            <w:r w:rsidRPr="00BB16A3">
              <w:rPr>
                <w:color w:val="000000"/>
                <w:lang w:val="en-US"/>
              </w:rPr>
              <w:t xml:space="preserve"> </w:t>
            </w:r>
            <w:proofErr w:type="spellStart"/>
            <w:r w:rsidRPr="00BB16A3">
              <w:rPr>
                <w:color w:val="000000"/>
                <w:lang w:val="en-US"/>
              </w:rPr>
              <w:t>Δ</w:t>
            </w:r>
            <w:r w:rsidRPr="00BB16A3">
              <w:rPr>
                <w:i/>
                <w:iCs/>
                <w:color w:val="000000"/>
                <w:lang w:val="en-US"/>
              </w:rPr>
              <w:t>nagA</w:t>
            </w:r>
            <w:proofErr w:type="spellEnd"/>
          </w:p>
        </w:tc>
        <w:tc>
          <w:tcPr>
            <w:tcW w:w="3093" w:type="dxa"/>
          </w:tcPr>
          <w:p w14:paraId="21901FB4" w14:textId="3EF514DD" w:rsidR="00DF12BC" w:rsidRPr="00BB16A3" w:rsidRDefault="00DF12BC" w:rsidP="00703552">
            <w:pPr>
              <w:spacing w:after="160" w:line="360" w:lineRule="auto"/>
              <w:contextualSpacing/>
              <w:rPr>
                <w:rFonts w:eastAsia="Yu Mincho"/>
                <w:color w:val="000000"/>
                <w:lang w:val="en-US" w:eastAsia="ja-JP"/>
              </w:rPr>
            </w:pPr>
            <w:r w:rsidRPr="00BB16A3">
              <w:rPr>
                <w:color w:val="000000"/>
                <w:lang w:val="en-US"/>
              </w:rPr>
              <w:t xml:space="preserve">Unable to </w:t>
            </w:r>
            <w:r w:rsidRPr="00BB16A3">
              <w:rPr>
                <w:rFonts w:eastAsia="Yu Mincho"/>
                <w:color w:val="000000"/>
                <w:lang w:val="en-US" w:eastAsia="ja-JP"/>
              </w:rPr>
              <w:t>process</w:t>
            </w:r>
            <w:r w:rsidRPr="00BB16A3">
              <w:rPr>
                <w:color w:val="000000"/>
                <w:lang w:val="en-US"/>
              </w:rPr>
              <w:t xml:space="preserve"> GlcNAc and NeuNAc</w:t>
            </w:r>
          </w:p>
        </w:tc>
        <w:tc>
          <w:tcPr>
            <w:tcW w:w="1883" w:type="dxa"/>
          </w:tcPr>
          <w:p w14:paraId="0A24C03D" w14:textId="171BD0EE" w:rsidR="00DF12BC" w:rsidRPr="00BB16A3" w:rsidRDefault="00DF12BC" w:rsidP="00703552">
            <w:pPr>
              <w:spacing w:after="160" w:line="360" w:lineRule="auto"/>
              <w:contextualSpacing/>
              <w:rPr>
                <w:rFonts w:eastAsia="Yu Mincho"/>
                <w:color w:val="000000"/>
                <w:lang w:val="en-US" w:eastAsia="ja-JP"/>
              </w:rPr>
            </w:pPr>
            <w:r w:rsidRPr="00BB16A3">
              <w:rPr>
                <w:color w:val="000000" w:themeColor="text1"/>
                <w:lang w:val="en-US"/>
              </w:rPr>
              <w:t>Streptomycin</w:t>
            </w:r>
          </w:p>
        </w:tc>
        <w:tc>
          <w:tcPr>
            <w:tcW w:w="1769" w:type="dxa"/>
          </w:tcPr>
          <w:p w14:paraId="311D096B" w14:textId="08D6EC44" w:rsidR="00DF12BC" w:rsidRPr="00BB16A3" w:rsidRDefault="00DF12BC" w:rsidP="00703552">
            <w:pPr>
              <w:spacing w:after="160" w:line="360" w:lineRule="auto"/>
              <w:contextualSpacing/>
              <w:rPr>
                <w:rFonts w:eastAsia="Yu Mincho"/>
                <w:color w:val="000000"/>
                <w:lang w:val="en-US" w:eastAsia="ja-JP"/>
              </w:rPr>
            </w:pPr>
            <w:r w:rsidRPr="00BB16A3">
              <w:rPr>
                <w:color w:val="000000"/>
                <w:lang w:val="en-US"/>
              </w:rPr>
              <w:t>This study</w:t>
            </w:r>
          </w:p>
        </w:tc>
      </w:tr>
      <w:tr w:rsidR="00DF12BC" w:rsidRPr="00BB16A3" w14:paraId="6C6B0C7E" w14:textId="77777777" w:rsidTr="001A3ADA">
        <w:tc>
          <w:tcPr>
            <w:tcW w:w="2605" w:type="dxa"/>
          </w:tcPr>
          <w:p w14:paraId="7310D4E4" w14:textId="3499CA74" w:rsidR="00DF12BC" w:rsidRPr="00BB16A3" w:rsidRDefault="00DF12BC" w:rsidP="00703552">
            <w:pPr>
              <w:spacing w:after="160" w:line="360" w:lineRule="auto"/>
              <w:contextualSpacing/>
              <w:rPr>
                <w:i/>
                <w:iCs/>
                <w:color w:val="000000"/>
                <w:lang w:val="en-US"/>
              </w:rPr>
            </w:pPr>
            <w:r w:rsidRPr="00BB16A3">
              <w:rPr>
                <w:i/>
                <w:iCs/>
                <w:color w:val="000000"/>
                <w:lang w:val="en-US"/>
              </w:rPr>
              <w:t>C. rodentium</w:t>
            </w:r>
            <w:r w:rsidRPr="00BB16A3">
              <w:rPr>
                <w:color w:val="000000"/>
                <w:lang w:val="en-US"/>
              </w:rPr>
              <w:t xml:space="preserve"> </w:t>
            </w:r>
            <w:proofErr w:type="spellStart"/>
            <w:r w:rsidRPr="00BB16A3">
              <w:rPr>
                <w:color w:val="000000"/>
                <w:lang w:val="en-US"/>
              </w:rPr>
              <w:t>Δ</w:t>
            </w:r>
            <w:r w:rsidRPr="00BB16A3">
              <w:rPr>
                <w:i/>
                <w:iCs/>
                <w:color w:val="000000"/>
                <w:lang w:val="en-US"/>
              </w:rPr>
              <w:t>nagA</w:t>
            </w:r>
            <w:proofErr w:type="spellEnd"/>
            <w:r w:rsidR="00394CCE" w:rsidRPr="00BB16A3">
              <w:rPr>
                <w:i/>
                <w:iCs/>
                <w:color w:val="000000"/>
                <w:lang w:val="en-US"/>
              </w:rPr>
              <w:t>/</w:t>
            </w:r>
            <w:proofErr w:type="spellStart"/>
            <w:r w:rsidRPr="00BB16A3">
              <w:rPr>
                <w:rFonts w:eastAsia="Yu Mincho"/>
                <w:color w:val="000000"/>
                <w:lang w:val="en-US" w:eastAsia="ja-JP"/>
              </w:rPr>
              <w:t>pNagA</w:t>
            </w:r>
            <w:proofErr w:type="spellEnd"/>
          </w:p>
        </w:tc>
        <w:tc>
          <w:tcPr>
            <w:tcW w:w="3093" w:type="dxa"/>
          </w:tcPr>
          <w:p w14:paraId="67C43014" w14:textId="7CAC2190" w:rsidR="00DF12BC" w:rsidRPr="00BB16A3" w:rsidRDefault="00DF12BC" w:rsidP="00703552">
            <w:pPr>
              <w:spacing w:after="160" w:line="360" w:lineRule="auto"/>
              <w:contextualSpacing/>
              <w:rPr>
                <w:color w:val="000000"/>
                <w:lang w:val="en-US"/>
              </w:rPr>
            </w:pPr>
            <w:r w:rsidRPr="00BB16A3">
              <w:rPr>
                <w:rFonts w:eastAsia="Yu Mincho"/>
                <w:color w:val="000000"/>
                <w:lang w:val="en-US" w:eastAsia="ja-JP"/>
              </w:rPr>
              <w:t xml:space="preserve">Complement strain of </w:t>
            </w:r>
            <w:proofErr w:type="spellStart"/>
            <w:r w:rsidRPr="00BB16A3">
              <w:rPr>
                <w:color w:val="000000"/>
                <w:lang w:val="en-US"/>
              </w:rPr>
              <w:t>Δ</w:t>
            </w:r>
            <w:r w:rsidRPr="00BB16A3">
              <w:rPr>
                <w:i/>
                <w:iCs/>
                <w:color w:val="000000"/>
                <w:lang w:val="en-US"/>
              </w:rPr>
              <w:t>nagA</w:t>
            </w:r>
            <w:proofErr w:type="spellEnd"/>
          </w:p>
        </w:tc>
        <w:tc>
          <w:tcPr>
            <w:tcW w:w="1883" w:type="dxa"/>
          </w:tcPr>
          <w:p w14:paraId="311CA755" w14:textId="77777777" w:rsidR="00DF12BC" w:rsidRPr="00BB16A3" w:rsidRDefault="00DF12BC" w:rsidP="00703552">
            <w:pPr>
              <w:spacing w:after="160" w:line="360" w:lineRule="auto"/>
              <w:contextualSpacing/>
              <w:rPr>
                <w:color w:val="000000" w:themeColor="text1"/>
                <w:lang w:val="en-US"/>
              </w:rPr>
            </w:pPr>
            <w:r w:rsidRPr="00BB16A3">
              <w:rPr>
                <w:color w:val="000000" w:themeColor="text1"/>
                <w:lang w:val="en-US"/>
              </w:rPr>
              <w:t>Streptomycin</w:t>
            </w:r>
          </w:p>
          <w:p w14:paraId="1485C42F" w14:textId="334C28D8" w:rsidR="00DF12BC" w:rsidRPr="00BB16A3" w:rsidRDefault="00DF12BC" w:rsidP="00703552">
            <w:pPr>
              <w:spacing w:after="160" w:line="360" w:lineRule="auto"/>
              <w:contextualSpacing/>
              <w:rPr>
                <w:color w:val="000000"/>
                <w:lang w:val="en-US"/>
              </w:rPr>
            </w:pPr>
            <w:r w:rsidRPr="00BB16A3">
              <w:rPr>
                <w:color w:val="000000" w:themeColor="text1"/>
                <w:lang w:val="en-US"/>
              </w:rPr>
              <w:t>Chloramphenicol</w:t>
            </w:r>
          </w:p>
        </w:tc>
        <w:tc>
          <w:tcPr>
            <w:tcW w:w="1769" w:type="dxa"/>
          </w:tcPr>
          <w:p w14:paraId="6C7555D7" w14:textId="062FAAA5" w:rsidR="00DF12BC" w:rsidRPr="00BB16A3" w:rsidRDefault="00DF12BC" w:rsidP="00703552">
            <w:pPr>
              <w:spacing w:after="160" w:line="360" w:lineRule="auto"/>
              <w:contextualSpacing/>
              <w:rPr>
                <w:color w:val="000000"/>
                <w:lang w:val="en-US"/>
              </w:rPr>
            </w:pPr>
            <w:r w:rsidRPr="00BB16A3">
              <w:rPr>
                <w:color w:val="000000"/>
                <w:lang w:val="en-US"/>
              </w:rPr>
              <w:t>This study</w:t>
            </w:r>
          </w:p>
        </w:tc>
      </w:tr>
      <w:tr w:rsidR="000A120C" w:rsidRPr="00BB16A3" w14:paraId="0881AD05" w14:textId="77777777" w:rsidTr="001A3ADA">
        <w:tc>
          <w:tcPr>
            <w:tcW w:w="2605" w:type="dxa"/>
          </w:tcPr>
          <w:p w14:paraId="64077EE7" w14:textId="58159273" w:rsidR="000A120C" w:rsidRPr="00BB16A3" w:rsidRDefault="000A120C" w:rsidP="00703552">
            <w:pPr>
              <w:spacing w:line="360" w:lineRule="auto"/>
              <w:contextualSpacing/>
              <w:rPr>
                <w:i/>
                <w:iCs/>
                <w:color w:val="000000"/>
                <w:lang w:val="en-US"/>
              </w:rPr>
            </w:pPr>
            <w:r w:rsidRPr="00BB16A3">
              <w:rPr>
                <w:i/>
                <w:iCs/>
                <w:color w:val="000000"/>
                <w:lang w:val="en-US"/>
              </w:rPr>
              <w:t xml:space="preserve">C. rodentium </w:t>
            </w:r>
            <w:proofErr w:type="spellStart"/>
            <w:r w:rsidRPr="00BB16A3">
              <w:rPr>
                <w:color w:val="000000"/>
                <w:lang w:val="en-US"/>
              </w:rPr>
              <w:t>Δ</w:t>
            </w:r>
            <w:r w:rsidRPr="00BB16A3">
              <w:rPr>
                <w:rFonts w:eastAsia="Yu Mincho"/>
                <w:i/>
                <w:iCs/>
                <w:color w:val="000000"/>
                <w:lang w:val="en-US" w:eastAsia="ja-JP"/>
              </w:rPr>
              <w:t>manXYZ</w:t>
            </w:r>
            <w:proofErr w:type="spellEnd"/>
            <w:r w:rsidRPr="00BB16A3">
              <w:rPr>
                <w:rFonts w:eastAsia="Yu Mincho"/>
                <w:i/>
                <w:iCs/>
                <w:color w:val="000000"/>
                <w:lang w:val="en-US" w:eastAsia="ja-JP"/>
              </w:rPr>
              <w:t xml:space="preserve"> </w:t>
            </w:r>
            <w:proofErr w:type="spellStart"/>
            <w:r w:rsidRPr="00BB16A3">
              <w:rPr>
                <w:rFonts w:eastAsia="Yu Mincho"/>
                <w:i/>
                <w:iCs/>
                <w:color w:val="000000"/>
                <w:lang w:val="en-US" w:eastAsia="ja-JP"/>
              </w:rPr>
              <w:t>nagE</w:t>
            </w:r>
            <w:proofErr w:type="spellEnd"/>
            <w:r w:rsidRPr="00BB16A3">
              <w:rPr>
                <w:rFonts w:eastAsia="Yu Mincho"/>
                <w:i/>
                <w:iCs/>
                <w:color w:val="000000"/>
                <w:lang w:val="en-US" w:eastAsia="ja-JP"/>
              </w:rPr>
              <w:t xml:space="preserve"> </w:t>
            </w:r>
            <w:proofErr w:type="spellStart"/>
            <w:r w:rsidRPr="00BB16A3">
              <w:rPr>
                <w:i/>
                <w:iCs/>
                <w:color w:val="000000"/>
                <w:lang w:val="en-US"/>
              </w:rPr>
              <w:t>nanT</w:t>
            </w:r>
            <w:proofErr w:type="spellEnd"/>
            <w:r w:rsidRPr="00BB16A3">
              <w:rPr>
                <w:i/>
                <w:iCs/>
                <w:color w:val="000000"/>
                <w:lang w:val="en-US"/>
              </w:rPr>
              <w:t xml:space="preserve"> </w:t>
            </w:r>
            <w:r w:rsidRPr="00BB16A3">
              <w:rPr>
                <w:rFonts w:eastAsia="Yu Mincho"/>
                <w:color w:val="000000"/>
                <w:lang w:val="en-US" w:eastAsia="ja-JP"/>
              </w:rPr>
              <w:t>(</w:t>
            </w:r>
            <w:proofErr w:type="spellStart"/>
            <w:r w:rsidRPr="00BB16A3">
              <w:rPr>
                <w:color w:val="000000"/>
                <w:lang w:val="en-US"/>
              </w:rPr>
              <w:t>Δ</w:t>
            </w:r>
            <w:r w:rsidRPr="00BB16A3">
              <w:rPr>
                <w:rFonts w:eastAsia="Yu Mincho"/>
                <w:i/>
                <w:iCs/>
                <w:color w:val="000000"/>
                <w:lang w:val="en-US" w:eastAsia="ja-JP"/>
              </w:rPr>
              <w:t>mana</w:t>
            </w:r>
            <w:proofErr w:type="spellEnd"/>
            <w:r w:rsidRPr="00BB16A3">
              <w:rPr>
                <w:rFonts w:eastAsia="Yu Mincho"/>
                <w:color w:val="000000"/>
                <w:lang w:val="en-US" w:eastAsia="ja-JP"/>
              </w:rPr>
              <w:t>)</w:t>
            </w:r>
          </w:p>
        </w:tc>
        <w:tc>
          <w:tcPr>
            <w:tcW w:w="3093" w:type="dxa"/>
          </w:tcPr>
          <w:p w14:paraId="0E9C542A" w14:textId="729CBBCB" w:rsidR="000A120C" w:rsidRPr="00BB16A3" w:rsidRDefault="000A120C" w:rsidP="00703552">
            <w:pPr>
              <w:spacing w:line="360" w:lineRule="auto"/>
              <w:contextualSpacing/>
              <w:rPr>
                <w:rFonts w:eastAsia="Yu Mincho"/>
                <w:color w:val="000000"/>
                <w:lang w:val="en-US" w:eastAsia="ja-JP"/>
              </w:rPr>
            </w:pPr>
            <w:r w:rsidRPr="00BB16A3">
              <w:rPr>
                <w:color w:val="000000"/>
                <w:lang w:val="en-US"/>
              </w:rPr>
              <w:t xml:space="preserve">Unable to </w:t>
            </w:r>
            <w:r w:rsidRPr="00BB16A3">
              <w:rPr>
                <w:rFonts w:eastAsia="Yu Mincho"/>
                <w:color w:val="000000"/>
                <w:lang w:val="en-US" w:eastAsia="ja-JP"/>
              </w:rPr>
              <w:t>uptake</w:t>
            </w:r>
            <w:r w:rsidRPr="00BB16A3">
              <w:rPr>
                <w:color w:val="000000"/>
                <w:lang w:val="en-US"/>
              </w:rPr>
              <w:t xml:space="preserve"> </w:t>
            </w:r>
            <w:r w:rsidRPr="00BB16A3">
              <w:rPr>
                <w:rFonts w:eastAsia="Yu Mincho"/>
                <w:color w:val="000000"/>
                <w:lang w:val="en-US" w:eastAsia="ja-JP"/>
              </w:rPr>
              <w:t xml:space="preserve">GlcNAc and </w:t>
            </w:r>
            <w:r w:rsidRPr="00BB16A3">
              <w:rPr>
                <w:color w:val="000000"/>
                <w:lang w:val="en-US"/>
              </w:rPr>
              <w:t>NeuNAc</w:t>
            </w:r>
          </w:p>
        </w:tc>
        <w:tc>
          <w:tcPr>
            <w:tcW w:w="1883" w:type="dxa"/>
          </w:tcPr>
          <w:p w14:paraId="1E55867B" w14:textId="01DD5E8D" w:rsidR="000A120C" w:rsidRPr="00BB16A3" w:rsidRDefault="000A120C" w:rsidP="00703552">
            <w:pPr>
              <w:spacing w:line="360" w:lineRule="auto"/>
              <w:contextualSpacing/>
              <w:rPr>
                <w:color w:val="000000" w:themeColor="text1"/>
                <w:lang w:val="en-US"/>
              </w:rPr>
            </w:pPr>
            <w:r w:rsidRPr="00BB16A3">
              <w:rPr>
                <w:color w:val="000000" w:themeColor="text1"/>
                <w:lang w:val="en-US"/>
              </w:rPr>
              <w:t>Streptomycin</w:t>
            </w:r>
          </w:p>
        </w:tc>
        <w:tc>
          <w:tcPr>
            <w:tcW w:w="1769" w:type="dxa"/>
          </w:tcPr>
          <w:p w14:paraId="5214F180" w14:textId="2480E7D2" w:rsidR="000A120C" w:rsidRPr="00BB16A3" w:rsidRDefault="000A120C" w:rsidP="00703552">
            <w:pPr>
              <w:spacing w:line="360" w:lineRule="auto"/>
              <w:contextualSpacing/>
              <w:rPr>
                <w:color w:val="000000"/>
                <w:lang w:val="en-US"/>
              </w:rPr>
            </w:pPr>
            <w:r w:rsidRPr="00BB16A3">
              <w:rPr>
                <w:rFonts w:eastAsia="Yu Mincho"/>
                <w:color w:val="000000"/>
                <w:lang w:val="en-US" w:eastAsia="ja-JP"/>
              </w:rPr>
              <w:t>This study</w:t>
            </w:r>
          </w:p>
        </w:tc>
      </w:tr>
      <w:tr w:rsidR="001A3ADA" w:rsidRPr="00BB16A3" w14:paraId="7FA39AAF" w14:textId="77777777" w:rsidTr="001A3ADA">
        <w:tc>
          <w:tcPr>
            <w:tcW w:w="2605" w:type="dxa"/>
          </w:tcPr>
          <w:p w14:paraId="36B14106" w14:textId="20337645" w:rsidR="001A3ADA" w:rsidRPr="00BB16A3" w:rsidRDefault="001A3ADA" w:rsidP="00703552">
            <w:pPr>
              <w:spacing w:line="360" w:lineRule="auto"/>
              <w:contextualSpacing/>
              <w:rPr>
                <w:i/>
                <w:iCs/>
                <w:color w:val="000000"/>
                <w:lang w:val="en-US"/>
              </w:rPr>
            </w:pPr>
            <w:r w:rsidRPr="00BB16A3">
              <w:rPr>
                <w:i/>
                <w:iCs/>
                <w:color w:val="000000"/>
                <w:lang w:val="en-US"/>
              </w:rPr>
              <w:t xml:space="preserve">C. rodentium </w:t>
            </w:r>
            <w:proofErr w:type="spellStart"/>
            <w:r w:rsidRPr="00BB16A3">
              <w:rPr>
                <w:color w:val="000000"/>
                <w:lang w:val="en-US"/>
              </w:rPr>
              <w:t>Δ</w:t>
            </w:r>
            <w:r w:rsidRPr="00BB16A3">
              <w:rPr>
                <w:i/>
                <w:iCs/>
                <w:color w:val="000000"/>
                <w:lang w:val="en-US"/>
              </w:rPr>
              <w:t>nagA</w:t>
            </w:r>
            <w:proofErr w:type="spellEnd"/>
            <w:r w:rsidRPr="00BB16A3">
              <w:rPr>
                <w:i/>
                <w:iCs/>
                <w:color w:val="000000"/>
                <w:lang w:val="en-US"/>
              </w:rPr>
              <w:t xml:space="preserve"> </w:t>
            </w:r>
            <w:proofErr w:type="spellStart"/>
            <w:r w:rsidRPr="00BB16A3">
              <w:rPr>
                <w:rFonts w:eastAsia="Yu Mincho"/>
                <w:i/>
                <w:iCs/>
                <w:color w:val="000000"/>
                <w:lang w:val="en-US" w:eastAsia="ja-JP"/>
              </w:rPr>
              <w:t>manXYZ</w:t>
            </w:r>
            <w:proofErr w:type="spellEnd"/>
            <w:r w:rsidRPr="00BB16A3">
              <w:rPr>
                <w:rFonts w:eastAsia="Yu Mincho"/>
                <w:i/>
                <w:iCs/>
                <w:color w:val="000000"/>
                <w:lang w:val="en-US" w:eastAsia="ja-JP"/>
              </w:rPr>
              <w:t xml:space="preserve"> </w:t>
            </w:r>
            <w:proofErr w:type="spellStart"/>
            <w:r w:rsidRPr="00BB16A3">
              <w:rPr>
                <w:rFonts w:eastAsia="Yu Mincho"/>
                <w:i/>
                <w:iCs/>
                <w:color w:val="000000"/>
                <w:lang w:val="en-US" w:eastAsia="ja-JP"/>
              </w:rPr>
              <w:t>nagE</w:t>
            </w:r>
            <w:proofErr w:type="spellEnd"/>
            <w:r w:rsidRPr="00BB16A3">
              <w:rPr>
                <w:rFonts w:eastAsia="Yu Mincho"/>
                <w:i/>
                <w:iCs/>
                <w:color w:val="000000"/>
                <w:lang w:val="en-US" w:eastAsia="ja-JP"/>
              </w:rPr>
              <w:t xml:space="preserve"> </w:t>
            </w:r>
            <w:proofErr w:type="spellStart"/>
            <w:r w:rsidRPr="00BB16A3">
              <w:rPr>
                <w:i/>
                <w:iCs/>
                <w:color w:val="000000"/>
                <w:lang w:val="en-US"/>
              </w:rPr>
              <w:t>nanT</w:t>
            </w:r>
            <w:proofErr w:type="spellEnd"/>
            <w:r w:rsidRPr="00BB16A3">
              <w:rPr>
                <w:i/>
                <w:iCs/>
                <w:color w:val="000000"/>
                <w:lang w:val="en-US"/>
              </w:rPr>
              <w:t xml:space="preserve"> </w:t>
            </w:r>
            <w:r w:rsidRPr="00BB16A3">
              <w:rPr>
                <w:rFonts w:eastAsia="Yu Mincho"/>
                <w:color w:val="000000"/>
                <w:lang w:val="en-US" w:eastAsia="ja-JP"/>
              </w:rPr>
              <w:t>(</w:t>
            </w:r>
            <w:proofErr w:type="spellStart"/>
            <w:r w:rsidRPr="00BB16A3">
              <w:rPr>
                <w:color w:val="000000"/>
                <w:lang w:val="en-US"/>
              </w:rPr>
              <w:t>Δ</w:t>
            </w:r>
            <w:r w:rsidRPr="00BB16A3">
              <w:rPr>
                <w:i/>
                <w:iCs/>
                <w:color w:val="000000"/>
                <w:lang w:val="en-US"/>
              </w:rPr>
              <w:t>nagA</w:t>
            </w:r>
            <w:r w:rsidR="006077DF" w:rsidRPr="00BB16A3">
              <w:rPr>
                <w:color w:val="000000"/>
                <w:lang w:val="en-US"/>
              </w:rPr>
              <w:t>Δ</w:t>
            </w:r>
            <w:r w:rsidRPr="00BB16A3">
              <w:rPr>
                <w:rFonts w:eastAsia="Yu Mincho"/>
                <w:i/>
                <w:iCs/>
                <w:color w:val="000000"/>
                <w:lang w:val="en-US" w:eastAsia="ja-JP"/>
              </w:rPr>
              <w:t>mana</w:t>
            </w:r>
            <w:proofErr w:type="spellEnd"/>
            <w:r w:rsidRPr="00BB16A3">
              <w:rPr>
                <w:rFonts w:eastAsia="Yu Mincho"/>
                <w:color w:val="000000"/>
                <w:lang w:val="en-US" w:eastAsia="ja-JP"/>
              </w:rPr>
              <w:t>)</w:t>
            </w:r>
          </w:p>
        </w:tc>
        <w:tc>
          <w:tcPr>
            <w:tcW w:w="3093" w:type="dxa"/>
          </w:tcPr>
          <w:p w14:paraId="491841AB" w14:textId="6FD44E09" w:rsidR="001A3ADA" w:rsidRPr="00BB16A3" w:rsidRDefault="001A3ADA" w:rsidP="00703552">
            <w:pPr>
              <w:spacing w:line="360" w:lineRule="auto"/>
              <w:contextualSpacing/>
              <w:rPr>
                <w:color w:val="000000"/>
                <w:lang w:val="en-US"/>
              </w:rPr>
            </w:pPr>
            <w:r w:rsidRPr="00BB16A3">
              <w:rPr>
                <w:color w:val="000000"/>
                <w:lang w:val="en-US"/>
              </w:rPr>
              <w:t xml:space="preserve">Unable to </w:t>
            </w:r>
            <w:r w:rsidRPr="00BB16A3">
              <w:rPr>
                <w:rFonts w:eastAsia="Yu Mincho"/>
                <w:color w:val="000000"/>
                <w:lang w:val="en-US" w:eastAsia="ja-JP"/>
              </w:rPr>
              <w:t>uptake and process</w:t>
            </w:r>
            <w:r w:rsidRPr="00BB16A3">
              <w:rPr>
                <w:color w:val="000000"/>
                <w:lang w:val="en-US"/>
              </w:rPr>
              <w:t xml:space="preserve"> </w:t>
            </w:r>
            <w:r w:rsidRPr="00BB16A3">
              <w:rPr>
                <w:rFonts w:eastAsia="Yu Mincho"/>
                <w:color w:val="000000"/>
                <w:lang w:val="en-US" w:eastAsia="ja-JP"/>
              </w:rPr>
              <w:t xml:space="preserve">GlcNAc and </w:t>
            </w:r>
            <w:r w:rsidRPr="00BB16A3">
              <w:rPr>
                <w:color w:val="000000"/>
                <w:lang w:val="en-US"/>
              </w:rPr>
              <w:t>NeuNAc</w:t>
            </w:r>
          </w:p>
        </w:tc>
        <w:tc>
          <w:tcPr>
            <w:tcW w:w="1883" w:type="dxa"/>
          </w:tcPr>
          <w:p w14:paraId="429C29B1" w14:textId="4A2E95C9" w:rsidR="001A3ADA" w:rsidRPr="00BB16A3" w:rsidRDefault="001A3ADA" w:rsidP="00703552">
            <w:pPr>
              <w:spacing w:line="360" w:lineRule="auto"/>
              <w:contextualSpacing/>
              <w:rPr>
                <w:color w:val="000000" w:themeColor="text1"/>
                <w:lang w:val="en-US"/>
              </w:rPr>
            </w:pPr>
            <w:r w:rsidRPr="00BB16A3">
              <w:rPr>
                <w:color w:val="000000" w:themeColor="text1"/>
                <w:lang w:val="en-US"/>
              </w:rPr>
              <w:t>Streptomycin</w:t>
            </w:r>
          </w:p>
        </w:tc>
        <w:tc>
          <w:tcPr>
            <w:tcW w:w="1769" w:type="dxa"/>
          </w:tcPr>
          <w:p w14:paraId="7BF84CB4" w14:textId="78352060" w:rsidR="001A3ADA" w:rsidRPr="00BB16A3" w:rsidRDefault="001A3ADA" w:rsidP="00703552">
            <w:pPr>
              <w:spacing w:line="360" w:lineRule="auto"/>
              <w:contextualSpacing/>
              <w:rPr>
                <w:rFonts w:eastAsia="Yu Mincho"/>
                <w:color w:val="000000"/>
                <w:lang w:val="en-US" w:eastAsia="ja-JP"/>
              </w:rPr>
            </w:pPr>
            <w:r w:rsidRPr="00BB16A3">
              <w:rPr>
                <w:rFonts w:eastAsia="Yu Mincho"/>
                <w:color w:val="000000"/>
                <w:lang w:val="en-US" w:eastAsia="ja-JP"/>
              </w:rPr>
              <w:t>This study</w:t>
            </w:r>
          </w:p>
        </w:tc>
      </w:tr>
      <w:tr w:rsidR="000A120C" w:rsidRPr="00BB16A3" w14:paraId="75294EFC" w14:textId="77777777" w:rsidTr="001A3ADA">
        <w:tc>
          <w:tcPr>
            <w:tcW w:w="2605" w:type="dxa"/>
          </w:tcPr>
          <w:p w14:paraId="61CB337C" w14:textId="0D09F731" w:rsidR="000A120C" w:rsidRPr="00BB16A3" w:rsidRDefault="000A120C" w:rsidP="00703552">
            <w:pPr>
              <w:spacing w:after="160" w:line="360" w:lineRule="auto"/>
              <w:contextualSpacing/>
              <w:rPr>
                <w:rFonts w:eastAsia="Yu Mincho"/>
                <w:color w:val="000000"/>
                <w:lang w:val="en-US" w:eastAsia="ja-JP"/>
              </w:rPr>
            </w:pPr>
            <w:r w:rsidRPr="00BB16A3">
              <w:rPr>
                <w:rFonts w:eastAsia="Yu Mincho"/>
                <w:i/>
                <w:iCs/>
                <w:color w:val="000000"/>
                <w:lang w:val="en-US" w:eastAsia="ja-JP"/>
              </w:rPr>
              <w:t xml:space="preserve">C. rodentium </w:t>
            </w:r>
            <w:r w:rsidRPr="00BB16A3">
              <w:rPr>
                <w:rFonts w:eastAsia="Yu Mincho"/>
                <w:color w:val="000000"/>
                <w:lang w:val="en-US" w:eastAsia="ja-JP"/>
              </w:rPr>
              <w:t>WT-AC</w:t>
            </w:r>
          </w:p>
        </w:tc>
        <w:tc>
          <w:tcPr>
            <w:tcW w:w="3093" w:type="dxa"/>
          </w:tcPr>
          <w:p w14:paraId="4B8303AC" w14:textId="758EE5CF" w:rsidR="000A120C" w:rsidRPr="00BB16A3" w:rsidRDefault="000A120C" w:rsidP="00703552">
            <w:pPr>
              <w:spacing w:after="160" w:line="360" w:lineRule="auto"/>
              <w:contextualSpacing/>
              <w:rPr>
                <w:rFonts w:eastAsia="Yu Mincho"/>
                <w:color w:val="000000"/>
                <w:lang w:val="en-US" w:eastAsia="ja-JP"/>
              </w:rPr>
            </w:pPr>
            <w:r w:rsidRPr="00BB16A3">
              <w:rPr>
                <w:rFonts w:eastAsia="Yu Mincho"/>
                <w:color w:val="000000"/>
                <w:lang w:val="en-US" w:eastAsia="ja-JP"/>
              </w:rPr>
              <w:t xml:space="preserve">Tetracycline-inducible </w:t>
            </w:r>
            <w:proofErr w:type="spellStart"/>
            <w:r w:rsidRPr="00BB16A3">
              <w:rPr>
                <w:rFonts w:eastAsia="Yu Mincho"/>
                <w:color w:val="000000"/>
                <w:lang w:val="en-US" w:eastAsia="ja-JP"/>
              </w:rPr>
              <w:t>amCyan</w:t>
            </w:r>
            <w:proofErr w:type="spellEnd"/>
            <w:r w:rsidRPr="00BB16A3">
              <w:rPr>
                <w:rFonts w:eastAsia="Yu Mincho"/>
                <w:color w:val="000000"/>
                <w:lang w:val="en-US" w:eastAsia="ja-JP"/>
              </w:rPr>
              <w:t xml:space="preserve"> integrated into </w:t>
            </w:r>
            <w:r w:rsidR="00564100" w:rsidRPr="00BB16A3">
              <w:rPr>
                <w:rFonts w:eastAsia="Yu Mincho"/>
                <w:color w:val="000000"/>
                <w:lang w:val="en-US" w:eastAsia="ja-JP"/>
              </w:rPr>
              <w:t>wild-type</w:t>
            </w:r>
            <w:r w:rsidRPr="00BB16A3">
              <w:rPr>
                <w:rFonts w:eastAsia="Yu Mincho"/>
                <w:color w:val="000000"/>
                <w:lang w:val="en-US" w:eastAsia="ja-JP"/>
              </w:rPr>
              <w:t xml:space="preserve"> </w:t>
            </w:r>
            <w:r w:rsidRPr="00BB16A3">
              <w:rPr>
                <w:rFonts w:eastAsia="Yu Mincho"/>
                <w:i/>
                <w:iCs/>
                <w:color w:val="000000"/>
                <w:lang w:val="en-US" w:eastAsia="ja-JP"/>
              </w:rPr>
              <w:t>C. rodentium</w:t>
            </w:r>
            <w:r w:rsidRPr="00BB16A3">
              <w:rPr>
                <w:rFonts w:eastAsia="Yu Mincho"/>
                <w:color w:val="000000"/>
                <w:lang w:val="en-US" w:eastAsia="ja-JP"/>
              </w:rPr>
              <w:t xml:space="preserve"> gene </w:t>
            </w:r>
            <w:proofErr w:type="spellStart"/>
            <w:r w:rsidRPr="00BB16A3">
              <w:rPr>
                <w:rFonts w:eastAsia="Yu Mincho"/>
                <w:i/>
                <w:iCs/>
                <w:color w:val="000000"/>
                <w:lang w:val="en-US" w:eastAsia="ja-JP"/>
              </w:rPr>
              <w:t>xylE</w:t>
            </w:r>
            <w:proofErr w:type="spellEnd"/>
          </w:p>
        </w:tc>
        <w:tc>
          <w:tcPr>
            <w:tcW w:w="1883" w:type="dxa"/>
          </w:tcPr>
          <w:p w14:paraId="3D0B27BE" w14:textId="77777777" w:rsidR="000A120C" w:rsidRPr="00BB16A3" w:rsidRDefault="000A120C" w:rsidP="00703552">
            <w:pPr>
              <w:spacing w:after="160" w:line="360" w:lineRule="auto"/>
              <w:contextualSpacing/>
              <w:rPr>
                <w:rFonts w:eastAsia="Yu Mincho"/>
                <w:color w:val="000000" w:themeColor="text1"/>
                <w:lang w:val="en-US" w:eastAsia="ja-JP"/>
              </w:rPr>
            </w:pPr>
            <w:r w:rsidRPr="00BB16A3">
              <w:rPr>
                <w:color w:val="000000" w:themeColor="text1"/>
                <w:lang w:val="en-US"/>
              </w:rPr>
              <w:t>Streptomycin</w:t>
            </w:r>
          </w:p>
          <w:p w14:paraId="518574B4" w14:textId="4726F829" w:rsidR="000A120C" w:rsidRPr="00BB16A3" w:rsidRDefault="000A120C" w:rsidP="00703552">
            <w:pPr>
              <w:spacing w:after="160" w:line="360" w:lineRule="auto"/>
              <w:contextualSpacing/>
              <w:rPr>
                <w:rFonts w:eastAsia="Yu Mincho"/>
                <w:color w:val="000000"/>
                <w:lang w:val="en-US" w:eastAsia="ja-JP"/>
              </w:rPr>
            </w:pPr>
            <w:r w:rsidRPr="00BB16A3">
              <w:rPr>
                <w:rFonts w:eastAsia="Yu Mincho"/>
                <w:color w:val="000000" w:themeColor="text1"/>
                <w:lang w:val="en-US" w:eastAsia="ja-JP"/>
              </w:rPr>
              <w:t>Tetracycline</w:t>
            </w:r>
          </w:p>
        </w:tc>
        <w:tc>
          <w:tcPr>
            <w:tcW w:w="1769" w:type="dxa"/>
          </w:tcPr>
          <w:p w14:paraId="7C30BF56" w14:textId="14080BF9" w:rsidR="000A120C" w:rsidRPr="00BB16A3" w:rsidRDefault="000A120C" w:rsidP="00703552">
            <w:pPr>
              <w:spacing w:after="160" w:line="360" w:lineRule="auto"/>
              <w:contextualSpacing/>
              <w:rPr>
                <w:rFonts w:eastAsia="Yu Mincho"/>
                <w:color w:val="000000"/>
                <w:lang w:val="en-US" w:eastAsia="ja-JP"/>
              </w:rPr>
            </w:pPr>
            <w:r w:rsidRPr="00BB16A3">
              <w:rPr>
                <w:rFonts w:eastAsia="Yu Mincho"/>
                <w:color w:val="000000"/>
                <w:lang w:val="en-US" w:eastAsia="ja-JP"/>
              </w:rPr>
              <w:fldChar w:fldCharType="begin"/>
            </w:r>
            <w:r w:rsidR="00F565DB">
              <w:rPr>
                <w:rFonts w:eastAsia="Yu Mincho"/>
                <w:color w:val="000000"/>
                <w:lang w:val="en-US" w:eastAsia="ja-JP"/>
              </w:rPr>
              <w:instrText xml:space="preserve"> ADDIN ZOTERO_ITEM CSL_CITATION {"citationID":"hqQvXf2b","properties":{"formattedCitation":"(67)","plainCitation":"(67)","noteIndex":0},"citationItems":[{"id":176,"uris":["http://zotero.org/users/15070454/items/MAENSEVU"],"itemData":{"id":176,"type":"article-journal","abstract":"Citrobacter rodentium is an attaching and effacing (A/E) pathogen used to model enteropathogenic and enterohemorrhagic Escherichia coli infections in mice. During colonization, C. rodentium must adapt to stresses in the gastrointestinal tract, such as antimicrobial peptides, pH changes, and bile salts. The Cpx envelope stress response (ESR) is a two-component system used by some bacteria to remediate stress by modulating gene expression, and it is necessary for C. rodentium pathogenesis in mice. Here, we utilized simulated colonic fluid (SCF) to mimic the gastrointestinal environment, which we show strongly induces the Cpx ESR and highlights a fitness defect specific to the ΔcpxRA mutant. While investigating genes in the Cpx regulon that may contribute to C. rodentium pathogenesis, we found that the absence of the Cpx ESR resulted in higher expression of the locus of enterocyte effacement (LEE) master regulator, ler, and that the genes yebE, ygiB, bssR, and htpX relied on CpxRA for proper expression. We then determined that CpxRA and select gene mutants were essential for proper growth in SCF when in the presence of extraneous stressors and in competition. Although none of the Cpx-regulated gene mutants exhibited marked virulence phenotypes in vivo, the ΔcpxRA mutant had reduced colonization and attenuated virulence, as previously determined, which replicated the in vitro growth phenotypes specific to SCF. Overall, these results indicate that the ΔcpxRA virulence defect is not due to any single Cpx regulon gene examined. Instead, attenuation may be the result of defective growth in the colonic environment resulting from the collective impact of multiple Cpx-regulated genes.","container-title":"Infection and Immunity","DOI":"10.1128/iai.00314-22","issue":"9","note":"publisher: American Society for Microbiology","page":"e00314-22","source":"journals.asm.org (Atypon)","title":"Simulated Colonic Fluid Replicates the In Vivo Growth Capabilities of Citrobacter rodentium cpxRA Mutants and Uncovers Additive Effects of Cpx-Regulated Genes on Fitness","volume":"90","author":[{"family":"Gilliland","given":"Ashley"},{"family":"Gavino","given":"Christina"},{"family":"Gruenheid","given":"Samantha"},{"family":"Raivio","given":"Tracy"}],"issued":{"date-parts":[["2022",8,24]]}}}],"schema":"https://github.com/citation-style-language/schema/raw/master/csl-citation.json"} </w:instrText>
            </w:r>
            <w:r w:rsidRPr="00BB16A3">
              <w:rPr>
                <w:rFonts w:eastAsia="Yu Mincho"/>
                <w:color w:val="000000"/>
                <w:lang w:val="en-US" w:eastAsia="ja-JP"/>
              </w:rPr>
              <w:fldChar w:fldCharType="separate"/>
            </w:r>
            <w:r w:rsidR="00F565DB" w:rsidRPr="00F565DB">
              <w:rPr>
                <w:rFonts w:eastAsia="Yu Mincho"/>
              </w:rPr>
              <w:t>(67)</w:t>
            </w:r>
            <w:r w:rsidRPr="00BB16A3">
              <w:rPr>
                <w:rFonts w:eastAsia="Yu Mincho"/>
                <w:color w:val="000000"/>
                <w:lang w:val="en-US" w:eastAsia="ja-JP"/>
              </w:rPr>
              <w:fldChar w:fldCharType="end"/>
            </w:r>
          </w:p>
        </w:tc>
      </w:tr>
    </w:tbl>
    <w:p w14:paraId="6BE7D7A5" w14:textId="1DB50682" w:rsidR="00D20AD6" w:rsidRPr="00BB16A3" w:rsidRDefault="00D20AD6" w:rsidP="00703552">
      <w:pPr>
        <w:spacing w:line="360" w:lineRule="auto"/>
        <w:contextualSpacing/>
        <w:rPr>
          <w:rFonts w:ascii="Times New Roman" w:hAnsi="Times New Roman" w:cs="Times New Roman"/>
          <w:b/>
          <w:bCs/>
          <w:lang w:eastAsia="ja-JP"/>
        </w:rPr>
      </w:pPr>
    </w:p>
    <w:p w14:paraId="30AB0DDD" w14:textId="77777777" w:rsidR="00914F04" w:rsidRPr="00BB16A3" w:rsidRDefault="00914F04" w:rsidP="00703552">
      <w:pPr>
        <w:spacing w:line="360" w:lineRule="auto"/>
        <w:contextualSpacing/>
        <w:rPr>
          <w:rFonts w:ascii="Times New Roman" w:hAnsi="Times New Roman" w:cs="Times New Roman"/>
          <w:b/>
          <w:bCs/>
        </w:rPr>
      </w:pPr>
      <w:r w:rsidRPr="00BB16A3">
        <w:rPr>
          <w:rFonts w:ascii="Times New Roman" w:hAnsi="Times New Roman" w:cs="Times New Roman"/>
          <w:b/>
          <w:bCs/>
          <w:lang w:eastAsia="ja-JP"/>
        </w:rPr>
        <w:t>Table S2. Primers for mutant construction.</w:t>
      </w:r>
    </w:p>
    <w:tbl>
      <w:tblPr>
        <w:tblStyle w:val="TableGrid"/>
        <w:tblW w:w="0" w:type="auto"/>
        <w:tblLook w:val="04A0" w:firstRow="1" w:lastRow="0" w:firstColumn="1" w:lastColumn="0" w:noHBand="0" w:noVBand="1"/>
      </w:tblPr>
      <w:tblGrid>
        <w:gridCol w:w="1255"/>
        <w:gridCol w:w="8095"/>
      </w:tblGrid>
      <w:tr w:rsidR="00914F04" w:rsidRPr="00BB16A3" w14:paraId="3F40D773" w14:textId="77777777">
        <w:tc>
          <w:tcPr>
            <w:tcW w:w="1255" w:type="dxa"/>
          </w:tcPr>
          <w:p w14:paraId="2D3FACB4" w14:textId="77777777" w:rsidR="00914F04" w:rsidRPr="00BB16A3" w:rsidRDefault="00914F04" w:rsidP="00703552">
            <w:pPr>
              <w:spacing w:after="160" w:line="360" w:lineRule="auto"/>
              <w:contextualSpacing/>
              <w:rPr>
                <w:rFonts w:eastAsia="Yu Mincho"/>
                <w:b/>
                <w:bCs/>
                <w:lang w:eastAsia="ja-JP"/>
              </w:rPr>
            </w:pPr>
            <w:r w:rsidRPr="00BB16A3">
              <w:rPr>
                <w:b/>
                <w:bCs/>
              </w:rPr>
              <w:t>Mutant</w:t>
            </w:r>
          </w:p>
        </w:tc>
        <w:tc>
          <w:tcPr>
            <w:tcW w:w="8095" w:type="dxa"/>
          </w:tcPr>
          <w:p w14:paraId="7ED151EC" w14:textId="74C55C64" w:rsidR="00914F04" w:rsidRPr="00BB16A3" w:rsidRDefault="00914F04" w:rsidP="00703552">
            <w:pPr>
              <w:spacing w:after="160" w:line="360" w:lineRule="auto"/>
              <w:contextualSpacing/>
              <w:rPr>
                <w:rFonts w:eastAsia="Yu Mincho"/>
                <w:b/>
                <w:bCs/>
                <w:lang w:eastAsia="ja-JP"/>
              </w:rPr>
            </w:pPr>
            <w:r w:rsidRPr="00BB16A3">
              <w:rPr>
                <w:b/>
                <w:bCs/>
              </w:rPr>
              <w:t>Primers sequences (5’-3</w:t>
            </w:r>
            <w:r w:rsidR="000E5D44" w:rsidRPr="00BB16A3">
              <w:rPr>
                <w:b/>
                <w:bCs/>
              </w:rPr>
              <w:t>'</w:t>
            </w:r>
            <w:r w:rsidRPr="00BB16A3">
              <w:rPr>
                <w:b/>
                <w:bCs/>
              </w:rPr>
              <w:t>) (Restriction sites are underlined)</w:t>
            </w:r>
          </w:p>
        </w:tc>
      </w:tr>
      <w:tr w:rsidR="00914F04" w:rsidRPr="00BB16A3" w14:paraId="684B5240" w14:textId="77777777">
        <w:tc>
          <w:tcPr>
            <w:tcW w:w="1255" w:type="dxa"/>
          </w:tcPr>
          <w:p w14:paraId="3596356A" w14:textId="77777777" w:rsidR="00914F04" w:rsidRPr="00BB16A3" w:rsidRDefault="00914F04" w:rsidP="00703552">
            <w:pPr>
              <w:spacing w:after="160" w:line="360" w:lineRule="auto"/>
              <w:contextualSpacing/>
              <w:rPr>
                <w:b/>
                <w:bCs/>
              </w:rPr>
            </w:pPr>
            <w:r w:rsidRPr="00BB16A3">
              <w:rPr>
                <w:color w:val="000000"/>
                <w:lang w:val="en-US"/>
              </w:rPr>
              <w:t>Δ</w:t>
            </w:r>
            <w:proofErr w:type="spellStart"/>
            <w:r w:rsidRPr="00BB16A3">
              <w:rPr>
                <w:i/>
                <w:iCs/>
              </w:rPr>
              <w:t>nagA</w:t>
            </w:r>
            <w:proofErr w:type="spellEnd"/>
          </w:p>
        </w:tc>
        <w:tc>
          <w:tcPr>
            <w:tcW w:w="8095" w:type="dxa"/>
          </w:tcPr>
          <w:p w14:paraId="5E8BE6CB" w14:textId="77777777" w:rsidR="00914F04" w:rsidRPr="00BB16A3" w:rsidRDefault="00914F04" w:rsidP="00703552">
            <w:pPr>
              <w:spacing w:after="160" w:line="360" w:lineRule="auto"/>
              <w:contextualSpacing/>
              <w:rPr>
                <w:rFonts w:eastAsia="Yu Mincho"/>
                <w:lang w:eastAsia="ja-JP"/>
              </w:rPr>
            </w:pPr>
            <w:r w:rsidRPr="00BB16A3">
              <w:t>P1: GACTA</w:t>
            </w:r>
            <w:r w:rsidRPr="00BB16A3">
              <w:rPr>
                <w:u w:val="single"/>
              </w:rPr>
              <w:t>GGTACC</w:t>
            </w:r>
            <w:r w:rsidRPr="00BB16A3">
              <w:t>GTTGTCTGAGACCAGGTTACGCTT</w:t>
            </w:r>
            <w:r w:rsidRPr="00BB16A3">
              <w:rPr>
                <w:rFonts w:eastAsia="Yu Mincho"/>
                <w:lang w:eastAsia="ja-JP"/>
              </w:rPr>
              <w:t xml:space="preserve"> (</w:t>
            </w:r>
            <w:proofErr w:type="spellStart"/>
            <w:r w:rsidRPr="00BB16A3">
              <w:rPr>
                <w:rFonts w:eastAsia="Yu Mincho"/>
                <w:lang w:eastAsia="ja-JP"/>
              </w:rPr>
              <w:t>KpnI</w:t>
            </w:r>
            <w:proofErr w:type="spellEnd"/>
            <w:r w:rsidRPr="00BB16A3">
              <w:rPr>
                <w:rFonts w:eastAsia="Yu Mincho"/>
                <w:lang w:eastAsia="ja-JP"/>
              </w:rPr>
              <w:t xml:space="preserve"> site)</w:t>
            </w:r>
          </w:p>
          <w:p w14:paraId="3821D7EF" w14:textId="77777777" w:rsidR="00914F04" w:rsidRPr="00BB16A3" w:rsidRDefault="00914F04" w:rsidP="00703552">
            <w:pPr>
              <w:spacing w:after="160" w:line="360" w:lineRule="auto"/>
              <w:contextualSpacing/>
            </w:pPr>
            <w:r w:rsidRPr="00BB16A3">
              <w:t>P2: GCCATTGGCGACAACAATCGCATGGTCAT</w:t>
            </w:r>
          </w:p>
          <w:p w14:paraId="0565ABAB" w14:textId="77777777" w:rsidR="00914F04" w:rsidRPr="00BB16A3" w:rsidRDefault="00914F04" w:rsidP="00703552">
            <w:pPr>
              <w:spacing w:after="160" w:line="360" w:lineRule="auto"/>
              <w:contextualSpacing/>
            </w:pPr>
            <w:r w:rsidRPr="00BB16A3">
              <w:t>P3: GATTGTTGTCGCCAATGGCCTTGACGAAGTGCTGAGGAT</w:t>
            </w:r>
          </w:p>
          <w:p w14:paraId="2877694F" w14:textId="77777777" w:rsidR="00914F04" w:rsidRPr="00BB16A3" w:rsidRDefault="00914F04" w:rsidP="00703552">
            <w:pPr>
              <w:spacing w:after="160" w:line="360" w:lineRule="auto"/>
              <w:contextualSpacing/>
              <w:rPr>
                <w:rFonts w:eastAsia="Yu Mincho"/>
                <w:lang w:eastAsia="ja-JP"/>
              </w:rPr>
            </w:pPr>
            <w:r w:rsidRPr="00BB16A3">
              <w:t>P4: GACAGT</w:t>
            </w:r>
            <w:r w:rsidRPr="00BB16A3">
              <w:rPr>
                <w:u w:val="single"/>
              </w:rPr>
              <w:t>GAGCTC</w:t>
            </w:r>
            <w:r w:rsidRPr="00BB16A3">
              <w:t>CTGATAGCCCTGCTTAAGCAGGTTCA</w:t>
            </w:r>
            <w:r w:rsidRPr="00BB16A3">
              <w:rPr>
                <w:rFonts w:eastAsia="Yu Mincho"/>
                <w:lang w:eastAsia="ja-JP"/>
              </w:rPr>
              <w:t xml:space="preserve"> (SacI site)</w:t>
            </w:r>
          </w:p>
          <w:p w14:paraId="080FB94B" w14:textId="77777777" w:rsidR="00914F04" w:rsidRPr="00BB16A3" w:rsidRDefault="00914F04" w:rsidP="00703552">
            <w:pPr>
              <w:spacing w:after="160" w:line="360" w:lineRule="auto"/>
              <w:contextualSpacing/>
            </w:pPr>
            <w:r w:rsidRPr="00BB16A3">
              <w:t>PF: CACGATGGAGCTGAAAGTTAAGAC</w:t>
            </w:r>
          </w:p>
          <w:p w14:paraId="5E44318F" w14:textId="77777777" w:rsidR="00914F04" w:rsidRPr="00BB16A3" w:rsidRDefault="00914F04" w:rsidP="00703552">
            <w:pPr>
              <w:spacing w:after="160" w:line="360" w:lineRule="auto"/>
              <w:contextualSpacing/>
              <w:rPr>
                <w:rFonts w:eastAsia="Yu Mincho"/>
                <w:lang w:eastAsia="ja-JP"/>
              </w:rPr>
            </w:pPr>
            <w:r w:rsidRPr="00BB16A3">
              <w:t>PR: CTGGCTTTGTTCGGCAATCTGAAT</w:t>
            </w:r>
          </w:p>
          <w:p w14:paraId="792E2771"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t>P1-comp: TGAC</w:t>
            </w:r>
            <w:r w:rsidRPr="00BB16A3">
              <w:rPr>
                <w:rFonts w:eastAsia="Yu Mincho"/>
                <w:u w:val="single"/>
                <w:lang w:eastAsia="ja-JP"/>
              </w:rPr>
              <w:t>CTCGAG</w:t>
            </w:r>
            <w:r w:rsidRPr="00BB16A3">
              <w:rPr>
                <w:rFonts w:eastAsia="Yu Mincho"/>
                <w:lang w:eastAsia="ja-JP"/>
              </w:rPr>
              <w:t>ATTTATTCCCCCTACGA (</w:t>
            </w:r>
            <w:proofErr w:type="spellStart"/>
            <w:r w:rsidRPr="00BB16A3">
              <w:rPr>
                <w:rFonts w:eastAsia="Yu Mincho"/>
                <w:lang w:eastAsia="ja-JP"/>
              </w:rPr>
              <w:t>XhoI</w:t>
            </w:r>
            <w:proofErr w:type="spellEnd"/>
            <w:r w:rsidRPr="00BB16A3">
              <w:rPr>
                <w:rFonts w:eastAsia="Yu Mincho"/>
                <w:lang w:eastAsia="ja-JP"/>
              </w:rPr>
              <w:t xml:space="preserve"> site)</w:t>
            </w:r>
          </w:p>
          <w:p w14:paraId="7AAC1AD9"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lastRenderedPageBreak/>
              <w:t>P2-comp: ATTCTTCACCTCAGAAAGTCAA</w:t>
            </w:r>
          </w:p>
          <w:p w14:paraId="378F0054"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t>P3-comp: ACTTTCTGAGGTGAAGAATAGGTCTGTAATGAA</w:t>
            </w:r>
          </w:p>
          <w:p w14:paraId="040C55FC"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t>P4-comp: AGCT</w:t>
            </w:r>
            <w:r w:rsidRPr="00BB16A3">
              <w:rPr>
                <w:rFonts w:eastAsia="Yu Mincho"/>
                <w:u w:val="single"/>
                <w:lang w:eastAsia="ja-JP"/>
              </w:rPr>
              <w:t>GGATCC</w:t>
            </w:r>
            <w:r w:rsidRPr="00BB16A3">
              <w:rPr>
                <w:rFonts w:eastAsia="Yu Mincho"/>
                <w:lang w:eastAsia="ja-JP"/>
              </w:rPr>
              <w:t>TTCTCTTACTCAGTGACGA (</w:t>
            </w:r>
            <w:proofErr w:type="spellStart"/>
            <w:r w:rsidRPr="00BB16A3">
              <w:rPr>
                <w:rFonts w:eastAsia="Yu Mincho"/>
                <w:lang w:eastAsia="ja-JP"/>
              </w:rPr>
              <w:t>BamHI</w:t>
            </w:r>
            <w:proofErr w:type="spellEnd"/>
            <w:r w:rsidRPr="00BB16A3">
              <w:rPr>
                <w:rFonts w:eastAsia="Yu Mincho"/>
                <w:lang w:eastAsia="ja-JP"/>
              </w:rPr>
              <w:t xml:space="preserve"> site)</w:t>
            </w:r>
          </w:p>
        </w:tc>
      </w:tr>
      <w:tr w:rsidR="00914F04" w:rsidRPr="00BB16A3" w14:paraId="1E77E923" w14:textId="77777777" w:rsidTr="00426CC7">
        <w:trPr>
          <w:trHeight w:val="2150"/>
        </w:trPr>
        <w:tc>
          <w:tcPr>
            <w:tcW w:w="1255" w:type="dxa"/>
          </w:tcPr>
          <w:p w14:paraId="2C9F59D0" w14:textId="77777777" w:rsidR="00914F04" w:rsidRPr="00BB16A3" w:rsidRDefault="00914F04" w:rsidP="00703552">
            <w:pPr>
              <w:spacing w:after="160" w:line="360" w:lineRule="auto"/>
              <w:contextualSpacing/>
              <w:rPr>
                <w:rFonts w:eastAsia="Yu Mincho"/>
                <w:i/>
                <w:iCs/>
                <w:lang w:eastAsia="ja-JP"/>
              </w:rPr>
            </w:pPr>
            <w:r w:rsidRPr="00BB16A3">
              <w:rPr>
                <w:color w:val="000000"/>
                <w:lang w:val="en-US"/>
              </w:rPr>
              <w:lastRenderedPageBreak/>
              <w:t>Δ</w:t>
            </w:r>
            <w:proofErr w:type="spellStart"/>
            <w:r w:rsidRPr="00BB16A3">
              <w:rPr>
                <w:rFonts w:eastAsia="Yu Mincho"/>
                <w:i/>
                <w:iCs/>
                <w:lang w:eastAsia="ja-JP"/>
              </w:rPr>
              <w:t>manXYZ</w:t>
            </w:r>
            <w:proofErr w:type="spellEnd"/>
          </w:p>
        </w:tc>
        <w:tc>
          <w:tcPr>
            <w:tcW w:w="8095" w:type="dxa"/>
          </w:tcPr>
          <w:p w14:paraId="78453E00" w14:textId="77777777" w:rsidR="00914F04" w:rsidRPr="00BB16A3" w:rsidRDefault="00914F04" w:rsidP="00703552">
            <w:pPr>
              <w:spacing w:after="160" w:line="360" w:lineRule="auto"/>
              <w:contextualSpacing/>
              <w:rPr>
                <w:rFonts w:eastAsia="Yu Mincho"/>
                <w:lang w:eastAsia="ja-JP"/>
              </w:rPr>
            </w:pPr>
            <w:r w:rsidRPr="00BB16A3">
              <w:t>P1</w:t>
            </w:r>
            <w:r w:rsidRPr="00BB16A3">
              <w:rPr>
                <w:rFonts w:eastAsia="Yu Mincho"/>
                <w:lang w:eastAsia="ja-JP"/>
              </w:rPr>
              <w:t xml:space="preserve">: </w:t>
            </w:r>
            <w:r w:rsidRPr="00BB16A3">
              <w:t>ATA</w:t>
            </w:r>
            <w:r w:rsidRPr="00BB16A3">
              <w:rPr>
                <w:u w:val="single"/>
              </w:rPr>
              <w:t>GCATGC</w:t>
            </w:r>
            <w:r w:rsidRPr="00BB16A3">
              <w:t>TTCACAAAACGCGTCAGC</w:t>
            </w:r>
            <w:r w:rsidRPr="00BB16A3">
              <w:rPr>
                <w:rFonts w:eastAsia="Yu Mincho"/>
                <w:lang w:eastAsia="ja-JP"/>
              </w:rPr>
              <w:t xml:space="preserve"> (</w:t>
            </w:r>
            <w:proofErr w:type="spellStart"/>
            <w:r w:rsidRPr="00BB16A3">
              <w:rPr>
                <w:rFonts w:eastAsia="Yu Mincho"/>
                <w:lang w:eastAsia="ja-JP"/>
              </w:rPr>
              <w:t>SphI</w:t>
            </w:r>
            <w:proofErr w:type="spellEnd"/>
            <w:r w:rsidRPr="00BB16A3">
              <w:rPr>
                <w:rFonts w:eastAsia="Yu Mincho"/>
                <w:lang w:eastAsia="ja-JP"/>
              </w:rPr>
              <w:t xml:space="preserve"> site)</w:t>
            </w:r>
          </w:p>
          <w:p w14:paraId="1368841B" w14:textId="77777777" w:rsidR="00914F04" w:rsidRPr="00BB16A3" w:rsidRDefault="00914F04" w:rsidP="00703552">
            <w:pPr>
              <w:spacing w:after="160" w:line="360" w:lineRule="auto"/>
              <w:contextualSpacing/>
            </w:pPr>
            <w:r w:rsidRPr="00BB16A3">
              <w:rPr>
                <w:rFonts w:eastAsia="Yu Mincho"/>
                <w:lang w:eastAsia="ja-JP"/>
              </w:rPr>
              <w:t xml:space="preserve">P2: </w:t>
            </w:r>
            <w:r w:rsidRPr="00BB16A3">
              <w:t>AACAGTCTTACACTTGCTACCTCCTTTATTATCG</w:t>
            </w:r>
          </w:p>
          <w:p w14:paraId="2BA0CE43" w14:textId="77777777" w:rsidR="00914F04" w:rsidRPr="00BB16A3" w:rsidRDefault="00914F04" w:rsidP="00703552">
            <w:pPr>
              <w:spacing w:after="160" w:line="360" w:lineRule="auto"/>
              <w:contextualSpacing/>
            </w:pPr>
            <w:r w:rsidRPr="00BB16A3">
              <w:rPr>
                <w:rFonts w:eastAsia="Yu Mincho"/>
                <w:lang w:eastAsia="ja-JP"/>
              </w:rPr>
              <w:t xml:space="preserve">P3: </w:t>
            </w:r>
            <w:r w:rsidRPr="00BB16A3">
              <w:t>GGAGGTAGCAAGTGTAAGACTGTTGTCCACAACC</w:t>
            </w:r>
          </w:p>
          <w:p w14:paraId="53159AA2"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t xml:space="preserve">P4: </w:t>
            </w:r>
            <w:r w:rsidRPr="00BB16A3">
              <w:t>ATA</w:t>
            </w:r>
            <w:r w:rsidRPr="00BB16A3">
              <w:rPr>
                <w:u w:val="single"/>
              </w:rPr>
              <w:t>TCTAGA</w:t>
            </w:r>
            <w:r w:rsidRPr="00BB16A3">
              <w:t>CCACTGCCCCCAGTAAACAT</w:t>
            </w:r>
            <w:r w:rsidRPr="00BB16A3">
              <w:rPr>
                <w:rFonts w:eastAsia="Yu Mincho"/>
                <w:lang w:eastAsia="ja-JP"/>
              </w:rPr>
              <w:t xml:space="preserve"> (</w:t>
            </w:r>
            <w:proofErr w:type="spellStart"/>
            <w:r w:rsidRPr="00BB16A3">
              <w:rPr>
                <w:rFonts w:eastAsia="Yu Mincho"/>
                <w:lang w:eastAsia="ja-JP"/>
              </w:rPr>
              <w:t>XbaI</w:t>
            </w:r>
            <w:proofErr w:type="spellEnd"/>
            <w:r w:rsidRPr="00BB16A3">
              <w:rPr>
                <w:rFonts w:eastAsia="Yu Mincho"/>
                <w:lang w:eastAsia="ja-JP"/>
              </w:rPr>
              <w:t xml:space="preserve"> site)</w:t>
            </w:r>
          </w:p>
          <w:p w14:paraId="7EDA1ED3" w14:textId="77777777" w:rsidR="00914F04" w:rsidRPr="00BB16A3" w:rsidRDefault="00914F04" w:rsidP="00703552">
            <w:pPr>
              <w:spacing w:after="160" w:line="360" w:lineRule="auto"/>
              <w:contextualSpacing/>
            </w:pPr>
            <w:r w:rsidRPr="00BB16A3">
              <w:rPr>
                <w:rFonts w:eastAsia="Yu Mincho"/>
                <w:lang w:eastAsia="ja-JP"/>
              </w:rPr>
              <w:t xml:space="preserve">PF: </w:t>
            </w:r>
            <w:r w:rsidRPr="00BB16A3">
              <w:t>TTCACGAAATTCATCGC</w:t>
            </w:r>
          </w:p>
          <w:p w14:paraId="10DD8D06" w14:textId="77777777" w:rsidR="00914F04" w:rsidRPr="00BB16A3" w:rsidRDefault="00914F04" w:rsidP="00703552">
            <w:pPr>
              <w:spacing w:after="160" w:line="360" w:lineRule="auto"/>
              <w:contextualSpacing/>
            </w:pPr>
            <w:r w:rsidRPr="00BB16A3">
              <w:rPr>
                <w:rFonts w:eastAsia="Yu Mincho"/>
                <w:lang w:eastAsia="ja-JP"/>
              </w:rPr>
              <w:t xml:space="preserve">PR: </w:t>
            </w:r>
            <w:r w:rsidRPr="00BB16A3">
              <w:t>TGATCGTAGATGGCGTA</w:t>
            </w:r>
          </w:p>
        </w:tc>
      </w:tr>
      <w:tr w:rsidR="00914F04" w:rsidRPr="00BB16A3" w14:paraId="1ACF8E57" w14:textId="77777777" w:rsidTr="00426CC7">
        <w:trPr>
          <w:trHeight w:val="2357"/>
        </w:trPr>
        <w:tc>
          <w:tcPr>
            <w:tcW w:w="1255" w:type="dxa"/>
          </w:tcPr>
          <w:p w14:paraId="7937A1E7" w14:textId="77777777" w:rsidR="00914F04" w:rsidRPr="00BB16A3" w:rsidRDefault="00914F04" w:rsidP="00703552">
            <w:pPr>
              <w:spacing w:after="160" w:line="360" w:lineRule="auto"/>
              <w:contextualSpacing/>
              <w:rPr>
                <w:b/>
                <w:bCs/>
                <w:i/>
                <w:iCs/>
              </w:rPr>
            </w:pPr>
            <w:r w:rsidRPr="00BB16A3">
              <w:rPr>
                <w:color w:val="000000"/>
                <w:lang w:val="en-US"/>
              </w:rPr>
              <w:t>Δ</w:t>
            </w:r>
            <w:proofErr w:type="spellStart"/>
            <w:r w:rsidRPr="00BB16A3">
              <w:rPr>
                <w:i/>
                <w:iCs/>
              </w:rPr>
              <w:t>nagE</w:t>
            </w:r>
            <w:proofErr w:type="spellEnd"/>
          </w:p>
        </w:tc>
        <w:tc>
          <w:tcPr>
            <w:tcW w:w="8095" w:type="dxa"/>
          </w:tcPr>
          <w:p w14:paraId="664B11FA" w14:textId="77777777" w:rsidR="00914F04" w:rsidRPr="00BB16A3" w:rsidRDefault="00914F04" w:rsidP="00703552">
            <w:pPr>
              <w:spacing w:after="160" w:line="360" w:lineRule="auto"/>
              <w:contextualSpacing/>
              <w:rPr>
                <w:rFonts w:eastAsia="Yu Mincho"/>
                <w:lang w:eastAsia="ja-JP"/>
              </w:rPr>
            </w:pPr>
            <w:r w:rsidRPr="00BB16A3">
              <w:t xml:space="preserve">P1: </w:t>
            </w:r>
            <w:r w:rsidRPr="00BB16A3">
              <w:rPr>
                <w:bCs/>
                <w:color w:val="000000"/>
              </w:rPr>
              <w:t>GACTA</w:t>
            </w:r>
            <w:r w:rsidRPr="00BB16A3">
              <w:rPr>
                <w:bCs/>
                <w:color w:val="000000"/>
                <w:u w:val="single"/>
              </w:rPr>
              <w:t>GGTACC</w:t>
            </w:r>
            <w:r w:rsidRPr="00BB16A3">
              <w:rPr>
                <w:bCs/>
                <w:color w:val="000000"/>
              </w:rPr>
              <w:t>CAGCACCAGAATCATCACCTCTT</w:t>
            </w:r>
            <w:r w:rsidRPr="00BB16A3">
              <w:rPr>
                <w:rFonts w:eastAsia="Yu Mincho"/>
                <w:bCs/>
                <w:color w:val="000000"/>
                <w:lang w:eastAsia="ja-JP"/>
              </w:rPr>
              <w:t xml:space="preserve"> (</w:t>
            </w:r>
            <w:proofErr w:type="spellStart"/>
            <w:r w:rsidRPr="00BB16A3">
              <w:rPr>
                <w:rFonts w:eastAsia="Yu Mincho"/>
                <w:bCs/>
                <w:color w:val="000000"/>
                <w:lang w:eastAsia="ja-JP"/>
              </w:rPr>
              <w:t>KpnI</w:t>
            </w:r>
            <w:proofErr w:type="spellEnd"/>
            <w:r w:rsidRPr="00BB16A3">
              <w:rPr>
                <w:rFonts w:eastAsia="Yu Mincho"/>
                <w:bCs/>
                <w:color w:val="000000"/>
                <w:lang w:eastAsia="ja-JP"/>
              </w:rPr>
              <w:t xml:space="preserve"> site)</w:t>
            </w:r>
          </w:p>
          <w:p w14:paraId="68FD95C9" w14:textId="77777777" w:rsidR="00914F04" w:rsidRPr="00BB16A3" w:rsidRDefault="00914F04" w:rsidP="00703552">
            <w:pPr>
              <w:spacing w:after="160" w:line="360" w:lineRule="auto"/>
              <w:contextualSpacing/>
            </w:pPr>
            <w:r w:rsidRPr="00BB16A3">
              <w:t>P2: GACATTCAGTAAATCTGGCTGACCGAATCGCAGCA</w:t>
            </w:r>
          </w:p>
          <w:p w14:paraId="6368246C" w14:textId="77777777" w:rsidR="00914F04" w:rsidRPr="00BB16A3" w:rsidRDefault="00914F04" w:rsidP="00703552">
            <w:pPr>
              <w:spacing w:after="160" w:line="360" w:lineRule="auto"/>
              <w:contextualSpacing/>
            </w:pPr>
            <w:r w:rsidRPr="00BB16A3">
              <w:t>P3: GCCAGATTTACTGAATGTCGTGGTTTGCAGCAACATCGA</w:t>
            </w:r>
          </w:p>
          <w:p w14:paraId="2D4A2C5C" w14:textId="77777777" w:rsidR="00914F04" w:rsidRPr="00BB16A3" w:rsidRDefault="00914F04" w:rsidP="00703552">
            <w:pPr>
              <w:spacing w:after="160" w:line="360" w:lineRule="auto"/>
              <w:contextualSpacing/>
              <w:rPr>
                <w:rFonts w:eastAsia="Yu Mincho"/>
                <w:lang w:eastAsia="ja-JP"/>
              </w:rPr>
            </w:pPr>
            <w:r w:rsidRPr="00BB16A3">
              <w:t xml:space="preserve">P4: </w:t>
            </w:r>
            <w:r w:rsidRPr="00BB16A3">
              <w:rPr>
                <w:bCs/>
                <w:color w:val="000000"/>
              </w:rPr>
              <w:t>GACTACC</w:t>
            </w:r>
            <w:r w:rsidRPr="00BB16A3">
              <w:rPr>
                <w:bCs/>
                <w:color w:val="000000"/>
                <w:u w:val="single"/>
              </w:rPr>
              <w:t>TCTAGA</w:t>
            </w:r>
            <w:r w:rsidRPr="00BB16A3">
              <w:rPr>
                <w:bCs/>
                <w:color w:val="000000"/>
              </w:rPr>
              <w:t>GCATACATCCACAGAATCACCT</w:t>
            </w:r>
            <w:r w:rsidRPr="00BB16A3">
              <w:rPr>
                <w:rFonts w:eastAsia="Yu Mincho"/>
                <w:bCs/>
                <w:color w:val="000000"/>
                <w:lang w:eastAsia="ja-JP"/>
              </w:rPr>
              <w:t xml:space="preserve"> (</w:t>
            </w:r>
            <w:proofErr w:type="spellStart"/>
            <w:r w:rsidRPr="00BB16A3">
              <w:rPr>
                <w:rFonts w:eastAsia="Yu Mincho"/>
                <w:bCs/>
                <w:color w:val="000000"/>
                <w:lang w:eastAsia="ja-JP"/>
              </w:rPr>
              <w:t>XbaI</w:t>
            </w:r>
            <w:proofErr w:type="spellEnd"/>
            <w:r w:rsidRPr="00BB16A3">
              <w:rPr>
                <w:rFonts w:eastAsia="Yu Mincho"/>
                <w:bCs/>
                <w:color w:val="000000"/>
                <w:lang w:eastAsia="ja-JP"/>
              </w:rPr>
              <w:t xml:space="preserve"> site)</w:t>
            </w:r>
          </w:p>
          <w:p w14:paraId="11949932" w14:textId="77777777" w:rsidR="00914F04" w:rsidRPr="00BB16A3" w:rsidRDefault="00914F04" w:rsidP="00703552">
            <w:pPr>
              <w:spacing w:after="160" w:line="360" w:lineRule="auto"/>
              <w:contextualSpacing/>
            </w:pPr>
            <w:r w:rsidRPr="00BB16A3">
              <w:t xml:space="preserve">PF: GTTAGTGTAACCGATTACACC </w:t>
            </w:r>
          </w:p>
          <w:p w14:paraId="0CC5C97E" w14:textId="77777777" w:rsidR="00914F04" w:rsidRPr="00BB16A3" w:rsidRDefault="00914F04" w:rsidP="00703552">
            <w:pPr>
              <w:spacing w:after="160" w:line="360" w:lineRule="auto"/>
              <w:contextualSpacing/>
              <w:rPr>
                <w:b/>
                <w:bCs/>
              </w:rPr>
            </w:pPr>
            <w:r w:rsidRPr="00BB16A3">
              <w:t>PR: CCGTCGAATTTCATATCGGTAAC</w:t>
            </w:r>
          </w:p>
        </w:tc>
      </w:tr>
    </w:tbl>
    <w:p w14:paraId="27944F7D" w14:textId="0DC5D524" w:rsidR="00914F04" w:rsidRPr="00BB16A3" w:rsidRDefault="00914F04" w:rsidP="00703552">
      <w:pPr>
        <w:spacing w:line="360" w:lineRule="auto"/>
        <w:contextualSpacing/>
        <w:rPr>
          <w:rFonts w:ascii="Times New Roman" w:eastAsia="Yu Mincho" w:hAnsi="Times New Roman" w:cs="Times New Roman"/>
          <w:b/>
          <w:bCs/>
          <w:lang w:eastAsia="ja-JP"/>
        </w:rPr>
      </w:pPr>
    </w:p>
    <w:p w14:paraId="7FBA2481" w14:textId="7E822B7A" w:rsidR="00914F04" w:rsidRPr="00BB16A3" w:rsidRDefault="00914F04" w:rsidP="00703552">
      <w:pPr>
        <w:spacing w:line="360" w:lineRule="auto"/>
        <w:contextualSpacing/>
        <w:rPr>
          <w:rFonts w:ascii="Times New Roman" w:eastAsia="Yu Mincho" w:hAnsi="Times New Roman" w:cs="Times New Roman"/>
          <w:b/>
          <w:bCs/>
          <w:lang w:eastAsia="ja-JP"/>
        </w:rPr>
      </w:pPr>
      <w:r w:rsidRPr="00BB16A3">
        <w:rPr>
          <w:rFonts w:ascii="Times New Roman" w:hAnsi="Times New Roman" w:cs="Times New Roman"/>
          <w:b/>
          <w:bCs/>
          <w:lang w:eastAsia="ja-JP"/>
        </w:rPr>
        <w:t>Table S3. Primers for qPCR.</w:t>
      </w:r>
    </w:p>
    <w:tbl>
      <w:tblPr>
        <w:tblStyle w:val="TableGrid"/>
        <w:tblW w:w="0" w:type="auto"/>
        <w:tblLook w:val="04A0" w:firstRow="1" w:lastRow="0" w:firstColumn="1" w:lastColumn="0" w:noHBand="0" w:noVBand="1"/>
      </w:tblPr>
      <w:tblGrid>
        <w:gridCol w:w="1207"/>
        <w:gridCol w:w="3738"/>
        <w:gridCol w:w="4405"/>
      </w:tblGrid>
      <w:tr w:rsidR="00914F04" w:rsidRPr="00BB16A3" w14:paraId="171029D5" w14:textId="77777777">
        <w:tc>
          <w:tcPr>
            <w:tcW w:w="1207" w:type="dxa"/>
          </w:tcPr>
          <w:p w14:paraId="23176E9D" w14:textId="54C0E898" w:rsidR="00914F04" w:rsidRPr="00BB16A3" w:rsidRDefault="00914F04" w:rsidP="00703552">
            <w:pPr>
              <w:spacing w:after="160" w:line="360" w:lineRule="auto"/>
              <w:contextualSpacing/>
              <w:rPr>
                <w:rFonts w:eastAsia="Yu Mincho"/>
                <w:b/>
                <w:bCs/>
                <w:lang w:eastAsia="ja-JP"/>
              </w:rPr>
            </w:pPr>
            <w:r w:rsidRPr="00BB16A3">
              <w:rPr>
                <w:b/>
                <w:bCs/>
              </w:rPr>
              <w:t>Gene</w:t>
            </w:r>
          </w:p>
        </w:tc>
        <w:tc>
          <w:tcPr>
            <w:tcW w:w="3738" w:type="dxa"/>
          </w:tcPr>
          <w:p w14:paraId="54FB395A" w14:textId="77777777" w:rsidR="00914F04" w:rsidRPr="00BB16A3" w:rsidRDefault="00914F04" w:rsidP="00703552">
            <w:pPr>
              <w:spacing w:after="160" w:line="360" w:lineRule="auto"/>
              <w:contextualSpacing/>
              <w:rPr>
                <w:rFonts w:eastAsia="Yu Mincho"/>
                <w:b/>
                <w:bCs/>
                <w:lang w:eastAsia="ja-JP"/>
              </w:rPr>
            </w:pPr>
            <w:r w:rsidRPr="00BB16A3">
              <w:rPr>
                <w:b/>
                <w:bCs/>
              </w:rPr>
              <w:t xml:space="preserve">Forward Primer </w:t>
            </w:r>
          </w:p>
        </w:tc>
        <w:tc>
          <w:tcPr>
            <w:tcW w:w="4405" w:type="dxa"/>
          </w:tcPr>
          <w:p w14:paraId="44D41400" w14:textId="77777777" w:rsidR="00914F04" w:rsidRPr="00BB16A3" w:rsidRDefault="00914F04" w:rsidP="00703552">
            <w:pPr>
              <w:spacing w:after="160" w:line="360" w:lineRule="auto"/>
              <w:contextualSpacing/>
              <w:rPr>
                <w:b/>
                <w:bCs/>
              </w:rPr>
            </w:pPr>
            <w:r w:rsidRPr="00BB16A3">
              <w:rPr>
                <w:b/>
                <w:bCs/>
              </w:rPr>
              <w:t>Reverse Primer</w:t>
            </w:r>
          </w:p>
        </w:tc>
      </w:tr>
      <w:tr w:rsidR="00914F04" w:rsidRPr="00BB16A3" w14:paraId="6364C743" w14:textId="77777777">
        <w:tc>
          <w:tcPr>
            <w:tcW w:w="1207" w:type="dxa"/>
          </w:tcPr>
          <w:p w14:paraId="62217E15" w14:textId="77777777" w:rsidR="00914F04" w:rsidRPr="00BB16A3" w:rsidRDefault="00914F04" w:rsidP="00703552">
            <w:pPr>
              <w:spacing w:after="160" w:line="360" w:lineRule="auto"/>
              <w:contextualSpacing/>
              <w:rPr>
                <w:b/>
                <w:bCs/>
                <w:i/>
                <w:iCs/>
              </w:rPr>
            </w:pPr>
            <w:proofErr w:type="spellStart"/>
            <w:r w:rsidRPr="00BB16A3">
              <w:rPr>
                <w:i/>
                <w:iCs/>
                <w:color w:val="000000"/>
                <w:lang w:val="en-US"/>
              </w:rPr>
              <w:t>nagB</w:t>
            </w:r>
            <w:proofErr w:type="spellEnd"/>
          </w:p>
        </w:tc>
        <w:tc>
          <w:tcPr>
            <w:tcW w:w="3738" w:type="dxa"/>
          </w:tcPr>
          <w:p w14:paraId="39EEE430" w14:textId="77777777" w:rsidR="00914F04" w:rsidRPr="00BB16A3" w:rsidRDefault="00914F04" w:rsidP="00703552">
            <w:pPr>
              <w:spacing w:after="160" w:line="360" w:lineRule="auto"/>
              <w:contextualSpacing/>
              <w:rPr>
                <w:rFonts w:eastAsia="Yu Mincho"/>
                <w:lang w:eastAsia="ja-JP"/>
              </w:rPr>
            </w:pPr>
            <w:r w:rsidRPr="00BB16A3">
              <w:rPr>
                <w:rFonts w:eastAsia="Yu Mincho"/>
                <w:lang w:eastAsia="ja-JP"/>
              </w:rPr>
              <w:t>TGATACGGGTACGGGAG</w:t>
            </w:r>
          </w:p>
        </w:tc>
        <w:tc>
          <w:tcPr>
            <w:tcW w:w="4405" w:type="dxa"/>
          </w:tcPr>
          <w:p w14:paraId="1CB4E93F" w14:textId="77777777" w:rsidR="00914F04" w:rsidRPr="00BB16A3" w:rsidRDefault="00914F04" w:rsidP="00703552">
            <w:pPr>
              <w:spacing w:after="160" w:line="360" w:lineRule="auto"/>
              <w:contextualSpacing/>
            </w:pPr>
            <w:r w:rsidRPr="00BB16A3">
              <w:t>TGCTCAATGGTAACGCG</w:t>
            </w:r>
          </w:p>
        </w:tc>
      </w:tr>
      <w:tr w:rsidR="00914F04" w:rsidRPr="00BB16A3" w14:paraId="2B29904B" w14:textId="77777777">
        <w:tc>
          <w:tcPr>
            <w:tcW w:w="1207" w:type="dxa"/>
          </w:tcPr>
          <w:p w14:paraId="2C3D4A14" w14:textId="77777777" w:rsidR="00914F04" w:rsidRPr="00BB16A3" w:rsidRDefault="00914F04" w:rsidP="00703552">
            <w:pPr>
              <w:spacing w:after="160" w:line="360" w:lineRule="auto"/>
              <w:contextualSpacing/>
              <w:rPr>
                <w:rFonts w:eastAsia="Yu Mincho"/>
                <w:i/>
                <w:iCs/>
                <w:lang w:eastAsia="ja-JP"/>
              </w:rPr>
            </w:pPr>
            <w:proofErr w:type="spellStart"/>
            <w:r w:rsidRPr="00BB16A3">
              <w:rPr>
                <w:i/>
                <w:iCs/>
              </w:rPr>
              <w:t>glmS</w:t>
            </w:r>
            <w:proofErr w:type="spellEnd"/>
          </w:p>
        </w:tc>
        <w:tc>
          <w:tcPr>
            <w:tcW w:w="3738" w:type="dxa"/>
          </w:tcPr>
          <w:p w14:paraId="464FBAF4" w14:textId="77777777" w:rsidR="00914F04" w:rsidRPr="00BB16A3" w:rsidRDefault="00914F04" w:rsidP="00703552">
            <w:pPr>
              <w:spacing w:after="160" w:line="360" w:lineRule="auto"/>
              <w:contextualSpacing/>
            </w:pPr>
            <w:r w:rsidRPr="00BB16A3">
              <w:t>TATGACGCAGGCGATAAAGG</w:t>
            </w:r>
          </w:p>
        </w:tc>
        <w:tc>
          <w:tcPr>
            <w:tcW w:w="4405" w:type="dxa"/>
          </w:tcPr>
          <w:p w14:paraId="7BC40CBC" w14:textId="77777777" w:rsidR="00914F04" w:rsidRPr="00BB16A3" w:rsidRDefault="00914F04" w:rsidP="00703552">
            <w:pPr>
              <w:spacing w:after="160" w:line="360" w:lineRule="auto"/>
              <w:contextualSpacing/>
            </w:pPr>
            <w:r w:rsidRPr="00BB16A3">
              <w:t>GGTCCCAGCTCGCTTAAAT</w:t>
            </w:r>
          </w:p>
        </w:tc>
      </w:tr>
      <w:tr w:rsidR="00D20AD6" w:rsidRPr="00BB16A3" w14:paraId="17D1CD85" w14:textId="77777777">
        <w:tc>
          <w:tcPr>
            <w:tcW w:w="1207" w:type="dxa"/>
          </w:tcPr>
          <w:p w14:paraId="74915ACB" w14:textId="7F1B5804" w:rsidR="00D20AD6" w:rsidRPr="00BB16A3" w:rsidRDefault="00D20AD6" w:rsidP="00703552">
            <w:pPr>
              <w:spacing w:after="160" w:line="360" w:lineRule="auto"/>
              <w:contextualSpacing/>
              <w:rPr>
                <w:i/>
                <w:iCs/>
              </w:rPr>
            </w:pPr>
            <w:proofErr w:type="spellStart"/>
            <w:r w:rsidRPr="00BB16A3">
              <w:rPr>
                <w:i/>
                <w:iCs/>
              </w:rPr>
              <w:t>rpoA</w:t>
            </w:r>
            <w:proofErr w:type="spellEnd"/>
          </w:p>
        </w:tc>
        <w:tc>
          <w:tcPr>
            <w:tcW w:w="3738" w:type="dxa"/>
          </w:tcPr>
          <w:p w14:paraId="07551DE1" w14:textId="15FDC5A5" w:rsidR="00D20AD6" w:rsidRPr="00BB16A3" w:rsidRDefault="00D20AD6" w:rsidP="00703552">
            <w:pPr>
              <w:spacing w:after="160" w:line="360" w:lineRule="auto"/>
              <w:contextualSpacing/>
            </w:pPr>
            <w:r w:rsidRPr="00BB16A3">
              <w:rPr>
                <w:rFonts w:eastAsia="Yu Mincho"/>
                <w:lang w:eastAsia="ja-JP"/>
              </w:rPr>
              <w:t>GCGCTCATCTTCTTCCGAAT</w:t>
            </w:r>
          </w:p>
        </w:tc>
        <w:tc>
          <w:tcPr>
            <w:tcW w:w="4405" w:type="dxa"/>
          </w:tcPr>
          <w:p w14:paraId="6767E53A" w14:textId="23571539" w:rsidR="00D20AD6" w:rsidRPr="00BB16A3" w:rsidRDefault="00D20AD6" w:rsidP="00703552">
            <w:pPr>
              <w:spacing w:after="160" w:line="360" w:lineRule="auto"/>
              <w:contextualSpacing/>
            </w:pPr>
            <w:r w:rsidRPr="00BB16A3">
              <w:rPr>
                <w:rFonts w:eastAsia="Yu Mincho"/>
                <w:lang w:eastAsia="ja-JP"/>
              </w:rPr>
              <w:t>CGCGGTCGTGGTTATGTG</w:t>
            </w:r>
          </w:p>
        </w:tc>
      </w:tr>
    </w:tbl>
    <w:p w14:paraId="301AD60A" w14:textId="0FCC42B2" w:rsidR="00914F04" w:rsidRPr="00BB16A3" w:rsidRDefault="00443087" w:rsidP="00703552">
      <w:pPr>
        <w:spacing w:line="360" w:lineRule="auto"/>
        <w:contextualSpacing/>
        <w:rPr>
          <w:rFonts w:ascii="Times New Roman" w:eastAsia="Yu Mincho" w:hAnsi="Times New Roman" w:cs="Times New Roman"/>
          <w:noProof/>
          <w:lang w:eastAsia="ja-JP"/>
        </w:rPr>
      </w:pPr>
      <w:r w:rsidRPr="00BB16A3">
        <w:rPr>
          <w:rFonts w:ascii="Times New Roman" w:eastAsia="Yu Mincho" w:hAnsi="Times New Roman" w:cs="Times New Roman"/>
          <w:noProof/>
          <w:lang w:eastAsia="ja-JP"/>
        </w:rPr>
        <w:lastRenderedPageBreak/>
        <mc:AlternateContent>
          <mc:Choice Requires="wpg">
            <w:drawing>
              <wp:anchor distT="0" distB="0" distL="114300" distR="114300" simplePos="0" relativeHeight="251658241" behindDoc="0" locked="0" layoutInCell="1" allowOverlap="1" wp14:anchorId="539DD90E" wp14:editId="19707C36">
                <wp:simplePos x="0" y="0"/>
                <wp:positionH relativeFrom="margin">
                  <wp:posOffset>0</wp:posOffset>
                </wp:positionH>
                <wp:positionV relativeFrom="paragraph">
                  <wp:posOffset>3412490</wp:posOffset>
                </wp:positionV>
                <wp:extent cx="5935980" cy="4376420"/>
                <wp:effectExtent l="0" t="0" r="7620" b="5080"/>
                <wp:wrapTopAndBottom/>
                <wp:docPr id="1076932756" name="Group 7"/>
                <wp:cNvGraphicFramePr/>
                <a:graphic xmlns:a="http://schemas.openxmlformats.org/drawingml/2006/main">
                  <a:graphicData uri="http://schemas.microsoft.com/office/word/2010/wordprocessingGroup">
                    <wpg:wgp>
                      <wpg:cNvGrpSpPr/>
                      <wpg:grpSpPr>
                        <a:xfrm>
                          <a:off x="0" y="0"/>
                          <a:ext cx="5935980" cy="4376420"/>
                          <a:chOff x="0" y="0"/>
                          <a:chExt cx="5935980" cy="4376420"/>
                        </a:xfrm>
                      </wpg:grpSpPr>
                      <pic:pic xmlns:pic="http://schemas.openxmlformats.org/drawingml/2006/picture">
                        <pic:nvPicPr>
                          <pic:cNvPr id="387160294" name="Picture 7"/>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618067" y="0"/>
                            <a:ext cx="4702810" cy="3526790"/>
                          </a:xfrm>
                          <a:prstGeom prst="rect">
                            <a:avLst/>
                          </a:prstGeom>
                          <a:noFill/>
                          <a:ln>
                            <a:noFill/>
                          </a:ln>
                        </pic:spPr>
                      </pic:pic>
                      <wps:wsp>
                        <wps:cNvPr id="163110873" name="Text Box 1"/>
                        <wps:cNvSpPr txBox="1"/>
                        <wps:spPr>
                          <a:xfrm>
                            <a:off x="0" y="3606800"/>
                            <a:ext cx="5935980" cy="769620"/>
                          </a:xfrm>
                          <a:prstGeom prst="rect">
                            <a:avLst/>
                          </a:prstGeom>
                          <a:solidFill>
                            <a:prstClr val="white"/>
                          </a:solidFill>
                          <a:ln>
                            <a:noFill/>
                          </a:ln>
                        </wps:spPr>
                        <wps:txbx>
                          <w:txbxContent>
                            <w:p w14:paraId="10088195" w14:textId="77777777" w:rsidR="00914F04" w:rsidRPr="001A5B7E" w:rsidRDefault="00914F04" w:rsidP="00914F04">
                              <w:pPr>
                                <w:pStyle w:val="Caption"/>
                                <w:rPr>
                                  <w:rFonts w:eastAsia="Yu Gothic"/>
                                  <w:b w:val="0"/>
                                  <w:bCs/>
                                  <w:iCs w:val="0"/>
                                  <w:sz w:val="22"/>
                                  <w:szCs w:val="22"/>
                                  <w:lang w:eastAsia="ja-JP"/>
                                </w:rPr>
                              </w:pPr>
                              <w:r>
                                <w:rPr>
                                  <w:bCs/>
                                  <w:iCs w:val="0"/>
                                  <w:sz w:val="22"/>
                                  <w:szCs w:val="22"/>
                                </w:rPr>
                                <w:t xml:space="preserve">Supplementary </w:t>
                              </w:r>
                              <w:r w:rsidRPr="00ED409F">
                                <w:rPr>
                                  <w:bCs/>
                                  <w:iCs w:val="0"/>
                                  <w:sz w:val="22"/>
                                  <w:szCs w:val="22"/>
                                </w:rPr>
                                <w:t xml:space="preserve">Figure </w:t>
                              </w:r>
                              <w:r>
                                <w:rPr>
                                  <w:rFonts w:eastAsia="Yu Mincho" w:hint="eastAsia"/>
                                  <w:bCs/>
                                  <w:iCs w:val="0"/>
                                  <w:sz w:val="22"/>
                                  <w:szCs w:val="22"/>
                                  <w:lang w:eastAsia="ja-JP"/>
                                </w:rPr>
                                <w:t>2</w:t>
                              </w:r>
                              <w:r>
                                <w:rPr>
                                  <w:rFonts w:eastAsia="Yu Gothic" w:hint="eastAsia"/>
                                  <w:bCs/>
                                  <w:iCs w:val="0"/>
                                  <w:sz w:val="22"/>
                                  <w:szCs w:val="22"/>
                                  <w:lang w:eastAsia="ja-JP"/>
                                </w:rPr>
                                <w:t xml:space="preserve">. </w:t>
                              </w:r>
                              <w:r w:rsidRPr="00FA3AA4">
                                <w:rPr>
                                  <w:rFonts w:eastAsia="Yu Gothic"/>
                                  <w:iCs w:val="0"/>
                                  <w:sz w:val="22"/>
                                  <w:szCs w:val="22"/>
                                  <w:lang w:eastAsia="ja-JP"/>
                                </w:rPr>
                                <w:t xml:space="preserve">The taxonomic distribution of </w:t>
                              </w:r>
                              <w:proofErr w:type="spellStart"/>
                              <w:r w:rsidRPr="00FA3AA4">
                                <w:rPr>
                                  <w:rFonts w:eastAsia="Yu Gothic"/>
                                  <w:i/>
                                  <w:sz w:val="22"/>
                                  <w:szCs w:val="22"/>
                                  <w:lang w:eastAsia="ja-JP"/>
                                </w:rPr>
                                <w:t>nagA</w:t>
                              </w:r>
                              <w:proofErr w:type="spellEnd"/>
                              <w:r w:rsidRPr="00FA3AA4">
                                <w:rPr>
                                  <w:rFonts w:eastAsia="Yu Gothic"/>
                                  <w:iCs w:val="0"/>
                                  <w:sz w:val="22"/>
                                  <w:szCs w:val="22"/>
                                  <w:lang w:eastAsia="ja-JP"/>
                                </w:rPr>
                                <w:t xml:space="preserve"> within the family </w:t>
                              </w:r>
                              <w:r w:rsidRPr="00001E7D">
                                <w:rPr>
                                  <w:rFonts w:eastAsia="Yu Gothic"/>
                                  <w:i/>
                                  <w:sz w:val="22"/>
                                  <w:szCs w:val="22"/>
                                  <w:lang w:eastAsia="ja-JP"/>
                                </w:rPr>
                                <w:t>Enterobacteriaceae</w:t>
                              </w:r>
                              <w:r w:rsidRPr="00FA3AA4">
                                <w:rPr>
                                  <w:rFonts w:eastAsia="Yu Gothic" w:hint="eastAsia"/>
                                  <w:iCs w:val="0"/>
                                  <w:sz w:val="22"/>
                                  <w:szCs w:val="22"/>
                                  <w:lang w:eastAsia="ja-JP"/>
                                </w:rPr>
                                <w:t xml:space="preserve">. </w:t>
                              </w:r>
                              <w:r w:rsidRPr="00FA3AA4">
                                <w:rPr>
                                  <w:rFonts w:eastAsia="Yu Gothic"/>
                                  <w:b w:val="0"/>
                                  <w:bCs/>
                                  <w:iCs w:val="0"/>
                                  <w:sz w:val="22"/>
                                  <w:szCs w:val="22"/>
                                  <w:lang w:eastAsia="ja-JP"/>
                                </w:rPr>
                                <w:t xml:space="preserve"> </w:t>
                              </w:r>
                              <w:r>
                                <w:rPr>
                                  <w:rFonts w:eastAsia="Yu Gothic" w:hint="eastAsia"/>
                                  <w:b w:val="0"/>
                                  <w:bCs/>
                                  <w:iCs w:val="0"/>
                                  <w:sz w:val="22"/>
                                  <w:szCs w:val="22"/>
                                  <w:lang w:eastAsia="ja-JP"/>
                                </w:rPr>
                                <w:t xml:space="preserve">Heatmap </w:t>
                              </w:r>
                              <w:r w:rsidRPr="001A5B7E">
                                <w:rPr>
                                  <w:rFonts w:eastAsia="Yu Gothic"/>
                                  <w:b w:val="0"/>
                                  <w:bCs/>
                                  <w:iCs w:val="0"/>
                                  <w:sz w:val="22"/>
                                  <w:szCs w:val="22"/>
                                  <w:lang w:eastAsia="ja-JP"/>
                                </w:rPr>
                                <w:t xml:space="preserve">shows the distribution of </w:t>
                              </w:r>
                              <w:proofErr w:type="spellStart"/>
                              <w:r>
                                <w:rPr>
                                  <w:rFonts w:eastAsia="Yu Gothic" w:hint="eastAsia"/>
                                  <w:b w:val="0"/>
                                  <w:bCs/>
                                  <w:i/>
                                  <w:sz w:val="22"/>
                                  <w:szCs w:val="22"/>
                                  <w:lang w:eastAsia="ja-JP"/>
                                </w:rPr>
                                <w:t>nagA</w:t>
                              </w:r>
                              <w:proofErr w:type="spellEnd"/>
                              <w:r w:rsidRPr="001A5B7E">
                                <w:rPr>
                                  <w:rFonts w:eastAsia="Yu Gothic"/>
                                  <w:b w:val="0"/>
                                  <w:bCs/>
                                  <w:iCs w:val="0"/>
                                  <w:sz w:val="22"/>
                                  <w:szCs w:val="22"/>
                                  <w:lang w:eastAsia="ja-JP"/>
                                </w:rPr>
                                <w:t xml:space="preserve"> in selected</w:t>
                              </w:r>
                              <w:r>
                                <w:rPr>
                                  <w:rFonts w:eastAsia="Yu Gothic" w:hint="eastAsia"/>
                                  <w:b w:val="0"/>
                                  <w:bCs/>
                                  <w:iCs w:val="0"/>
                                  <w:sz w:val="22"/>
                                  <w:szCs w:val="22"/>
                                  <w:lang w:eastAsia="ja-JP"/>
                                </w:rPr>
                                <w:t xml:space="preserve"> </w:t>
                              </w:r>
                              <w:r w:rsidRPr="001A5B7E">
                                <w:rPr>
                                  <w:rFonts w:eastAsia="Yu Gothic"/>
                                  <w:b w:val="0"/>
                                  <w:bCs/>
                                  <w:iCs w:val="0"/>
                                  <w:sz w:val="22"/>
                                  <w:szCs w:val="22"/>
                                  <w:lang w:eastAsia="ja-JP"/>
                                </w:rPr>
                                <w:t xml:space="preserve">genera within the family </w:t>
                              </w:r>
                              <w:r w:rsidRPr="00001E7D">
                                <w:rPr>
                                  <w:rFonts w:eastAsia="Yu Gothic"/>
                                  <w:b w:val="0"/>
                                  <w:bCs/>
                                  <w:i/>
                                  <w:sz w:val="22"/>
                                  <w:szCs w:val="22"/>
                                  <w:lang w:eastAsia="ja-JP"/>
                                </w:rPr>
                                <w:t>Enterobacteriaceae</w:t>
                              </w:r>
                              <w:r w:rsidRPr="001A5B7E">
                                <w:rPr>
                                  <w:rFonts w:eastAsia="Yu Gothic"/>
                                  <w:b w:val="0"/>
                                  <w:bCs/>
                                  <w:iCs w:val="0"/>
                                  <w:sz w:val="22"/>
                                  <w:szCs w:val="22"/>
                                  <w:lang w:eastAsia="ja-JP"/>
                                </w:rPr>
                                <w:t>. The far-left column depicts the number of genomes analyzed for each genus</w:t>
                              </w:r>
                              <w:r>
                                <w:rPr>
                                  <w:rFonts w:eastAsia="Yu Gothic" w:hint="eastAsia"/>
                                  <w:b w:val="0"/>
                                  <w:bCs/>
                                  <w:iCs w:val="0"/>
                                  <w:sz w:val="22"/>
                                  <w:szCs w:val="22"/>
                                  <w:lang w:eastAsia="ja-JP"/>
                                </w:rPr>
                                <w:t>.</w:t>
                              </w:r>
                              <w:r w:rsidRPr="001A5B7E">
                                <w:rPr>
                                  <w:rFonts w:eastAsia="Yu Gothic"/>
                                  <w:b w:val="0"/>
                                  <w:bCs/>
                                  <w:iCs w:val="0"/>
                                  <w:sz w:val="22"/>
                                  <w:szCs w:val="22"/>
                                  <w:lang w:eastAsia="ja-JP"/>
                                </w:rPr>
                                <w:t xml:space="preserve"> </w:t>
                              </w:r>
                              <w:r>
                                <w:rPr>
                                  <w:rFonts w:eastAsia="Yu Gothic" w:hint="eastAsia"/>
                                  <w:b w:val="0"/>
                                  <w:bCs/>
                                  <w:iCs w:val="0"/>
                                  <w:sz w:val="22"/>
                                  <w:szCs w:val="22"/>
                                  <w:lang w:eastAsia="ja-JP"/>
                                </w:rPr>
                                <w:t xml:space="preserve">The intensity of blue color represents </w:t>
                              </w:r>
                              <w:r w:rsidRPr="001A5B7E">
                                <w:rPr>
                                  <w:rFonts w:eastAsia="Yu Gothic"/>
                                  <w:b w:val="0"/>
                                  <w:bCs/>
                                  <w:iCs w:val="0"/>
                                  <w:sz w:val="22"/>
                                  <w:szCs w:val="22"/>
                                  <w:lang w:eastAsia="ja-JP"/>
                                </w:rPr>
                                <w:t xml:space="preserve">the percentage of genomes in </w:t>
                              </w:r>
                              <w:r>
                                <w:rPr>
                                  <w:rFonts w:eastAsia="Yu Gothic" w:hint="eastAsia"/>
                                  <w:b w:val="0"/>
                                  <w:bCs/>
                                  <w:iCs w:val="0"/>
                                  <w:sz w:val="22"/>
                                  <w:szCs w:val="22"/>
                                  <w:lang w:eastAsia="ja-JP"/>
                                </w:rPr>
                                <w:t>this genus</w:t>
                              </w:r>
                              <w:r w:rsidRPr="001A5B7E">
                                <w:rPr>
                                  <w:rFonts w:eastAsia="Yu Gothic"/>
                                  <w:b w:val="0"/>
                                  <w:bCs/>
                                  <w:iCs w:val="0"/>
                                  <w:sz w:val="22"/>
                                  <w:szCs w:val="22"/>
                                  <w:lang w:eastAsia="ja-JP"/>
                                </w:rPr>
                                <w:t xml:space="preserve"> that contain </w:t>
                              </w:r>
                              <w:proofErr w:type="spellStart"/>
                              <w:r>
                                <w:rPr>
                                  <w:rFonts w:eastAsia="Yu Gothic" w:hint="eastAsia"/>
                                  <w:b w:val="0"/>
                                  <w:bCs/>
                                  <w:i/>
                                  <w:sz w:val="22"/>
                                  <w:szCs w:val="22"/>
                                  <w:lang w:eastAsia="ja-JP"/>
                                </w:rPr>
                                <w:t>nagA</w:t>
                              </w:r>
                              <w:proofErr w:type="spellEnd"/>
                              <w:r>
                                <w:rPr>
                                  <w:rFonts w:eastAsia="Yu Gothic" w:hint="eastAsia"/>
                                  <w:b w:val="0"/>
                                  <w:bCs/>
                                  <w:iCs w:val="0"/>
                                  <w:sz w:val="22"/>
                                  <w:szCs w:val="22"/>
                                  <w:lang w:eastAsia="ja-JP"/>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539DD90E" id="Group 7" o:spid="_x0000_s1032" style="position:absolute;margin-left:0;margin-top:268.7pt;width:467.4pt;height:344.6pt;z-index:251658241;mso-position-horizontal-relative:margin" coordsize="59359,4376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33" type="#_x0000_t75" style="position:absolute;left:6180;width:47028;height:352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">
                  <v:imagedata r:id="rId18" o:title=""/>
                </v:shape>
                <v:shape id="_x0000_s1034" type="#_x0000_t202" style="position:absolute;top:36068;width:59359;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" stroked="f">
                  <v:textbox style="mso-fit-shape-to-text:t" inset="0,0,0,0">
                    <w:txbxContent>
                      <w:p w14:paraId="10088195" w14:textId="77777777" w:rsidR="00914F04" w:rsidRPr="001A5B7E" w:rsidRDefault="00914F04" w:rsidP="00914F04">
                        <w:pPr>
                          <w:pStyle w:val="Caption"/>
                          <w:rPr>
                            <w:rFonts w:eastAsia="Yu Gothic"/>
                            <w:b w:val="0"/>
                            <w:bCs/>
                            <w:iCs w:val="0"/>
                            <w:sz w:val="22"/>
                            <w:szCs w:val="22"/>
                            <w:lang w:eastAsia="ja-JP"/>
                          </w:rPr>
                        </w:pPr>
                        <w:r>
                          <w:rPr>
                            <w:bCs/>
                            <w:iCs w:val="0"/>
                            <w:sz w:val="22"/>
                            <w:szCs w:val="22"/>
                          </w:rPr>
                          <w:t xml:space="preserve">Supplementary </w:t>
                        </w:r>
                        <w:r w:rsidRPr="00ED409F">
                          <w:rPr>
                            <w:bCs/>
                            <w:iCs w:val="0"/>
                            <w:sz w:val="22"/>
                            <w:szCs w:val="22"/>
                          </w:rPr>
                          <w:t xml:space="preserve">Figure </w:t>
                        </w:r>
                        <w:r>
                          <w:rPr>
                            <w:rFonts w:eastAsia="Yu Mincho" w:hint="eastAsia"/>
                            <w:bCs/>
                            <w:iCs w:val="0"/>
                            <w:sz w:val="22"/>
                            <w:szCs w:val="22"/>
                            <w:lang w:eastAsia="ja-JP"/>
                          </w:rPr>
                          <w:t>2</w:t>
                        </w:r>
                        <w:r>
                          <w:rPr>
                            <w:rFonts w:eastAsia="Yu Gothic" w:hint="eastAsia"/>
                            <w:bCs/>
                            <w:iCs w:val="0"/>
                            <w:sz w:val="22"/>
                            <w:szCs w:val="22"/>
                            <w:lang w:eastAsia="ja-JP"/>
                          </w:rPr>
                          <w:t xml:space="preserve">. </w:t>
                        </w:r>
                        <w:r w:rsidRPr="00FA3AA4">
                          <w:rPr>
                            <w:rFonts w:eastAsia="Yu Gothic"/>
                            <w:iCs w:val="0"/>
                            <w:sz w:val="22"/>
                            <w:szCs w:val="22"/>
                            <w:lang w:eastAsia="ja-JP"/>
                          </w:rPr>
                          <w:t xml:space="preserve">The taxonomic distribution of </w:t>
                        </w:r>
                        <w:proofErr w:type="spellStart"/>
                        <w:r w:rsidRPr="00FA3AA4">
                          <w:rPr>
                            <w:rFonts w:eastAsia="Yu Gothic"/>
                            <w:i/>
                            <w:sz w:val="22"/>
                            <w:szCs w:val="22"/>
                            <w:lang w:eastAsia="ja-JP"/>
                          </w:rPr>
                          <w:t>nagA</w:t>
                        </w:r>
                        <w:proofErr w:type="spellEnd"/>
                        <w:r w:rsidRPr="00FA3AA4">
                          <w:rPr>
                            <w:rFonts w:eastAsia="Yu Gothic"/>
                            <w:iCs w:val="0"/>
                            <w:sz w:val="22"/>
                            <w:szCs w:val="22"/>
                            <w:lang w:eastAsia="ja-JP"/>
                          </w:rPr>
                          <w:t xml:space="preserve"> within the family </w:t>
                        </w:r>
                        <w:r w:rsidRPr="00001E7D">
                          <w:rPr>
                            <w:rFonts w:eastAsia="Yu Gothic"/>
                            <w:i/>
                            <w:sz w:val="22"/>
                            <w:szCs w:val="22"/>
                            <w:lang w:eastAsia="ja-JP"/>
                          </w:rPr>
                          <w:t>Enterobacteriaceae</w:t>
                        </w:r>
                        <w:r w:rsidRPr="00FA3AA4">
                          <w:rPr>
                            <w:rFonts w:eastAsia="Yu Gothic" w:hint="eastAsia"/>
                            <w:iCs w:val="0"/>
                            <w:sz w:val="22"/>
                            <w:szCs w:val="22"/>
                            <w:lang w:eastAsia="ja-JP"/>
                          </w:rPr>
                          <w:t xml:space="preserve">. </w:t>
                        </w:r>
                        <w:r w:rsidRPr="00FA3AA4">
                          <w:rPr>
                            <w:rFonts w:eastAsia="Yu Gothic"/>
                            <w:b w:val="0"/>
                            <w:bCs/>
                            <w:iCs w:val="0"/>
                            <w:sz w:val="22"/>
                            <w:szCs w:val="22"/>
                            <w:lang w:eastAsia="ja-JP"/>
                          </w:rPr>
                          <w:t xml:space="preserve"> </w:t>
                        </w:r>
                        <w:r>
                          <w:rPr>
                            <w:rFonts w:eastAsia="Yu Gothic" w:hint="eastAsia"/>
                            <w:b w:val="0"/>
                            <w:bCs/>
                            <w:iCs w:val="0"/>
                            <w:sz w:val="22"/>
                            <w:szCs w:val="22"/>
                            <w:lang w:eastAsia="ja-JP"/>
                          </w:rPr>
                          <w:t xml:space="preserve">Heatmap </w:t>
                        </w:r>
                        <w:r w:rsidRPr="001A5B7E">
                          <w:rPr>
                            <w:rFonts w:eastAsia="Yu Gothic"/>
                            <w:b w:val="0"/>
                            <w:bCs/>
                            <w:iCs w:val="0"/>
                            <w:sz w:val="22"/>
                            <w:szCs w:val="22"/>
                            <w:lang w:eastAsia="ja-JP"/>
                          </w:rPr>
                          <w:t xml:space="preserve">shows the distribution of </w:t>
                        </w:r>
                        <w:proofErr w:type="spellStart"/>
                        <w:r>
                          <w:rPr>
                            <w:rFonts w:eastAsia="Yu Gothic" w:hint="eastAsia"/>
                            <w:b w:val="0"/>
                            <w:bCs/>
                            <w:i/>
                            <w:sz w:val="22"/>
                            <w:szCs w:val="22"/>
                            <w:lang w:eastAsia="ja-JP"/>
                          </w:rPr>
                          <w:t>nagA</w:t>
                        </w:r>
                        <w:proofErr w:type="spellEnd"/>
                        <w:r w:rsidRPr="001A5B7E">
                          <w:rPr>
                            <w:rFonts w:eastAsia="Yu Gothic"/>
                            <w:b w:val="0"/>
                            <w:bCs/>
                            <w:iCs w:val="0"/>
                            <w:sz w:val="22"/>
                            <w:szCs w:val="22"/>
                            <w:lang w:eastAsia="ja-JP"/>
                          </w:rPr>
                          <w:t xml:space="preserve"> in selected</w:t>
                        </w:r>
                        <w:r>
                          <w:rPr>
                            <w:rFonts w:eastAsia="Yu Gothic" w:hint="eastAsia"/>
                            <w:b w:val="0"/>
                            <w:bCs/>
                            <w:iCs w:val="0"/>
                            <w:sz w:val="22"/>
                            <w:szCs w:val="22"/>
                            <w:lang w:eastAsia="ja-JP"/>
                          </w:rPr>
                          <w:t xml:space="preserve"> </w:t>
                        </w:r>
                        <w:r w:rsidRPr="001A5B7E">
                          <w:rPr>
                            <w:rFonts w:eastAsia="Yu Gothic"/>
                            <w:b w:val="0"/>
                            <w:bCs/>
                            <w:iCs w:val="0"/>
                            <w:sz w:val="22"/>
                            <w:szCs w:val="22"/>
                            <w:lang w:eastAsia="ja-JP"/>
                          </w:rPr>
                          <w:t xml:space="preserve">genera within the family </w:t>
                        </w:r>
                        <w:r w:rsidRPr="00001E7D">
                          <w:rPr>
                            <w:rFonts w:eastAsia="Yu Gothic"/>
                            <w:b w:val="0"/>
                            <w:bCs/>
                            <w:i/>
                            <w:sz w:val="22"/>
                            <w:szCs w:val="22"/>
                            <w:lang w:eastAsia="ja-JP"/>
                          </w:rPr>
                          <w:t>Enterobacteriaceae</w:t>
                        </w:r>
                        <w:r w:rsidRPr="001A5B7E">
                          <w:rPr>
                            <w:rFonts w:eastAsia="Yu Gothic"/>
                            <w:b w:val="0"/>
                            <w:bCs/>
                            <w:iCs w:val="0"/>
                            <w:sz w:val="22"/>
                            <w:szCs w:val="22"/>
                            <w:lang w:eastAsia="ja-JP"/>
                          </w:rPr>
                          <w:t>. The far-left column depicts the number of genomes analyzed for each genus</w:t>
                        </w:r>
                        <w:r>
                          <w:rPr>
                            <w:rFonts w:eastAsia="Yu Gothic" w:hint="eastAsia"/>
                            <w:b w:val="0"/>
                            <w:bCs/>
                            <w:iCs w:val="0"/>
                            <w:sz w:val="22"/>
                            <w:szCs w:val="22"/>
                            <w:lang w:eastAsia="ja-JP"/>
                          </w:rPr>
                          <w:t>.</w:t>
                        </w:r>
                        <w:r w:rsidRPr="001A5B7E">
                          <w:rPr>
                            <w:rFonts w:eastAsia="Yu Gothic"/>
                            <w:b w:val="0"/>
                            <w:bCs/>
                            <w:iCs w:val="0"/>
                            <w:sz w:val="22"/>
                            <w:szCs w:val="22"/>
                            <w:lang w:eastAsia="ja-JP"/>
                          </w:rPr>
                          <w:t xml:space="preserve"> </w:t>
                        </w:r>
                        <w:r>
                          <w:rPr>
                            <w:rFonts w:eastAsia="Yu Gothic" w:hint="eastAsia"/>
                            <w:b w:val="0"/>
                            <w:bCs/>
                            <w:iCs w:val="0"/>
                            <w:sz w:val="22"/>
                            <w:szCs w:val="22"/>
                            <w:lang w:eastAsia="ja-JP"/>
                          </w:rPr>
                          <w:t xml:space="preserve">The intensity of blue color represents </w:t>
                        </w:r>
                        <w:r w:rsidRPr="001A5B7E">
                          <w:rPr>
                            <w:rFonts w:eastAsia="Yu Gothic"/>
                            <w:b w:val="0"/>
                            <w:bCs/>
                            <w:iCs w:val="0"/>
                            <w:sz w:val="22"/>
                            <w:szCs w:val="22"/>
                            <w:lang w:eastAsia="ja-JP"/>
                          </w:rPr>
                          <w:t xml:space="preserve">the percentage of genomes in </w:t>
                        </w:r>
                        <w:r>
                          <w:rPr>
                            <w:rFonts w:eastAsia="Yu Gothic" w:hint="eastAsia"/>
                            <w:b w:val="0"/>
                            <w:bCs/>
                            <w:iCs w:val="0"/>
                            <w:sz w:val="22"/>
                            <w:szCs w:val="22"/>
                            <w:lang w:eastAsia="ja-JP"/>
                          </w:rPr>
                          <w:t>this genus</w:t>
                        </w:r>
                        <w:r w:rsidRPr="001A5B7E">
                          <w:rPr>
                            <w:rFonts w:eastAsia="Yu Gothic"/>
                            <w:b w:val="0"/>
                            <w:bCs/>
                            <w:iCs w:val="0"/>
                            <w:sz w:val="22"/>
                            <w:szCs w:val="22"/>
                            <w:lang w:eastAsia="ja-JP"/>
                          </w:rPr>
                          <w:t xml:space="preserve"> that contain </w:t>
                        </w:r>
                        <w:proofErr w:type="spellStart"/>
                        <w:r>
                          <w:rPr>
                            <w:rFonts w:eastAsia="Yu Gothic" w:hint="eastAsia"/>
                            <w:b w:val="0"/>
                            <w:bCs/>
                            <w:i/>
                            <w:sz w:val="22"/>
                            <w:szCs w:val="22"/>
                            <w:lang w:eastAsia="ja-JP"/>
                          </w:rPr>
                          <w:t>nagA</w:t>
                        </w:r>
                        <w:proofErr w:type="spellEnd"/>
                        <w:r>
                          <w:rPr>
                            <w:rFonts w:eastAsia="Yu Gothic" w:hint="eastAsia"/>
                            <w:b w:val="0"/>
                            <w:bCs/>
                            <w:iCs w:val="0"/>
                            <w:sz w:val="22"/>
                            <w:szCs w:val="22"/>
                            <w:lang w:eastAsia="ja-JP"/>
                          </w:rPr>
                          <w:t>.</w:t>
                        </w:r>
                      </w:p>
                    </w:txbxContent>
                  </v:textbox>
                </v:shape>
                <w10:wrap type="topAndBottom" anchorx="margin"/>
              </v:group>
            </w:pict>
          </mc:Fallback>
        </mc:AlternateContent>
      </w:r>
      <w:r w:rsidR="00002063" w:rsidRPr="00BB16A3">
        <w:rPr>
          <w:rFonts w:ascii="Times New Roman" w:eastAsia="Yu Mincho" w:hAnsi="Times New Roman" w:cs="Times New Roman"/>
          <w:noProof/>
          <w:lang w:eastAsia="ja-JP"/>
        </w:rPr>
        <mc:AlternateContent>
          <mc:Choice Requires="wpg">
            <w:drawing>
              <wp:anchor distT="0" distB="0" distL="114300" distR="114300" simplePos="0" relativeHeight="251658242" behindDoc="0" locked="0" layoutInCell="1" allowOverlap="1" wp14:anchorId="3031A525" wp14:editId="0B59F60B">
                <wp:simplePos x="0" y="0"/>
                <wp:positionH relativeFrom="margin">
                  <wp:align>right</wp:align>
                </wp:positionH>
                <wp:positionV relativeFrom="paragraph">
                  <wp:posOffset>293</wp:posOffset>
                </wp:positionV>
                <wp:extent cx="5943600" cy="3337560"/>
                <wp:effectExtent l="0" t="0" r="0" b="0"/>
                <wp:wrapTopAndBottom/>
                <wp:docPr id="635438163" name="Group 13"/>
                <wp:cNvGraphicFramePr/>
                <a:graphic xmlns:a="http://schemas.openxmlformats.org/drawingml/2006/main">
                  <a:graphicData uri="http://schemas.microsoft.com/office/word/2010/wordprocessingGroup">
                    <wpg:wgp>
                      <wpg:cNvGrpSpPr/>
                      <wpg:grpSpPr>
                        <a:xfrm>
                          <a:off x="0" y="0"/>
                          <a:ext cx="5943600" cy="3337560"/>
                          <a:chOff x="1" y="0"/>
                          <a:chExt cx="5943600" cy="3337560"/>
                        </a:xfrm>
                      </wpg:grpSpPr>
                      <wps:wsp>
                        <wps:cNvPr id="736852196" name="Text Box 1"/>
                        <wps:cNvSpPr txBox="1"/>
                        <wps:spPr>
                          <a:xfrm>
                            <a:off x="1" y="2567940"/>
                            <a:ext cx="5943600" cy="769620"/>
                          </a:xfrm>
                          <a:prstGeom prst="rect">
                            <a:avLst/>
                          </a:prstGeom>
                          <a:solidFill>
                            <a:prstClr val="white"/>
                          </a:solidFill>
                          <a:ln>
                            <a:noFill/>
                          </a:ln>
                        </wps:spPr>
                        <wps:txbx>
                          <w:txbxContent>
                            <w:p w14:paraId="1101D2F9" w14:textId="2115970C" w:rsidR="00145D3A" w:rsidRPr="00C52E26" w:rsidRDefault="00145D3A" w:rsidP="00145D3A">
                              <w:pPr>
                                <w:pStyle w:val="Caption"/>
                                <w:rPr>
                                  <w:rFonts w:eastAsia="Yu Gothic"/>
                                  <w:b w:val="0"/>
                                  <w:i/>
                                  <w:iCs w:val="0"/>
                                  <w:sz w:val="22"/>
                                  <w:szCs w:val="22"/>
                                  <w:lang w:eastAsia="ja-JP"/>
                                </w:rPr>
                              </w:pPr>
                              <w:r>
                                <w:rPr>
                                  <w:bCs/>
                                  <w:iCs w:val="0"/>
                                  <w:sz w:val="22"/>
                                  <w:szCs w:val="22"/>
                                </w:rPr>
                                <w:t xml:space="preserve">Supplementary </w:t>
                              </w:r>
                              <w:r w:rsidRPr="00ED409F">
                                <w:rPr>
                                  <w:bCs/>
                                  <w:iCs w:val="0"/>
                                  <w:sz w:val="22"/>
                                  <w:szCs w:val="22"/>
                                </w:rPr>
                                <w:t xml:space="preserve">Figure </w:t>
                              </w:r>
                              <w:r>
                                <w:rPr>
                                  <w:rFonts w:eastAsia="Yu Mincho" w:hint="eastAsia"/>
                                  <w:bCs/>
                                  <w:iCs w:val="0"/>
                                  <w:sz w:val="22"/>
                                  <w:szCs w:val="22"/>
                                  <w:lang w:eastAsia="ja-JP"/>
                                </w:rPr>
                                <w:t>1</w:t>
                              </w:r>
                              <w:r>
                                <w:rPr>
                                  <w:rFonts w:eastAsia="Yu Gothic" w:hint="eastAsia"/>
                                  <w:bCs/>
                                  <w:iCs w:val="0"/>
                                  <w:sz w:val="22"/>
                                  <w:szCs w:val="22"/>
                                  <w:lang w:eastAsia="ja-JP"/>
                                </w:rPr>
                                <w:t xml:space="preserve">. </w:t>
                              </w:r>
                              <w:r w:rsidR="00C52E26" w:rsidRPr="00C52E26">
                                <w:rPr>
                                  <w:rFonts w:eastAsia="Yu Gothic"/>
                                  <w:bCs/>
                                  <w:iCs w:val="0"/>
                                  <w:sz w:val="22"/>
                                  <w:szCs w:val="22"/>
                                  <w:lang w:eastAsia="ja-JP"/>
                                </w:rPr>
                                <w:t>Competition assay between WT</w:t>
                              </w:r>
                              <w:r w:rsidR="00714B75">
                                <w:rPr>
                                  <w:rFonts w:eastAsia="Yu Gothic" w:hint="eastAsia"/>
                                  <w:bCs/>
                                  <w:iCs w:val="0"/>
                                  <w:sz w:val="22"/>
                                  <w:szCs w:val="22"/>
                                  <w:lang w:eastAsia="ja-JP"/>
                                </w:rPr>
                                <w:t>-AC</w:t>
                              </w:r>
                              <w:r w:rsidR="00C52E26" w:rsidRPr="00C52E26">
                                <w:rPr>
                                  <w:rFonts w:eastAsia="Yu Gothic"/>
                                  <w:bCs/>
                                  <w:iCs w:val="0"/>
                                  <w:sz w:val="22"/>
                                  <w:szCs w:val="22"/>
                                  <w:lang w:eastAsia="ja-JP"/>
                                </w:rPr>
                                <w:t xml:space="preserve"> and </w:t>
                              </w:r>
                              <w:proofErr w:type="spellStart"/>
                              <w:r w:rsidR="00C52E26" w:rsidRPr="00C52E26">
                                <w:rPr>
                                  <w:rFonts w:eastAsia="Yu Gothic"/>
                                  <w:bCs/>
                                  <w:iCs w:val="0"/>
                                  <w:sz w:val="22"/>
                                  <w:szCs w:val="22"/>
                                  <w:lang w:eastAsia="ja-JP"/>
                                </w:rPr>
                                <w:t>Δ</w:t>
                              </w:r>
                              <w:r w:rsidR="00C52E26" w:rsidRPr="00C52E26">
                                <w:rPr>
                                  <w:rFonts w:eastAsia="Yu Gothic" w:hint="eastAsia"/>
                                  <w:bCs/>
                                  <w:i/>
                                  <w:sz w:val="22"/>
                                  <w:szCs w:val="22"/>
                                  <w:lang w:eastAsia="ja-JP"/>
                                </w:rPr>
                                <w:t>mana</w:t>
                              </w:r>
                              <w:proofErr w:type="spellEnd"/>
                              <w:r w:rsidR="00FD1BD9">
                                <w:rPr>
                                  <w:rFonts w:eastAsia="Yu Gothic" w:hint="eastAsia"/>
                                  <w:bCs/>
                                  <w:i/>
                                  <w:sz w:val="22"/>
                                  <w:szCs w:val="22"/>
                                  <w:lang w:eastAsia="ja-JP"/>
                                </w:rPr>
                                <w:t xml:space="preserve"> C. rodentium </w:t>
                              </w:r>
                              <w:r w:rsidR="00FD1BD9">
                                <w:rPr>
                                  <w:rFonts w:eastAsia="Yu Gothic" w:hint="eastAsia"/>
                                  <w:bCs/>
                                  <w:iCs w:val="0"/>
                                  <w:sz w:val="22"/>
                                  <w:szCs w:val="22"/>
                                  <w:lang w:eastAsia="ja-JP"/>
                                </w:rPr>
                                <w:t>in mice stool</w:t>
                              </w:r>
                              <w:r w:rsidR="00C52E26" w:rsidRPr="00C52E26">
                                <w:rPr>
                                  <w:rFonts w:eastAsia="Yu Gothic"/>
                                  <w:bCs/>
                                  <w:iCs w:val="0"/>
                                  <w:sz w:val="22"/>
                                  <w:szCs w:val="22"/>
                                  <w:lang w:eastAsia="ja-JP"/>
                                </w:rPr>
                                <w:t xml:space="preserve">. </w:t>
                              </w:r>
                              <w:r w:rsidR="00FD1BD9">
                                <w:rPr>
                                  <w:rFonts w:eastAsia="Yu Gothic" w:hint="eastAsia"/>
                                  <w:b w:val="0"/>
                                  <w:iCs w:val="0"/>
                                  <w:sz w:val="22"/>
                                  <w:szCs w:val="22"/>
                                  <w:lang w:eastAsia="ja-JP"/>
                                </w:rPr>
                                <w:t>C57BL/6J</w:t>
                              </w:r>
                              <w:r w:rsidR="00C52E26" w:rsidRPr="00C52E26">
                                <w:rPr>
                                  <w:rFonts w:eastAsia="Yu Gothic"/>
                                  <w:b w:val="0"/>
                                  <w:iCs w:val="0"/>
                                  <w:sz w:val="22"/>
                                  <w:szCs w:val="22"/>
                                  <w:lang w:eastAsia="ja-JP"/>
                                </w:rPr>
                                <w:t xml:space="preserve"> mice </w:t>
                              </w:r>
                              <w:r w:rsidR="00FD1BD9">
                                <w:rPr>
                                  <w:rFonts w:eastAsia="Yu Gothic" w:hint="eastAsia"/>
                                  <w:b w:val="0"/>
                                  <w:iCs w:val="0"/>
                                  <w:sz w:val="22"/>
                                  <w:szCs w:val="22"/>
                                  <w:lang w:eastAsia="ja-JP"/>
                                </w:rPr>
                                <w:t xml:space="preserve">were infected </w:t>
                              </w:r>
                              <w:r w:rsidR="00C52E26" w:rsidRPr="00C52E26">
                                <w:rPr>
                                  <w:rFonts w:eastAsia="Yu Gothic"/>
                                  <w:b w:val="0"/>
                                  <w:iCs w:val="0"/>
                                  <w:sz w:val="22"/>
                                  <w:szCs w:val="22"/>
                                  <w:lang w:eastAsia="ja-JP"/>
                                </w:rPr>
                                <w:t xml:space="preserve">with </w:t>
                              </w:r>
                              <w:r w:rsidR="00FD1BD9">
                                <w:rPr>
                                  <w:rFonts w:eastAsia="Yu Gothic" w:hint="eastAsia"/>
                                  <w:b w:val="0"/>
                                  <w:iCs w:val="0"/>
                                  <w:sz w:val="22"/>
                                  <w:szCs w:val="22"/>
                                  <w:lang w:eastAsia="ja-JP"/>
                                </w:rPr>
                                <w:t xml:space="preserve">1:1 ratio of </w:t>
                              </w:r>
                              <w:r w:rsidR="00C52E26" w:rsidRPr="00C52E26">
                                <w:rPr>
                                  <w:rFonts w:eastAsia="Yu Gothic"/>
                                  <w:b w:val="0"/>
                                  <w:iCs w:val="0"/>
                                  <w:sz w:val="22"/>
                                  <w:szCs w:val="22"/>
                                  <w:lang w:eastAsia="ja-JP"/>
                                </w:rPr>
                                <w:t>WT</w:t>
                              </w:r>
                              <w:r w:rsidR="00E6591B">
                                <w:rPr>
                                  <w:rFonts w:eastAsia="Yu Gothic" w:hint="eastAsia"/>
                                  <w:b w:val="0"/>
                                  <w:iCs w:val="0"/>
                                  <w:sz w:val="22"/>
                                  <w:szCs w:val="22"/>
                                  <w:lang w:eastAsia="ja-JP"/>
                                </w:rPr>
                                <w:t>-AC</w:t>
                              </w:r>
                              <w:r w:rsidR="00C52E26" w:rsidRPr="00C52E26">
                                <w:rPr>
                                  <w:rFonts w:eastAsia="Yu Gothic"/>
                                  <w:b w:val="0"/>
                                  <w:iCs w:val="0"/>
                                  <w:sz w:val="22"/>
                                  <w:szCs w:val="22"/>
                                  <w:lang w:eastAsia="ja-JP"/>
                                </w:rPr>
                                <w:t xml:space="preserve"> and </w:t>
                              </w:r>
                              <w:proofErr w:type="spellStart"/>
                              <w:r w:rsidR="00C52E26" w:rsidRPr="00C52E26">
                                <w:rPr>
                                  <w:rFonts w:eastAsia="Yu Gothic"/>
                                  <w:b w:val="0"/>
                                  <w:iCs w:val="0"/>
                                  <w:sz w:val="22"/>
                                  <w:szCs w:val="22"/>
                                  <w:lang w:eastAsia="ja-JP"/>
                                </w:rPr>
                                <w:t>Δ</w:t>
                              </w:r>
                              <w:r w:rsidR="00625E3A">
                                <w:rPr>
                                  <w:rFonts w:eastAsia="Yu Gothic" w:hint="eastAsia"/>
                                  <w:b w:val="0"/>
                                  <w:i/>
                                  <w:sz w:val="22"/>
                                  <w:szCs w:val="22"/>
                                  <w:lang w:eastAsia="ja-JP"/>
                                </w:rPr>
                                <w:t>mana</w:t>
                              </w:r>
                              <w:proofErr w:type="spellEnd"/>
                              <w:r w:rsidR="00FD1BD9">
                                <w:rPr>
                                  <w:rFonts w:eastAsia="Yu Gothic" w:hint="eastAsia"/>
                                  <w:b w:val="0"/>
                                  <w:i/>
                                  <w:sz w:val="22"/>
                                  <w:szCs w:val="22"/>
                                  <w:lang w:eastAsia="ja-JP"/>
                                </w:rPr>
                                <w:t xml:space="preserve"> C. rodentium </w:t>
                              </w:r>
                              <w:r w:rsidR="00FF1040">
                                <w:rPr>
                                  <w:rFonts w:eastAsia="Yu Gothic" w:hint="eastAsia"/>
                                  <w:b w:val="0"/>
                                  <w:iCs w:val="0"/>
                                  <w:sz w:val="22"/>
                                  <w:szCs w:val="22"/>
                                  <w:lang w:eastAsia="ja-JP"/>
                                </w:rPr>
                                <w:t>overnight cultures</w:t>
                              </w:r>
                              <w:r w:rsidR="00C52E26" w:rsidRPr="00C52E26">
                                <w:rPr>
                                  <w:rFonts w:eastAsia="Yu Gothic"/>
                                  <w:b w:val="0"/>
                                  <w:iCs w:val="0"/>
                                  <w:sz w:val="22"/>
                                  <w:szCs w:val="22"/>
                                  <w:lang w:eastAsia="ja-JP"/>
                                </w:rPr>
                                <w:t>. Bars represent the</w:t>
                              </w:r>
                              <w:r w:rsidR="00FF1040">
                                <w:rPr>
                                  <w:rFonts w:eastAsia="Yu Gothic" w:hint="eastAsia"/>
                                  <w:b w:val="0"/>
                                  <w:iCs w:val="0"/>
                                  <w:sz w:val="22"/>
                                  <w:szCs w:val="22"/>
                                  <w:lang w:eastAsia="ja-JP"/>
                                </w:rPr>
                                <w:t xml:space="preserve"> CFU</w:t>
                              </w:r>
                              <w:r w:rsidR="00C52E26" w:rsidRPr="00C52E26">
                                <w:rPr>
                                  <w:rFonts w:eastAsia="Yu Gothic"/>
                                  <w:b w:val="0"/>
                                  <w:iCs w:val="0"/>
                                  <w:sz w:val="22"/>
                                  <w:szCs w:val="22"/>
                                  <w:lang w:eastAsia="ja-JP"/>
                                </w:rPr>
                                <w:t xml:space="preserve"> ratio of </w:t>
                              </w:r>
                              <w:r w:rsidR="00FD1BD9">
                                <w:rPr>
                                  <w:rFonts w:eastAsia="Yu Gothic" w:hint="eastAsia"/>
                                  <w:b w:val="0"/>
                                  <w:iCs w:val="0"/>
                                  <w:sz w:val="22"/>
                                  <w:szCs w:val="22"/>
                                  <w:lang w:eastAsia="ja-JP"/>
                                </w:rPr>
                                <w:t>WT and</w:t>
                              </w:r>
                              <w:r w:rsidR="00C52E26" w:rsidRPr="00C52E26">
                                <w:rPr>
                                  <w:rFonts w:eastAsia="Yu Gothic"/>
                                  <w:b w:val="0"/>
                                  <w:iCs w:val="0"/>
                                  <w:sz w:val="22"/>
                                  <w:szCs w:val="22"/>
                                  <w:lang w:eastAsia="ja-JP"/>
                                </w:rPr>
                                <w:t xml:space="preserve"> </w:t>
                              </w:r>
                              <w:proofErr w:type="spellStart"/>
                              <w:r w:rsidR="006552EB" w:rsidRPr="00C52E26">
                                <w:rPr>
                                  <w:rFonts w:eastAsia="Yu Gothic"/>
                                  <w:b w:val="0"/>
                                  <w:iCs w:val="0"/>
                                  <w:sz w:val="22"/>
                                  <w:szCs w:val="22"/>
                                  <w:lang w:eastAsia="ja-JP"/>
                                </w:rPr>
                                <w:t>Δ</w:t>
                              </w:r>
                              <w:r w:rsidR="006552EB">
                                <w:rPr>
                                  <w:rFonts w:eastAsia="Yu Gothic" w:hint="eastAsia"/>
                                  <w:b w:val="0"/>
                                  <w:i/>
                                  <w:sz w:val="22"/>
                                  <w:szCs w:val="22"/>
                                  <w:lang w:eastAsia="ja-JP"/>
                                </w:rPr>
                                <w:t>mana</w:t>
                              </w:r>
                              <w:proofErr w:type="spellEnd"/>
                              <w:r w:rsidR="00C52E26" w:rsidRPr="00C52E26">
                                <w:rPr>
                                  <w:rFonts w:eastAsia="Yu Gothic"/>
                                  <w:b w:val="0"/>
                                  <w:iCs w:val="0"/>
                                  <w:sz w:val="22"/>
                                  <w:szCs w:val="22"/>
                                  <w:lang w:eastAsia="ja-JP"/>
                                </w:rPr>
                                <w:t xml:space="preserve"> in stool sample</w:t>
                              </w:r>
                              <w:r w:rsidR="00FF1040">
                                <w:rPr>
                                  <w:rFonts w:eastAsia="Yu Gothic" w:hint="eastAsia"/>
                                  <w:b w:val="0"/>
                                  <w:iCs w:val="0"/>
                                  <w:sz w:val="22"/>
                                  <w:szCs w:val="22"/>
                                  <w:lang w:eastAsia="ja-JP"/>
                                </w:rPr>
                                <w:t>s</w:t>
                              </w:r>
                              <w:r w:rsidR="00C52E26" w:rsidRPr="00C52E26">
                                <w:rPr>
                                  <w:rFonts w:eastAsia="Yu Gothic"/>
                                  <w:b w:val="0"/>
                                  <w:iCs w:val="0"/>
                                  <w:sz w:val="22"/>
                                  <w:szCs w:val="22"/>
                                  <w:lang w:eastAsia="ja-JP"/>
                                </w:rPr>
                                <w:t xml:space="preserve">. </w:t>
                              </w:r>
                              <w:r w:rsidR="00625E3A">
                                <w:rPr>
                                  <w:rFonts w:eastAsia="Yu Gothic" w:hint="eastAsia"/>
                                  <w:b w:val="0"/>
                                  <w:iCs w:val="0"/>
                                  <w:sz w:val="22"/>
                                  <w:szCs w:val="22"/>
                                  <w:lang w:eastAsia="ja-JP"/>
                                </w:rPr>
                                <w:t xml:space="preserve">Data and error bars represent </w:t>
                              </w:r>
                              <w:r w:rsidR="00E6591B">
                                <w:rPr>
                                  <w:rFonts w:eastAsia="Yu Gothic" w:hint="eastAsia"/>
                                  <w:b w:val="0"/>
                                  <w:iCs w:val="0"/>
                                  <w:sz w:val="22"/>
                                  <w:szCs w:val="22"/>
                                  <w:lang w:eastAsia="ja-JP"/>
                                </w:rPr>
                                <w:t>M</w:t>
                              </w:r>
                              <w:r w:rsidR="00625E3A">
                                <w:rPr>
                                  <w:rFonts w:eastAsia="Yu Gothic" w:hint="eastAsia"/>
                                  <w:b w:val="0"/>
                                  <w:iCs w:val="0"/>
                                  <w:sz w:val="22"/>
                                  <w:szCs w:val="22"/>
                                  <w:lang w:eastAsia="ja-JP"/>
                                </w:rPr>
                                <w:t xml:space="preserve">ean </w:t>
                              </w:r>
                              <w:r w:rsidR="00625E3A" w:rsidRPr="00C52E26">
                                <w:rPr>
                                  <w:rFonts w:eastAsia="Yu Gothic"/>
                                  <w:b w:val="0"/>
                                  <w:iCs w:val="0"/>
                                  <w:sz w:val="22"/>
                                  <w:szCs w:val="22"/>
                                  <w:lang w:eastAsia="ja-JP"/>
                                </w:rPr>
                                <w:t>± S</w:t>
                              </w:r>
                              <w:r w:rsidR="009529A6">
                                <w:rPr>
                                  <w:rFonts w:eastAsia="Yu Gothic"/>
                                  <w:b w:val="0"/>
                                  <w:iCs w:val="0"/>
                                  <w:sz w:val="22"/>
                                  <w:szCs w:val="22"/>
                                  <w:lang w:eastAsia="ja-JP"/>
                                </w:rPr>
                                <w:t>D</w:t>
                              </w:r>
                              <w:r w:rsidR="00C52E26" w:rsidRPr="00C52E26">
                                <w:rPr>
                                  <w:rFonts w:eastAsia="Yu Gothic"/>
                                  <w:b w:val="0"/>
                                  <w:iCs w:val="0"/>
                                  <w:sz w:val="22"/>
                                  <w:szCs w:val="22"/>
                                  <w:lang w:eastAsia="ja-JP"/>
                                </w:rPr>
                                <w:t xml:space="preserve"> from </w:t>
                              </w:r>
                              <w:r w:rsidR="00625E3A">
                                <w:rPr>
                                  <w:rFonts w:eastAsia="Yu Gothic" w:hint="eastAsia"/>
                                  <w:b w:val="0"/>
                                  <w:iCs w:val="0"/>
                                  <w:sz w:val="22"/>
                                  <w:szCs w:val="22"/>
                                  <w:lang w:eastAsia="ja-JP"/>
                                </w:rPr>
                                <w:t>2</w:t>
                              </w:r>
                              <w:r w:rsidR="00C52E26" w:rsidRPr="00C52E26">
                                <w:rPr>
                                  <w:rFonts w:eastAsia="Yu Gothic"/>
                                  <w:b w:val="0"/>
                                  <w:iCs w:val="0"/>
                                  <w:sz w:val="22"/>
                                  <w:szCs w:val="22"/>
                                  <w:lang w:eastAsia="ja-JP"/>
                                </w:rPr>
                                <w:t xml:space="preserve"> separate experiments with total of </w:t>
                              </w:r>
                              <w:r w:rsidR="00625E3A">
                                <w:rPr>
                                  <w:rFonts w:eastAsia="Yu Gothic" w:hint="eastAsia"/>
                                  <w:b w:val="0"/>
                                  <w:iCs w:val="0"/>
                                  <w:sz w:val="22"/>
                                  <w:szCs w:val="22"/>
                                  <w:lang w:eastAsia="ja-JP"/>
                                </w:rPr>
                                <w:t>6</w:t>
                              </w:r>
                              <w:r w:rsidR="00C52E26" w:rsidRPr="00C52E26">
                                <w:rPr>
                                  <w:rFonts w:eastAsia="Yu Gothic"/>
                                  <w:b w:val="0"/>
                                  <w:iCs w:val="0"/>
                                  <w:sz w:val="22"/>
                                  <w:szCs w:val="22"/>
                                  <w:lang w:eastAsia="ja-JP"/>
                                </w:rPr>
                                <w:t xml:space="preserve"> mi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1327093082" name="Picture 12" descr="A graph with blue squares&#10;&#10;AI-generated content may be incorrect."/>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1508760" y="0"/>
                            <a:ext cx="3604260" cy="27051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3031A525" id="Group 13" o:spid="_x0000_s1035" style="position:absolute;margin-left:416.8pt;margin-top:0;width:468pt;height:262.8pt;z-index:251658242;mso-position-horizontal:right;mso-position-horizontal-relative:margin;mso-width-relative:margin;mso-height-relative:margin" coordorigin="" coordsize="59436,333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">
                <v:shape id="_x0000_s1036" type="#_x0000_t202" style="position:absolute;top:25679;width:59436;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" stroked="f">
                  <v:textbox style="mso-fit-shape-to-text:t" inset="0,0,0,0">
                    <w:txbxContent>
                      <w:p w14:paraId="1101D2F9" w14:textId="2115970C" w:rsidR="00145D3A" w:rsidRPr="00C52E26" w:rsidRDefault="00145D3A" w:rsidP="00145D3A">
                        <w:pPr>
                          <w:pStyle w:val="Caption"/>
                          <w:rPr>
                            <w:rFonts w:eastAsia="Yu Gothic"/>
                            <w:b w:val="0"/>
                            <w:i/>
                            <w:iCs w:val="0"/>
                            <w:sz w:val="22"/>
                            <w:szCs w:val="22"/>
                            <w:lang w:eastAsia="ja-JP"/>
                          </w:rPr>
                        </w:pPr>
                        <w:r>
                          <w:rPr>
                            <w:bCs/>
                            <w:iCs w:val="0"/>
                            <w:sz w:val="22"/>
                            <w:szCs w:val="22"/>
                          </w:rPr>
                          <w:t xml:space="preserve">Supplementary </w:t>
                        </w:r>
                        <w:r w:rsidRPr="00ED409F">
                          <w:rPr>
                            <w:bCs/>
                            <w:iCs w:val="0"/>
                            <w:sz w:val="22"/>
                            <w:szCs w:val="22"/>
                          </w:rPr>
                          <w:t xml:space="preserve">Figure </w:t>
                        </w:r>
                        <w:r>
                          <w:rPr>
                            <w:rFonts w:eastAsia="Yu Mincho" w:hint="eastAsia"/>
                            <w:bCs/>
                            <w:iCs w:val="0"/>
                            <w:sz w:val="22"/>
                            <w:szCs w:val="22"/>
                            <w:lang w:eastAsia="ja-JP"/>
                          </w:rPr>
                          <w:t>1</w:t>
                        </w:r>
                        <w:r>
                          <w:rPr>
                            <w:rFonts w:eastAsia="Yu Gothic" w:hint="eastAsia"/>
                            <w:bCs/>
                            <w:iCs w:val="0"/>
                            <w:sz w:val="22"/>
                            <w:szCs w:val="22"/>
                            <w:lang w:eastAsia="ja-JP"/>
                          </w:rPr>
                          <w:t xml:space="preserve">. </w:t>
                        </w:r>
                        <w:r w:rsidR="00C52E26" w:rsidRPr="00C52E26">
                          <w:rPr>
                            <w:rFonts w:eastAsia="Yu Gothic"/>
                            <w:bCs/>
                            <w:iCs w:val="0"/>
                            <w:sz w:val="22"/>
                            <w:szCs w:val="22"/>
                            <w:lang w:eastAsia="ja-JP"/>
                          </w:rPr>
                          <w:t>Competition assay between WT</w:t>
                        </w:r>
                        <w:r w:rsidR="00714B75">
                          <w:rPr>
                            <w:rFonts w:eastAsia="Yu Gothic" w:hint="eastAsia"/>
                            <w:bCs/>
                            <w:iCs w:val="0"/>
                            <w:sz w:val="22"/>
                            <w:szCs w:val="22"/>
                            <w:lang w:eastAsia="ja-JP"/>
                          </w:rPr>
                          <w:t>-AC</w:t>
                        </w:r>
                        <w:r w:rsidR="00C52E26" w:rsidRPr="00C52E26">
                          <w:rPr>
                            <w:rFonts w:eastAsia="Yu Gothic"/>
                            <w:bCs/>
                            <w:iCs w:val="0"/>
                            <w:sz w:val="22"/>
                            <w:szCs w:val="22"/>
                            <w:lang w:eastAsia="ja-JP"/>
                          </w:rPr>
                          <w:t xml:space="preserve"> and </w:t>
                        </w:r>
                        <w:proofErr w:type="spellStart"/>
                        <w:r w:rsidR="00C52E26" w:rsidRPr="00C52E26">
                          <w:rPr>
                            <w:rFonts w:eastAsia="Yu Gothic"/>
                            <w:bCs/>
                            <w:iCs w:val="0"/>
                            <w:sz w:val="22"/>
                            <w:szCs w:val="22"/>
                            <w:lang w:eastAsia="ja-JP"/>
                          </w:rPr>
                          <w:t>Δ</w:t>
                        </w:r>
                        <w:r w:rsidR="00C52E26" w:rsidRPr="00C52E26">
                          <w:rPr>
                            <w:rFonts w:eastAsia="Yu Gothic" w:hint="eastAsia"/>
                            <w:bCs/>
                            <w:i/>
                            <w:sz w:val="22"/>
                            <w:szCs w:val="22"/>
                            <w:lang w:eastAsia="ja-JP"/>
                          </w:rPr>
                          <w:t>mana</w:t>
                        </w:r>
                        <w:proofErr w:type="spellEnd"/>
                        <w:r w:rsidR="00FD1BD9">
                          <w:rPr>
                            <w:rFonts w:eastAsia="Yu Gothic" w:hint="eastAsia"/>
                            <w:bCs/>
                            <w:i/>
                            <w:sz w:val="22"/>
                            <w:szCs w:val="22"/>
                            <w:lang w:eastAsia="ja-JP"/>
                          </w:rPr>
                          <w:t xml:space="preserve"> C. rodentium </w:t>
                        </w:r>
                        <w:r w:rsidR="00FD1BD9">
                          <w:rPr>
                            <w:rFonts w:eastAsia="Yu Gothic" w:hint="eastAsia"/>
                            <w:bCs/>
                            <w:iCs w:val="0"/>
                            <w:sz w:val="22"/>
                            <w:szCs w:val="22"/>
                            <w:lang w:eastAsia="ja-JP"/>
                          </w:rPr>
                          <w:t>in mice stool</w:t>
                        </w:r>
                        <w:r w:rsidR="00C52E26" w:rsidRPr="00C52E26">
                          <w:rPr>
                            <w:rFonts w:eastAsia="Yu Gothic"/>
                            <w:bCs/>
                            <w:iCs w:val="0"/>
                            <w:sz w:val="22"/>
                            <w:szCs w:val="22"/>
                            <w:lang w:eastAsia="ja-JP"/>
                          </w:rPr>
                          <w:t xml:space="preserve">. </w:t>
                        </w:r>
                        <w:r w:rsidR="00FD1BD9">
                          <w:rPr>
                            <w:rFonts w:eastAsia="Yu Gothic" w:hint="eastAsia"/>
                            <w:b w:val="0"/>
                            <w:iCs w:val="0"/>
                            <w:sz w:val="22"/>
                            <w:szCs w:val="22"/>
                            <w:lang w:eastAsia="ja-JP"/>
                          </w:rPr>
                          <w:t>C57BL/6J</w:t>
                        </w:r>
                        <w:r w:rsidR="00C52E26" w:rsidRPr="00C52E26">
                          <w:rPr>
                            <w:rFonts w:eastAsia="Yu Gothic"/>
                            <w:b w:val="0"/>
                            <w:iCs w:val="0"/>
                            <w:sz w:val="22"/>
                            <w:szCs w:val="22"/>
                            <w:lang w:eastAsia="ja-JP"/>
                          </w:rPr>
                          <w:t xml:space="preserve"> mice </w:t>
                        </w:r>
                        <w:r w:rsidR="00FD1BD9">
                          <w:rPr>
                            <w:rFonts w:eastAsia="Yu Gothic" w:hint="eastAsia"/>
                            <w:b w:val="0"/>
                            <w:iCs w:val="0"/>
                            <w:sz w:val="22"/>
                            <w:szCs w:val="22"/>
                            <w:lang w:eastAsia="ja-JP"/>
                          </w:rPr>
                          <w:t xml:space="preserve">were infected </w:t>
                        </w:r>
                        <w:r w:rsidR="00C52E26" w:rsidRPr="00C52E26">
                          <w:rPr>
                            <w:rFonts w:eastAsia="Yu Gothic"/>
                            <w:b w:val="0"/>
                            <w:iCs w:val="0"/>
                            <w:sz w:val="22"/>
                            <w:szCs w:val="22"/>
                            <w:lang w:eastAsia="ja-JP"/>
                          </w:rPr>
                          <w:t xml:space="preserve">with </w:t>
                        </w:r>
                        <w:r w:rsidR="00FD1BD9">
                          <w:rPr>
                            <w:rFonts w:eastAsia="Yu Gothic" w:hint="eastAsia"/>
                            <w:b w:val="0"/>
                            <w:iCs w:val="0"/>
                            <w:sz w:val="22"/>
                            <w:szCs w:val="22"/>
                            <w:lang w:eastAsia="ja-JP"/>
                          </w:rPr>
                          <w:t xml:space="preserve">1:1 ratio of </w:t>
                        </w:r>
                        <w:r w:rsidR="00C52E26" w:rsidRPr="00C52E26">
                          <w:rPr>
                            <w:rFonts w:eastAsia="Yu Gothic"/>
                            <w:b w:val="0"/>
                            <w:iCs w:val="0"/>
                            <w:sz w:val="22"/>
                            <w:szCs w:val="22"/>
                            <w:lang w:eastAsia="ja-JP"/>
                          </w:rPr>
                          <w:t>WT</w:t>
                        </w:r>
                        <w:r w:rsidR="00E6591B">
                          <w:rPr>
                            <w:rFonts w:eastAsia="Yu Gothic" w:hint="eastAsia"/>
                            <w:b w:val="0"/>
                            <w:iCs w:val="0"/>
                            <w:sz w:val="22"/>
                            <w:szCs w:val="22"/>
                            <w:lang w:eastAsia="ja-JP"/>
                          </w:rPr>
                          <w:t>-AC</w:t>
                        </w:r>
                        <w:r w:rsidR="00C52E26" w:rsidRPr="00C52E26">
                          <w:rPr>
                            <w:rFonts w:eastAsia="Yu Gothic"/>
                            <w:b w:val="0"/>
                            <w:iCs w:val="0"/>
                            <w:sz w:val="22"/>
                            <w:szCs w:val="22"/>
                            <w:lang w:eastAsia="ja-JP"/>
                          </w:rPr>
                          <w:t xml:space="preserve"> and </w:t>
                        </w:r>
                        <w:proofErr w:type="spellStart"/>
                        <w:r w:rsidR="00C52E26" w:rsidRPr="00C52E26">
                          <w:rPr>
                            <w:rFonts w:eastAsia="Yu Gothic"/>
                            <w:b w:val="0"/>
                            <w:iCs w:val="0"/>
                            <w:sz w:val="22"/>
                            <w:szCs w:val="22"/>
                            <w:lang w:eastAsia="ja-JP"/>
                          </w:rPr>
                          <w:t>Δ</w:t>
                        </w:r>
                        <w:r w:rsidR="00625E3A">
                          <w:rPr>
                            <w:rFonts w:eastAsia="Yu Gothic" w:hint="eastAsia"/>
                            <w:b w:val="0"/>
                            <w:i/>
                            <w:sz w:val="22"/>
                            <w:szCs w:val="22"/>
                            <w:lang w:eastAsia="ja-JP"/>
                          </w:rPr>
                          <w:t>mana</w:t>
                        </w:r>
                        <w:proofErr w:type="spellEnd"/>
                        <w:r w:rsidR="00FD1BD9">
                          <w:rPr>
                            <w:rFonts w:eastAsia="Yu Gothic" w:hint="eastAsia"/>
                            <w:b w:val="0"/>
                            <w:i/>
                            <w:sz w:val="22"/>
                            <w:szCs w:val="22"/>
                            <w:lang w:eastAsia="ja-JP"/>
                          </w:rPr>
                          <w:t xml:space="preserve"> C. rodentium </w:t>
                        </w:r>
                        <w:r w:rsidR="00FF1040">
                          <w:rPr>
                            <w:rFonts w:eastAsia="Yu Gothic" w:hint="eastAsia"/>
                            <w:b w:val="0"/>
                            <w:iCs w:val="0"/>
                            <w:sz w:val="22"/>
                            <w:szCs w:val="22"/>
                            <w:lang w:eastAsia="ja-JP"/>
                          </w:rPr>
                          <w:t>overnight cultures</w:t>
                        </w:r>
                        <w:r w:rsidR="00C52E26" w:rsidRPr="00C52E26">
                          <w:rPr>
                            <w:rFonts w:eastAsia="Yu Gothic"/>
                            <w:b w:val="0"/>
                            <w:iCs w:val="0"/>
                            <w:sz w:val="22"/>
                            <w:szCs w:val="22"/>
                            <w:lang w:eastAsia="ja-JP"/>
                          </w:rPr>
                          <w:t>. Bars represent the</w:t>
                        </w:r>
                        <w:r w:rsidR="00FF1040">
                          <w:rPr>
                            <w:rFonts w:eastAsia="Yu Gothic" w:hint="eastAsia"/>
                            <w:b w:val="0"/>
                            <w:iCs w:val="0"/>
                            <w:sz w:val="22"/>
                            <w:szCs w:val="22"/>
                            <w:lang w:eastAsia="ja-JP"/>
                          </w:rPr>
                          <w:t xml:space="preserve"> CFU</w:t>
                        </w:r>
                        <w:r w:rsidR="00C52E26" w:rsidRPr="00C52E26">
                          <w:rPr>
                            <w:rFonts w:eastAsia="Yu Gothic"/>
                            <w:b w:val="0"/>
                            <w:iCs w:val="0"/>
                            <w:sz w:val="22"/>
                            <w:szCs w:val="22"/>
                            <w:lang w:eastAsia="ja-JP"/>
                          </w:rPr>
                          <w:t xml:space="preserve"> ratio of </w:t>
                        </w:r>
                        <w:r w:rsidR="00FD1BD9">
                          <w:rPr>
                            <w:rFonts w:eastAsia="Yu Gothic" w:hint="eastAsia"/>
                            <w:b w:val="0"/>
                            <w:iCs w:val="0"/>
                            <w:sz w:val="22"/>
                            <w:szCs w:val="22"/>
                            <w:lang w:eastAsia="ja-JP"/>
                          </w:rPr>
                          <w:t>WT and</w:t>
                        </w:r>
                        <w:r w:rsidR="00C52E26" w:rsidRPr="00C52E26">
                          <w:rPr>
                            <w:rFonts w:eastAsia="Yu Gothic"/>
                            <w:b w:val="0"/>
                            <w:iCs w:val="0"/>
                            <w:sz w:val="22"/>
                            <w:szCs w:val="22"/>
                            <w:lang w:eastAsia="ja-JP"/>
                          </w:rPr>
                          <w:t xml:space="preserve"> </w:t>
                        </w:r>
                        <w:proofErr w:type="spellStart"/>
                        <w:r w:rsidR="006552EB" w:rsidRPr="00C52E26">
                          <w:rPr>
                            <w:rFonts w:eastAsia="Yu Gothic"/>
                            <w:b w:val="0"/>
                            <w:iCs w:val="0"/>
                            <w:sz w:val="22"/>
                            <w:szCs w:val="22"/>
                            <w:lang w:eastAsia="ja-JP"/>
                          </w:rPr>
                          <w:t>Δ</w:t>
                        </w:r>
                        <w:r w:rsidR="006552EB">
                          <w:rPr>
                            <w:rFonts w:eastAsia="Yu Gothic" w:hint="eastAsia"/>
                            <w:b w:val="0"/>
                            <w:i/>
                            <w:sz w:val="22"/>
                            <w:szCs w:val="22"/>
                            <w:lang w:eastAsia="ja-JP"/>
                          </w:rPr>
                          <w:t>mana</w:t>
                        </w:r>
                        <w:proofErr w:type="spellEnd"/>
                        <w:r w:rsidR="00C52E26" w:rsidRPr="00C52E26">
                          <w:rPr>
                            <w:rFonts w:eastAsia="Yu Gothic"/>
                            <w:b w:val="0"/>
                            <w:iCs w:val="0"/>
                            <w:sz w:val="22"/>
                            <w:szCs w:val="22"/>
                            <w:lang w:eastAsia="ja-JP"/>
                          </w:rPr>
                          <w:t xml:space="preserve"> in stool sample</w:t>
                        </w:r>
                        <w:r w:rsidR="00FF1040">
                          <w:rPr>
                            <w:rFonts w:eastAsia="Yu Gothic" w:hint="eastAsia"/>
                            <w:b w:val="0"/>
                            <w:iCs w:val="0"/>
                            <w:sz w:val="22"/>
                            <w:szCs w:val="22"/>
                            <w:lang w:eastAsia="ja-JP"/>
                          </w:rPr>
                          <w:t>s</w:t>
                        </w:r>
                        <w:r w:rsidR="00C52E26" w:rsidRPr="00C52E26">
                          <w:rPr>
                            <w:rFonts w:eastAsia="Yu Gothic"/>
                            <w:b w:val="0"/>
                            <w:iCs w:val="0"/>
                            <w:sz w:val="22"/>
                            <w:szCs w:val="22"/>
                            <w:lang w:eastAsia="ja-JP"/>
                          </w:rPr>
                          <w:t xml:space="preserve">. </w:t>
                        </w:r>
                        <w:r w:rsidR="00625E3A">
                          <w:rPr>
                            <w:rFonts w:eastAsia="Yu Gothic" w:hint="eastAsia"/>
                            <w:b w:val="0"/>
                            <w:iCs w:val="0"/>
                            <w:sz w:val="22"/>
                            <w:szCs w:val="22"/>
                            <w:lang w:eastAsia="ja-JP"/>
                          </w:rPr>
                          <w:t xml:space="preserve">Data and error bars represent </w:t>
                        </w:r>
                        <w:r w:rsidR="00E6591B">
                          <w:rPr>
                            <w:rFonts w:eastAsia="Yu Gothic" w:hint="eastAsia"/>
                            <w:b w:val="0"/>
                            <w:iCs w:val="0"/>
                            <w:sz w:val="22"/>
                            <w:szCs w:val="22"/>
                            <w:lang w:eastAsia="ja-JP"/>
                          </w:rPr>
                          <w:t>M</w:t>
                        </w:r>
                        <w:r w:rsidR="00625E3A">
                          <w:rPr>
                            <w:rFonts w:eastAsia="Yu Gothic" w:hint="eastAsia"/>
                            <w:b w:val="0"/>
                            <w:iCs w:val="0"/>
                            <w:sz w:val="22"/>
                            <w:szCs w:val="22"/>
                            <w:lang w:eastAsia="ja-JP"/>
                          </w:rPr>
                          <w:t xml:space="preserve">ean </w:t>
                        </w:r>
                        <w:r w:rsidR="00625E3A" w:rsidRPr="00C52E26">
                          <w:rPr>
                            <w:rFonts w:eastAsia="Yu Gothic"/>
                            <w:b w:val="0"/>
                            <w:iCs w:val="0"/>
                            <w:sz w:val="22"/>
                            <w:szCs w:val="22"/>
                            <w:lang w:eastAsia="ja-JP"/>
                          </w:rPr>
                          <w:t>± S</w:t>
                        </w:r>
                        <w:r w:rsidR="009529A6">
                          <w:rPr>
                            <w:rFonts w:eastAsia="Yu Gothic"/>
                            <w:b w:val="0"/>
                            <w:iCs w:val="0"/>
                            <w:sz w:val="22"/>
                            <w:szCs w:val="22"/>
                            <w:lang w:eastAsia="ja-JP"/>
                          </w:rPr>
                          <w:t>D</w:t>
                        </w:r>
                        <w:r w:rsidR="00C52E26" w:rsidRPr="00C52E26">
                          <w:rPr>
                            <w:rFonts w:eastAsia="Yu Gothic"/>
                            <w:b w:val="0"/>
                            <w:iCs w:val="0"/>
                            <w:sz w:val="22"/>
                            <w:szCs w:val="22"/>
                            <w:lang w:eastAsia="ja-JP"/>
                          </w:rPr>
                          <w:t xml:space="preserve"> from </w:t>
                        </w:r>
                        <w:r w:rsidR="00625E3A">
                          <w:rPr>
                            <w:rFonts w:eastAsia="Yu Gothic" w:hint="eastAsia"/>
                            <w:b w:val="0"/>
                            <w:iCs w:val="0"/>
                            <w:sz w:val="22"/>
                            <w:szCs w:val="22"/>
                            <w:lang w:eastAsia="ja-JP"/>
                          </w:rPr>
                          <w:t>2</w:t>
                        </w:r>
                        <w:r w:rsidR="00C52E26" w:rsidRPr="00C52E26">
                          <w:rPr>
                            <w:rFonts w:eastAsia="Yu Gothic"/>
                            <w:b w:val="0"/>
                            <w:iCs w:val="0"/>
                            <w:sz w:val="22"/>
                            <w:szCs w:val="22"/>
                            <w:lang w:eastAsia="ja-JP"/>
                          </w:rPr>
                          <w:t xml:space="preserve"> separate experiments with total of </w:t>
                        </w:r>
                        <w:r w:rsidR="00625E3A">
                          <w:rPr>
                            <w:rFonts w:eastAsia="Yu Gothic" w:hint="eastAsia"/>
                            <w:b w:val="0"/>
                            <w:iCs w:val="0"/>
                            <w:sz w:val="22"/>
                            <w:szCs w:val="22"/>
                            <w:lang w:eastAsia="ja-JP"/>
                          </w:rPr>
                          <w:t>6</w:t>
                        </w:r>
                        <w:r w:rsidR="00C52E26" w:rsidRPr="00C52E26">
                          <w:rPr>
                            <w:rFonts w:eastAsia="Yu Gothic"/>
                            <w:b w:val="0"/>
                            <w:iCs w:val="0"/>
                            <w:sz w:val="22"/>
                            <w:szCs w:val="22"/>
                            <w:lang w:eastAsia="ja-JP"/>
                          </w:rPr>
                          <w:t xml:space="preserve"> mice.</w:t>
                        </w:r>
                      </w:p>
                    </w:txbxContent>
                  </v:textbox>
                </v:shape>
                <v:shape id="Picture 12" o:spid="_x0000_s1037" type="#_x0000_t75" alt="A graph with blue squares&#10;&#10;AI-generated content may be incorrect." style="position:absolute;left:15087;width:36043;height:270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">
                  <v:imagedata r:id="rId20" o:title="A graph with blue squares&#10;&#10;AI-generated content may be incorrect"/>
                </v:shape>
                <w10:wrap type="topAndBottom" anchorx="margin"/>
              </v:group>
            </w:pict>
          </mc:Fallback>
        </mc:AlternateContent>
      </w:r>
      <w:r w:rsidR="00E6591B" w:rsidRPr="00BB16A3">
        <w:rPr>
          <w:rFonts w:ascii="Times New Roman" w:eastAsia="Yu Mincho" w:hAnsi="Times New Roman" w:cs="Times New Roman"/>
          <w:noProof/>
          <w:lang w:eastAsia="ja-JP"/>
        </w:rPr>
        <w:t xml:space="preserve"> </w:t>
      </w:r>
    </w:p>
    <w:sectPr w:rsidR="00914F04" w:rsidRPr="00BB16A3" w:rsidSect="00020AC1">
      <w:headerReference w:type="default" r:id="rId21"/>
      <w:footerReference w:type="default" r:id="rId22"/>
      <w:type w:val="continuous"/>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6E1C2" w14:textId="77777777" w:rsidR="00573BA3" w:rsidRDefault="00573BA3" w:rsidP="00481147">
      <w:pPr>
        <w:spacing w:after="0" w:line="240" w:lineRule="auto"/>
      </w:pPr>
      <w:r>
        <w:separator/>
      </w:r>
    </w:p>
  </w:endnote>
  <w:endnote w:type="continuationSeparator" w:id="0">
    <w:p w14:paraId="461389BF" w14:textId="77777777" w:rsidR="00573BA3" w:rsidRDefault="00573BA3" w:rsidP="00481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7611013"/>
      <w:docPartObj>
        <w:docPartGallery w:val="Page Numbers (Bottom of Page)"/>
        <w:docPartUnique/>
      </w:docPartObj>
    </w:sdtPr>
    <w:sdtEndPr>
      <w:rPr>
        <w:noProof/>
      </w:rPr>
    </w:sdtEndPr>
    <w:sdtContent>
      <w:p w14:paraId="2A2D88EE" w14:textId="35CD8B04" w:rsidR="00481147" w:rsidRDefault="004811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6505F7" w14:textId="77777777" w:rsidR="00481147" w:rsidRDefault="004811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899F4" w14:textId="77777777" w:rsidR="00573BA3" w:rsidRDefault="00573BA3" w:rsidP="00481147">
      <w:pPr>
        <w:spacing w:after="0" w:line="240" w:lineRule="auto"/>
      </w:pPr>
      <w:r>
        <w:separator/>
      </w:r>
    </w:p>
  </w:footnote>
  <w:footnote w:type="continuationSeparator" w:id="0">
    <w:p w14:paraId="07DD2075" w14:textId="77777777" w:rsidR="00573BA3" w:rsidRDefault="00573BA3" w:rsidP="004811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0ADDEEAD" w14:paraId="53F498B1" w14:textId="77777777" w:rsidTr="0ADDEEAD">
      <w:trPr>
        <w:trHeight w:val="300"/>
      </w:trPr>
      <w:tc>
        <w:tcPr>
          <w:tcW w:w="3120" w:type="dxa"/>
        </w:tcPr>
        <w:p w14:paraId="1672A7BE" w14:textId="0393D38D" w:rsidR="0ADDEEAD" w:rsidRDefault="0ADDEEAD" w:rsidP="0ADDEEAD">
          <w:pPr>
            <w:pStyle w:val="Header"/>
            <w:ind w:left="-115"/>
          </w:pPr>
        </w:p>
      </w:tc>
      <w:tc>
        <w:tcPr>
          <w:tcW w:w="3120" w:type="dxa"/>
        </w:tcPr>
        <w:p w14:paraId="01D5F35F" w14:textId="7FB5DBA6" w:rsidR="0ADDEEAD" w:rsidRDefault="0ADDEEAD" w:rsidP="0ADDEEAD">
          <w:pPr>
            <w:pStyle w:val="Header"/>
            <w:jc w:val="center"/>
          </w:pPr>
        </w:p>
      </w:tc>
      <w:tc>
        <w:tcPr>
          <w:tcW w:w="3120" w:type="dxa"/>
        </w:tcPr>
        <w:p w14:paraId="61C9D78B" w14:textId="7F17188A" w:rsidR="0ADDEEAD" w:rsidRDefault="0ADDEEAD" w:rsidP="0ADDEEAD">
          <w:pPr>
            <w:pStyle w:val="Header"/>
            <w:ind w:right="-115"/>
            <w:jc w:val="right"/>
          </w:pPr>
        </w:p>
      </w:tc>
    </w:tr>
  </w:tbl>
  <w:p w14:paraId="321BD7A3" w14:textId="22AE4C19" w:rsidR="0ADDEEAD" w:rsidRDefault="0ADDEEAD" w:rsidP="0ADDEE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14030"/>
    <w:multiLevelType w:val="hybridMultilevel"/>
    <w:tmpl w:val="56880A4A"/>
    <w:lvl w:ilvl="0" w:tplc="19D2F912">
      <w:start w:val="1"/>
      <w:numFmt w:val="decimal"/>
      <w:lvlText w:val="%1)"/>
      <w:lvlJc w:val="left"/>
      <w:pPr>
        <w:ind w:left="1020" w:hanging="360"/>
      </w:pPr>
    </w:lvl>
    <w:lvl w:ilvl="1" w:tplc="E5A489B8">
      <w:start w:val="1"/>
      <w:numFmt w:val="decimal"/>
      <w:lvlText w:val="%2)"/>
      <w:lvlJc w:val="left"/>
      <w:pPr>
        <w:ind w:left="1020" w:hanging="360"/>
      </w:pPr>
    </w:lvl>
    <w:lvl w:ilvl="2" w:tplc="DC1A95FA">
      <w:start w:val="1"/>
      <w:numFmt w:val="decimal"/>
      <w:lvlText w:val="%3)"/>
      <w:lvlJc w:val="left"/>
      <w:pPr>
        <w:ind w:left="1020" w:hanging="360"/>
      </w:pPr>
    </w:lvl>
    <w:lvl w:ilvl="3" w:tplc="31C60508">
      <w:start w:val="1"/>
      <w:numFmt w:val="decimal"/>
      <w:lvlText w:val="%4)"/>
      <w:lvlJc w:val="left"/>
      <w:pPr>
        <w:ind w:left="1020" w:hanging="360"/>
      </w:pPr>
    </w:lvl>
    <w:lvl w:ilvl="4" w:tplc="4BD0CD38">
      <w:start w:val="1"/>
      <w:numFmt w:val="decimal"/>
      <w:lvlText w:val="%5)"/>
      <w:lvlJc w:val="left"/>
      <w:pPr>
        <w:ind w:left="1020" w:hanging="360"/>
      </w:pPr>
    </w:lvl>
    <w:lvl w:ilvl="5" w:tplc="787EF900">
      <w:start w:val="1"/>
      <w:numFmt w:val="decimal"/>
      <w:lvlText w:val="%6)"/>
      <w:lvlJc w:val="left"/>
      <w:pPr>
        <w:ind w:left="1020" w:hanging="360"/>
      </w:pPr>
    </w:lvl>
    <w:lvl w:ilvl="6" w:tplc="2380358C">
      <w:start w:val="1"/>
      <w:numFmt w:val="decimal"/>
      <w:lvlText w:val="%7)"/>
      <w:lvlJc w:val="left"/>
      <w:pPr>
        <w:ind w:left="1020" w:hanging="360"/>
      </w:pPr>
    </w:lvl>
    <w:lvl w:ilvl="7" w:tplc="C59A372A">
      <w:start w:val="1"/>
      <w:numFmt w:val="decimal"/>
      <w:lvlText w:val="%8)"/>
      <w:lvlJc w:val="left"/>
      <w:pPr>
        <w:ind w:left="1020" w:hanging="360"/>
      </w:pPr>
    </w:lvl>
    <w:lvl w:ilvl="8" w:tplc="D5525F88">
      <w:start w:val="1"/>
      <w:numFmt w:val="decimal"/>
      <w:lvlText w:val="%9)"/>
      <w:lvlJc w:val="left"/>
      <w:pPr>
        <w:ind w:left="1020" w:hanging="360"/>
      </w:pPr>
    </w:lvl>
  </w:abstractNum>
  <w:abstractNum w:abstractNumId="1" w15:restartNumberingAfterBreak="0">
    <w:nsid w:val="26EE2BCF"/>
    <w:multiLevelType w:val="multilevel"/>
    <w:tmpl w:val="CAC6B8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2D863255"/>
    <w:multiLevelType w:val="multilevel"/>
    <w:tmpl w:val="CAC6B8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B6A09B2"/>
    <w:multiLevelType w:val="multilevel"/>
    <w:tmpl w:val="E38E7584"/>
    <w:lvl w:ilvl="0">
      <w:start w:val="1"/>
      <w:numFmt w:val="decimal"/>
      <w:lvlText w:val="%1."/>
      <w:lvlJc w:val="left"/>
      <w:pPr>
        <w:ind w:left="360" w:hanging="360"/>
      </w:pPr>
      <w:rPr>
        <w:rFonts w:ascii="Times New Roman" w:hAnsi="Times New Roman" w:cs="Times New Roman" w:hint="default"/>
        <w:color w:val="auto"/>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439E3CE0"/>
    <w:multiLevelType w:val="hybridMultilevel"/>
    <w:tmpl w:val="514E84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60308BB"/>
    <w:multiLevelType w:val="hybridMultilevel"/>
    <w:tmpl w:val="3A4A9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0747C3"/>
    <w:multiLevelType w:val="hybridMultilevel"/>
    <w:tmpl w:val="07A20BFE"/>
    <w:lvl w:ilvl="0" w:tplc="1009000F">
      <w:start w:val="1"/>
      <w:numFmt w:val="decimal"/>
      <w:lvlText w:val="%1."/>
      <w:lvlJc w:val="left"/>
      <w:pPr>
        <w:ind w:left="54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77750FCD"/>
    <w:multiLevelType w:val="hybridMultilevel"/>
    <w:tmpl w:val="CA6ACD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8A064B3"/>
    <w:multiLevelType w:val="multilevel"/>
    <w:tmpl w:val="7C8C8A10"/>
    <w:lvl w:ilvl="0">
      <w:start w:val="1"/>
      <w:numFmt w:val="decimal"/>
      <w:lvlText w:val="%1."/>
      <w:lvlJc w:val="left"/>
      <w:pPr>
        <w:ind w:left="360" w:hanging="360"/>
      </w:pPr>
      <w:rPr>
        <w:rFonts w:ascii="Times New Roman" w:hAnsi="Times New Roman" w:cs="Times New Roman" w:hint="default"/>
        <w:color w:val="auto"/>
        <w:sz w:val="24"/>
        <w:szCs w:val="24"/>
      </w:rPr>
    </w:lvl>
    <w:lvl w:ilvl="1">
      <w:start w:val="1"/>
      <w:numFmt w:val="decimal"/>
      <w:isLgl/>
      <w:suff w:val="space"/>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7A9A36B6"/>
    <w:multiLevelType w:val="multilevel"/>
    <w:tmpl w:val="E38E7584"/>
    <w:styleLink w:val="CurrentList1"/>
    <w:lvl w:ilvl="0">
      <w:start w:val="1"/>
      <w:numFmt w:val="decimal"/>
      <w:lvlText w:val="%1."/>
      <w:lvlJc w:val="left"/>
      <w:pPr>
        <w:ind w:left="360" w:hanging="360"/>
      </w:pPr>
      <w:rPr>
        <w:rFonts w:ascii="Times New Roman" w:hAnsi="Times New Roman" w:cs="Times New Roman" w:hint="default"/>
        <w:color w:val="auto"/>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7E606E78"/>
    <w:multiLevelType w:val="hybridMultilevel"/>
    <w:tmpl w:val="0D46883C"/>
    <w:lvl w:ilvl="0" w:tplc="BDE0CEFA">
      <w:start w:val="1"/>
      <w:numFmt w:val="lowerLetter"/>
      <w:lvlText w:val="%1."/>
      <w:lvlJc w:val="left"/>
      <w:pPr>
        <w:ind w:left="720" w:hanging="360"/>
      </w:pPr>
      <w:rPr>
        <w:rFonts w:eastAsia="Yu Mincho"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49032094">
    <w:abstractNumId w:val="6"/>
  </w:num>
  <w:num w:numId="2" w16cid:durableId="406802714">
    <w:abstractNumId w:val="7"/>
  </w:num>
  <w:num w:numId="3" w16cid:durableId="847216270">
    <w:abstractNumId w:val="8"/>
  </w:num>
  <w:num w:numId="4" w16cid:durableId="1262571702">
    <w:abstractNumId w:val="1"/>
  </w:num>
  <w:num w:numId="5" w16cid:durableId="2132506366">
    <w:abstractNumId w:val="2"/>
  </w:num>
  <w:num w:numId="6" w16cid:durableId="41944865">
    <w:abstractNumId w:val="3"/>
  </w:num>
  <w:num w:numId="7" w16cid:durableId="1863278980">
    <w:abstractNumId w:val="5"/>
  </w:num>
  <w:num w:numId="8" w16cid:durableId="476000163">
    <w:abstractNumId w:val="4"/>
  </w:num>
  <w:num w:numId="9" w16cid:durableId="807942510">
    <w:abstractNumId w:val="9"/>
  </w:num>
  <w:num w:numId="10" w16cid:durableId="1544559983">
    <w:abstractNumId w:val="10"/>
  </w:num>
  <w:num w:numId="11" w16cid:durableId="692344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1trC0NDQ3MDayNDRU0lEKTi0uzszPAykwN6wFAI5jyNYtAAAA"/>
  </w:docVars>
  <w:rsids>
    <w:rsidRoot w:val="00CC3BBA"/>
    <w:rsid w:val="00001224"/>
    <w:rsid w:val="00001349"/>
    <w:rsid w:val="0000151A"/>
    <w:rsid w:val="00001747"/>
    <w:rsid w:val="00001919"/>
    <w:rsid w:val="00001CA0"/>
    <w:rsid w:val="00001E7D"/>
    <w:rsid w:val="00002063"/>
    <w:rsid w:val="00002606"/>
    <w:rsid w:val="000028FB"/>
    <w:rsid w:val="00002BA9"/>
    <w:rsid w:val="00002D2F"/>
    <w:rsid w:val="00002D91"/>
    <w:rsid w:val="00003490"/>
    <w:rsid w:val="00003674"/>
    <w:rsid w:val="00005BAE"/>
    <w:rsid w:val="000061FA"/>
    <w:rsid w:val="00006C62"/>
    <w:rsid w:val="00006DDB"/>
    <w:rsid w:val="00007024"/>
    <w:rsid w:val="00007528"/>
    <w:rsid w:val="000076A1"/>
    <w:rsid w:val="00010C03"/>
    <w:rsid w:val="00010FDA"/>
    <w:rsid w:val="00011126"/>
    <w:rsid w:val="00011A05"/>
    <w:rsid w:val="00013587"/>
    <w:rsid w:val="00013AFD"/>
    <w:rsid w:val="00013E22"/>
    <w:rsid w:val="00014119"/>
    <w:rsid w:val="00014566"/>
    <w:rsid w:val="0001470A"/>
    <w:rsid w:val="00015180"/>
    <w:rsid w:val="00015654"/>
    <w:rsid w:val="000157B1"/>
    <w:rsid w:val="00016296"/>
    <w:rsid w:val="00017337"/>
    <w:rsid w:val="00020163"/>
    <w:rsid w:val="0002022E"/>
    <w:rsid w:val="00020893"/>
    <w:rsid w:val="00020AC1"/>
    <w:rsid w:val="00021574"/>
    <w:rsid w:val="00021BA4"/>
    <w:rsid w:val="000220B0"/>
    <w:rsid w:val="000223FC"/>
    <w:rsid w:val="00022BC0"/>
    <w:rsid w:val="00022DE6"/>
    <w:rsid w:val="00023543"/>
    <w:rsid w:val="00023E7F"/>
    <w:rsid w:val="00025973"/>
    <w:rsid w:val="00025979"/>
    <w:rsid w:val="00026A81"/>
    <w:rsid w:val="00026A87"/>
    <w:rsid w:val="00026FC2"/>
    <w:rsid w:val="000274CF"/>
    <w:rsid w:val="0002780E"/>
    <w:rsid w:val="00027D6E"/>
    <w:rsid w:val="00027E5E"/>
    <w:rsid w:val="0003019A"/>
    <w:rsid w:val="00030921"/>
    <w:rsid w:val="00030AFD"/>
    <w:rsid w:val="00031918"/>
    <w:rsid w:val="00031F0C"/>
    <w:rsid w:val="0003200E"/>
    <w:rsid w:val="000322DD"/>
    <w:rsid w:val="000322F0"/>
    <w:rsid w:val="000323C1"/>
    <w:rsid w:val="0003263D"/>
    <w:rsid w:val="00032A48"/>
    <w:rsid w:val="00032D5D"/>
    <w:rsid w:val="0003385D"/>
    <w:rsid w:val="00033AB6"/>
    <w:rsid w:val="0003464E"/>
    <w:rsid w:val="00035152"/>
    <w:rsid w:val="000351EE"/>
    <w:rsid w:val="00035819"/>
    <w:rsid w:val="00036760"/>
    <w:rsid w:val="00036F4E"/>
    <w:rsid w:val="00037BA6"/>
    <w:rsid w:val="00041119"/>
    <w:rsid w:val="0004179D"/>
    <w:rsid w:val="00041854"/>
    <w:rsid w:val="00041FB9"/>
    <w:rsid w:val="00042C2A"/>
    <w:rsid w:val="0004326B"/>
    <w:rsid w:val="0004339D"/>
    <w:rsid w:val="00043905"/>
    <w:rsid w:val="00043A21"/>
    <w:rsid w:val="00043CBC"/>
    <w:rsid w:val="00044469"/>
    <w:rsid w:val="00044703"/>
    <w:rsid w:val="0004503C"/>
    <w:rsid w:val="00046704"/>
    <w:rsid w:val="00046B9F"/>
    <w:rsid w:val="00046F15"/>
    <w:rsid w:val="000472A0"/>
    <w:rsid w:val="0004763A"/>
    <w:rsid w:val="000476DA"/>
    <w:rsid w:val="0004780B"/>
    <w:rsid w:val="00047EB9"/>
    <w:rsid w:val="000500FA"/>
    <w:rsid w:val="00050FFC"/>
    <w:rsid w:val="0005122E"/>
    <w:rsid w:val="00051569"/>
    <w:rsid w:val="000517D1"/>
    <w:rsid w:val="0005269D"/>
    <w:rsid w:val="00052CFA"/>
    <w:rsid w:val="00053ABF"/>
    <w:rsid w:val="00053DEB"/>
    <w:rsid w:val="00054B58"/>
    <w:rsid w:val="00055C37"/>
    <w:rsid w:val="00055D3B"/>
    <w:rsid w:val="00055F00"/>
    <w:rsid w:val="000565AD"/>
    <w:rsid w:val="00056734"/>
    <w:rsid w:val="00056A9E"/>
    <w:rsid w:val="000572FE"/>
    <w:rsid w:val="00057687"/>
    <w:rsid w:val="00057F96"/>
    <w:rsid w:val="00060AB4"/>
    <w:rsid w:val="00061025"/>
    <w:rsid w:val="00061401"/>
    <w:rsid w:val="00061ECD"/>
    <w:rsid w:val="00063945"/>
    <w:rsid w:val="00063FC6"/>
    <w:rsid w:val="00064D21"/>
    <w:rsid w:val="00065002"/>
    <w:rsid w:val="0006560B"/>
    <w:rsid w:val="00065B88"/>
    <w:rsid w:val="00065FA5"/>
    <w:rsid w:val="00066636"/>
    <w:rsid w:val="00066C81"/>
    <w:rsid w:val="00066D12"/>
    <w:rsid w:val="00067200"/>
    <w:rsid w:val="00067632"/>
    <w:rsid w:val="00067971"/>
    <w:rsid w:val="00067A65"/>
    <w:rsid w:val="00070834"/>
    <w:rsid w:val="000712EC"/>
    <w:rsid w:val="00071333"/>
    <w:rsid w:val="00071504"/>
    <w:rsid w:val="0007171D"/>
    <w:rsid w:val="000724A1"/>
    <w:rsid w:val="000727E5"/>
    <w:rsid w:val="00072BA3"/>
    <w:rsid w:val="00072F54"/>
    <w:rsid w:val="00073680"/>
    <w:rsid w:val="000738B3"/>
    <w:rsid w:val="000739E8"/>
    <w:rsid w:val="00073A6C"/>
    <w:rsid w:val="000753E2"/>
    <w:rsid w:val="0007594F"/>
    <w:rsid w:val="00076274"/>
    <w:rsid w:val="000773E5"/>
    <w:rsid w:val="00077D74"/>
    <w:rsid w:val="00080132"/>
    <w:rsid w:val="00080B9D"/>
    <w:rsid w:val="00081462"/>
    <w:rsid w:val="000819DF"/>
    <w:rsid w:val="00081AD4"/>
    <w:rsid w:val="00081EBA"/>
    <w:rsid w:val="0008228D"/>
    <w:rsid w:val="00083738"/>
    <w:rsid w:val="000842A0"/>
    <w:rsid w:val="000848F3"/>
    <w:rsid w:val="00084925"/>
    <w:rsid w:val="00084D3F"/>
    <w:rsid w:val="00084DCC"/>
    <w:rsid w:val="00085037"/>
    <w:rsid w:val="00085ED4"/>
    <w:rsid w:val="00086036"/>
    <w:rsid w:val="0008623B"/>
    <w:rsid w:val="00086AC7"/>
    <w:rsid w:val="00087337"/>
    <w:rsid w:val="00087554"/>
    <w:rsid w:val="000900D3"/>
    <w:rsid w:val="00090643"/>
    <w:rsid w:val="00091070"/>
    <w:rsid w:val="000919FB"/>
    <w:rsid w:val="00091A74"/>
    <w:rsid w:val="00092287"/>
    <w:rsid w:val="00092508"/>
    <w:rsid w:val="00093887"/>
    <w:rsid w:val="0009390D"/>
    <w:rsid w:val="00093F7C"/>
    <w:rsid w:val="0009410B"/>
    <w:rsid w:val="000941AB"/>
    <w:rsid w:val="00094325"/>
    <w:rsid w:val="000952F8"/>
    <w:rsid w:val="000956CC"/>
    <w:rsid w:val="00095BAF"/>
    <w:rsid w:val="00095BD9"/>
    <w:rsid w:val="000A006B"/>
    <w:rsid w:val="000A031B"/>
    <w:rsid w:val="000A08B8"/>
    <w:rsid w:val="000A120C"/>
    <w:rsid w:val="000A158F"/>
    <w:rsid w:val="000A160F"/>
    <w:rsid w:val="000A1E09"/>
    <w:rsid w:val="000A28E5"/>
    <w:rsid w:val="000A2EC9"/>
    <w:rsid w:val="000A3547"/>
    <w:rsid w:val="000A3671"/>
    <w:rsid w:val="000A372D"/>
    <w:rsid w:val="000A3B9A"/>
    <w:rsid w:val="000A3E44"/>
    <w:rsid w:val="000A3EC0"/>
    <w:rsid w:val="000A43FA"/>
    <w:rsid w:val="000A4BA9"/>
    <w:rsid w:val="000A56D9"/>
    <w:rsid w:val="000A5785"/>
    <w:rsid w:val="000A5A16"/>
    <w:rsid w:val="000A64BE"/>
    <w:rsid w:val="000A69A8"/>
    <w:rsid w:val="000A6A4E"/>
    <w:rsid w:val="000B0510"/>
    <w:rsid w:val="000B09BB"/>
    <w:rsid w:val="000B0AFD"/>
    <w:rsid w:val="000B0D9A"/>
    <w:rsid w:val="000B107D"/>
    <w:rsid w:val="000B144E"/>
    <w:rsid w:val="000B14CC"/>
    <w:rsid w:val="000B2711"/>
    <w:rsid w:val="000B37C3"/>
    <w:rsid w:val="000B3EEF"/>
    <w:rsid w:val="000B43BA"/>
    <w:rsid w:val="000B44DD"/>
    <w:rsid w:val="000B600F"/>
    <w:rsid w:val="000B6713"/>
    <w:rsid w:val="000B6DCC"/>
    <w:rsid w:val="000B6E00"/>
    <w:rsid w:val="000B7346"/>
    <w:rsid w:val="000B7DBD"/>
    <w:rsid w:val="000C0139"/>
    <w:rsid w:val="000C0998"/>
    <w:rsid w:val="000C0B00"/>
    <w:rsid w:val="000C3496"/>
    <w:rsid w:val="000C3728"/>
    <w:rsid w:val="000C3C28"/>
    <w:rsid w:val="000C435F"/>
    <w:rsid w:val="000C4F89"/>
    <w:rsid w:val="000C50F6"/>
    <w:rsid w:val="000C53BA"/>
    <w:rsid w:val="000C699C"/>
    <w:rsid w:val="000C7E69"/>
    <w:rsid w:val="000D00A6"/>
    <w:rsid w:val="000D0BBE"/>
    <w:rsid w:val="000D0E00"/>
    <w:rsid w:val="000D1739"/>
    <w:rsid w:val="000D2246"/>
    <w:rsid w:val="000D2CC8"/>
    <w:rsid w:val="000D3527"/>
    <w:rsid w:val="000D3EC9"/>
    <w:rsid w:val="000D48EE"/>
    <w:rsid w:val="000D4999"/>
    <w:rsid w:val="000D5241"/>
    <w:rsid w:val="000D5AC2"/>
    <w:rsid w:val="000D5F5D"/>
    <w:rsid w:val="000D66EA"/>
    <w:rsid w:val="000D6E3A"/>
    <w:rsid w:val="000D757E"/>
    <w:rsid w:val="000D7900"/>
    <w:rsid w:val="000E0019"/>
    <w:rsid w:val="000E00F8"/>
    <w:rsid w:val="000E07FA"/>
    <w:rsid w:val="000E0AC7"/>
    <w:rsid w:val="000E1206"/>
    <w:rsid w:val="000E1900"/>
    <w:rsid w:val="000E1C13"/>
    <w:rsid w:val="000E1DCC"/>
    <w:rsid w:val="000E2760"/>
    <w:rsid w:val="000E2AB1"/>
    <w:rsid w:val="000E30AA"/>
    <w:rsid w:val="000E3ABF"/>
    <w:rsid w:val="000E4DBA"/>
    <w:rsid w:val="000E511D"/>
    <w:rsid w:val="000E5443"/>
    <w:rsid w:val="000E5D44"/>
    <w:rsid w:val="000E5F3C"/>
    <w:rsid w:val="000E75DC"/>
    <w:rsid w:val="000E7F25"/>
    <w:rsid w:val="000F1305"/>
    <w:rsid w:val="000F254F"/>
    <w:rsid w:val="000F2D12"/>
    <w:rsid w:val="000F2EC6"/>
    <w:rsid w:val="000F30A3"/>
    <w:rsid w:val="000F3878"/>
    <w:rsid w:val="000F3B40"/>
    <w:rsid w:val="000F3E74"/>
    <w:rsid w:val="000F40B5"/>
    <w:rsid w:val="000F45DF"/>
    <w:rsid w:val="000F4D07"/>
    <w:rsid w:val="000F6C43"/>
    <w:rsid w:val="000F7013"/>
    <w:rsid w:val="000F7265"/>
    <w:rsid w:val="000F7439"/>
    <w:rsid w:val="000F74F1"/>
    <w:rsid w:val="000F7BF7"/>
    <w:rsid w:val="000F7FB8"/>
    <w:rsid w:val="00100449"/>
    <w:rsid w:val="001014A6"/>
    <w:rsid w:val="0010192F"/>
    <w:rsid w:val="00102656"/>
    <w:rsid w:val="00102786"/>
    <w:rsid w:val="00104F4C"/>
    <w:rsid w:val="0010625C"/>
    <w:rsid w:val="00110F0D"/>
    <w:rsid w:val="00111430"/>
    <w:rsid w:val="001115A7"/>
    <w:rsid w:val="00111781"/>
    <w:rsid w:val="0011181E"/>
    <w:rsid w:val="00111DDE"/>
    <w:rsid w:val="00111E62"/>
    <w:rsid w:val="001121FD"/>
    <w:rsid w:val="001124EF"/>
    <w:rsid w:val="00112F2A"/>
    <w:rsid w:val="00113901"/>
    <w:rsid w:val="001140FA"/>
    <w:rsid w:val="00114AA1"/>
    <w:rsid w:val="00114D06"/>
    <w:rsid w:val="00114EC3"/>
    <w:rsid w:val="00115FCE"/>
    <w:rsid w:val="0011640D"/>
    <w:rsid w:val="001164AD"/>
    <w:rsid w:val="001169EA"/>
    <w:rsid w:val="00116BC0"/>
    <w:rsid w:val="00116F26"/>
    <w:rsid w:val="001178DB"/>
    <w:rsid w:val="00117B24"/>
    <w:rsid w:val="00120B38"/>
    <w:rsid w:val="0012149C"/>
    <w:rsid w:val="00121626"/>
    <w:rsid w:val="0012173B"/>
    <w:rsid w:val="00121EB4"/>
    <w:rsid w:val="001225BB"/>
    <w:rsid w:val="00122E53"/>
    <w:rsid w:val="00122E81"/>
    <w:rsid w:val="001234F4"/>
    <w:rsid w:val="001238BE"/>
    <w:rsid w:val="00124171"/>
    <w:rsid w:val="00124B60"/>
    <w:rsid w:val="00125CF7"/>
    <w:rsid w:val="00126082"/>
    <w:rsid w:val="0012663D"/>
    <w:rsid w:val="00126A4C"/>
    <w:rsid w:val="00126BCD"/>
    <w:rsid w:val="00127394"/>
    <w:rsid w:val="001273AA"/>
    <w:rsid w:val="0012776E"/>
    <w:rsid w:val="001307C5"/>
    <w:rsid w:val="00130B7D"/>
    <w:rsid w:val="00130D23"/>
    <w:rsid w:val="001310C1"/>
    <w:rsid w:val="001314B9"/>
    <w:rsid w:val="001315A6"/>
    <w:rsid w:val="00131BD0"/>
    <w:rsid w:val="00131FB0"/>
    <w:rsid w:val="001325D2"/>
    <w:rsid w:val="00133120"/>
    <w:rsid w:val="00134A3E"/>
    <w:rsid w:val="00134AFE"/>
    <w:rsid w:val="00135318"/>
    <w:rsid w:val="0013547B"/>
    <w:rsid w:val="001355D7"/>
    <w:rsid w:val="00135CC1"/>
    <w:rsid w:val="00135F07"/>
    <w:rsid w:val="0013609C"/>
    <w:rsid w:val="001363FC"/>
    <w:rsid w:val="00136721"/>
    <w:rsid w:val="00136E84"/>
    <w:rsid w:val="00136F98"/>
    <w:rsid w:val="00137068"/>
    <w:rsid w:val="0013765A"/>
    <w:rsid w:val="00137718"/>
    <w:rsid w:val="00140111"/>
    <w:rsid w:val="0014023E"/>
    <w:rsid w:val="0014028F"/>
    <w:rsid w:val="00140531"/>
    <w:rsid w:val="00140593"/>
    <w:rsid w:val="001408C7"/>
    <w:rsid w:val="00140D81"/>
    <w:rsid w:val="00140DE4"/>
    <w:rsid w:val="00142108"/>
    <w:rsid w:val="00142FC9"/>
    <w:rsid w:val="0014315D"/>
    <w:rsid w:val="001456B9"/>
    <w:rsid w:val="00145913"/>
    <w:rsid w:val="00145D3A"/>
    <w:rsid w:val="00146504"/>
    <w:rsid w:val="00146DCC"/>
    <w:rsid w:val="00150E7D"/>
    <w:rsid w:val="00150E9E"/>
    <w:rsid w:val="00151130"/>
    <w:rsid w:val="0015166C"/>
    <w:rsid w:val="00151ADD"/>
    <w:rsid w:val="00152F98"/>
    <w:rsid w:val="001532A2"/>
    <w:rsid w:val="00153EC7"/>
    <w:rsid w:val="001559EA"/>
    <w:rsid w:val="001566E8"/>
    <w:rsid w:val="001577F5"/>
    <w:rsid w:val="00160E75"/>
    <w:rsid w:val="0016171D"/>
    <w:rsid w:val="00161D6C"/>
    <w:rsid w:val="00161EDC"/>
    <w:rsid w:val="00163D06"/>
    <w:rsid w:val="0016412E"/>
    <w:rsid w:val="00164B21"/>
    <w:rsid w:val="00164DE5"/>
    <w:rsid w:val="00165788"/>
    <w:rsid w:val="00165CE1"/>
    <w:rsid w:val="00166124"/>
    <w:rsid w:val="001661D9"/>
    <w:rsid w:val="001666BE"/>
    <w:rsid w:val="001673EC"/>
    <w:rsid w:val="00167498"/>
    <w:rsid w:val="00167B45"/>
    <w:rsid w:val="00167B7D"/>
    <w:rsid w:val="0017019B"/>
    <w:rsid w:val="001711DA"/>
    <w:rsid w:val="00171845"/>
    <w:rsid w:val="00172021"/>
    <w:rsid w:val="0017241E"/>
    <w:rsid w:val="00172536"/>
    <w:rsid w:val="0017254C"/>
    <w:rsid w:val="00172EA0"/>
    <w:rsid w:val="00173196"/>
    <w:rsid w:val="00173EDA"/>
    <w:rsid w:val="00173F22"/>
    <w:rsid w:val="00173F5C"/>
    <w:rsid w:val="00174030"/>
    <w:rsid w:val="00174317"/>
    <w:rsid w:val="001743D7"/>
    <w:rsid w:val="00174F83"/>
    <w:rsid w:val="00175075"/>
    <w:rsid w:val="00175197"/>
    <w:rsid w:val="00175229"/>
    <w:rsid w:val="001754CD"/>
    <w:rsid w:val="00175DEF"/>
    <w:rsid w:val="00176C6A"/>
    <w:rsid w:val="00176CBD"/>
    <w:rsid w:val="0017724C"/>
    <w:rsid w:val="00177E3F"/>
    <w:rsid w:val="0017A48C"/>
    <w:rsid w:val="00180B61"/>
    <w:rsid w:val="00180BA1"/>
    <w:rsid w:val="00180F56"/>
    <w:rsid w:val="0018206A"/>
    <w:rsid w:val="001827C8"/>
    <w:rsid w:val="001828BD"/>
    <w:rsid w:val="00182A2E"/>
    <w:rsid w:val="00183E83"/>
    <w:rsid w:val="00184318"/>
    <w:rsid w:val="0018463C"/>
    <w:rsid w:val="00184778"/>
    <w:rsid w:val="00184E1D"/>
    <w:rsid w:val="00184EEC"/>
    <w:rsid w:val="00185038"/>
    <w:rsid w:val="001850AB"/>
    <w:rsid w:val="00185DB2"/>
    <w:rsid w:val="001863EF"/>
    <w:rsid w:val="00186701"/>
    <w:rsid w:val="00186A89"/>
    <w:rsid w:val="00186AF2"/>
    <w:rsid w:val="00186B22"/>
    <w:rsid w:val="00186B5B"/>
    <w:rsid w:val="0018777A"/>
    <w:rsid w:val="00190174"/>
    <w:rsid w:val="00191003"/>
    <w:rsid w:val="001913C4"/>
    <w:rsid w:val="00191B25"/>
    <w:rsid w:val="001921A9"/>
    <w:rsid w:val="0019288F"/>
    <w:rsid w:val="00192927"/>
    <w:rsid w:val="0019299B"/>
    <w:rsid w:val="00193407"/>
    <w:rsid w:val="00193AF4"/>
    <w:rsid w:val="001941D6"/>
    <w:rsid w:val="001947FD"/>
    <w:rsid w:val="00194B23"/>
    <w:rsid w:val="0019523E"/>
    <w:rsid w:val="001952C0"/>
    <w:rsid w:val="00195791"/>
    <w:rsid w:val="00196122"/>
    <w:rsid w:val="00196E19"/>
    <w:rsid w:val="00197094"/>
    <w:rsid w:val="001976B0"/>
    <w:rsid w:val="001978D3"/>
    <w:rsid w:val="00197B4B"/>
    <w:rsid w:val="001A012A"/>
    <w:rsid w:val="001A02EA"/>
    <w:rsid w:val="001A0633"/>
    <w:rsid w:val="001A1DCA"/>
    <w:rsid w:val="001A2E31"/>
    <w:rsid w:val="001A3258"/>
    <w:rsid w:val="001A3ADA"/>
    <w:rsid w:val="001A3C39"/>
    <w:rsid w:val="001A4A69"/>
    <w:rsid w:val="001A58D6"/>
    <w:rsid w:val="001A5919"/>
    <w:rsid w:val="001A5B7E"/>
    <w:rsid w:val="001A6209"/>
    <w:rsid w:val="001A6212"/>
    <w:rsid w:val="001A685C"/>
    <w:rsid w:val="001A6ED7"/>
    <w:rsid w:val="001A7D38"/>
    <w:rsid w:val="001B07E6"/>
    <w:rsid w:val="001B0D38"/>
    <w:rsid w:val="001B0F93"/>
    <w:rsid w:val="001B12DB"/>
    <w:rsid w:val="001B151E"/>
    <w:rsid w:val="001B2ACE"/>
    <w:rsid w:val="001B2DEE"/>
    <w:rsid w:val="001B31E8"/>
    <w:rsid w:val="001B40A4"/>
    <w:rsid w:val="001B42DB"/>
    <w:rsid w:val="001B497D"/>
    <w:rsid w:val="001B539A"/>
    <w:rsid w:val="001B588D"/>
    <w:rsid w:val="001B5BEE"/>
    <w:rsid w:val="001B6138"/>
    <w:rsid w:val="001B61EE"/>
    <w:rsid w:val="001B62B8"/>
    <w:rsid w:val="001B68D8"/>
    <w:rsid w:val="001B6E89"/>
    <w:rsid w:val="001B7409"/>
    <w:rsid w:val="001B77C5"/>
    <w:rsid w:val="001B797C"/>
    <w:rsid w:val="001C0184"/>
    <w:rsid w:val="001C06E5"/>
    <w:rsid w:val="001C1248"/>
    <w:rsid w:val="001C1B40"/>
    <w:rsid w:val="001C1E47"/>
    <w:rsid w:val="001C20A4"/>
    <w:rsid w:val="001C20B7"/>
    <w:rsid w:val="001C227A"/>
    <w:rsid w:val="001C2C53"/>
    <w:rsid w:val="001C3231"/>
    <w:rsid w:val="001C3A07"/>
    <w:rsid w:val="001C5351"/>
    <w:rsid w:val="001C60E3"/>
    <w:rsid w:val="001C66EF"/>
    <w:rsid w:val="001C6C45"/>
    <w:rsid w:val="001C7161"/>
    <w:rsid w:val="001D003D"/>
    <w:rsid w:val="001D0955"/>
    <w:rsid w:val="001D0DA3"/>
    <w:rsid w:val="001D1098"/>
    <w:rsid w:val="001D18D6"/>
    <w:rsid w:val="001D21EA"/>
    <w:rsid w:val="001D2962"/>
    <w:rsid w:val="001D2B46"/>
    <w:rsid w:val="001D3151"/>
    <w:rsid w:val="001D35C7"/>
    <w:rsid w:val="001D3F03"/>
    <w:rsid w:val="001D4025"/>
    <w:rsid w:val="001D4425"/>
    <w:rsid w:val="001D4707"/>
    <w:rsid w:val="001D4A64"/>
    <w:rsid w:val="001D4B5E"/>
    <w:rsid w:val="001D5B1B"/>
    <w:rsid w:val="001D5D94"/>
    <w:rsid w:val="001D62B6"/>
    <w:rsid w:val="001E1189"/>
    <w:rsid w:val="001E1D39"/>
    <w:rsid w:val="001E272E"/>
    <w:rsid w:val="001E2E89"/>
    <w:rsid w:val="001E31B5"/>
    <w:rsid w:val="001E39F1"/>
    <w:rsid w:val="001E4175"/>
    <w:rsid w:val="001E46B2"/>
    <w:rsid w:val="001E591F"/>
    <w:rsid w:val="001E5DB2"/>
    <w:rsid w:val="001E5F6F"/>
    <w:rsid w:val="001E6A0A"/>
    <w:rsid w:val="001E6CB3"/>
    <w:rsid w:val="001E7516"/>
    <w:rsid w:val="001E76AB"/>
    <w:rsid w:val="001E7B88"/>
    <w:rsid w:val="001E7CBF"/>
    <w:rsid w:val="001E7F76"/>
    <w:rsid w:val="001F08A1"/>
    <w:rsid w:val="001F109C"/>
    <w:rsid w:val="001F1279"/>
    <w:rsid w:val="001F162C"/>
    <w:rsid w:val="001F1D2F"/>
    <w:rsid w:val="001F1E39"/>
    <w:rsid w:val="001F2530"/>
    <w:rsid w:val="001F2A0B"/>
    <w:rsid w:val="001F2BDD"/>
    <w:rsid w:val="001F4A15"/>
    <w:rsid w:val="001F5344"/>
    <w:rsid w:val="001F6AF2"/>
    <w:rsid w:val="001F6D2D"/>
    <w:rsid w:val="001F7388"/>
    <w:rsid w:val="001F7B4C"/>
    <w:rsid w:val="001F7E45"/>
    <w:rsid w:val="001F7F78"/>
    <w:rsid w:val="00200160"/>
    <w:rsid w:val="00202324"/>
    <w:rsid w:val="00202D51"/>
    <w:rsid w:val="002033CD"/>
    <w:rsid w:val="00203B8D"/>
    <w:rsid w:val="00203ECF"/>
    <w:rsid w:val="0020485B"/>
    <w:rsid w:val="002050E9"/>
    <w:rsid w:val="00205C2C"/>
    <w:rsid w:val="0020639C"/>
    <w:rsid w:val="00206B3E"/>
    <w:rsid w:val="002075A3"/>
    <w:rsid w:val="00207985"/>
    <w:rsid w:val="002112BE"/>
    <w:rsid w:val="00211413"/>
    <w:rsid w:val="00211B7B"/>
    <w:rsid w:val="00212569"/>
    <w:rsid w:val="00213E80"/>
    <w:rsid w:val="0021425B"/>
    <w:rsid w:val="00214990"/>
    <w:rsid w:val="00214A39"/>
    <w:rsid w:val="00216A37"/>
    <w:rsid w:val="00216A45"/>
    <w:rsid w:val="00217004"/>
    <w:rsid w:val="00217304"/>
    <w:rsid w:val="0021742F"/>
    <w:rsid w:val="00217ACE"/>
    <w:rsid w:val="00221142"/>
    <w:rsid w:val="00221774"/>
    <w:rsid w:val="00222351"/>
    <w:rsid w:val="0022257E"/>
    <w:rsid w:val="00222FCE"/>
    <w:rsid w:val="00223788"/>
    <w:rsid w:val="00223C89"/>
    <w:rsid w:val="00223E94"/>
    <w:rsid w:val="00223EDD"/>
    <w:rsid w:val="0022492C"/>
    <w:rsid w:val="00224CE2"/>
    <w:rsid w:val="002263E8"/>
    <w:rsid w:val="00226844"/>
    <w:rsid w:val="00226ABE"/>
    <w:rsid w:val="00227605"/>
    <w:rsid w:val="002277A0"/>
    <w:rsid w:val="00227AA7"/>
    <w:rsid w:val="00230239"/>
    <w:rsid w:val="0023098F"/>
    <w:rsid w:val="00230AA7"/>
    <w:rsid w:val="00230F48"/>
    <w:rsid w:val="00231038"/>
    <w:rsid w:val="002313A1"/>
    <w:rsid w:val="00231464"/>
    <w:rsid w:val="00231E41"/>
    <w:rsid w:val="00232259"/>
    <w:rsid w:val="002322AF"/>
    <w:rsid w:val="00232711"/>
    <w:rsid w:val="00232CB6"/>
    <w:rsid w:val="00232F50"/>
    <w:rsid w:val="002340C1"/>
    <w:rsid w:val="0023482B"/>
    <w:rsid w:val="00234C7A"/>
    <w:rsid w:val="0023526C"/>
    <w:rsid w:val="002352F0"/>
    <w:rsid w:val="002355E9"/>
    <w:rsid w:val="0023570E"/>
    <w:rsid w:val="00235E6C"/>
    <w:rsid w:val="002361C7"/>
    <w:rsid w:val="00236CB3"/>
    <w:rsid w:val="00236D0F"/>
    <w:rsid w:val="00236F6D"/>
    <w:rsid w:val="00237DEC"/>
    <w:rsid w:val="00240564"/>
    <w:rsid w:val="00240C69"/>
    <w:rsid w:val="00240DED"/>
    <w:rsid w:val="00240E98"/>
    <w:rsid w:val="00240EE6"/>
    <w:rsid w:val="0024143D"/>
    <w:rsid w:val="002415AF"/>
    <w:rsid w:val="00241CF8"/>
    <w:rsid w:val="00242CA2"/>
    <w:rsid w:val="00243BC3"/>
    <w:rsid w:val="00243CA9"/>
    <w:rsid w:val="00243D81"/>
    <w:rsid w:val="00244446"/>
    <w:rsid w:val="00244866"/>
    <w:rsid w:val="00244963"/>
    <w:rsid w:val="00244999"/>
    <w:rsid w:val="00244C19"/>
    <w:rsid w:val="00244DC6"/>
    <w:rsid w:val="0024515F"/>
    <w:rsid w:val="002454E1"/>
    <w:rsid w:val="00245A23"/>
    <w:rsid w:val="002468A8"/>
    <w:rsid w:val="00246FC5"/>
    <w:rsid w:val="002471F0"/>
    <w:rsid w:val="0024724D"/>
    <w:rsid w:val="002474E3"/>
    <w:rsid w:val="00250440"/>
    <w:rsid w:val="00250732"/>
    <w:rsid w:val="00250A7E"/>
    <w:rsid w:val="00250FB0"/>
    <w:rsid w:val="002510ED"/>
    <w:rsid w:val="0025148D"/>
    <w:rsid w:val="00252504"/>
    <w:rsid w:val="00252B82"/>
    <w:rsid w:val="00252C36"/>
    <w:rsid w:val="00252E7C"/>
    <w:rsid w:val="002530CA"/>
    <w:rsid w:val="0025378D"/>
    <w:rsid w:val="00254031"/>
    <w:rsid w:val="002544D8"/>
    <w:rsid w:val="00254662"/>
    <w:rsid w:val="00254961"/>
    <w:rsid w:val="00254C40"/>
    <w:rsid w:val="002553BC"/>
    <w:rsid w:val="00255C18"/>
    <w:rsid w:val="0025642E"/>
    <w:rsid w:val="00256E84"/>
    <w:rsid w:val="00257F64"/>
    <w:rsid w:val="00260226"/>
    <w:rsid w:val="002619C4"/>
    <w:rsid w:val="00261BFE"/>
    <w:rsid w:val="00262E12"/>
    <w:rsid w:val="00263B32"/>
    <w:rsid w:val="0026436A"/>
    <w:rsid w:val="00264997"/>
    <w:rsid w:val="00264C32"/>
    <w:rsid w:val="00267262"/>
    <w:rsid w:val="002672C1"/>
    <w:rsid w:val="00267813"/>
    <w:rsid w:val="002679C6"/>
    <w:rsid w:val="00270DCB"/>
    <w:rsid w:val="002711F5"/>
    <w:rsid w:val="00272024"/>
    <w:rsid w:val="00272975"/>
    <w:rsid w:val="00272B53"/>
    <w:rsid w:val="002736BE"/>
    <w:rsid w:val="0027506F"/>
    <w:rsid w:val="00275570"/>
    <w:rsid w:val="002755CA"/>
    <w:rsid w:val="00275B12"/>
    <w:rsid w:val="00275D00"/>
    <w:rsid w:val="00276FB1"/>
    <w:rsid w:val="00280BA8"/>
    <w:rsid w:val="002813B1"/>
    <w:rsid w:val="002816EB"/>
    <w:rsid w:val="00281C53"/>
    <w:rsid w:val="002824E6"/>
    <w:rsid w:val="00283630"/>
    <w:rsid w:val="00283F6E"/>
    <w:rsid w:val="00284A37"/>
    <w:rsid w:val="00285E34"/>
    <w:rsid w:val="0028663E"/>
    <w:rsid w:val="00287472"/>
    <w:rsid w:val="0028750F"/>
    <w:rsid w:val="00287E3B"/>
    <w:rsid w:val="00290019"/>
    <w:rsid w:val="002905E7"/>
    <w:rsid w:val="00290D7B"/>
    <w:rsid w:val="002910E4"/>
    <w:rsid w:val="002913BA"/>
    <w:rsid w:val="00291518"/>
    <w:rsid w:val="0029175D"/>
    <w:rsid w:val="00291D67"/>
    <w:rsid w:val="00291E71"/>
    <w:rsid w:val="00292836"/>
    <w:rsid w:val="0029316B"/>
    <w:rsid w:val="002938C6"/>
    <w:rsid w:val="00293C28"/>
    <w:rsid w:val="002942E3"/>
    <w:rsid w:val="002953FF"/>
    <w:rsid w:val="00295980"/>
    <w:rsid w:val="00295B09"/>
    <w:rsid w:val="00295EE3"/>
    <w:rsid w:val="00296362"/>
    <w:rsid w:val="00296B85"/>
    <w:rsid w:val="002972E4"/>
    <w:rsid w:val="002A113D"/>
    <w:rsid w:val="002A14C3"/>
    <w:rsid w:val="002A1A67"/>
    <w:rsid w:val="002A2085"/>
    <w:rsid w:val="002A2A7F"/>
    <w:rsid w:val="002A3DA2"/>
    <w:rsid w:val="002A416C"/>
    <w:rsid w:val="002A4A2C"/>
    <w:rsid w:val="002A50CD"/>
    <w:rsid w:val="002A5910"/>
    <w:rsid w:val="002A5BBC"/>
    <w:rsid w:val="002A5C8A"/>
    <w:rsid w:val="002A5D7C"/>
    <w:rsid w:val="002A5E96"/>
    <w:rsid w:val="002A6347"/>
    <w:rsid w:val="002A63BD"/>
    <w:rsid w:val="002A6451"/>
    <w:rsid w:val="002A6602"/>
    <w:rsid w:val="002A6A04"/>
    <w:rsid w:val="002A6F14"/>
    <w:rsid w:val="002A70DA"/>
    <w:rsid w:val="002A70F0"/>
    <w:rsid w:val="002A79A7"/>
    <w:rsid w:val="002A7BCB"/>
    <w:rsid w:val="002B0779"/>
    <w:rsid w:val="002B08A4"/>
    <w:rsid w:val="002B08CA"/>
    <w:rsid w:val="002B0C4C"/>
    <w:rsid w:val="002B13E8"/>
    <w:rsid w:val="002B147E"/>
    <w:rsid w:val="002B19EE"/>
    <w:rsid w:val="002B1EEF"/>
    <w:rsid w:val="002B20A5"/>
    <w:rsid w:val="002B20DA"/>
    <w:rsid w:val="002B2BEF"/>
    <w:rsid w:val="002B2EC1"/>
    <w:rsid w:val="002B31DF"/>
    <w:rsid w:val="002B35DA"/>
    <w:rsid w:val="002B3790"/>
    <w:rsid w:val="002B48C4"/>
    <w:rsid w:val="002B5DAD"/>
    <w:rsid w:val="002B6A1F"/>
    <w:rsid w:val="002B6B7E"/>
    <w:rsid w:val="002B780F"/>
    <w:rsid w:val="002B7B05"/>
    <w:rsid w:val="002B7EA7"/>
    <w:rsid w:val="002C0144"/>
    <w:rsid w:val="002C05BE"/>
    <w:rsid w:val="002C05D3"/>
    <w:rsid w:val="002C0D19"/>
    <w:rsid w:val="002C141D"/>
    <w:rsid w:val="002C1EDA"/>
    <w:rsid w:val="002C200A"/>
    <w:rsid w:val="002C20F2"/>
    <w:rsid w:val="002C21D8"/>
    <w:rsid w:val="002C2597"/>
    <w:rsid w:val="002C2759"/>
    <w:rsid w:val="002C35F7"/>
    <w:rsid w:val="002C388C"/>
    <w:rsid w:val="002C39FC"/>
    <w:rsid w:val="002C434F"/>
    <w:rsid w:val="002C4CEF"/>
    <w:rsid w:val="002C608A"/>
    <w:rsid w:val="002C60E5"/>
    <w:rsid w:val="002C638B"/>
    <w:rsid w:val="002C74FE"/>
    <w:rsid w:val="002C753E"/>
    <w:rsid w:val="002C77B7"/>
    <w:rsid w:val="002D05F9"/>
    <w:rsid w:val="002D070E"/>
    <w:rsid w:val="002D101C"/>
    <w:rsid w:val="002D154F"/>
    <w:rsid w:val="002D2A20"/>
    <w:rsid w:val="002D2AFB"/>
    <w:rsid w:val="002D2CB2"/>
    <w:rsid w:val="002D2FD5"/>
    <w:rsid w:val="002D31F9"/>
    <w:rsid w:val="002D424D"/>
    <w:rsid w:val="002D4514"/>
    <w:rsid w:val="002D4C66"/>
    <w:rsid w:val="002D5146"/>
    <w:rsid w:val="002D5402"/>
    <w:rsid w:val="002D5A93"/>
    <w:rsid w:val="002D63B3"/>
    <w:rsid w:val="002D6645"/>
    <w:rsid w:val="002D666F"/>
    <w:rsid w:val="002D71B3"/>
    <w:rsid w:val="002D769F"/>
    <w:rsid w:val="002D7C77"/>
    <w:rsid w:val="002E098C"/>
    <w:rsid w:val="002E153F"/>
    <w:rsid w:val="002E16F5"/>
    <w:rsid w:val="002E18EC"/>
    <w:rsid w:val="002E284A"/>
    <w:rsid w:val="002E2BC9"/>
    <w:rsid w:val="002E37B2"/>
    <w:rsid w:val="002E3CD2"/>
    <w:rsid w:val="002E40BB"/>
    <w:rsid w:val="002E4421"/>
    <w:rsid w:val="002E487C"/>
    <w:rsid w:val="002E4C7C"/>
    <w:rsid w:val="002E5638"/>
    <w:rsid w:val="002E6C63"/>
    <w:rsid w:val="002E6D2E"/>
    <w:rsid w:val="002F1698"/>
    <w:rsid w:val="002F1BC1"/>
    <w:rsid w:val="002F249A"/>
    <w:rsid w:val="002F31CF"/>
    <w:rsid w:val="002F468E"/>
    <w:rsid w:val="002F4D60"/>
    <w:rsid w:val="002F53B5"/>
    <w:rsid w:val="002F57E8"/>
    <w:rsid w:val="002F58FC"/>
    <w:rsid w:val="002F615F"/>
    <w:rsid w:val="002F797C"/>
    <w:rsid w:val="0030075F"/>
    <w:rsid w:val="00302110"/>
    <w:rsid w:val="003026C4"/>
    <w:rsid w:val="00303ACE"/>
    <w:rsid w:val="00304081"/>
    <w:rsid w:val="003041A2"/>
    <w:rsid w:val="00304675"/>
    <w:rsid w:val="0030468C"/>
    <w:rsid w:val="00304930"/>
    <w:rsid w:val="00304BA1"/>
    <w:rsid w:val="00304EA9"/>
    <w:rsid w:val="0030542E"/>
    <w:rsid w:val="00305D91"/>
    <w:rsid w:val="00305FC5"/>
    <w:rsid w:val="0030637D"/>
    <w:rsid w:val="003067E7"/>
    <w:rsid w:val="00307B2E"/>
    <w:rsid w:val="00310317"/>
    <w:rsid w:val="0031068B"/>
    <w:rsid w:val="00310E2E"/>
    <w:rsid w:val="00310EC1"/>
    <w:rsid w:val="003110AA"/>
    <w:rsid w:val="003111B3"/>
    <w:rsid w:val="00311A39"/>
    <w:rsid w:val="00311BF6"/>
    <w:rsid w:val="003125CB"/>
    <w:rsid w:val="003133C9"/>
    <w:rsid w:val="003133D5"/>
    <w:rsid w:val="00313B0E"/>
    <w:rsid w:val="00314C3E"/>
    <w:rsid w:val="0031532C"/>
    <w:rsid w:val="00315D1B"/>
    <w:rsid w:val="00315F94"/>
    <w:rsid w:val="0031630A"/>
    <w:rsid w:val="00316707"/>
    <w:rsid w:val="00316DE6"/>
    <w:rsid w:val="00316EA3"/>
    <w:rsid w:val="003206ED"/>
    <w:rsid w:val="0032083D"/>
    <w:rsid w:val="00320D2F"/>
    <w:rsid w:val="00320E29"/>
    <w:rsid w:val="003215DB"/>
    <w:rsid w:val="00322D14"/>
    <w:rsid w:val="003236A5"/>
    <w:rsid w:val="00325609"/>
    <w:rsid w:val="00325C81"/>
    <w:rsid w:val="00325CA6"/>
    <w:rsid w:val="003263B2"/>
    <w:rsid w:val="00326D3C"/>
    <w:rsid w:val="003273B3"/>
    <w:rsid w:val="003301E1"/>
    <w:rsid w:val="003302E9"/>
    <w:rsid w:val="0033034A"/>
    <w:rsid w:val="00330B38"/>
    <w:rsid w:val="00332358"/>
    <w:rsid w:val="0033274D"/>
    <w:rsid w:val="00332C62"/>
    <w:rsid w:val="00334C4C"/>
    <w:rsid w:val="00334CE2"/>
    <w:rsid w:val="00335545"/>
    <w:rsid w:val="00335C96"/>
    <w:rsid w:val="00335DF2"/>
    <w:rsid w:val="00335E91"/>
    <w:rsid w:val="00336E47"/>
    <w:rsid w:val="003409EC"/>
    <w:rsid w:val="00340A41"/>
    <w:rsid w:val="00341735"/>
    <w:rsid w:val="00341AA3"/>
    <w:rsid w:val="00341C53"/>
    <w:rsid w:val="0034268C"/>
    <w:rsid w:val="00342DB0"/>
    <w:rsid w:val="003435B3"/>
    <w:rsid w:val="00343831"/>
    <w:rsid w:val="00344C55"/>
    <w:rsid w:val="00344CAF"/>
    <w:rsid w:val="003455B5"/>
    <w:rsid w:val="00345814"/>
    <w:rsid w:val="00347535"/>
    <w:rsid w:val="00351B0E"/>
    <w:rsid w:val="00351B26"/>
    <w:rsid w:val="00351B9F"/>
    <w:rsid w:val="00352201"/>
    <w:rsid w:val="003534C6"/>
    <w:rsid w:val="003536CD"/>
    <w:rsid w:val="003542B3"/>
    <w:rsid w:val="003543D1"/>
    <w:rsid w:val="003549D8"/>
    <w:rsid w:val="00354AFB"/>
    <w:rsid w:val="00356AD9"/>
    <w:rsid w:val="00356C01"/>
    <w:rsid w:val="003573B3"/>
    <w:rsid w:val="00360265"/>
    <w:rsid w:val="00360475"/>
    <w:rsid w:val="00360C28"/>
    <w:rsid w:val="003610F9"/>
    <w:rsid w:val="003611EE"/>
    <w:rsid w:val="003626BA"/>
    <w:rsid w:val="00362950"/>
    <w:rsid w:val="00364C8E"/>
    <w:rsid w:val="0036513F"/>
    <w:rsid w:val="0036527B"/>
    <w:rsid w:val="0036540B"/>
    <w:rsid w:val="003660AE"/>
    <w:rsid w:val="00366117"/>
    <w:rsid w:val="00366622"/>
    <w:rsid w:val="00366B8E"/>
    <w:rsid w:val="00366D2D"/>
    <w:rsid w:val="00366DB8"/>
    <w:rsid w:val="00366FF2"/>
    <w:rsid w:val="00367A29"/>
    <w:rsid w:val="00370664"/>
    <w:rsid w:val="00370DE3"/>
    <w:rsid w:val="003716C7"/>
    <w:rsid w:val="0037182D"/>
    <w:rsid w:val="00371EE6"/>
    <w:rsid w:val="0037282B"/>
    <w:rsid w:val="00372A09"/>
    <w:rsid w:val="00372C94"/>
    <w:rsid w:val="00372CA3"/>
    <w:rsid w:val="0037336C"/>
    <w:rsid w:val="00373A57"/>
    <w:rsid w:val="00373AF9"/>
    <w:rsid w:val="00374617"/>
    <w:rsid w:val="00374A0C"/>
    <w:rsid w:val="003754CF"/>
    <w:rsid w:val="00376432"/>
    <w:rsid w:val="0037643A"/>
    <w:rsid w:val="0037644C"/>
    <w:rsid w:val="003767E8"/>
    <w:rsid w:val="00376B07"/>
    <w:rsid w:val="0037716B"/>
    <w:rsid w:val="00377258"/>
    <w:rsid w:val="003774A4"/>
    <w:rsid w:val="0038097E"/>
    <w:rsid w:val="00380F8C"/>
    <w:rsid w:val="00381709"/>
    <w:rsid w:val="0038183A"/>
    <w:rsid w:val="00381CBE"/>
    <w:rsid w:val="00382299"/>
    <w:rsid w:val="003828A5"/>
    <w:rsid w:val="00382BB0"/>
    <w:rsid w:val="00382D55"/>
    <w:rsid w:val="003830BD"/>
    <w:rsid w:val="00383239"/>
    <w:rsid w:val="0038374B"/>
    <w:rsid w:val="00383CCB"/>
    <w:rsid w:val="00384C95"/>
    <w:rsid w:val="003854E9"/>
    <w:rsid w:val="00385F17"/>
    <w:rsid w:val="003863A0"/>
    <w:rsid w:val="003867AB"/>
    <w:rsid w:val="0038780C"/>
    <w:rsid w:val="00387846"/>
    <w:rsid w:val="0038789E"/>
    <w:rsid w:val="003879D3"/>
    <w:rsid w:val="00387FE9"/>
    <w:rsid w:val="00390A31"/>
    <w:rsid w:val="00390D1F"/>
    <w:rsid w:val="00390F57"/>
    <w:rsid w:val="00390F70"/>
    <w:rsid w:val="00392D0C"/>
    <w:rsid w:val="003936D7"/>
    <w:rsid w:val="00393DA7"/>
    <w:rsid w:val="00394182"/>
    <w:rsid w:val="00394CCE"/>
    <w:rsid w:val="00395561"/>
    <w:rsid w:val="00397228"/>
    <w:rsid w:val="00397A4E"/>
    <w:rsid w:val="003A046F"/>
    <w:rsid w:val="003A06F4"/>
    <w:rsid w:val="003A2A05"/>
    <w:rsid w:val="003A3942"/>
    <w:rsid w:val="003A3E6A"/>
    <w:rsid w:val="003A47D7"/>
    <w:rsid w:val="003A48CF"/>
    <w:rsid w:val="003A4912"/>
    <w:rsid w:val="003A4CF9"/>
    <w:rsid w:val="003A4D51"/>
    <w:rsid w:val="003A5613"/>
    <w:rsid w:val="003A5EC7"/>
    <w:rsid w:val="003A6520"/>
    <w:rsid w:val="003A67F8"/>
    <w:rsid w:val="003A6B7A"/>
    <w:rsid w:val="003A6E22"/>
    <w:rsid w:val="003B0D48"/>
    <w:rsid w:val="003B0F29"/>
    <w:rsid w:val="003B10C3"/>
    <w:rsid w:val="003B1153"/>
    <w:rsid w:val="003B14EC"/>
    <w:rsid w:val="003B271C"/>
    <w:rsid w:val="003B29CF"/>
    <w:rsid w:val="003B32DB"/>
    <w:rsid w:val="003B3699"/>
    <w:rsid w:val="003B37C6"/>
    <w:rsid w:val="003B3D59"/>
    <w:rsid w:val="003B41E3"/>
    <w:rsid w:val="003B4FA7"/>
    <w:rsid w:val="003B7C21"/>
    <w:rsid w:val="003B7CBB"/>
    <w:rsid w:val="003C0A25"/>
    <w:rsid w:val="003C0AD9"/>
    <w:rsid w:val="003C16E3"/>
    <w:rsid w:val="003C1BBA"/>
    <w:rsid w:val="003C3B70"/>
    <w:rsid w:val="003C3EE6"/>
    <w:rsid w:val="003C491E"/>
    <w:rsid w:val="003C504A"/>
    <w:rsid w:val="003C6CF4"/>
    <w:rsid w:val="003C73B6"/>
    <w:rsid w:val="003C7677"/>
    <w:rsid w:val="003C7FAE"/>
    <w:rsid w:val="003C7FF8"/>
    <w:rsid w:val="003D03C7"/>
    <w:rsid w:val="003D0612"/>
    <w:rsid w:val="003D1155"/>
    <w:rsid w:val="003D11F6"/>
    <w:rsid w:val="003D20ED"/>
    <w:rsid w:val="003D27D9"/>
    <w:rsid w:val="003D2EEC"/>
    <w:rsid w:val="003D44F8"/>
    <w:rsid w:val="003D4734"/>
    <w:rsid w:val="003D4DF7"/>
    <w:rsid w:val="003D5118"/>
    <w:rsid w:val="003D54F1"/>
    <w:rsid w:val="003D56D2"/>
    <w:rsid w:val="003D6689"/>
    <w:rsid w:val="003D6AEC"/>
    <w:rsid w:val="003D7586"/>
    <w:rsid w:val="003D75CC"/>
    <w:rsid w:val="003D7AE4"/>
    <w:rsid w:val="003E03D0"/>
    <w:rsid w:val="003E08FD"/>
    <w:rsid w:val="003E0E87"/>
    <w:rsid w:val="003E0FC3"/>
    <w:rsid w:val="003E105C"/>
    <w:rsid w:val="003E1070"/>
    <w:rsid w:val="003E148B"/>
    <w:rsid w:val="003E1660"/>
    <w:rsid w:val="003E1C47"/>
    <w:rsid w:val="003E1E4E"/>
    <w:rsid w:val="003E264D"/>
    <w:rsid w:val="003E2D89"/>
    <w:rsid w:val="003E358D"/>
    <w:rsid w:val="003E6A0C"/>
    <w:rsid w:val="003E7716"/>
    <w:rsid w:val="003E7751"/>
    <w:rsid w:val="003F0905"/>
    <w:rsid w:val="003F0CBC"/>
    <w:rsid w:val="003F0DF8"/>
    <w:rsid w:val="003F0FF1"/>
    <w:rsid w:val="003F1309"/>
    <w:rsid w:val="003F1D08"/>
    <w:rsid w:val="003F2972"/>
    <w:rsid w:val="003F2D43"/>
    <w:rsid w:val="003F3041"/>
    <w:rsid w:val="003F3113"/>
    <w:rsid w:val="003F3317"/>
    <w:rsid w:val="003F34D1"/>
    <w:rsid w:val="003F3A86"/>
    <w:rsid w:val="003F3C0D"/>
    <w:rsid w:val="003F4097"/>
    <w:rsid w:val="003F41E3"/>
    <w:rsid w:val="003F437F"/>
    <w:rsid w:val="003F45E9"/>
    <w:rsid w:val="003F4D94"/>
    <w:rsid w:val="003F4E5A"/>
    <w:rsid w:val="003F543A"/>
    <w:rsid w:val="003F5869"/>
    <w:rsid w:val="003F5D6C"/>
    <w:rsid w:val="003F6211"/>
    <w:rsid w:val="003F6301"/>
    <w:rsid w:val="003F66BA"/>
    <w:rsid w:val="003F6988"/>
    <w:rsid w:val="003F6B30"/>
    <w:rsid w:val="003F75D2"/>
    <w:rsid w:val="003F7894"/>
    <w:rsid w:val="003F79D2"/>
    <w:rsid w:val="003F7A1E"/>
    <w:rsid w:val="00400440"/>
    <w:rsid w:val="0040120E"/>
    <w:rsid w:val="0040198B"/>
    <w:rsid w:val="00402179"/>
    <w:rsid w:val="00402853"/>
    <w:rsid w:val="00402FB5"/>
    <w:rsid w:val="004031E6"/>
    <w:rsid w:val="00403210"/>
    <w:rsid w:val="00403B3D"/>
    <w:rsid w:val="004046B2"/>
    <w:rsid w:val="00404A26"/>
    <w:rsid w:val="00405803"/>
    <w:rsid w:val="004070CE"/>
    <w:rsid w:val="00407200"/>
    <w:rsid w:val="0040726D"/>
    <w:rsid w:val="004074DA"/>
    <w:rsid w:val="004074F8"/>
    <w:rsid w:val="004075B7"/>
    <w:rsid w:val="0041071B"/>
    <w:rsid w:val="00410F96"/>
    <w:rsid w:val="00410FD1"/>
    <w:rsid w:val="004123D1"/>
    <w:rsid w:val="004126E3"/>
    <w:rsid w:val="00412C58"/>
    <w:rsid w:val="00412DA0"/>
    <w:rsid w:val="00413BDD"/>
    <w:rsid w:val="004143F3"/>
    <w:rsid w:val="00414773"/>
    <w:rsid w:val="00415835"/>
    <w:rsid w:val="004160B8"/>
    <w:rsid w:val="00416164"/>
    <w:rsid w:val="00417040"/>
    <w:rsid w:val="00417124"/>
    <w:rsid w:val="00420202"/>
    <w:rsid w:val="00420557"/>
    <w:rsid w:val="00420B4A"/>
    <w:rsid w:val="00421214"/>
    <w:rsid w:val="00421496"/>
    <w:rsid w:val="004215BF"/>
    <w:rsid w:val="00421A49"/>
    <w:rsid w:val="004227BF"/>
    <w:rsid w:val="00423581"/>
    <w:rsid w:val="004244DD"/>
    <w:rsid w:val="00424B1D"/>
    <w:rsid w:val="00424B5C"/>
    <w:rsid w:val="00424B64"/>
    <w:rsid w:val="0042618A"/>
    <w:rsid w:val="00426B8C"/>
    <w:rsid w:val="00426C30"/>
    <w:rsid w:val="00426CC7"/>
    <w:rsid w:val="00427151"/>
    <w:rsid w:val="00427C67"/>
    <w:rsid w:val="00427DD4"/>
    <w:rsid w:val="0043097E"/>
    <w:rsid w:val="00430BE9"/>
    <w:rsid w:val="00430D37"/>
    <w:rsid w:val="0043150E"/>
    <w:rsid w:val="00431A9B"/>
    <w:rsid w:val="00431AE1"/>
    <w:rsid w:val="00431DA8"/>
    <w:rsid w:val="0043259D"/>
    <w:rsid w:val="00432719"/>
    <w:rsid w:val="00432A00"/>
    <w:rsid w:val="00432AFF"/>
    <w:rsid w:val="0043311E"/>
    <w:rsid w:val="004332A9"/>
    <w:rsid w:val="004335EE"/>
    <w:rsid w:val="004336EA"/>
    <w:rsid w:val="00433C0D"/>
    <w:rsid w:val="00433C57"/>
    <w:rsid w:val="0043496C"/>
    <w:rsid w:val="004353FB"/>
    <w:rsid w:val="004358CF"/>
    <w:rsid w:val="00435D06"/>
    <w:rsid w:val="00436E61"/>
    <w:rsid w:val="00436EFB"/>
    <w:rsid w:val="00437A19"/>
    <w:rsid w:val="004400A3"/>
    <w:rsid w:val="004405FF"/>
    <w:rsid w:val="0044076C"/>
    <w:rsid w:val="004407B3"/>
    <w:rsid w:val="00440849"/>
    <w:rsid w:val="00440BEB"/>
    <w:rsid w:val="00440F56"/>
    <w:rsid w:val="004413B9"/>
    <w:rsid w:val="00441845"/>
    <w:rsid w:val="00441E38"/>
    <w:rsid w:val="00442714"/>
    <w:rsid w:val="00443087"/>
    <w:rsid w:val="00443AA6"/>
    <w:rsid w:val="00444741"/>
    <w:rsid w:val="00444895"/>
    <w:rsid w:val="00445544"/>
    <w:rsid w:val="004466EF"/>
    <w:rsid w:val="00446A29"/>
    <w:rsid w:val="00446B6A"/>
    <w:rsid w:val="00446BD0"/>
    <w:rsid w:val="00446CE9"/>
    <w:rsid w:val="00446D30"/>
    <w:rsid w:val="00447148"/>
    <w:rsid w:val="004502F4"/>
    <w:rsid w:val="004510E3"/>
    <w:rsid w:val="0045177C"/>
    <w:rsid w:val="00452037"/>
    <w:rsid w:val="00452527"/>
    <w:rsid w:val="004529B5"/>
    <w:rsid w:val="00452B57"/>
    <w:rsid w:val="00453A51"/>
    <w:rsid w:val="00453D03"/>
    <w:rsid w:val="0045450C"/>
    <w:rsid w:val="004546E0"/>
    <w:rsid w:val="004548EA"/>
    <w:rsid w:val="00454CE7"/>
    <w:rsid w:val="00455DBA"/>
    <w:rsid w:val="0045607A"/>
    <w:rsid w:val="00456185"/>
    <w:rsid w:val="00456813"/>
    <w:rsid w:val="00456C72"/>
    <w:rsid w:val="0045790E"/>
    <w:rsid w:val="00457DA5"/>
    <w:rsid w:val="004601A1"/>
    <w:rsid w:val="00460EAB"/>
    <w:rsid w:val="004619B8"/>
    <w:rsid w:val="00461B1E"/>
    <w:rsid w:val="00462129"/>
    <w:rsid w:val="00462CC1"/>
    <w:rsid w:val="004637CE"/>
    <w:rsid w:val="00463A57"/>
    <w:rsid w:val="0046478F"/>
    <w:rsid w:val="00464C6A"/>
    <w:rsid w:val="00464FD6"/>
    <w:rsid w:val="00465134"/>
    <w:rsid w:val="00465541"/>
    <w:rsid w:val="004660BF"/>
    <w:rsid w:val="0046657C"/>
    <w:rsid w:val="004666F0"/>
    <w:rsid w:val="00466A01"/>
    <w:rsid w:val="00466BF5"/>
    <w:rsid w:val="00466D79"/>
    <w:rsid w:val="004672E8"/>
    <w:rsid w:val="004706FA"/>
    <w:rsid w:val="004715DC"/>
    <w:rsid w:val="00471684"/>
    <w:rsid w:val="00471B9B"/>
    <w:rsid w:val="004721C0"/>
    <w:rsid w:val="00472A2A"/>
    <w:rsid w:val="00473C77"/>
    <w:rsid w:val="00473D88"/>
    <w:rsid w:val="00475072"/>
    <w:rsid w:val="00475615"/>
    <w:rsid w:val="00475776"/>
    <w:rsid w:val="00475C63"/>
    <w:rsid w:val="00476226"/>
    <w:rsid w:val="0047635C"/>
    <w:rsid w:val="00476504"/>
    <w:rsid w:val="00476B52"/>
    <w:rsid w:val="00476FCC"/>
    <w:rsid w:val="004771DB"/>
    <w:rsid w:val="00477907"/>
    <w:rsid w:val="004805B5"/>
    <w:rsid w:val="004808F0"/>
    <w:rsid w:val="00480C8D"/>
    <w:rsid w:val="00480FAF"/>
    <w:rsid w:val="00480FF5"/>
    <w:rsid w:val="00481147"/>
    <w:rsid w:val="0048130B"/>
    <w:rsid w:val="00481656"/>
    <w:rsid w:val="00481AE2"/>
    <w:rsid w:val="00481FE1"/>
    <w:rsid w:val="00482680"/>
    <w:rsid w:val="004828E4"/>
    <w:rsid w:val="00483105"/>
    <w:rsid w:val="00483683"/>
    <w:rsid w:val="0048481F"/>
    <w:rsid w:val="004849C8"/>
    <w:rsid w:val="00484F98"/>
    <w:rsid w:val="00485F9B"/>
    <w:rsid w:val="004862C3"/>
    <w:rsid w:val="0048632B"/>
    <w:rsid w:val="0048661A"/>
    <w:rsid w:val="004866EA"/>
    <w:rsid w:val="00487CC9"/>
    <w:rsid w:val="00490A3B"/>
    <w:rsid w:val="00490BA9"/>
    <w:rsid w:val="00490BDA"/>
    <w:rsid w:val="00491402"/>
    <w:rsid w:val="0049172D"/>
    <w:rsid w:val="0049199F"/>
    <w:rsid w:val="00491E0B"/>
    <w:rsid w:val="004927C1"/>
    <w:rsid w:val="004927CC"/>
    <w:rsid w:val="00492BCD"/>
    <w:rsid w:val="00492EAF"/>
    <w:rsid w:val="004931F7"/>
    <w:rsid w:val="00493B26"/>
    <w:rsid w:val="004944C1"/>
    <w:rsid w:val="004946D1"/>
    <w:rsid w:val="00494B03"/>
    <w:rsid w:val="004955F6"/>
    <w:rsid w:val="004956AD"/>
    <w:rsid w:val="004957B8"/>
    <w:rsid w:val="00495C70"/>
    <w:rsid w:val="0049629D"/>
    <w:rsid w:val="00496E27"/>
    <w:rsid w:val="00497B55"/>
    <w:rsid w:val="00497C93"/>
    <w:rsid w:val="004A0035"/>
    <w:rsid w:val="004A0508"/>
    <w:rsid w:val="004A12E8"/>
    <w:rsid w:val="004A261A"/>
    <w:rsid w:val="004A29C3"/>
    <w:rsid w:val="004A3530"/>
    <w:rsid w:val="004A4259"/>
    <w:rsid w:val="004A4656"/>
    <w:rsid w:val="004A481C"/>
    <w:rsid w:val="004A5267"/>
    <w:rsid w:val="004A5515"/>
    <w:rsid w:val="004A56C3"/>
    <w:rsid w:val="004A56F8"/>
    <w:rsid w:val="004A58B4"/>
    <w:rsid w:val="004A5AC6"/>
    <w:rsid w:val="004A626C"/>
    <w:rsid w:val="004A7923"/>
    <w:rsid w:val="004B02A3"/>
    <w:rsid w:val="004B0DF4"/>
    <w:rsid w:val="004B3701"/>
    <w:rsid w:val="004B3739"/>
    <w:rsid w:val="004B4316"/>
    <w:rsid w:val="004B4427"/>
    <w:rsid w:val="004B451C"/>
    <w:rsid w:val="004B45D0"/>
    <w:rsid w:val="004B4A71"/>
    <w:rsid w:val="004B5713"/>
    <w:rsid w:val="004B5CDA"/>
    <w:rsid w:val="004B5F86"/>
    <w:rsid w:val="004B6416"/>
    <w:rsid w:val="004B6FE0"/>
    <w:rsid w:val="004B7C72"/>
    <w:rsid w:val="004C0057"/>
    <w:rsid w:val="004C0B0B"/>
    <w:rsid w:val="004C10E7"/>
    <w:rsid w:val="004C1BE6"/>
    <w:rsid w:val="004C1E51"/>
    <w:rsid w:val="004C209E"/>
    <w:rsid w:val="004C270B"/>
    <w:rsid w:val="004C2DE1"/>
    <w:rsid w:val="004C39CC"/>
    <w:rsid w:val="004C5161"/>
    <w:rsid w:val="004C5745"/>
    <w:rsid w:val="004C5BD7"/>
    <w:rsid w:val="004C7527"/>
    <w:rsid w:val="004C7DE0"/>
    <w:rsid w:val="004D117D"/>
    <w:rsid w:val="004D12A3"/>
    <w:rsid w:val="004D2815"/>
    <w:rsid w:val="004D2C70"/>
    <w:rsid w:val="004D3302"/>
    <w:rsid w:val="004D3964"/>
    <w:rsid w:val="004D3D72"/>
    <w:rsid w:val="004D418E"/>
    <w:rsid w:val="004D43E4"/>
    <w:rsid w:val="004D46BB"/>
    <w:rsid w:val="004D4B5D"/>
    <w:rsid w:val="004D4C2C"/>
    <w:rsid w:val="004D4E2A"/>
    <w:rsid w:val="004D5A00"/>
    <w:rsid w:val="004D613C"/>
    <w:rsid w:val="004D6DC4"/>
    <w:rsid w:val="004D6EC4"/>
    <w:rsid w:val="004D73BA"/>
    <w:rsid w:val="004E0A00"/>
    <w:rsid w:val="004E0F32"/>
    <w:rsid w:val="004E126D"/>
    <w:rsid w:val="004E130F"/>
    <w:rsid w:val="004E13BA"/>
    <w:rsid w:val="004E16AB"/>
    <w:rsid w:val="004E2A7F"/>
    <w:rsid w:val="004E2E7B"/>
    <w:rsid w:val="004E308D"/>
    <w:rsid w:val="004E3D45"/>
    <w:rsid w:val="004E426F"/>
    <w:rsid w:val="004E4A3E"/>
    <w:rsid w:val="004E556F"/>
    <w:rsid w:val="004E62CE"/>
    <w:rsid w:val="004E6555"/>
    <w:rsid w:val="004E66D2"/>
    <w:rsid w:val="004E685D"/>
    <w:rsid w:val="004E6B05"/>
    <w:rsid w:val="004E737D"/>
    <w:rsid w:val="004F009D"/>
    <w:rsid w:val="004F0635"/>
    <w:rsid w:val="004F0FFB"/>
    <w:rsid w:val="004F140F"/>
    <w:rsid w:val="004F1B51"/>
    <w:rsid w:val="004F2853"/>
    <w:rsid w:val="004F323B"/>
    <w:rsid w:val="004F3CFD"/>
    <w:rsid w:val="004F4317"/>
    <w:rsid w:val="004F4A3F"/>
    <w:rsid w:val="004F4C30"/>
    <w:rsid w:val="004F5130"/>
    <w:rsid w:val="004F547A"/>
    <w:rsid w:val="004F5D5D"/>
    <w:rsid w:val="004F60C6"/>
    <w:rsid w:val="004F6556"/>
    <w:rsid w:val="004F7BB7"/>
    <w:rsid w:val="0050033C"/>
    <w:rsid w:val="005003AD"/>
    <w:rsid w:val="00500C7F"/>
    <w:rsid w:val="00503880"/>
    <w:rsid w:val="0050411F"/>
    <w:rsid w:val="005045DB"/>
    <w:rsid w:val="00504974"/>
    <w:rsid w:val="00504A3B"/>
    <w:rsid w:val="00504DD6"/>
    <w:rsid w:val="00504FC8"/>
    <w:rsid w:val="005052F4"/>
    <w:rsid w:val="00506AF1"/>
    <w:rsid w:val="00506DC0"/>
    <w:rsid w:val="00507309"/>
    <w:rsid w:val="005076C6"/>
    <w:rsid w:val="00509582"/>
    <w:rsid w:val="005108F8"/>
    <w:rsid w:val="005115A1"/>
    <w:rsid w:val="00511EAD"/>
    <w:rsid w:val="005125B8"/>
    <w:rsid w:val="0051266C"/>
    <w:rsid w:val="005129F4"/>
    <w:rsid w:val="00512D87"/>
    <w:rsid w:val="005132CC"/>
    <w:rsid w:val="0051374A"/>
    <w:rsid w:val="00514618"/>
    <w:rsid w:val="005154CE"/>
    <w:rsid w:val="00515607"/>
    <w:rsid w:val="00517FE5"/>
    <w:rsid w:val="00520026"/>
    <w:rsid w:val="00520AD7"/>
    <w:rsid w:val="00520C8E"/>
    <w:rsid w:val="00520E0D"/>
    <w:rsid w:val="00520FBE"/>
    <w:rsid w:val="005220BF"/>
    <w:rsid w:val="00523BDB"/>
    <w:rsid w:val="00526CB3"/>
    <w:rsid w:val="00526D2A"/>
    <w:rsid w:val="00527201"/>
    <w:rsid w:val="00527D92"/>
    <w:rsid w:val="00530B4B"/>
    <w:rsid w:val="005311DF"/>
    <w:rsid w:val="005314CF"/>
    <w:rsid w:val="005315B2"/>
    <w:rsid w:val="00532065"/>
    <w:rsid w:val="00532717"/>
    <w:rsid w:val="00532969"/>
    <w:rsid w:val="00532FB3"/>
    <w:rsid w:val="00533149"/>
    <w:rsid w:val="0053385B"/>
    <w:rsid w:val="00534179"/>
    <w:rsid w:val="00534CD1"/>
    <w:rsid w:val="0053646F"/>
    <w:rsid w:val="005364D3"/>
    <w:rsid w:val="00536711"/>
    <w:rsid w:val="0053676A"/>
    <w:rsid w:val="005371C7"/>
    <w:rsid w:val="0053772B"/>
    <w:rsid w:val="005377FC"/>
    <w:rsid w:val="00540871"/>
    <w:rsid w:val="005408BC"/>
    <w:rsid w:val="00541D2F"/>
    <w:rsid w:val="005424F6"/>
    <w:rsid w:val="005428A4"/>
    <w:rsid w:val="00542CFD"/>
    <w:rsid w:val="00542E41"/>
    <w:rsid w:val="00542F98"/>
    <w:rsid w:val="00543215"/>
    <w:rsid w:val="00543CE9"/>
    <w:rsid w:val="005468F7"/>
    <w:rsid w:val="005469DC"/>
    <w:rsid w:val="00546AA2"/>
    <w:rsid w:val="005473C0"/>
    <w:rsid w:val="005473FB"/>
    <w:rsid w:val="00550C8A"/>
    <w:rsid w:val="0055255B"/>
    <w:rsid w:val="00552AAE"/>
    <w:rsid w:val="00552EBC"/>
    <w:rsid w:val="00553D5E"/>
    <w:rsid w:val="00554159"/>
    <w:rsid w:val="0055464A"/>
    <w:rsid w:val="00554900"/>
    <w:rsid w:val="00554959"/>
    <w:rsid w:val="00554F36"/>
    <w:rsid w:val="00554F95"/>
    <w:rsid w:val="0055519D"/>
    <w:rsid w:val="0055581A"/>
    <w:rsid w:val="00555CC9"/>
    <w:rsid w:val="0055601C"/>
    <w:rsid w:val="00556093"/>
    <w:rsid w:val="0055670D"/>
    <w:rsid w:val="0055709B"/>
    <w:rsid w:val="00557B1C"/>
    <w:rsid w:val="005600EE"/>
    <w:rsid w:val="00560CBF"/>
    <w:rsid w:val="00561880"/>
    <w:rsid w:val="005618A3"/>
    <w:rsid w:val="005619D3"/>
    <w:rsid w:val="00562900"/>
    <w:rsid w:val="0056310E"/>
    <w:rsid w:val="00564100"/>
    <w:rsid w:val="0056414B"/>
    <w:rsid w:val="00564220"/>
    <w:rsid w:val="00564DFC"/>
    <w:rsid w:val="00565C44"/>
    <w:rsid w:val="00566E87"/>
    <w:rsid w:val="00566FAF"/>
    <w:rsid w:val="005671CF"/>
    <w:rsid w:val="005672D9"/>
    <w:rsid w:val="00567338"/>
    <w:rsid w:val="00567581"/>
    <w:rsid w:val="00570584"/>
    <w:rsid w:val="00570B0A"/>
    <w:rsid w:val="005727B5"/>
    <w:rsid w:val="00572A17"/>
    <w:rsid w:val="00572A50"/>
    <w:rsid w:val="00572E65"/>
    <w:rsid w:val="0057307F"/>
    <w:rsid w:val="00573BA3"/>
    <w:rsid w:val="00574029"/>
    <w:rsid w:val="005743CB"/>
    <w:rsid w:val="00574787"/>
    <w:rsid w:val="0057508F"/>
    <w:rsid w:val="00575168"/>
    <w:rsid w:val="005764AF"/>
    <w:rsid w:val="00576C47"/>
    <w:rsid w:val="00576D86"/>
    <w:rsid w:val="005770D7"/>
    <w:rsid w:val="0058085A"/>
    <w:rsid w:val="005808D3"/>
    <w:rsid w:val="00580902"/>
    <w:rsid w:val="00580D7C"/>
    <w:rsid w:val="00581CD4"/>
    <w:rsid w:val="00582834"/>
    <w:rsid w:val="00582C90"/>
    <w:rsid w:val="00582CE3"/>
    <w:rsid w:val="00583602"/>
    <w:rsid w:val="00583CAB"/>
    <w:rsid w:val="005844EB"/>
    <w:rsid w:val="0058452D"/>
    <w:rsid w:val="00585119"/>
    <w:rsid w:val="005854D1"/>
    <w:rsid w:val="00585593"/>
    <w:rsid w:val="00585F5A"/>
    <w:rsid w:val="0058667D"/>
    <w:rsid w:val="00586862"/>
    <w:rsid w:val="00587528"/>
    <w:rsid w:val="005876B3"/>
    <w:rsid w:val="00587D41"/>
    <w:rsid w:val="00590151"/>
    <w:rsid w:val="00590417"/>
    <w:rsid w:val="00590FCA"/>
    <w:rsid w:val="00591335"/>
    <w:rsid w:val="005915A9"/>
    <w:rsid w:val="00591715"/>
    <w:rsid w:val="00591A88"/>
    <w:rsid w:val="00591E56"/>
    <w:rsid w:val="00592FF4"/>
    <w:rsid w:val="00593064"/>
    <w:rsid w:val="00593524"/>
    <w:rsid w:val="00593A7B"/>
    <w:rsid w:val="00593BB0"/>
    <w:rsid w:val="00594BB1"/>
    <w:rsid w:val="00594BB4"/>
    <w:rsid w:val="00594F5B"/>
    <w:rsid w:val="005951D3"/>
    <w:rsid w:val="00596573"/>
    <w:rsid w:val="00597013"/>
    <w:rsid w:val="005979B3"/>
    <w:rsid w:val="00597D86"/>
    <w:rsid w:val="00597E39"/>
    <w:rsid w:val="005A01E9"/>
    <w:rsid w:val="005A1AC8"/>
    <w:rsid w:val="005A2066"/>
    <w:rsid w:val="005A2098"/>
    <w:rsid w:val="005A27BB"/>
    <w:rsid w:val="005A2C61"/>
    <w:rsid w:val="005A33FF"/>
    <w:rsid w:val="005A36FA"/>
    <w:rsid w:val="005A457B"/>
    <w:rsid w:val="005A4B41"/>
    <w:rsid w:val="005A4B4C"/>
    <w:rsid w:val="005A4F27"/>
    <w:rsid w:val="005A5252"/>
    <w:rsid w:val="005A5A6B"/>
    <w:rsid w:val="005A6A92"/>
    <w:rsid w:val="005A6D9D"/>
    <w:rsid w:val="005A7368"/>
    <w:rsid w:val="005A7703"/>
    <w:rsid w:val="005A796A"/>
    <w:rsid w:val="005B007E"/>
    <w:rsid w:val="005B0200"/>
    <w:rsid w:val="005B062D"/>
    <w:rsid w:val="005B1273"/>
    <w:rsid w:val="005B15E9"/>
    <w:rsid w:val="005B1C7B"/>
    <w:rsid w:val="005B2712"/>
    <w:rsid w:val="005B274B"/>
    <w:rsid w:val="005B2AFA"/>
    <w:rsid w:val="005B32B8"/>
    <w:rsid w:val="005B35D7"/>
    <w:rsid w:val="005B3747"/>
    <w:rsid w:val="005B4765"/>
    <w:rsid w:val="005B4FE8"/>
    <w:rsid w:val="005B5170"/>
    <w:rsid w:val="005B53AA"/>
    <w:rsid w:val="005B55D2"/>
    <w:rsid w:val="005B5E8D"/>
    <w:rsid w:val="005B6089"/>
    <w:rsid w:val="005B6748"/>
    <w:rsid w:val="005B68F9"/>
    <w:rsid w:val="005B6E6D"/>
    <w:rsid w:val="005B74D3"/>
    <w:rsid w:val="005B7815"/>
    <w:rsid w:val="005B7FE5"/>
    <w:rsid w:val="005C1384"/>
    <w:rsid w:val="005C1E3F"/>
    <w:rsid w:val="005C23D2"/>
    <w:rsid w:val="005C26D4"/>
    <w:rsid w:val="005C2B22"/>
    <w:rsid w:val="005C2D3B"/>
    <w:rsid w:val="005C38B4"/>
    <w:rsid w:val="005C3CF9"/>
    <w:rsid w:val="005C475B"/>
    <w:rsid w:val="005C5408"/>
    <w:rsid w:val="005C5EBB"/>
    <w:rsid w:val="005C6424"/>
    <w:rsid w:val="005C683B"/>
    <w:rsid w:val="005C6D6A"/>
    <w:rsid w:val="005C6E5B"/>
    <w:rsid w:val="005C75B7"/>
    <w:rsid w:val="005C7DBE"/>
    <w:rsid w:val="005C7E06"/>
    <w:rsid w:val="005D07D6"/>
    <w:rsid w:val="005D1943"/>
    <w:rsid w:val="005D200A"/>
    <w:rsid w:val="005D24DF"/>
    <w:rsid w:val="005D2C35"/>
    <w:rsid w:val="005D393B"/>
    <w:rsid w:val="005D3C4D"/>
    <w:rsid w:val="005D3D7F"/>
    <w:rsid w:val="005D4203"/>
    <w:rsid w:val="005D43F9"/>
    <w:rsid w:val="005D4BD2"/>
    <w:rsid w:val="005D5C8D"/>
    <w:rsid w:val="005D5CA3"/>
    <w:rsid w:val="005D5EFE"/>
    <w:rsid w:val="005D63F7"/>
    <w:rsid w:val="005D6B01"/>
    <w:rsid w:val="005D6B0A"/>
    <w:rsid w:val="005D6F54"/>
    <w:rsid w:val="005D769C"/>
    <w:rsid w:val="005D7784"/>
    <w:rsid w:val="005D7A2D"/>
    <w:rsid w:val="005E0E37"/>
    <w:rsid w:val="005E0F12"/>
    <w:rsid w:val="005E1356"/>
    <w:rsid w:val="005E29D9"/>
    <w:rsid w:val="005E2F9E"/>
    <w:rsid w:val="005E3161"/>
    <w:rsid w:val="005E3FF5"/>
    <w:rsid w:val="005E55DF"/>
    <w:rsid w:val="005E5B08"/>
    <w:rsid w:val="005E5F3C"/>
    <w:rsid w:val="005E63F4"/>
    <w:rsid w:val="005E6D35"/>
    <w:rsid w:val="005E78B4"/>
    <w:rsid w:val="005E7B6F"/>
    <w:rsid w:val="005E7C6A"/>
    <w:rsid w:val="005E7C86"/>
    <w:rsid w:val="005F1058"/>
    <w:rsid w:val="005F1A53"/>
    <w:rsid w:val="005F2009"/>
    <w:rsid w:val="005F2588"/>
    <w:rsid w:val="005F2724"/>
    <w:rsid w:val="005F2BAC"/>
    <w:rsid w:val="005F4C00"/>
    <w:rsid w:val="005F4DB0"/>
    <w:rsid w:val="005F56D3"/>
    <w:rsid w:val="005F5E14"/>
    <w:rsid w:val="005F622E"/>
    <w:rsid w:val="005F67D4"/>
    <w:rsid w:val="005F6963"/>
    <w:rsid w:val="005F6A3A"/>
    <w:rsid w:val="005F6CA8"/>
    <w:rsid w:val="005F7799"/>
    <w:rsid w:val="0060085B"/>
    <w:rsid w:val="00600D95"/>
    <w:rsid w:val="00601841"/>
    <w:rsid w:val="00601CDF"/>
    <w:rsid w:val="00601EAD"/>
    <w:rsid w:val="006022BA"/>
    <w:rsid w:val="00603811"/>
    <w:rsid w:val="00603C5F"/>
    <w:rsid w:val="006047BB"/>
    <w:rsid w:val="00604CC0"/>
    <w:rsid w:val="00605170"/>
    <w:rsid w:val="00605A2F"/>
    <w:rsid w:val="00606248"/>
    <w:rsid w:val="00606ED4"/>
    <w:rsid w:val="00606F3C"/>
    <w:rsid w:val="00607434"/>
    <w:rsid w:val="006077DF"/>
    <w:rsid w:val="00607A31"/>
    <w:rsid w:val="00607C58"/>
    <w:rsid w:val="00607D42"/>
    <w:rsid w:val="0061026D"/>
    <w:rsid w:val="00611612"/>
    <w:rsid w:val="0061167A"/>
    <w:rsid w:val="006118DA"/>
    <w:rsid w:val="00611DFA"/>
    <w:rsid w:val="006120BE"/>
    <w:rsid w:val="00612420"/>
    <w:rsid w:val="00612AD6"/>
    <w:rsid w:val="006132D9"/>
    <w:rsid w:val="006135DC"/>
    <w:rsid w:val="00613B34"/>
    <w:rsid w:val="00613C62"/>
    <w:rsid w:val="00613EF2"/>
    <w:rsid w:val="00614A11"/>
    <w:rsid w:val="00614B1B"/>
    <w:rsid w:val="006152AC"/>
    <w:rsid w:val="00616750"/>
    <w:rsid w:val="00616CB6"/>
    <w:rsid w:val="006176BD"/>
    <w:rsid w:val="00617F1B"/>
    <w:rsid w:val="00620520"/>
    <w:rsid w:val="006206A6"/>
    <w:rsid w:val="006214AF"/>
    <w:rsid w:val="0062161E"/>
    <w:rsid w:val="0062168D"/>
    <w:rsid w:val="00621B95"/>
    <w:rsid w:val="00621C7F"/>
    <w:rsid w:val="006227DD"/>
    <w:rsid w:val="006231E6"/>
    <w:rsid w:val="0062326C"/>
    <w:rsid w:val="00623BB2"/>
    <w:rsid w:val="00623E84"/>
    <w:rsid w:val="00624BEB"/>
    <w:rsid w:val="0062542F"/>
    <w:rsid w:val="00625C06"/>
    <w:rsid w:val="00625E3A"/>
    <w:rsid w:val="006262BE"/>
    <w:rsid w:val="00626579"/>
    <w:rsid w:val="00626698"/>
    <w:rsid w:val="006266E0"/>
    <w:rsid w:val="00626BB0"/>
    <w:rsid w:val="00626D54"/>
    <w:rsid w:val="0062778E"/>
    <w:rsid w:val="00630A88"/>
    <w:rsid w:val="00631B50"/>
    <w:rsid w:val="00631E82"/>
    <w:rsid w:val="00632817"/>
    <w:rsid w:val="00632944"/>
    <w:rsid w:val="00632C35"/>
    <w:rsid w:val="00632F5A"/>
    <w:rsid w:val="006336A7"/>
    <w:rsid w:val="0063425E"/>
    <w:rsid w:val="00634358"/>
    <w:rsid w:val="0063459B"/>
    <w:rsid w:val="00634BBA"/>
    <w:rsid w:val="006351B9"/>
    <w:rsid w:val="006352E1"/>
    <w:rsid w:val="006354CD"/>
    <w:rsid w:val="0063572C"/>
    <w:rsid w:val="006358A0"/>
    <w:rsid w:val="00635D76"/>
    <w:rsid w:val="00635E32"/>
    <w:rsid w:val="00635E55"/>
    <w:rsid w:val="00635FAC"/>
    <w:rsid w:val="00636557"/>
    <w:rsid w:val="00636923"/>
    <w:rsid w:val="00636C5A"/>
    <w:rsid w:val="00636F33"/>
    <w:rsid w:val="0063709A"/>
    <w:rsid w:val="0063787F"/>
    <w:rsid w:val="00637B55"/>
    <w:rsid w:val="0064110A"/>
    <w:rsid w:val="0064194E"/>
    <w:rsid w:val="006419BD"/>
    <w:rsid w:val="00642829"/>
    <w:rsid w:val="00642BA2"/>
    <w:rsid w:val="00642EF1"/>
    <w:rsid w:val="0064300A"/>
    <w:rsid w:val="00643153"/>
    <w:rsid w:val="00643969"/>
    <w:rsid w:val="00643B18"/>
    <w:rsid w:val="00643CEF"/>
    <w:rsid w:val="006444D7"/>
    <w:rsid w:val="00645EB2"/>
    <w:rsid w:val="0064623B"/>
    <w:rsid w:val="00646248"/>
    <w:rsid w:val="00646868"/>
    <w:rsid w:val="00647944"/>
    <w:rsid w:val="0064799E"/>
    <w:rsid w:val="00647A00"/>
    <w:rsid w:val="00647B6C"/>
    <w:rsid w:val="00651412"/>
    <w:rsid w:val="006516EF"/>
    <w:rsid w:val="00651746"/>
    <w:rsid w:val="00651819"/>
    <w:rsid w:val="00651BB6"/>
    <w:rsid w:val="00651D0F"/>
    <w:rsid w:val="00651E84"/>
    <w:rsid w:val="00652B33"/>
    <w:rsid w:val="00653785"/>
    <w:rsid w:val="00653A77"/>
    <w:rsid w:val="00653BDF"/>
    <w:rsid w:val="00655297"/>
    <w:rsid w:val="006552EB"/>
    <w:rsid w:val="00656117"/>
    <w:rsid w:val="006573AA"/>
    <w:rsid w:val="006573D5"/>
    <w:rsid w:val="00657EFE"/>
    <w:rsid w:val="00657F9B"/>
    <w:rsid w:val="00660C9C"/>
    <w:rsid w:val="00662332"/>
    <w:rsid w:val="00662659"/>
    <w:rsid w:val="00663851"/>
    <w:rsid w:val="00663909"/>
    <w:rsid w:val="00663B8D"/>
    <w:rsid w:val="00663F02"/>
    <w:rsid w:val="00664464"/>
    <w:rsid w:val="006654A3"/>
    <w:rsid w:val="006655DD"/>
    <w:rsid w:val="0066601E"/>
    <w:rsid w:val="00666369"/>
    <w:rsid w:val="006669F0"/>
    <w:rsid w:val="00667153"/>
    <w:rsid w:val="0066721A"/>
    <w:rsid w:val="00671730"/>
    <w:rsid w:val="006727FA"/>
    <w:rsid w:val="00672A69"/>
    <w:rsid w:val="00672A76"/>
    <w:rsid w:val="00672E53"/>
    <w:rsid w:val="006730B3"/>
    <w:rsid w:val="00674616"/>
    <w:rsid w:val="006746A1"/>
    <w:rsid w:val="00674A3C"/>
    <w:rsid w:val="00675C4B"/>
    <w:rsid w:val="006764D6"/>
    <w:rsid w:val="00676968"/>
    <w:rsid w:val="00676CBD"/>
    <w:rsid w:val="00677153"/>
    <w:rsid w:val="0068083A"/>
    <w:rsid w:val="00680DB7"/>
    <w:rsid w:val="00680DE5"/>
    <w:rsid w:val="006819A3"/>
    <w:rsid w:val="00681F7D"/>
    <w:rsid w:val="006821DF"/>
    <w:rsid w:val="006823D8"/>
    <w:rsid w:val="00683A45"/>
    <w:rsid w:val="00683EA2"/>
    <w:rsid w:val="00683EB9"/>
    <w:rsid w:val="0068402C"/>
    <w:rsid w:val="0068424F"/>
    <w:rsid w:val="006845E2"/>
    <w:rsid w:val="006854FA"/>
    <w:rsid w:val="00685A89"/>
    <w:rsid w:val="00685C94"/>
    <w:rsid w:val="00686782"/>
    <w:rsid w:val="00686842"/>
    <w:rsid w:val="00686AE1"/>
    <w:rsid w:val="0069021D"/>
    <w:rsid w:val="0069030D"/>
    <w:rsid w:val="00690C3F"/>
    <w:rsid w:val="00690D87"/>
    <w:rsid w:val="00690E40"/>
    <w:rsid w:val="00691124"/>
    <w:rsid w:val="00691A67"/>
    <w:rsid w:val="00691BE7"/>
    <w:rsid w:val="006923F3"/>
    <w:rsid w:val="00692A56"/>
    <w:rsid w:val="00692EB8"/>
    <w:rsid w:val="00692F5A"/>
    <w:rsid w:val="00692F61"/>
    <w:rsid w:val="00693105"/>
    <w:rsid w:val="0069381C"/>
    <w:rsid w:val="00693855"/>
    <w:rsid w:val="00693A49"/>
    <w:rsid w:val="00694019"/>
    <w:rsid w:val="00694611"/>
    <w:rsid w:val="00694AE8"/>
    <w:rsid w:val="00695120"/>
    <w:rsid w:val="0069557B"/>
    <w:rsid w:val="00695716"/>
    <w:rsid w:val="006959F5"/>
    <w:rsid w:val="00696130"/>
    <w:rsid w:val="006969CA"/>
    <w:rsid w:val="00696B81"/>
    <w:rsid w:val="006A02D4"/>
    <w:rsid w:val="006A0627"/>
    <w:rsid w:val="006A0F0F"/>
    <w:rsid w:val="006A0F88"/>
    <w:rsid w:val="006A11C1"/>
    <w:rsid w:val="006A1831"/>
    <w:rsid w:val="006A1C39"/>
    <w:rsid w:val="006A20FA"/>
    <w:rsid w:val="006A296A"/>
    <w:rsid w:val="006A2F99"/>
    <w:rsid w:val="006A3966"/>
    <w:rsid w:val="006A3B83"/>
    <w:rsid w:val="006A4045"/>
    <w:rsid w:val="006A4402"/>
    <w:rsid w:val="006A5FAD"/>
    <w:rsid w:val="006A6308"/>
    <w:rsid w:val="006A687D"/>
    <w:rsid w:val="006A7180"/>
    <w:rsid w:val="006A7314"/>
    <w:rsid w:val="006A7809"/>
    <w:rsid w:val="006B03B8"/>
    <w:rsid w:val="006B11C0"/>
    <w:rsid w:val="006B168F"/>
    <w:rsid w:val="006B1998"/>
    <w:rsid w:val="006B243D"/>
    <w:rsid w:val="006B266F"/>
    <w:rsid w:val="006B3875"/>
    <w:rsid w:val="006B4635"/>
    <w:rsid w:val="006B4D4C"/>
    <w:rsid w:val="006B56AA"/>
    <w:rsid w:val="006B5A32"/>
    <w:rsid w:val="006B61D4"/>
    <w:rsid w:val="006B6E64"/>
    <w:rsid w:val="006B7122"/>
    <w:rsid w:val="006B73CE"/>
    <w:rsid w:val="006B7810"/>
    <w:rsid w:val="006B7A89"/>
    <w:rsid w:val="006B7B68"/>
    <w:rsid w:val="006B7BDC"/>
    <w:rsid w:val="006B7BF2"/>
    <w:rsid w:val="006B7FEE"/>
    <w:rsid w:val="006C0328"/>
    <w:rsid w:val="006C04EF"/>
    <w:rsid w:val="006C1C4A"/>
    <w:rsid w:val="006C207F"/>
    <w:rsid w:val="006C3232"/>
    <w:rsid w:val="006C3B18"/>
    <w:rsid w:val="006C40E1"/>
    <w:rsid w:val="006C4771"/>
    <w:rsid w:val="006C49BA"/>
    <w:rsid w:val="006C5412"/>
    <w:rsid w:val="006C572D"/>
    <w:rsid w:val="006C57AC"/>
    <w:rsid w:val="006C6AA7"/>
    <w:rsid w:val="006C76FA"/>
    <w:rsid w:val="006C7866"/>
    <w:rsid w:val="006C7F76"/>
    <w:rsid w:val="006D036A"/>
    <w:rsid w:val="006D0433"/>
    <w:rsid w:val="006D08E0"/>
    <w:rsid w:val="006D2B76"/>
    <w:rsid w:val="006D33F7"/>
    <w:rsid w:val="006D391B"/>
    <w:rsid w:val="006D3C7B"/>
    <w:rsid w:val="006D3F40"/>
    <w:rsid w:val="006D4495"/>
    <w:rsid w:val="006D44CB"/>
    <w:rsid w:val="006D4A24"/>
    <w:rsid w:val="006D53D1"/>
    <w:rsid w:val="006D5408"/>
    <w:rsid w:val="006D5A3F"/>
    <w:rsid w:val="006D5B47"/>
    <w:rsid w:val="006D5DB7"/>
    <w:rsid w:val="006D6CDB"/>
    <w:rsid w:val="006D7468"/>
    <w:rsid w:val="006D7B9E"/>
    <w:rsid w:val="006D7C65"/>
    <w:rsid w:val="006E03B9"/>
    <w:rsid w:val="006E0A70"/>
    <w:rsid w:val="006E0E0A"/>
    <w:rsid w:val="006E13D0"/>
    <w:rsid w:val="006E1863"/>
    <w:rsid w:val="006E20B5"/>
    <w:rsid w:val="006E26D2"/>
    <w:rsid w:val="006E284E"/>
    <w:rsid w:val="006E2E49"/>
    <w:rsid w:val="006E2F71"/>
    <w:rsid w:val="006E4011"/>
    <w:rsid w:val="006E48D1"/>
    <w:rsid w:val="006E63E9"/>
    <w:rsid w:val="006E6E0A"/>
    <w:rsid w:val="006F089B"/>
    <w:rsid w:val="006F0A06"/>
    <w:rsid w:val="006F0BF2"/>
    <w:rsid w:val="006F10CA"/>
    <w:rsid w:val="006F11C0"/>
    <w:rsid w:val="006F174A"/>
    <w:rsid w:val="006F1986"/>
    <w:rsid w:val="006F2715"/>
    <w:rsid w:val="006F29C9"/>
    <w:rsid w:val="006F2B74"/>
    <w:rsid w:val="006F3372"/>
    <w:rsid w:val="006F44AD"/>
    <w:rsid w:val="006F44B7"/>
    <w:rsid w:val="006F45AE"/>
    <w:rsid w:val="006F48B3"/>
    <w:rsid w:val="006F497B"/>
    <w:rsid w:val="006F498F"/>
    <w:rsid w:val="006F4D18"/>
    <w:rsid w:val="006F5464"/>
    <w:rsid w:val="006F59B6"/>
    <w:rsid w:val="006F59DC"/>
    <w:rsid w:val="006F625D"/>
    <w:rsid w:val="006F74AC"/>
    <w:rsid w:val="006F7921"/>
    <w:rsid w:val="006F7C1B"/>
    <w:rsid w:val="00700564"/>
    <w:rsid w:val="007005AD"/>
    <w:rsid w:val="007009AB"/>
    <w:rsid w:val="00701964"/>
    <w:rsid w:val="007020F2"/>
    <w:rsid w:val="007030BD"/>
    <w:rsid w:val="00703552"/>
    <w:rsid w:val="007038FE"/>
    <w:rsid w:val="0070433F"/>
    <w:rsid w:val="00704B4F"/>
    <w:rsid w:val="0070538F"/>
    <w:rsid w:val="007059BB"/>
    <w:rsid w:val="007064AD"/>
    <w:rsid w:val="007064C5"/>
    <w:rsid w:val="007066F5"/>
    <w:rsid w:val="00706A84"/>
    <w:rsid w:val="00706CC8"/>
    <w:rsid w:val="00706E3D"/>
    <w:rsid w:val="007073B3"/>
    <w:rsid w:val="00707442"/>
    <w:rsid w:val="00707501"/>
    <w:rsid w:val="007078DE"/>
    <w:rsid w:val="00707F99"/>
    <w:rsid w:val="007113B0"/>
    <w:rsid w:val="007122D3"/>
    <w:rsid w:val="00712CE5"/>
    <w:rsid w:val="00712E95"/>
    <w:rsid w:val="0071374B"/>
    <w:rsid w:val="00713B8D"/>
    <w:rsid w:val="00713DD1"/>
    <w:rsid w:val="00713EED"/>
    <w:rsid w:val="00714131"/>
    <w:rsid w:val="00714B75"/>
    <w:rsid w:val="00714CEC"/>
    <w:rsid w:val="00715631"/>
    <w:rsid w:val="00716BE2"/>
    <w:rsid w:val="00717BA8"/>
    <w:rsid w:val="0072086B"/>
    <w:rsid w:val="00721EEC"/>
    <w:rsid w:val="00722367"/>
    <w:rsid w:val="007223DE"/>
    <w:rsid w:val="00722CC2"/>
    <w:rsid w:val="00723442"/>
    <w:rsid w:val="00723FBC"/>
    <w:rsid w:val="00724528"/>
    <w:rsid w:val="00724A91"/>
    <w:rsid w:val="007253D2"/>
    <w:rsid w:val="007254B5"/>
    <w:rsid w:val="00726A01"/>
    <w:rsid w:val="00727A89"/>
    <w:rsid w:val="00727B5B"/>
    <w:rsid w:val="00727D57"/>
    <w:rsid w:val="00730089"/>
    <w:rsid w:val="007303E0"/>
    <w:rsid w:val="00730F28"/>
    <w:rsid w:val="00731121"/>
    <w:rsid w:val="007317FB"/>
    <w:rsid w:val="00731855"/>
    <w:rsid w:val="00731BE1"/>
    <w:rsid w:val="00731DF2"/>
    <w:rsid w:val="007326B7"/>
    <w:rsid w:val="00733AE4"/>
    <w:rsid w:val="007347A3"/>
    <w:rsid w:val="00734B7F"/>
    <w:rsid w:val="007352F2"/>
    <w:rsid w:val="00735A43"/>
    <w:rsid w:val="00735C70"/>
    <w:rsid w:val="00735D89"/>
    <w:rsid w:val="007368DC"/>
    <w:rsid w:val="00736C43"/>
    <w:rsid w:val="00736D81"/>
    <w:rsid w:val="0073733C"/>
    <w:rsid w:val="0073769D"/>
    <w:rsid w:val="00737744"/>
    <w:rsid w:val="00737AB5"/>
    <w:rsid w:val="0074163B"/>
    <w:rsid w:val="00741E86"/>
    <w:rsid w:val="00741E94"/>
    <w:rsid w:val="007428E2"/>
    <w:rsid w:val="00742B2A"/>
    <w:rsid w:val="00742C60"/>
    <w:rsid w:val="007432F2"/>
    <w:rsid w:val="00743D0E"/>
    <w:rsid w:val="007446F6"/>
    <w:rsid w:val="00744F7F"/>
    <w:rsid w:val="00744FB0"/>
    <w:rsid w:val="00745FA0"/>
    <w:rsid w:val="00746726"/>
    <w:rsid w:val="00746914"/>
    <w:rsid w:val="00746E13"/>
    <w:rsid w:val="007500D8"/>
    <w:rsid w:val="00750692"/>
    <w:rsid w:val="00751493"/>
    <w:rsid w:val="0075171E"/>
    <w:rsid w:val="00751834"/>
    <w:rsid w:val="00751975"/>
    <w:rsid w:val="007523A3"/>
    <w:rsid w:val="00753AAB"/>
    <w:rsid w:val="007548FA"/>
    <w:rsid w:val="00754D67"/>
    <w:rsid w:val="00754F8F"/>
    <w:rsid w:val="00755264"/>
    <w:rsid w:val="007553CC"/>
    <w:rsid w:val="00755912"/>
    <w:rsid w:val="00755970"/>
    <w:rsid w:val="007607D9"/>
    <w:rsid w:val="00761718"/>
    <w:rsid w:val="00761CFB"/>
    <w:rsid w:val="0076251A"/>
    <w:rsid w:val="00762B04"/>
    <w:rsid w:val="00763A0B"/>
    <w:rsid w:val="00763FAE"/>
    <w:rsid w:val="0076416C"/>
    <w:rsid w:val="007643C3"/>
    <w:rsid w:val="00765337"/>
    <w:rsid w:val="00765BC7"/>
    <w:rsid w:val="00765EAB"/>
    <w:rsid w:val="007661F2"/>
    <w:rsid w:val="00766428"/>
    <w:rsid w:val="007669A9"/>
    <w:rsid w:val="007674BD"/>
    <w:rsid w:val="00767A33"/>
    <w:rsid w:val="00767E14"/>
    <w:rsid w:val="0077047F"/>
    <w:rsid w:val="007706C7"/>
    <w:rsid w:val="00770B4E"/>
    <w:rsid w:val="00771074"/>
    <w:rsid w:val="007717C8"/>
    <w:rsid w:val="00771A23"/>
    <w:rsid w:val="007720EC"/>
    <w:rsid w:val="007728DC"/>
    <w:rsid w:val="00772E81"/>
    <w:rsid w:val="00774792"/>
    <w:rsid w:val="00774D0E"/>
    <w:rsid w:val="00774F7F"/>
    <w:rsid w:val="00775B05"/>
    <w:rsid w:val="00775CA4"/>
    <w:rsid w:val="007767B7"/>
    <w:rsid w:val="00776B91"/>
    <w:rsid w:val="00776E30"/>
    <w:rsid w:val="00777A40"/>
    <w:rsid w:val="00781437"/>
    <w:rsid w:val="007815DD"/>
    <w:rsid w:val="00781811"/>
    <w:rsid w:val="00781A76"/>
    <w:rsid w:val="00781A78"/>
    <w:rsid w:val="00781B5F"/>
    <w:rsid w:val="00781F07"/>
    <w:rsid w:val="007821AC"/>
    <w:rsid w:val="007826ED"/>
    <w:rsid w:val="00782928"/>
    <w:rsid w:val="00782D03"/>
    <w:rsid w:val="00783177"/>
    <w:rsid w:val="00783436"/>
    <w:rsid w:val="00783DC8"/>
    <w:rsid w:val="00783F51"/>
    <w:rsid w:val="007841C2"/>
    <w:rsid w:val="007851C3"/>
    <w:rsid w:val="00785B24"/>
    <w:rsid w:val="00785C45"/>
    <w:rsid w:val="007865C8"/>
    <w:rsid w:val="00786E4F"/>
    <w:rsid w:val="0078704F"/>
    <w:rsid w:val="00787788"/>
    <w:rsid w:val="00792538"/>
    <w:rsid w:val="00792B32"/>
    <w:rsid w:val="00792EDF"/>
    <w:rsid w:val="00793B04"/>
    <w:rsid w:val="00793E96"/>
    <w:rsid w:val="00793EBA"/>
    <w:rsid w:val="00794997"/>
    <w:rsid w:val="007949B8"/>
    <w:rsid w:val="00794B4A"/>
    <w:rsid w:val="00794C45"/>
    <w:rsid w:val="00794C82"/>
    <w:rsid w:val="00795351"/>
    <w:rsid w:val="00795C17"/>
    <w:rsid w:val="00796417"/>
    <w:rsid w:val="00796C27"/>
    <w:rsid w:val="00797582"/>
    <w:rsid w:val="00797C82"/>
    <w:rsid w:val="00797ECD"/>
    <w:rsid w:val="007A0B54"/>
    <w:rsid w:val="007A1A8F"/>
    <w:rsid w:val="007A1AED"/>
    <w:rsid w:val="007A1E5B"/>
    <w:rsid w:val="007A1F57"/>
    <w:rsid w:val="007A2428"/>
    <w:rsid w:val="007A2B73"/>
    <w:rsid w:val="007A30F1"/>
    <w:rsid w:val="007A35A7"/>
    <w:rsid w:val="007A3AA0"/>
    <w:rsid w:val="007A3C38"/>
    <w:rsid w:val="007A3D1D"/>
    <w:rsid w:val="007A4455"/>
    <w:rsid w:val="007A4CF0"/>
    <w:rsid w:val="007A5EFB"/>
    <w:rsid w:val="007A6225"/>
    <w:rsid w:val="007A695B"/>
    <w:rsid w:val="007A6C0D"/>
    <w:rsid w:val="007A7396"/>
    <w:rsid w:val="007A7D1F"/>
    <w:rsid w:val="007B0729"/>
    <w:rsid w:val="007B157A"/>
    <w:rsid w:val="007B16FF"/>
    <w:rsid w:val="007B1E3C"/>
    <w:rsid w:val="007B1EC2"/>
    <w:rsid w:val="007B2062"/>
    <w:rsid w:val="007B2F25"/>
    <w:rsid w:val="007B2F57"/>
    <w:rsid w:val="007B32B0"/>
    <w:rsid w:val="007B37A8"/>
    <w:rsid w:val="007B51C8"/>
    <w:rsid w:val="007B547C"/>
    <w:rsid w:val="007B5F36"/>
    <w:rsid w:val="007B6708"/>
    <w:rsid w:val="007B6809"/>
    <w:rsid w:val="007B6A0B"/>
    <w:rsid w:val="007B6F31"/>
    <w:rsid w:val="007B7018"/>
    <w:rsid w:val="007B7416"/>
    <w:rsid w:val="007B754C"/>
    <w:rsid w:val="007B79D6"/>
    <w:rsid w:val="007B7C55"/>
    <w:rsid w:val="007B7DE0"/>
    <w:rsid w:val="007C0DAD"/>
    <w:rsid w:val="007C112A"/>
    <w:rsid w:val="007C112C"/>
    <w:rsid w:val="007C13FA"/>
    <w:rsid w:val="007C1780"/>
    <w:rsid w:val="007C199E"/>
    <w:rsid w:val="007C1AA9"/>
    <w:rsid w:val="007C202D"/>
    <w:rsid w:val="007C2B1E"/>
    <w:rsid w:val="007C2FB1"/>
    <w:rsid w:val="007C3D02"/>
    <w:rsid w:val="007C4191"/>
    <w:rsid w:val="007C453A"/>
    <w:rsid w:val="007C488A"/>
    <w:rsid w:val="007C4E86"/>
    <w:rsid w:val="007C5C6B"/>
    <w:rsid w:val="007C6438"/>
    <w:rsid w:val="007C6D47"/>
    <w:rsid w:val="007C727C"/>
    <w:rsid w:val="007C7432"/>
    <w:rsid w:val="007C79D8"/>
    <w:rsid w:val="007C7ACC"/>
    <w:rsid w:val="007C7DC3"/>
    <w:rsid w:val="007D01C1"/>
    <w:rsid w:val="007D14E5"/>
    <w:rsid w:val="007D1B4E"/>
    <w:rsid w:val="007D26B0"/>
    <w:rsid w:val="007D3376"/>
    <w:rsid w:val="007D3484"/>
    <w:rsid w:val="007D34FE"/>
    <w:rsid w:val="007D3D36"/>
    <w:rsid w:val="007D410B"/>
    <w:rsid w:val="007D49CE"/>
    <w:rsid w:val="007D575B"/>
    <w:rsid w:val="007D5E66"/>
    <w:rsid w:val="007D5EC1"/>
    <w:rsid w:val="007D76F8"/>
    <w:rsid w:val="007D7A8E"/>
    <w:rsid w:val="007E09DE"/>
    <w:rsid w:val="007E0AC4"/>
    <w:rsid w:val="007E1AA5"/>
    <w:rsid w:val="007E1B20"/>
    <w:rsid w:val="007E210C"/>
    <w:rsid w:val="007E218F"/>
    <w:rsid w:val="007E234C"/>
    <w:rsid w:val="007E2FD5"/>
    <w:rsid w:val="007E3375"/>
    <w:rsid w:val="007E3CEC"/>
    <w:rsid w:val="007E4AC5"/>
    <w:rsid w:val="007E6355"/>
    <w:rsid w:val="007E65F4"/>
    <w:rsid w:val="007E6E19"/>
    <w:rsid w:val="007E6EAA"/>
    <w:rsid w:val="007F028C"/>
    <w:rsid w:val="007F02F3"/>
    <w:rsid w:val="007F0820"/>
    <w:rsid w:val="007F08A8"/>
    <w:rsid w:val="007F1057"/>
    <w:rsid w:val="007F137D"/>
    <w:rsid w:val="007F2432"/>
    <w:rsid w:val="007F3380"/>
    <w:rsid w:val="007F3A5A"/>
    <w:rsid w:val="007F464A"/>
    <w:rsid w:val="007F4A97"/>
    <w:rsid w:val="007F4EBC"/>
    <w:rsid w:val="007F6130"/>
    <w:rsid w:val="007F6236"/>
    <w:rsid w:val="007F6878"/>
    <w:rsid w:val="007F69B7"/>
    <w:rsid w:val="007F6DBA"/>
    <w:rsid w:val="007F782A"/>
    <w:rsid w:val="007F7AEE"/>
    <w:rsid w:val="007F7ECE"/>
    <w:rsid w:val="008001CC"/>
    <w:rsid w:val="008003EE"/>
    <w:rsid w:val="00800B14"/>
    <w:rsid w:val="008010E3"/>
    <w:rsid w:val="00801393"/>
    <w:rsid w:val="008014D1"/>
    <w:rsid w:val="00801797"/>
    <w:rsid w:val="00801870"/>
    <w:rsid w:val="0080201C"/>
    <w:rsid w:val="0080281E"/>
    <w:rsid w:val="00802B34"/>
    <w:rsid w:val="00802C44"/>
    <w:rsid w:val="00802DBB"/>
    <w:rsid w:val="00802F7F"/>
    <w:rsid w:val="008036B2"/>
    <w:rsid w:val="00803C9C"/>
    <w:rsid w:val="00803D0D"/>
    <w:rsid w:val="00804A86"/>
    <w:rsid w:val="00804B2B"/>
    <w:rsid w:val="0080583C"/>
    <w:rsid w:val="0080597F"/>
    <w:rsid w:val="00805D55"/>
    <w:rsid w:val="008060E8"/>
    <w:rsid w:val="00806452"/>
    <w:rsid w:val="0080733D"/>
    <w:rsid w:val="00807D1D"/>
    <w:rsid w:val="0081069D"/>
    <w:rsid w:val="00810921"/>
    <w:rsid w:val="00810B97"/>
    <w:rsid w:val="00810FBD"/>
    <w:rsid w:val="008113B4"/>
    <w:rsid w:val="0081162A"/>
    <w:rsid w:val="00812456"/>
    <w:rsid w:val="008133DB"/>
    <w:rsid w:val="00813464"/>
    <w:rsid w:val="00813961"/>
    <w:rsid w:val="00814567"/>
    <w:rsid w:val="00814CC1"/>
    <w:rsid w:val="00815306"/>
    <w:rsid w:val="00815F26"/>
    <w:rsid w:val="0081715B"/>
    <w:rsid w:val="00817371"/>
    <w:rsid w:val="008174ED"/>
    <w:rsid w:val="0082115E"/>
    <w:rsid w:val="00823333"/>
    <w:rsid w:val="008233D1"/>
    <w:rsid w:val="00823465"/>
    <w:rsid w:val="00823A26"/>
    <w:rsid w:val="00824141"/>
    <w:rsid w:val="00824148"/>
    <w:rsid w:val="008242E2"/>
    <w:rsid w:val="0082438C"/>
    <w:rsid w:val="008246A6"/>
    <w:rsid w:val="00824F96"/>
    <w:rsid w:val="00825B7A"/>
    <w:rsid w:val="00825E30"/>
    <w:rsid w:val="0082723C"/>
    <w:rsid w:val="00827405"/>
    <w:rsid w:val="0083098F"/>
    <w:rsid w:val="008315E3"/>
    <w:rsid w:val="008328FF"/>
    <w:rsid w:val="00832AE0"/>
    <w:rsid w:val="00832DA7"/>
    <w:rsid w:val="008331CE"/>
    <w:rsid w:val="008332D2"/>
    <w:rsid w:val="008333CA"/>
    <w:rsid w:val="00834620"/>
    <w:rsid w:val="0083634B"/>
    <w:rsid w:val="00836E98"/>
    <w:rsid w:val="00836F5B"/>
    <w:rsid w:val="0083712F"/>
    <w:rsid w:val="00837A2B"/>
    <w:rsid w:val="00837F56"/>
    <w:rsid w:val="008401D3"/>
    <w:rsid w:val="00840212"/>
    <w:rsid w:val="008404A0"/>
    <w:rsid w:val="008408D8"/>
    <w:rsid w:val="00840E95"/>
    <w:rsid w:val="00840F59"/>
    <w:rsid w:val="00841195"/>
    <w:rsid w:val="008416B2"/>
    <w:rsid w:val="00841BAD"/>
    <w:rsid w:val="00841CE3"/>
    <w:rsid w:val="00842D20"/>
    <w:rsid w:val="0084340B"/>
    <w:rsid w:val="008435A8"/>
    <w:rsid w:val="00843CD0"/>
    <w:rsid w:val="0084497F"/>
    <w:rsid w:val="00844A4D"/>
    <w:rsid w:val="0084541F"/>
    <w:rsid w:val="008455D5"/>
    <w:rsid w:val="00846197"/>
    <w:rsid w:val="008465AD"/>
    <w:rsid w:val="0084690F"/>
    <w:rsid w:val="008473F8"/>
    <w:rsid w:val="00847A41"/>
    <w:rsid w:val="00847D7F"/>
    <w:rsid w:val="00850363"/>
    <w:rsid w:val="00851208"/>
    <w:rsid w:val="00851312"/>
    <w:rsid w:val="008514CB"/>
    <w:rsid w:val="0085192F"/>
    <w:rsid w:val="00851B89"/>
    <w:rsid w:val="00851F15"/>
    <w:rsid w:val="00852530"/>
    <w:rsid w:val="00852970"/>
    <w:rsid w:val="00852990"/>
    <w:rsid w:val="0085323D"/>
    <w:rsid w:val="0085326C"/>
    <w:rsid w:val="00853598"/>
    <w:rsid w:val="00853966"/>
    <w:rsid w:val="008540CF"/>
    <w:rsid w:val="0085429E"/>
    <w:rsid w:val="00854E20"/>
    <w:rsid w:val="00855693"/>
    <w:rsid w:val="00855D86"/>
    <w:rsid w:val="00855DD5"/>
    <w:rsid w:val="0085612D"/>
    <w:rsid w:val="00856932"/>
    <w:rsid w:val="00857CDA"/>
    <w:rsid w:val="00860483"/>
    <w:rsid w:val="00860522"/>
    <w:rsid w:val="00860E02"/>
    <w:rsid w:val="00862820"/>
    <w:rsid w:val="00862B50"/>
    <w:rsid w:val="00862D22"/>
    <w:rsid w:val="00863340"/>
    <w:rsid w:val="0086461E"/>
    <w:rsid w:val="00864791"/>
    <w:rsid w:val="008649CC"/>
    <w:rsid w:val="00865591"/>
    <w:rsid w:val="00865756"/>
    <w:rsid w:val="00865DA6"/>
    <w:rsid w:val="0086611C"/>
    <w:rsid w:val="008701D7"/>
    <w:rsid w:val="008704AD"/>
    <w:rsid w:val="00871496"/>
    <w:rsid w:val="008715C8"/>
    <w:rsid w:val="008717D5"/>
    <w:rsid w:val="008719B9"/>
    <w:rsid w:val="00871D30"/>
    <w:rsid w:val="00871DC7"/>
    <w:rsid w:val="00871E4A"/>
    <w:rsid w:val="008729BB"/>
    <w:rsid w:val="0087310F"/>
    <w:rsid w:val="008731C2"/>
    <w:rsid w:val="00873359"/>
    <w:rsid w:val="0087362B"/>
    <w:rsid w:val="00873DAC"/>
    <w:rsid w:val="00874489"/>
    <w:rsid w:val="00874E01"/>
    <w:rsid w:val="00875816"/>
    <w:rsid w:val="008758DC"/>
    <w:rsid w:val="0087666A"/>
    <w:rsid w:val="008770A0"/>
    <w:rsid w:val="00877653"/>
    <w:rsid w:val="00877B06"/>
    <w:rsid w:val="00877CA1"/>
    <w:rsid w:val="008805F5"/>
    <w:rsid w:val="00880728"/>
    <w:rsid w:val="008809B9"/>
    <w:rsid w:val="00880CFE"/>
    <w:rsid w:val="00881140"/>
    <w:rsid w:val="008813D8"/>
    <w:rsid w:val="00881B62"/>
    <w:rsid w:val="0088299B"/>
    <w:rsid w:val="0088359A"/>
    <w:rsid w:val="00883A49"/>
    <w:rsid w:val="00883AAC"/>
    <w:rsid w:val="00883EE3"/>
    <w:rsid w:val="00886B54"/>
    <w:rsid w:val="00886D7E"/>
    <w:rsid w:val="00887437"/>
    <w:rsid w:val="00887A6A"/>
    <w:rsid w:val="008900B4"/>
    <w:rsid w:val="00890129"/>
    <w:rsid w:val="00890159"/>
    <w:rsid w:val="008901E1"/>
    <w:rsid w:val="0089047B"/>
    <w:rsid w:val="00890C79"/>
    <w:rsid w:val="00890CA4"/>
    <w:rsid w:val="00891225"/>
    <w:rsid w:val="00891355"/>
    <w:rsid w:val="0089160A"/>
    <w:rsid w:val="0089183F"/>
    <w:rsid w:val="00892A6E"/>
    <w:rsid w:val="00892BC5"/>
    <w:rsid w:val="00892DA9"/>
    <w:rsid w:val="00893F80"/>
    <w:rsid w:val="0089566C"/>
    <w:rsid w:val="0089580D"/>
    <w:rsid w:val="0089582A"/>
    <w:rsid w:val="00895E2D"/>
    <w:rsid w:val="00896A34"/>
    <w:rsid w:val="00896CEF"/>
    <w:rsid w:val="00897156"/>
    <w:rsid w:val="00897689"/>
    <w:rsid w:val="00897976"/>
    <w:rsid w:val="008A042C"/>
    <w:rsid w:val="008A0741"/>
    <w:rsid w:val="008A0D75"/>
    <w:rsid w:val="008A11D2"/>
    <w:rsid w:val="008A126B"/>
    <w:rsid w:val="008A1A9A"/>
    <w:rsid w:val="008A1C44"/>
    <w:rsid w:val="008A29A1"/>
    <w:rsid w:val="008A2AD4"/>
    <w:rsid w:val="008A3496"/>
    <w:rsid w:val="008A3646"/>
    <w:rsid w:val="008A3928"/>
    <w:rsid w:val="008A4A77"/>
    <w:rsid w:val="008A54B1"/>
    <w:rsid w:val="008A6BB4"/>
    <w:rsid w:val="008A6D59"/>
    <w:rsid w:val="008B0B27"/>
    <w:rsid w:val="008B12DE"/>
    <w:rsid w:val="008B168B"/>
    <w:rsid w:val="008B3A2D"/>
    <w:rsid w:val="008B414C"/>
    <w:rsid w:val="008B41AC"/>
    <w:rsid w:val="008B43F7"/>
    <w:rsid w:val="008B4B8B"/>
    <w:rsid w:val="008B4C44"/>
    <w:rsid w:val="008B4C98"/>
    <w:rsid w:val="008B4D5A"/>
    <w:rsid w:val="008B4DB8"/>
    <w:rsid w:val="008B53BB"/>
    <w:rsid w:val="008B55F4"/>
    <w:rsid w:val="008B5DA8"/>
    <w:rsid w:val="008B61ED"/>
    <w:rsid w:val="008B67B1"/>
    <w:rsid w:val="008B6B7D"/>
    <w:rsid w:val="008B77DF"/>
    <w:rsid w:val="008C0211"/>
    <w:rsid w:val="008C1017"/>
    <w:rsid w:val="008C15DC"/>
    <w:rsid w:val="008C1BAC"/>
    <w:rsid w:val="008C1E5E"/>
    <w:rsid w:val="008C21C1"/>
    <w:rsid w:val="008C255A"/>
    <w:rsid w:val="008C3081"/>
    <w:rsid w:val="008C33B5"/>
    <w:rsid w:val="008C33CD"/>
    <w:rsid w:val="008C3D21"/>
    <w:rsid w:val="008C4718"/>
    <w:rsid w:val="008C5275"/>
    <w:rsid w:val="008C5B35"/>
    <w:rsid w:val="008C5D10"/>
    <w:rsid w:val="008C5F01"/>
    <w:rsid w:val="008C61A9"/>
    <w:rsid w:val="008D06AB"/>
    <w:rsid w:val="008D1597"/>
    <w:rsid w:val="008D15DD"/>
    <w:rsid w:val="008D15E3"/>
    <w:rsid w:val="008D16B1"/>
    <w:rsid w:val="008D1F7C"/>
    <w:rsid w:val="008D20B4"/>
    <w:rsid w:val="008D20B7"/>
    <w:rsid w:val="008D2392"/>
    <w:rsid w:val="008D29E6"/>
    <w:rsid w:val="008D31C5"/>
    <w:rsid w:val="008D3A9E"/>
    <w:rsid w:val="008D3BBD"/>
    <w:rsid w:val="008D4665"/>
    <w:rsid w:val="008D483C"/>
    <w:rsid w:val="008D5017"/>
    <w:rsid w:val="008D53BF"/>
    <w:rsid w:val="008D5AC2"/>
    <w:rsid w:val="008D7120"/>
    <w:rsid w:val="008D7949"/>
    <w:rsid w:val="008D7D5C"/>
    <w:rsid w:val="008E3378"/>
    <w:rsid w:val="008E370E"/>
    <w:rsid w:val="008E49E5"/>
    <w:rsid w:val="008E4D89"/>
    <w:rsid w:val="008E5996"/>
    <w:rsid w:val="008E5C74"/>
    <w:rsid w:val="008E62F4"/>
    <w:rsid w:val="008E6653"/>
    <w:rsid w:val="008E6B5F"/>
    <w:rsid w:val="008E71FA"/>
    <w:rsid w:val="008E7881"/>
    <w:rsid w:val="008F0745"/>
    <w:rsid w:val="008F086E"/>
    <w:rsid w:val="008F08F2"/>
    <w:rsid w:val="008F1AF1"/>
    <w:rsid w:val="008F1C64"/>
    <w:rsid w:val="008F1D5D"/>
    <w:rsid w:val="008F2330"/>
    <w:rsid w:val="008F2353"/>
    <w:rsid w:val="008F2F31"/>
    <w:rsid w:val="008F4863"/>
    <w:rsid w:val="008F4F6D"/>
    <w:rsid w:val="008F5B6C"/>
    <w:rsid w:val="008F6E28"/>
    <w:rsid w:val="008F731F"/>
    <w:rsid w:val="008F7748"/>
    <w:rsid w:val="00900587"/>
    <w:rsid w:val="009013E1"/>
    <w:rsid w:val="00901B68"/>
    <w:rsid w:val="00901C48"/>
    <w:rsid w:val="00902844"/>
    <w:rsid w:val="009035FB"/>
    <w:rsid w:val="0090447D"/>
    <w:rsid w:val="009044CC"/>
    <w:rsid w:val="00904996"/>
    <w:rsid w:val="00904E1E"/>
    <w:rsid w:val="00905285"/>
    <w:rsid w:val="0090549F"/>
    <w:rsid w:val="00905E35"/>
    <w:rsid w:val="0090603C"/>
    <w:rsid w:val="0090D65A"/>
    <w:rsid w:val="00910B98"/>
    <w:rsid w:val="009126D2"/>
    <w:rsid w:val="00913058"/>
    <w:rsid w:val="00913075"/>
    <w:rsid w:val="009132BF"/>
    <w:rsid w:val="00913368"/>
    <w:rsid w:val="00913F7C"/>
    <w:rsid w:val="009140CA"/>
    <w:rsid w:val="00914BE1"/>
    <w:rsid w:val="00914F04"/>
    <w:rsid w:val="00914FE5"/>
    <w:rsid w:val="00915565"/>
    <w:rsid w:val="0091640F"/>
    <w:rsid w:val="00916ABD"/>
    <w:rsid w:val="00917BB9"/>
    <w:rsid w:val="0092072E"/>
    <w:rsid w:val="009209ED"/>
    <w:rsid w:val="00920E2E"/>
    <w:rsid w:val="00920E6C"/>
    <w:rsid w:val="0092179B"/>
    <w:rsid w:val="00921DED"/>
    <w:rsid w:val="00921F96"/>
    <w:rsid w:val="00922D87"/>
    <w:rsid w:val="0092353B"/>
    <w:rsid w:val="00924265"/>
    <w:rsid w:val="00924B80"/>
    <w:rsid w:val="00924C9E"/>
    <w:rsid w:val="00924D6F"/>
    <w:rsid w:val="00925CB8"/>
    <w:rsid w:val="00927473"/>
    <w:rsid w:val="00927B37"/>
    <w:rsid w:val="00927B3E"/>
    <w:rsid w:val="00927D45"/>
    <w:rsid w:val="009318BC"/>
    <w:rsid w:val="00931958"/>
    <w:rsid w:val="00932238"/>
    <w:rsid w:val="00932399"/>
    <w:rsid w:val="00932777"/>
    <w:rsid w:val="00932AE7"/>
    <w:rsid w:val="00932E46"/>
    <w:rsid w:val="00933E50"/>
    <w:rsid w:val="00934013"/>
    <w:rsid w:val="009348BC"/>
    <w:rsid w:val="00934A92"/>
    <w:rsid w:val="009351CF"/>
    <w:rsid w:val="00935F68"/>
    <w:rsid w:val="00935FE8"/>
    <w:rsid w:val="00936D7E"/>
    <w:rsid w:val="00936FC8"/>
    <w:rsid w:val="00937411"/>
    <w:rsid w:val="0093784C"/>
    <w:rsid w:val="0094018F"/>
    <w:rsid w:val="00940E0A"/>
    <w:rsid w:val="009410D2"/>
    <w:rsid w:val="0094206D"/>
    <w:rsid w:val="0094280E"/>
    <w:rsid w:val="00942C13"/>
    <w:rsid w:val="00942C2C"/>
    <w:rsid w:val="00943078"/>
    <w:rsid w:val="00943EF8"/>
    <w:rsid w:val="00944D27"/>
    <w:rsid w:val="00945220"/>
    <w:rsid w:val="009455EF"/>
    <w:rsid w:val="009467CA"/>
    <w:rsid w:val="00946A0D"/>
    <w:rsid w:val="00947AE1"/>
    <w:rsid w:val="0095056F"/>
    <w:rsid w:val="00950C85"/>
    <w:rsid w:val="0095165D"/>
    <w:rsid w:val="00951F1C"/>
    <w:rsid w:val="009520E0"/>
    <w:rsid w:val="0095227A"/>
    <w:rsid w:val="009523EA"/>
    <w:rsid w:val="009529A6"/>
    <w:rsid w:val="00952C26"/>
    <w:rsid w:val="00953D07"/>
    <w:rsid w:val="00954312"/>
    <w:rsid w:val="00954777"/>
    <w:rsid w:val="009549A6"/>
    <w:rsid w:val="00954F29"/>
    <w:rsid w:val="00956651"/>
    <w:rsid w:val="009569D8"/>
    <w:rsid w:val="00956F69"/>
    <w:rsid w:val="0095706F"/>
    <w:rsid w:val="00957566"/>
    <w:rsid w:val="00957AC7"/>
    <w:rsid w:val="00957D50"/>
    <w:rsid w:val="009600DE"/>
    <w:rsid w:val="009601C4"/>
    <w:rsid w:val="0096066D"/>
    <w:rsid w:val="009608BB"/>
    <w:rsid w:val="00964438"/>
    <w:rsid w:val="009646A8"/>
    <w:rsid w:val="00964CF9"/>
    <w:rsid w:val="00964F41"/>
    <w:rsid w:val="00965A3C"/>
    <w:rsid w:val="00965E86"/>
    <w:rsid w:val="00966877"/>
    <w:rsid w:val="00966DF7"/>
    <w:rsid w:val="009712DA"/>
    <w:rsid w:val="009726D7"/>
    <w:rsid w:val="009731C7"/>
    <w:rsid w:val="0097320E"/>
    <w:rsid w:val="00973255"/>
    <w:rsid w:val="00974A3F"/>
    <w:rsid w:val="0097514D"/>
    <w:rsid w:val="00975449"/>
    <w:rsid w:val="009773DD"/>
    <w:rsid w:val="0098036C"/>
    <w:rsid w:val="00980C1D"/>
    <w:rsid w:val="009815EF"/>
    <w:rsid w:val="00981D2C"/>
    <w:rsid w:val="009821D9"/>
    <w:rsid w:val="009822FE"/>
    <w:rsid w:val="009832F8"/>
    <w:rsid w:val="00983574"/>
    <w:rsid w:val="00983960"/>
    <w:rsid w:val="00984016"/>
    <w:rsid w:val="00984ED5"/>
    <w:rsid w:val="009854A7"/>
    <w:rsid w:val="00986081"/>
    <w:rsid w:val="00987E62"/>
    <w:rsid w:val="00990003"/>
    <w:rsid w:val="0099003F"/>
    <w:rsid w:val="00990CC6"/>
    <w:rsid w:val="00990E17"/>
    <w:rsid w:val="00991164"/>
    <w:rsid w:val="00991213"/>
    <w:rsid w:val="00992331"/>
    <w:rsid w:val="0099279C"/>
    <w:rsid w:val="00992C56"/>
    <w:rsid w:val="0099417B"/>
    <w:rsid w:val="00994F95"/>
    <w:rsid w:val="00995AF1"/>
    <w:rsid w:val="00995BB5"/>
    <w:rsid w:val="0099666D"/>
    <w:rsid w:val="00996B0B"/>
    <w:rsid w:val="00996B0F"/>
    <w:rsid w:val="00996F0A"/>
    <w:rsid w:val="009973E6"/>
    <w:rsid w:val="009979A1"/>
    <w:rsid w:val="00997D34"/>
    <w:rsid w:val="009A1E98"/>
    <w:rsid w:val="009A22F2"/>
    <w:rsid w:val="009A25F1"/>
    <w:rsid w:val="009A2A88"/>
    <w:rsid w:val="009A2C35"/>
    <w:rsid w:val="009A3F83"/>
    <w:rsid w:val="009A42DA"/>
    <w:rsid w:val="009A43F7"/>
    <w:rsid w:val="009A493F"/>
    <w:rsid w:val="009A555B"/>
    <w:rsid w:val="009A59DD"/>
    <w:rsid w:val="009A6266"/>
    <w:rsid w:val="009A6790"/>
    <w:rsid w:val="009A6E39"/>
    <w:rsid w:val="009A7A21"/>
    <w:rsid w:val="009B0554"/>
    <w:rsid w:val="009B1266"/>
    <w:rsid w:val="009B1317"/>
    <w:rsid w:val="009B247E"/>
    <w:rsid w:val="009B27FB"/>
    <w:rsid w:val="009B297F"/>
    <w:rsid w:val="009B2B2D"/>
    <w:rsid w:val="009B4825"/>
    <w:rsid w:val="009B4ED7"/>
    <w:rsid w:val="009B4F90"/>
    <w:rsid w:val="009B52A4"/>
    <w:rsid w:val="009B5361"/>
    <w:rsid w:val="009B5584"/>
    <w:rsid w:val="009B739E"/>
    <w:rsid w:val="009C0295"/>
    <w:rsid w:val="009C032D"/>
    <w:rsid w:val="009C0651"/>
    <w:rsid w:val="009C1485"/>
    <w:rsid w:val="009C16B6"/>
    <w:rsid w:val="009C24BB"/>
    <w:rsid w:val="009C2B6A"/>
    <w:rsid w:val="009C3A6C"/>
    <w:rsid w:val="009C4C18"/>
    <w:rsid w:val="009C5CF7"/>
    <w:rsid w:val="009C70BE"/>
    <w:rsid w:val="009C78AE"/>
    <w:rsid w:val="009C78D7"/>
    <w:rsid w:val="009C7F27"/>
    <w:rsid w:val="009D0360"/>
    <w:rsid w:val="009D075D"/>
    <w:rsid w:val="009D0A2F"/>
    <w:rsid w:val="009D0BD9"/>
    <w:rsid w:val="009D285C"/>
    <w:rsid w:val="009D2D58"/>
    <w:rsid w:val="009D2EE0"/>
    <w:rsid w:val="009D2F8D"/>
    <w:rsid w:val="009D31A0"/>
    <w:rsid w:val="009D3932"/>
    <w:rsid w:val="009D3FEB"/>
    <w:rsid w:val="009D40ED"/>
    <w:rsid w:val="009D4C4D"/>
    <w:rsid w:val="009D563E"/>
    <w:rsid w:val="009D604D"/>
    <w:rsid w:val="009D64F9"/>
    <w:rsid w:val="009D776E"/>
    <w:rsid w:val="009D7821"/>
    <w:rsid w:val="009D7E4F"/>
    <w:rsid w:val="009E03F4"/>
    <w:rsid w:val="009E173A"/>
    <w:rsid w:val="009E1764"/>
    <w:rsid w:val="009E1F86"/>
    <w:rsid w:val="009E275E"/>
    <w:rsid w:val="009E278F"/>
    <w:rsid w:val="009E287F"/>
    <w:rsid w:val="009E325D"/>
    <w:rsid w:val="009E4290"/>
    <w:rsid w:val="009E4355"/>
    <w:rsid w:val="009E46D6"/>
    <w:rsid w:val="009E52E4"/>
    <w:rsid w:val="009E5A0D"/>
    <w:rsid w:val="009E5AC7"/>
    <w:rsid w:val="009E5CB1"/>
    <w:rsid w:val="009E5F8B"/>
    <w:rsid w:val="009E6021"/>
    <w:rsid w:val="009E60EC"/>
    <w:rsid w:val="009E6256"/>
    <w:rsid w:val="009E6603"/>
    <w:rsid w:val="009E6640"/>
    <w:rsid w:val="009E6AC3"/>
    <w:rsid w:val="009E6C9F"/>
    <w:rsid w:val="009E6F03"/>
    <w:rsid w:val="009E7000"/>
    <w:rsid w:val="009E722F"/>
    <w:rsid w:val="009E7499"/>
    <w:rsid w:val="009E7589"/>
    <w:rsid w:val="009F00AC"/>
    <w:rsid w:val="009F02E0"/>
    <w:rsid w:val="009F0457"/>
    <w:rsid w:val="009F0B45"/>
    <w:rsid w:val="009F0C45"/>
    <w:rsid w:val="009F1069"/>
    <w:rsid w:val="009F142B"/>
    <w:rsid w:val="009F14FC"/>
    <w:rsid w:val="009F19DF"/>
    <w:rsid w:val="009F227D"/>
    <w:rsid w:val="009F36A7"/>
    <w:rsid w:val="009F393A"/>
    <w:rsid w:val="009F3D7D"/>
    <w:rsid w:val="009F41F3"/>
    <w:rsid w:val="009F4ECD"/>
    <w:rsid w:val="009F5594"/>
    <w:rsid w:val="009F5A36"/>
    <w:rsid w:val="009F5C6A"/>
    <w:rsid w:val="009F6B2A"/>
    <w:rsid w:val="009F77D4"/>
    <w:rsid w:val="009F7F72"/>
    <w:rsid w:val="00A01009"/>
    <w:rsid w:val="00A0121E"/>
    <w:rsid w:val="00A01FDE"/>
    <w:rsid w:val="00A02930"/>
    <w:rsid w:val="00A02A25"/>
    <w:rsid w:val="00A034A8"/>
    <w:rsid w:val="00A037BA"/>
    <w:rsid w:val="00A042A8"/>
    <w:rsid w:val="00A046C2"/>
    <w:rsid w:val="00A04EC5"/>
    <w:rsid w:val="00A05631"/>
    <w:rsid w:val="00A056B2"/>
    <w:rsid w:val="00A06853"/>
    <w:rsid w:val="00A0693E"/>
    <w:rsid w:val="00A06BC9"/>
    <w:rsid w:val="00A06EFE"/>
    <w:rsid w:val="00A10B57"/>
    <w:rsid w:val="00A118CF"/>
    <w:rsid w:val="00A12BB8"/>
    <w:rsid w:val="00A1326B"/>
    <w:rsid w:val="00A14282"/>
    <w:rsid w:val="00A1621B"/>
    <w:rsid w:val="00A20052"/>
    <w:rsid w:val="00A21C49"/>
    <w:rsid w:val="00A22239"/>
    <w:rsid w:val="00A22BC5"/>
    <w:rsid w:val="00A22DA2"/>
    <w:rsid w:val="00A23429"/>
    <w:rsid w:val="00A24324"/>
    <w:rsid w:val="00A2453E"/>
    <w:rsid w:val="00A245F2"/>
    <w:rsid w:val="00A24E8B"/>
    <w:rsid w:val="00A253FF"/>
    <w:rsid w:val="00A25EA5"/>
    <w:rsid w:val="00A268E0"/>
    <w:rsid w:val="00A26AA6"/>
    <w:rsid w:val="00A27326"/>
    <w:rsid w:val="00A30421"/>
    <w:rsid w:val="00A32AD7"/>
    <w:rsid w:val="00A32C7B"/>
    <w:rsid w:val="00A33EE4"/>
    <w:rsid w:val="00A33F81"/>
    <w:rsid w:val="00A34B63"/>
    <w:rsid w:val="00A35114"/>
    <w:rsid w:val="00A35346"/>
    <w:rsid w:val="00A3589A"/>
    <w:rsid w:val="00A35AB4"/>
    <w:rsid w:val="00A36949"/>
    <w:rsid w:val="00A36F62"/>
    <w:rsid w:val="00A37C06"/>
    <w:rsid w:val="00A4111A"/>
    <w:rsid w:val="00A41625"/>
    <w:rsid w:val="00A41735"/>
    <w:rsid w:val="00A417B0"/>
    <w:rsid w:val="00A41B8C"/>
    <w:rsid w:val="00A42349"/>
    <w:rsid w:val="00A429A5"/>
    <w:rsid w:val="00A441DC"/>
    <w:rsid w:val="00A443B2"/>
    <w:rsid w:val="00A44689"/>
    <w:rsid w:val="00A44F84"/>
    <w:rsid w:val="00A45072"/>
    <w:rsid w:val="00A45125"/>
    <w:rsid w:val="00A45D56"/>
    <w:rsid w:val="00A45E39"/>
    <w:rsid w:val="00A46334"/>
    <w:rsid w:val="00A46927"/>
    <w:rsid w:val="00A47099"/>
    <w:rsid w:val="00A47456"/>
    <w:rsid w:val="00A47BC5"/>
    <w:rsid w:val="00A508AF"/>
    <w:rsid w:val="00A51251"/>
    <w:rsid w:val="00A5198E"/>
    <w:rsid w:val="00A526D9"/>
    <w:rsid w:val="00A52FE5"/>
    <w:rsid w:val="00A53565"/>
    <w:rsid w:val="00A5374E"/>
    <w:rsid w:val="00A548BB"/>
    <w:rsid w:val="00A54C9A"/>
    <w:rsid w:val="00A54F43"/>
    <w:rsid w:val="00A5531D"/>
    <w:rsid w:val="00A5576D"/>
    <w:rsid w:val="00A55AAB"/>
    <w:rsid w:val="00A55FEC"/>
    <w:rsid w:val="00A562CB"/>
    <w:rsid w:val="00A609EF"/>
    <w:rsid w:val="00A61249"/>
    <w:rsid w:val="00A61379"/>
    <w:rsid w:val="00A618A8"/>
    <w:rsid w:val="00A626D9"/>
    <w:rsid w:val="00A6315B"/>
    <w:rsid w:val="00A63D94"/>
    <w:rsid w:val="00A642E1"/>
    <w:rsid w:val="00A64FE4"/>
    <w:rsid w:val="00A65F16"/>
    <w:rsid w:val="00A668F8"/>
    <w:rsid w:val="00A66E2B"/>
    <w:rsid w:val="00A66EF6"/>
    <w:rsid w:val="00A67973"/>
    <w:rsid w:val="00A67CB4"/>
    <w:rsid w:val="00A701E8"/>
    <w:rsid w:val="00A70602"/>
    <w:rsid w:val="00A71639"/>
    <w:rsid w:val="00A71AAA"/>
    <w:rsid w:val="00A71AE3"/>
    <w:rsid w:val="00A71DB7"/>
    <w:rsid w:val="00A72A2A"/>
    <w:rsid w:val="00A730E1"/>
    <w:rsid w:val="00A73CAE"/>
    <w:rsid w:val="00A74016"/>
    <w:rsid w:val="00A74448"/>
    <w:rsid w:val="00A7527E"/>
    <w:rsid w:val="00A75291"/>
    <w:rsid w:val="00A75681"/>
    <w:rsid w:val="00A76201"/>
    <w:rsid w:val="00A76698"/>
    <w:rsid w:val="00A76746"/>
    <w:rsid w:val="00A768B7"/>
    <w:rsid w:val="00A76F0E"/>
    <w:rsid w:val="00A80060"/>
    <w:rsid w:val="00A806BA"/>
    <w:rsid w:val="00A8118A"/>
    <w:rsid w:val="00A812DD"/>
    <w:rsid w:val="00A82E31"/>
    <w:rsid w:val="00A831DF"/>
    <w:rsid w:val="00A83201"/>
    <w:rsid w:val="00A835EB"/>
    <w:rsid w:val="00A84325"/>
    <w:rsid w:val="00A84CFB"/>
    <w:rsid w:val="00A84F0A"/>
    <w:rsid w:val="00A85394"/>
    <w:rsid w:val="00A8554B"/>
    <w:rsid w:val="00A86A81"/>
    <w:rsid w:val="00A86E38"/>
    <w:rsid w:val="00A87D8B"/>
    <w:rsid w:val="00A901FA"/>
    <w:rsid w:val="00A91BCD"/>
    <w:rsid w:val="00A91D83"/>
    <w:rsid w:val="00A92220"/>
    <w:rsid w:val="00A92421"/>
    <w:rsid w:val="00A931A0"/>
    <w:rsid w:val="00A93C53"/>
    <w:rsid w:val="00A94D15"/>
    <w:rsid w:val="00A95B83"/>
    <w:rsid w:val="00A9629A"/>
    <w:rsid w:val="00A9679E"/>
    <w:rsid w:val="00A96B8C"/>
    <w:rsid w:val="00A971F9"/>
    <w:rsid w:val="00AA0F6B"/>
    <w:rsid w:val="00AA128A"/>
    <w:rsid w:val="00AA1599"/>
    <w:rsid w:val="00AA1E53"/>
    <w:rsid w:val="00AA2529"/>
    <w:rsid w:val="00AA3186"/>
    <w:rsid w:val="00AA3460"/>
    <w:rsid w:val="00AA371A"/>
    <w:rsid w:val="00AA3D46"/>
    <w:rsid w:val="00AA3F29"/>
    <w:rsid w:val="00AA40CF"/>
    <w:rsid w:val="00AA47F5"/>
    <w:rsid w:val="00AA4CB9"/>
    <w:rsid w:val="00AA5B78"/>
    <w:rsid w:val="00AA5F3E"/>
    <w:rsid w:val="00AA64B1"/>
    <w:rsid w:val="00AA675A"/>
    <w:rsid w:val="00AA6F20"/>
    <w:rsid w:val="00AA7306"/>
    <w:rsid w:val="00AA7E23"/>
    <w:rsid w:val="00AB01A4"/>
    <w:rsid w:val="00AB0D6F"/>
    <w:rsid w:val="00AB1A3C"/>
    <w:rsid w:val="00AB1FB5"/>
    <w:rsid w:val="00AB22AE"/>
    <w:rsid w:val="00AB4744"/>
    <w:rsid w:val="00AB544D"/>
    <w:rsid w:val="00AB54DA"/>
    <w:rsid w:val="00AB5563"/>
    <w:rsid w:val="00AB5BAA"/>
    <w:rsid w:val="00AB6997"/>
    <w:rsid w:val="00AB6A73"/>
    <w:rsid w:val="00AB6EA7"/>
    <w:rsid w:val="00AB7F6E"/>
    <w:rsid w:val="00AC08CA"/>
    <w:rsid w:val="00AC118B"/>
    <w:rsid w:val="00AC1274"/>
    <w:rsid w:val="00AC1290"/>
    <w:rsid w:val="00AC20F1"/>
    <w:rsid w:val="00AC2FF6"/>
    <w:rsid w:val="00AC39AB"/>
    <w:rsid w:val="00AC3E38"/>
    <w:rsid w:val="00AC3F0E"/>
    <w:rsid w:val="00AC4AC0"/>
    <w:rsid w:val="00AC4EBA"/>
    <w:rsid w:val="00AC5828"/>
    <w:rsid w:val="00AC5A0C"/>
    <w:rsid w:val="00AC659C"/>
    <w:rsid w:val="00AC71FF"/>
    <w:rsid w:val="00AC739B"/>
    <w:rsid w:val="00AC7452"/>
    <w:rsid w:val="00AD0044"/>
    <w:rsid w:val="00AD0115"/>
    <w:rsid w:val="00AD0547"/>
    <w:rsid w:val="00AD060A"/>
    <w:rsid w:val="00AD1289"/>
    <w:rsid w:val="00AD2CC1"/>
    <w:rsid w:val="00AD2ECC"/>
    <w:rsid w:val="00AD2F92"/>
    <w:rsid w:val="00AD3356"/>
    <w:rsid w:val="00AD4C0F"/>
    <w:rsid w:val="00AD5FD6"/>
    <w:rsid w:val="00AD6CA7"/>
    <w:rsid w:val="00AD70F4"/>
    <w:rsid w:val="00AD740B"/>
    <w:rsid w:val="00AD7ABF"/>
    <w:rsid w:val="00AE00C2"/>
    <w:rsid w:val="00AE03A8"/>
    <w:rsid w:val="00AE059C"/>
    <w:rsid w:val="00AE068E"/>
    <w:rsid w:val="00AE0AE0"/>
    <w:rsid w:val="00AE0C94"/>
    <w:rsid w:val="00AE0F39"/>
    <w:rsid w:val="00AE19CD"/>
    <w:rsid w:val="00AE1A72"/>
    <w:rsid w:val="00AE2340"/>
    <w:rsid w:val="00AE242D"/>
    <w:rsid w:val="00AE254E"/>
    <w:rsid w:val="00AE3C97"/>
    <w:rsid w:val="00AE42B0"/>
    <w:rsid w:val="00AE4547"/>
    <w:rsid w:val="00AE50C5"/>
    <w:rsid w:val="00AE50D5"/>
    <w:rsid w:val="00AE5565"/>
    <w:rsid w:val="00AE56E3"/>
    <w:rsid w:val="00AE5B43"/>
    <w:rsid w:val="00AF0717"/>
    <w:rsid w:val="00AF1585"/>
    <w:rsid w:val="00AF1B7E"/>
    <w:rsid w:val="00AF1E96"/>
    <w:rsid w:val="00AF1E97"/>
    <w:rsid w:val="00AF2EE2"/>
    <w:rsid w:val="00AF2F37"/>
    <w:rsid w:val="00AF37F1"/>
    <w:rsid w:val="00AF3D3D"/>
    <w:rsid w:val="00AF41DE"/>
    <w:rsid w:val="00AF4DC6"/>
    <w:rsid w:val="00AF51C2"/>
    <w:rsid w:val="00AF5B1B"/>
    <w:rsid w:val="00AF603A"/>
    <w:rsid w:val="00AF655F"/>
    <w:rsid w:val="00AF687D"/>
    <w:rsid w:val="00AF6891"/>
    <w:rsid w:val="00AF6A0A"/>
    <w:rsid w:val="00AF7335"/>
    <w:rsid w:val="00AF76E5"/>
    <w:rsid w:val="00B0037D"/>
    <w:rsid w:val="00B00ABE"/>
    <w:rsid w:val="00B01A7C"/>
    <w:rsid w:val="00B020CE"/>
    <w:rsid w:val="00B024DF"/>
    <w:rsid w:val="00B026F7"/>
    <w:rsid w:val="00B0307C"/>
    <w:rsid w:val="00B03BE1"/>
    <w:rsid w:val="00B047A0"/>
    <w:rsid w:val="00B05BEF"/>
    <w:rsid w:val="00B0675C"/>
    <w:rsid w:val="00B06DCF"/>
    <w:rsid w:val="00B07438"/>
    <w:rsid w:val="00B075EC"/>
    <w:rsid w:val="00B10B95"/>
    <w:rsid w:val="00B10ECD"/>
    <w:rsid w:val="00B110BC"/>
    <w:rsid w:val="00B11841"/>
    <w:rsid w:val="00B11A1A"/>
    <w:rsid w:val="00B11E27"/>
    <w:rsid w:val="00B12113"/>
    <w:rsid w:val="00B12A4C"/>
    <w:rsid w:val="00B14197"/>
    <w:rsid w:val="00B14223"/>
    <w:rsid w:val="00B143F3"/>
    <w:rsid w:val="00B1498C"/>
    <w:rsid w:val="00B159D8"/>
    <w:rsid w:val="00B15A6A"/>
    <w:rsid w:val="00B15D25"/>
    <w:rsid w:val="00B1676A"/>
    <w:rsid w:val="00B17168"/>
    <w:rsid w:val="00B1779A"/>
    <w:rsid w:val="00B17ADE"/>
    <w:rsid w:val="00B2173A"/>
    <w:rsid w:val="00B21A45"/>
    <w:rsid w:val="00B22076"/>
    <w:rsid w:val="00B2261E"/>
    <w:rsid w:val="00B22B81"/>
    <w:rsid w:val="00B22E9C"/>
    <w:rsid w:val="00B22EF2"/>
    <w:rsid w:val="00B237D9"/>
    <w:rsid w:val="00B2380D"/>
    <w:rsid w:val="00B23CFE"/>
    <w:rsid w:val="00B241BF"/>
    <w:rsid w:val="00B24C57"/>
    <w:rsid w:val="00B24DDD"/>
    <w:rsid w:val="00B24FA3"/>
    <w:rsid w:val="00B269BE"/>
    <w:rsid w:val="00B26BA1"/>
    <w:rsid w:val="00B272C8"/>
    <w:rsid w:val="00B276AD"/>
    <w:rsid w:val="00B308CB"/>
    <w:rsid w:val="00B31A70"/>
    <w:rsid w:val="00B32393"/>
    <w:rsid w:val="00B325FF"/>
    <w:rsid w:val="00B32A64"/>
    <w:rsid w:val="00B32B2E"/>
    <w:rsid w:val="00B32DEE"/>
    <w:rsid w:val="00B33866"/>
    <w:rsid w:val="00B33A28"/>
    <w:rsid w:val="00B33DBB"/>
    <w:rsid w:val="00B340FC"/>
    <w:rsid w:val="00B34527"/>
    <w:rsid w:val="00B352FE"/>
    <w:rsid w:val="00B354C8"/>
    <w:rsid w:val="00B35513"/>
    <w:rsid w:val="00B3572B"/>
    <w:rsid w:val="00B35811"/>
    <w:rsid w:val="00B358CD"/>
    <w:rsid w:val="00B36071"/>
    <w:rsid w:val="00B36B47"/>
    <w:rsid w:val="00B40DC5"/>
    <w:rsid w:val="00B4185C"/>
    <w:rsid w:val="00B41BEA"/>
    <w:rsid w:val="00B41D6E"/>
    <w:rsid w:val="00B427AF"/>
    <w:rsid w:val="00B42ECA"/>
    <w:rsid w:val="00B431C3"/>
    <w:rsid w:val="00B4354D"/>
    <w:rsid w:val="00B43CF5"/>
    <w:rsid w:val="00B43ED2"/>
    <w:rsid w:val="00B44035"/>
    <w:rsid w:val="00B4446B"/>
    <w:rsid w:val="00B45790"/>
    <w:rsid w:val="00B458F6"/>
    <w:rsid w:val="00B45CE3"/>
    <w:rsid w:val="00B462B0"/>
    <w:rsid w:val="00B469B5"/>
    <w:rsid w:val="00B47100"/>
    <w:rsid w:val="00B474D1"/>
    <w:rsid w:val="00B47A5C"/>
    <w:rsid w:val="00B47C59"/>
    <w:rsid w:val="00B5182F"/>
    <w:rsid w:val="00B51B94"/>
    <w:rsid w:val="00B52068"/>
    <w:rsid w:val="00B524BE"/>
    <w:rsid w:val="00B52FA1"/>
    <w:rsid w:val="00B52FEB"/>
    <w:rsid w:val="00B54500"/>
    <w:rsid w:val="00B550E4"/>
    <w:rsid w:val="00B55DB5"/>
    <w:rsid w:val="00B55EB8"/>
    <w:rsid w:val="00B57159"/>
    <w:rsid w:val="00B57B49"/>
    <w:rsid w:val="00B57BB9"/>
    <w:rsid w:val="00B60841"/>
    <w:rsid w:val="00B611F3"/>
    <w:rsid w:val="00B62750"/>
    <w:rsid w:val="00B627A4"/>
    <w:rsid w:val="00B62BFE"/>
    <w:rsid w:val="00B63774"/>
    <w:rsid w:val="00B6413A"/>
    <w:rsid w:val="00B64C5C"/>
    <w:rsid w:val="00B6538A"/>
    <w:rsid w:val="00B656B7"/>
    <w:rsid w:val="00B660EE"/>
    <w:rsid w:val="00B66BA6"/>
    <w:rsid w:val="00B66DA2"/>
    <w:rsid w:val="00B67006"/>
    <w:rsid w:val="00B676C2"/>
    <w:rsid w:val="00B67AB6"/>
    <w:rsid w:val="00B70ABB"/>
    <w:rsid w:val="00B710AF"/>
    <w:rsid w:val="00B719D7"/>
    <w:rsid w:val="00B71B89"/>
    <w:rsid w:val="00B7214C"/>
    <w:rsid w:val="00B72CBF"/>
    <w:rsid w:val="00B734EE"/>
    <w:rsid w:val="00B73818"/>
    <w:rsid w:val="00B739A0"/>
    <w:rsid w:val="00B741B2"/>
    <w:rsid w:val="00B74E52"/>
    <w:rsid w:val="00B7508A"/>
    <w:rsid w:val="00B75259"/>
    <w:rsid w:val="00B75C9A"/>
    <w:rsid w:val="00B75CC0"/>
    <w:rsid w:val="00B765B3"/>
    <w:rsid w:val="00B76F62"/>
    <w:rsid w:val="00B773A5"/>
    <w:rsid w:val="00B77480"/>
    <w:rsid w:val="00B778A7"/>
    <w:rsid w:val="00B77B9A"/>
    <w:rsid w:val="00B77D56"/>
    <w:rsid w:val="00B77EDB"/>
    <w:rsid w:val="00B806BF"/>
    <w:rsid w:val="00B814E3"/>
    <w:rsid w:val="00B818C8"/>
    <w:rsid w:val="00B822F0"/>
    <w:rsid w:val="00B82A74"/>
    <w:rsid w:val="00B82BFF"/>
    <w:rsid w:val="00B82ED6"/>
    <w:rsid w:val="00B83534"/>
    <w:rsid w:val="00B83621"/>
    <w:rsid w:val="00B841D1"/>
    <w:rsid w:val="00B842DB"/>
    <w:rsid w:val="00B844F5"/>
    <w:rsid w:val="00B84ACE"/>
    <w:rsid w:val="00B84B4A"/>
    <w:rsid w:val="00B85A15"/>
    <w:rsid w:val="00B85BE0"/>
    <w:rsid w:val="00B860F4"/>
    <w:rsid w:val="00B86BFA"/>
    <w:rsid w:val="00B86CA2"/>
    <w:rsid w:val="00B86CB4"/>
    <w:rsid w:val="00B87348"/>
    <w:rsid w:val="00B9016E"/>
    <w:rsid w:val="00B901C6"/>
    <w:rsid w:val="00B90690"/>
    <w:rsid w:val="00B90C62"/>
    <w:rsid w:val="00B90C6A"/>
    <w:rsid w:val="00B919B8"/>
    <w:rsid w:val="00B91B8C"/>
    <w:rsid w:val="00B9247F"/>
    <w:rsid w:val="00B9264E"/>
    <w:rsid w:val="00B92E07"/>
    <w:rsid w:val="00B92E8F"/>
    <w:rsid w:val="00B932F9"/>
    <w:rsid w:val="00B9399D"/>
    <w:rsid w:val="00B939BB"/>
    <w:rsid w:val="00B945DC"/>
    <w:rsid w:val="00B94BB1"/>
    <w:rsid w:val="00B94E09"/>
    <w:rsid w:val="00B95423"/>
    <w:rsid w:val="00B95F5C"/>
    <w:rsid w:val="00B96209"/>
    <w:rsid w:val="00B96883"/>
    <w:rsid w:val="00B96EAC"/>
    <w:rsid w:val="00B97105"/>
    <w:rsid w:val="00B9742B"/>
    <w:rsid w:val="00B97992"/>
    <w:rsid w:val="00BA0BBD"/>
    <w:rsid w:val="00BA11A8"/>
    <w:rsid w:val="00BA17D8"/>
    <w:rsid w:val="00BA1A80"/>
    <w:rsid w:val="00BA1E21"/>
    <w:rsid w:val="00BA3551"/>
    <w:rsid w:val="00BA4AF5"/>
    <w:rsid w:val="00BA50EE"/>
    <w:rsid w:val="00BA6CDB"/>
    <w:rsid w:val="00BA6F3A"/>
    <w:rsid w:val="00BA764A"/>
    <w:rsid w:val="00BA7E91"/>
    <w:rsid w:val="00BAC82C"/>
    <w:rsid w:val="00BAD95A"/>
    <w:rsid w:val="00BB03D7"/>
    <w:rsid w:val="00BB04E6"/>
    <w:rsid w:val="00BB0B93"/>
    <w:rsid w:val="00BB0E83"/>
    <w:rsid w:val="00BB16A3"/>
    <w:rsid w:val="00BB189C"/>
    <w:rsid w:val="00BB19B5"/>
    <w:rsid w:val="00BB1D0F"/>
    <w:rsid w:val="00BB298A"/>
    <w:rsid w:val="00BB4AB9"/>
    <w:rsid w:val="00BB4ABC"/>
    <w:rsid w:val="00BB5940"/>
    <w:rsid w:val="00BB61D5"/>
    <w:rsid w:val="00BB6D36"/>
    <w:rsid w:val="00BB6E4B"/>
    <w:rsid w:val="00BB70DA"/>
    <w:rsid w:val="00BC22F5"/>
    <w:rsid w:val="00BC339A"/>
    <w:rsid w:val="00BC389A"/>
    <w:rsid w:val="00BC44F0"/>
    <w:rsid w:val="00BC4A25"/>
    <w:rsid w:val="00BC4CFC"/>
    <w:rsid w:val="00BC6182"/>
    <w:rsid w:val="00BC6871"/>
    <w:rsid w:val="00BC6DD7"/>
    <w:rsid w:val="00BC7453"/>
    <w:rsid w:val="00BC7FDF"/>
    <w:rsid w:val="00BD0216"/>
    <w:rsid w:val="00BD0374"/>
    <w:rsid w:val="00BD0540"/>
    <w:rsid w:val="00BD06AC"/>
    <w:rsid w:val="00BD0D82"/>
    <w:rsid w:val="00BD15B5"/>
    <w:rsid w:val="00BD19C5"/>
    <w:rsid w:val="00BD2957"/>
    <w:rsid w:val="00BD322E"/>
    <w:rsid w:val="00BD4A7D"/>
    <w:rsid w:val="00BD4B59"/>
    <w:rsid w:val="00BD5361"/>
    <w:rsid w:val="00BD5822"/>
    <w:rsid w:val="00BD58AA"/>
    <w:rsid w:val="00BD6BAF"/>
    <w:rsid w:val="00BD6E37"/>
    <w:rsid w:val="00BD74E5"/>
    <w:rsid w:val="00BD77CE"/>
    <w:rsid w:val="00BD7ED6"/>
    <w:rsid w:val="00BE0A25"/>
    <w:rsid w:val="00BE0F5F"/>
    <w:rsid w:val="00BE0FB1"/>
    <w:rsid w:val="00BE1398"/>
    <w:rsid w:val="00BE1D57"/>
    <w:rsid w:val="00BE2655"/>
    <w:rsid w:val="00BE2C29"/>
    <w:rsid w:val="00BE3284"/>
    <w:rsid w:val="00BE3F8E"/>
    <w:rsid w:val="00BE44CD"/>
    <w:rsid w:val="00BE478C"/>
    <w:rsid w:val="00BE4B7C"/>
    <w:rsid w:val="00BE4F24"/>
    <w:rsid w:val="00BE50BC"/>
    <w:rsid w:val="00BE533D"/>
    <w:rsid w:val="00BE54B9"/>
    <w:rsid w:val="00BE640B"/>
    <w:rsid w:val="00BE72C3"/>
    <w:rsid w:val="00BE7826"/>
    <w:rsid w:val="00BE7DE3"/>
    <w:rsid w:val="00BF00EC"/>
    <w:rsid w:val="00BF099F"/>
    <w:rsid w:val="00BF0A1F"/>
    <w:rsid w:val="00BF133A"/>
    <w:rsid w:val="00BF1B55"/>
    <w:rsid w:val="00BF249A"/>
    <w:rsid w:val="00BF2F8C"/>
    <w:rsid w:val="00BF4C9E"/>
    <w:rsid w:val="00BF55E9"/>
    <w:rsid w:val="00BF5A73"/>
    <w:rsid w:val="00BF5B40"/>
    <w:rsid w:val="00BF5DE0"/>
    <w:rsid w:val="00BF5FD7"/>
    <w:rsid w:val="00BF654F"/>
    <w:rsid w:val="00BF6984"/>
    <w:rsid w:val="00BF6A21"/>
    <w:rsid w:val="00BF6A9C"/>
    <w:rsid w:val="00BF7853"/>
    <w:rsid w:val="00BF7B7A"/>
    <w:rsid w:val="00BF7CA2"/>
    <w:rsid w:val="00BF7D8F"/>
    <w:rsid w:val="00C000B7"/>
    <w:rsid w:val="00C002E7"/>
    <w:rsid w:val="00C01099"/>
    <w:rsid w:val="00C018F4"/>
    <w:rsid w:val="00C01958"/>
    <w:rsid w:val="00C01EB5"/>
    <w:rsid w:val="00C0330E"/>
    <w:rsid w:val="00C033CE"/>
    <w:rsid w:val="00C03581"/>
    <w:rsid w:val="00C039C2"/>
    <w:rsid w:val="00C03E3C"/>
    <w:rsid w:val="00C0489A"/>
    <w:rsid w:val="00C04AD2"/>
    <w:rsid w:val="00C05957"/>
    <w:rsid w:val="00C05FCC"/>
    <w:rsid w:val="00C0600B"/>
    <w:rsid w:val="00C0644E"/>
    <w:rsid w:val="00C07254"/>
    <w:rsid w:val="00C0766D"/>
    <w:rsid w:val="00C0DEB8"/>
    <w:rsid w:val="00C101F1"/>
    <w:rsid w:val="00C10373"/>
    <w:rsid w:val="00C103DC"/>
    <w:rsid w:val="00C108EB"/>
    <w:rsid w:val="00C10954"/>
    <w:rsid w:val="00C11231"/>
    <w:rsid w:val="00C11D94"/>
    <w:rsid w:val="00C12DB5"/>
    <w:rsid w:val="00C12F12"/>
    <w:rsid w:val="00C1332C"/>
    <w:rsid w:val="00C13712"/>
    <w:rsid w:val="00C13745"/>
    <w:rsid w:val="00C13AFD"/>
    <w:rsid w:val="00C13C1D"/>
    <w:rsid w:val="00C13C66"/>
    <w:rsid w:val="00C14C17"/>
    <w:rsid w:val="00C14D07"/>
    <w:rsid w:val="00C14D70"/>
    <w:rsid w:val="00C14FAA"/>
    <w:rsid w:val="00C15050"/>
    <w:rsid w:val="00C15208"/>
    <w:rsid w:val="00C15437"/>
    <w:rsid w:val="00C1555E"/>
    <w:rsid w:val="00C15607"/>
    <w:rsid w:val="00C158D1"/>
    <w:rsid w:val="00C15957"/>
    <w:rsid w:val="00C15AC7"/>
    <w:rsid w:val="00C15DEB"/>
    <w:rsid w:val="00C15E26"/>
    <w:rsid w:val="00C15ED4"/>
    <w:rsid w:val="00C16D45"/>
    <w:rsid w:val="00C16DC1"/>
    <w:rsid w:val="00C212FA"/>
    <w:rsid w:val="00C21513"/>
    <w:rsid w:val="00C21F8C"/>
    <w:rsid w:val="00C2253C"/>
    <w:rsid w:val="00C22AA6"/>
    <w:rsid w:val="00C22B35"/>
    <w:rsid w:val="00C22D2C"/>
    <w:rsid w:val="00C2339E"/>
    <w:rsid w:val="00C23C09"/>
    <w:rsid w:val="00C243B0"/>
    <w:rsid w:val="00C24441"/>
    <w:rsid w:val="00C24AFD"/>
    <w:rsid w:val="00C24FC8"/>
    <w:rsid w:val="00C26594"/>
    <w:rsid w:val="00C2720D"/>
    <w:rsid w:val="00C27AD4"/>
    <w:rsid w:val="00C33399"/>
    <w:rsid w:val="00C3452C"/>
    <w:rsid w:val="00C34692"/>
    <w:rsid w:val="00C34C11"/>
    <w:rsid w:val="00C35589"/>
    <w:rsid w:val="00C362E0"/>
    <w:rsid w:val="00C36B15"/>
    <w:rsid w:val="00C373D7"/>
    <w:rsid w:val="00C376AA"/>
    <w:rsid w:val="00C3777B"/>
    <w:rsid w:val="00C3B5A7"/>
    <w:rsid w:val="00C40054"/>
    <w:rsid w:val="00C40895"/>
    <w:rsid w:val="00C40A2A"/>
    <w:rsid w:val="00C40D4E"/>
    <w:rsid w:val="00C40F5A"/>
    <w:rsid w:val="00C419AF"/>
    <w:rsid w:val="00C41F92"/>
    <w:rsid w:val="00C42D92"/>
    <w:rsid w:val="00C42F81"/>
    <w:rsid w:val="00C43FEB"/>
    <w:rsid w:val="00C44CCF"/>
    <w:rsid w:val="00C44EE7"/>
    <w:rsid w:val="00C4532C"/>
    <w:rsid w:val="00C46228"/>
    <w:rsid w:val="00C463A1"/>
    <w:rsid w:val="00C466F7"/>
    <w:rsid w:val="00C46977"/>
    <w:rsid w:val="00C47694"/>
    <w:rsid w:val="00C47C91"/>
    <w:rsid w:val="00C47CA5"/>
    <w:rsid w:val="00C47F8D"/>
    <w:rsid w:val="00C50071"/>
    <w:rsid w:val="00C50A60"/>
    <w:rsid w:val="00C50B17"/>
    <w:rsid w:val="00C50F61"/>
    <w:rsid w:val="00C514C0"/>
    <w:rsid w:val="00C5165A"/>
    <w:rsid w:val="00C51BD6"/>
    <w:rsid w:val="00C5268A"/>
    <w:rsid w:val="00C5277C"/>
    <w:rsid w:val="00C52C42"/>
    <w:rsid w:val="00C52D0B"/>
    <w:rsid w:val="00C52E26"/>
    <w:rsid w:val="00C54001"/>
    <w:rsid w:val="00C55C18"/>
    <w:rsid w:val="00C55C30"/>
    <w:rsid w:val="00C55EFA"/>
    <w:rsid w:val="00C56783"/>
    <w:rsid w:val="00C5795E"/>
    <w:rsid w:val="00C57C0F"/>
    <w:rsid w:val="00C57CAE"/>
    <w:rsid w:val="00C57FEA"/>
    <w:rsid w:val="00C604B4"/>
    <w:rsid w:val="00C60B2D"/>
    <w:rsid w:val="00C60C37"/>
    <w:rsid w:val="00C60DB0"/>
    <w:rsid w:val="00C61A86"/>
    <w:rsid w:val="00C620BE"/>
    <w:rsid w:val="00C635E6"/>
    <w:rsid w:val="00C63BF2"/>
    <w:rsid w:val="00C63F39"/>
    <w:rsid w:val="00C646DE"/>
    <w:rsid w:val="00C6475B"/>
    <w:rsid w:val="00C64FB4"/>
    <w:rsid w:val="00C65274"/>
    <w:rsid w:val="00C653FE"/>
    <w:rsid w:val="00C65547"/>
    <w:rsid w:val="00C65F0A"/>
    <w:rsid w:val="00C660DD"/>
    <w:rsid w:val="00C66442"/>
    <w:rsid w:val="00C667E3"/>
    <w:rsid w:val="00C66BDC"/>
    <w:rsid w:val="00C67156"/>
    <w:rsid w:val="00C677DB"/>
    <w:rsid w:val="00C7074A"/>
    <w:rsid w:val="00C707AB"/>
    <w:rsid w:val="00C7096C"/>
    <w:rsid w:val="00C713FA"/>
    <w:rsid w:val="00C714B8"/>
    <w:rsid w:val="00C71CF3"/>
    <w:rsid w:val="00C71E41"/>
    <w:rsid w:val="00C71EC6"/>
    <w:rsid w:val="00C737B0"/>
    <w:rsid w:val="00C73AA9"/>
    <w:rsid w:val="00C743E2"/>
    <w:rsid w:val="00C748B0"/>
    <w:rsid w:val="00C75259"/>
    <w:rsid w:val="00C7588B"/>
    <w:rsid w:val="00C75EB4"/>
    <w:rsid w:val="00C75F0A"/>
    <w:rsid w:val="00C763E8"/>
    <w:rsid w:val="00C767CF"/>
    <w:rsid w:val="00C76AB8"/>
    <w:rsid w:val="00C7733D"/>
    <w:rsid w:val="00C77625"/>
    <w:rsid w:val="00C777FD"/>
    <w:rsid w:val="00C77A9E"/>
    <w:rsid w:val="00C77C2E"/>
    <w:rsid w:val="00C77C6A"/>
    <w:rsid w:val="00C7BE65"/>
    <w:rsid w:val="00C801D8"/>
    <w:rsid w:val="00C80598"/>
    <w:rsid w:val="00C80BA4"/>
    <w:rsid w:val="00C817A6"/>
    <w:rsid w:val="00C822D0"/>
    <w:rsid w:val="00C82BDC"/>
    <w:rsid w:val="00C8310D"/>
    <w:rsid w:val="00C8326D"/>
    <w:rsid w:val="00C836FD"/>
    <w:rsid w:val="00C849AB"/>
    <w:rsid w:val="00C84E46"/>
    <w:rsid w:val="00C852CF"/>
    <w:rsid w:val="00C853A5"/>
    <w:rsid w:val="00C85592"/>
    <w:rsid w:val="00C85FE5"/>
    <w:rsid w:val="00C867B4"/>
    <w:rsid w:val="00C876DA"/>
    <w:rsid w:val="00C9070A"/>
    <w:rsid w:val="00C90A7B"/>
    <w:rsid w:val="00C90ECE"/>
    <w:rsid w:val="00C9129F"/>
    <w:rsid w:val="00C92ADF"/>
    <w:rsid w:val="00C92C0B"/>
    <w:rsid w:val="00C93643"/>
    <w:rsid w:val="00C93704"/>
    <w:rsid w:val="00C937AD"/>
    <w:rsid w:val="00C937E0"/>
    <w:rsid w:val="00C93FF4"/>
    <w:rsid w:val="00C94EDA"/>
    <w:rsid w:val="00C94F30"/>
    <w:rsid w:val="00C951D4"/>
    <w:rsid w:val="00C9526A"/>
    <w:rsid w:val="00C958D6"/>
    <w:rsid w:val="00C96636"/>
    <w:rsid w:val="00C969D7"/>
    <w:rsid w:val="00C96AE4"/>
    <w:rsid w:val="00C96B6B"/>
    <w:rsid w:val="00C96BBD"/>
    <w:rsid w:val="00C97888"/>
    <w:rsid w:val="00C97B32"/>
    <w:rsid w:val="00C97DC1"/>
    <w:rsid w:val="00CA0795"/>
    <w:rsid w:val="00CA08C6"/>
    <w:rsid w:val="00CA0F40"/>
    <w:rsid w:val="00CA1922"/>
    <w:rsid w:val="00CA1949"/>
    <w:rsid w:val="00CA387C"/>
    <w:rsid w:val="00CA3D88"/>
    <w:rsid w:val="00CA53A9"/>
    <w:rsid w:val="00CA5FE0"/>
    <w:rsid w:val="00CA6961"/>
    <w:rsid w:val="00CA6C88"/>
    <w:rsid w:val="00CA6ED5"/>
    <w:rsid w:val="00CA782C"/>
    <w:rsid w:val="00CA7AB7"/>
    <w:rsid w:val="00CA7E90"/>
    <w:rsid w:val="00CB0024"/>
    <w:rsid w:val="00CB0679"/>
    <w:rsid w:val="00CB079D"/>
    <w:rsid w:val="00CB0D8D"/>
    <w:rsid w:val="00CB14E7"/>
    <w:rsid w:val="00CB249A"/>
    <w:rsid w:val="00CB2E79"/>
    <w:rsid w:val="00CB2EEF"/>
    <w:rsid w:val="00CB41E1"/>
    <w:rsid w:val="00CB5254"/>
    <w:rsid w:val="00CB5511"/>
    <w:rsid w:val="00CB6181"/>
    <w:rsid w:val="00CB68AF"/>
    <w:rsid w:val="00CB6965"/>
    <w:rsid w:val="00CB6DCC"/>
    <w:rsid w:val="00CB72AE"/>
    <w:rsid w:val="00CB7525"/>
    <w:rsid w:val="00CB781E"/>
    <w:rsid w:val="00CC0B99"/>
    <w:rsid w:val="00CC0E85"/>
    <w:rsid w:val="00CC10D1"/>
    <w:rsid w:val="00CC1D48"/>
    <w:rsid w:val="00CC2834"/>
    <w:rsid w:val="00CC33F1"/>
    <w:rsid w:val="00CC3BBA"/>
    <w:rsid w:val="00CC3C72"/>
    <w:rsid w:val="00CC3DFB"/>
    <w:rsid w:val="00CC4295"/>
    <w:rsid w:val="00CC4B04"/>
    <w:rsid w:val="00CC51B7"/>
    <w:rsid w:val="00CC6014"/>
    <w:rsid w:val="00CC6529"/>
    <w:rsid w:val="00CC68EA"/>
    <w:rsid w:val="00CC6AB5"/>
    <w:rsid w:val="00CC72EB"/>
    <w:rsid w:val="00CC7995"/>
    <w:rsid w:val="00CC7A88"/>
    <w:rsid w:val="00CC7D3C"/>
    <w:rsid w:val="00CC7DB9"/>
    <w:rsid w:val="00CD00AF"/>
    <w:rsid w:val="00CD0B8A"/>
    <w:rsid w:val="00CD14C5"/>
    <w:rsid w:val="00CD2D4A"/>
    <w:rsid w:val="00CD2F08"/>
    <w:rsid w:val="00CD2F50"/>
    <w:rsid w:val="00CD3A9D"/>
    <w:rsid w:val="00CD4298"/>
    <w:rsid w:val="00CD45EB"/>
    <w:rsid w:val="00CD47AA"/>
    <w:rsid w:val="00CD4A88"/>
    <w:rsid w:val="00CD4ACA"/>
    <w:rsid w:val="00CD50E8"/>
    <w:rsid w:val="00CD5165"/>
    <w:rsid w:val="00CD5BF6"/>
    <w:rsid w:val="00CD60DB"/>
    <w:rsid w:val="00CE02E4"/>
    <w:rsid w:val="00CE03A1"/>
    <w:rsid w:val="00CE055D"/>
    <w:rsid w:val="00CE0A0B"/>
    <w:rsid w:val="00CE0E34"/>
    <w:rsid w:val="00CE121B"/>
    <w:rsid w:val="00CE13E8"/>
    <w:rsid w:val="00CE1E95"/>
    <w:rsid w:val="00CE2380"/>
    <w:rsid w:val="00CE2786"/>
    <w:rsid w:val="00CE3407"/>
    <w:rsid w:val="00CE3989"/>
    <w:rsid w:val="00CE40A7"/>
    <w:rsid w:val="00CE4726"/>
    <w:rsid w:val="00CE4D83"/>
    <w:rsid w:val="00CE4E07"/>
    <w:rsid w:val="00CE52BC"/>
    <w:rsid w:val="00CE5E0E"/>
    <w:rsid w:val="00CE5E39"/>
    <w:rsid w:val="00CE6C88"/>
    <w:rsid w:val="00CE6DD9"/>
    <w:rsid w:val="00CE6E4E"/>
    <w:rsid w:val="00CE7285"/>
    <w:rsid w:val="00CF00F0"/>
    <w:rsid w:val="00CF022A"/>
    <w:rsid w:val="00CF07C1"/>
    <w:rsid w:val="00CF1934"/>
    <w:rsid w:val="00CF1BD4"/>
    <w:rsid w:val="00CF1C51"/>
    <w:rsid w:val="00CF1D09"/>
    <w:rsid w:val="00CF28BC"/>
    <w:rsid w:val="00CF2AF3"/>
    <w:rsid w:val="00CF2F39"/>
    <w:rsid w:val="00CF2F81"/>
    <w:rsid w:val="00CF32ED"/>
    <w:rsid w:val="00CF399A"/>
    <w:rsid w:val="00CF3ED8"/>
    <w:rsid w:val="00CF4397"/>
    <w:rsid w:val="00CF465F"/>
    <w:rsid w:val="00CF4C8F"/>
    <w:rsid w:val="00CF5207"/>
    <w:rsid w:val="00CF53AE"/>
    <w:rsid w:val="00CF5B48"/>
    <w:rsid w:val="00CF5F64"/>
    <w:rsid w:val="00CF7929"/>
    <w:rsid w:val="00CF7BFD"/>
    <w:rsid w:val="00D00317"/>
    <w:rsid w:val="00D00940"/>
    <w:rsid w:val="00D00C43"/>
    <w:rsid w:val="00D0145B"/>
    <w:rsid w:val="00D01FFC"/>
    <w:rsid w:val="00D022BC"/>
    <w:rsid w:val="00D024DB"/>
    <w:rsid w:val="00D0307A"/>
    <w:rsid w:val="00D03229"/>
    <w:rsid w:val="00D03539"/>
    <w:rsid w:val="00D0475B"/>
    <w:rsid w:val="00D047C2"/>
    <w:rsid w:val="00D048A7"/>
    <w:rsid w:val="00D04A00"/>
    <w:rsid w:val="00D04C7F"/>
    <w:rsid w:val="00D04CF7"/>
    <w:rsid w:val="00D04D76"/>
    <w:rsid w:val="00D051EE"/>
    <w:rsid w:val="00D05826"/>
    <w:rsid w:val="00D06419"/>
    <w:rsid w:val="00D066B3"/>
    <w:rsid w:val="00D06A72"/>
    <w:rsid w:val="00D07507"/>
    <w:rsid w:val="00D07B2F"/>
    <w:rsid w:val="00D100D3"/>
    <w:rsid w:val="00D10AE9"/>
    <w:rsid w:val="00D11596"/>
    <w:rsid w:val="00D1194F"/>
    <w:rsid w:val="00D12129"/>
    <w:rsid w:val="00D121DE"/>
    <w:rsid w:val="00D12B6E"/>
    <w:rsid w:val="00D12DEC"/>
    <w:rsid w:val="00D13357"/>
    <w:rsid w:val="00D13585"/>
    <w:rsid w:val="00D13613"/>
    <w:rsid w:val="00D136E5"/>
    <w:rsid w:val="00D13EB1"/>
    <w:rsid w:val="00D14107"/>
    <w:rsid w:val="00D14A02"/>
    <w:rsid w:val="00D15126"/>
    <w:rsid w:val="00D15EEE"/>
    <w:rsid w:val="00D16932"/>
    <w:rsid w:val="00D17BC2"/>
    <w:rsid w:val="00D17C22"/>
    <w:rsid w:val="00D17D74"/>
    <w:rsid w:val="00D17F2C"/>
    <w:rsid w:val="00D20562"/>
    <w:rsid w:val="00D207A7"/>
    <w:rsid w:val="00D20AD6"/>
    <w:rsid w:val="00D21F2B"/>
    <w:rsid w:val="00D22A9A"/>
    <w:rsid w:val="00D22AC9"/>
    <w:rsid w:val="00D22CD4"/>
    <w:rsid w:val="00D2435D"/>
    <w:rsid w:val="00D249C2"/>
    <w:rsid w:val="00D2560C"/>
    <w:rsid w:val="00D25F21"/>
    <w:rsid w:val="00D26141"/>
    <w:rsid w:val="00D26501"/>
    <w:rsid w:val="00D26DEF"/>
    <w:rsid w:val="00D27224"/>
    <w:rsid w:val="00D272DC"/>
    <w:rsid w:val="00D27BEF"/>
    <w:rsid w:val="00D303E6"/>
    <w:rsid w:val="00D30496"/>
    <w:rsid w:val="00D30EAA"/>
    <w:rsid w:val="00D30EF0"/>
    <w:rsid w:val="00D3122B"/>
    <w:rsid w:val="00D31257"/>
    <w:rsid w:val="00D31804"/>
    <w:rsid w:val="00D31E7C"/>
    <w:rsid w:val="00D3312A"/>
    <w:rsid w:val="00D33F08"/>
    <w:rsid w:val="00D34498"/>
    <w:rsid w:val="00D34748"/>
    <w:rsid w:val="00D35161"/>
    <w:rsid w:val="00D3567A"/>
    <w:rsid w:val="00D3592B"/>
    <w:rsid w:val="00D35979"/>
    <w:rsid w:val="00D364C1"/>
    <w:rsid w:val="00D366A7"/>
    <w:rsid w:val="00D36E93"/>
    <w:rsid w:val="00D37466"/>
    <w:rsid w:val="00D37C47"/>
    <w:rsid w:val="00D404A4"/>
    <w:rsid w:val="00D40E4A"/>
    <w:rsid w:val="00D41232"/>
    <w:rsid w:val="00D413E0"/>
    <w:rsid w:val="00D41792"/>
    <w:rsid w:val="00D42A5E"/>
    <w:rsid w:val="00D44651"/>
    <w:rsid w:val="00D44806"/>
    <w:rsid w:val="00D46E09"/>
    <w:rsid w:val="00D503FD"/>
    <w:rsid w:val="00D511A9"/>
    <w:rsid w:val="00D513E8"/>
    <w:rsid w:val="00D521BF"/>
    <w:rsid w:val="00D5294A"/>
    <w:rsid w:val="00D531F7"/>
    <w:rsid w:val="00D53444"/>
    <w:rsid w:val="00D53FEE"/>
    <w:rsid w:val="00D5402D"/>
    <w:rsid w:val="00D561F5"/>
    <w:rsid w:val="00D5690C"/>
    <w:rsid w:val="00D5700E"/>
    <w:rsid w:val="00D57661"/>
    <w:rsid w:val="00D60073"/>
    <w:rsid w:val="00D603FD"/>
    <w:rsid w:val="00D605CC"/>
    <w:rsid w:val="00D60B9B"/>
    <w:rsid w:val="00D61866"/>
    <w:rsid w:val="00D61E5A"/>
    <w:rsid w:val="00D61F01"/>
    <w:rsid w:val="00D62B87"/>
    <w:rsid w:val="00D62DF3"/>
    <w:rsid w:val="00D62E32"/>
    <w:rsid w:val="00D63231"/>
    <w:rsid w:val="00D6342E"/>
    <w:rsid w:val="00D637CB"/>
    <w:rsid w:val="00D643D4"/>
    <w:rsid w:val="00D650E6"/>
    <w:rsid w:val="00D653BB"/>
    <w:rsid w:val="00D65F44"/>
    <w:rsid w:val="00D66464"/>
    <w:rsid w:val="00D66796"/>
    <w:rsid w:val="00D66A61"/>
    <w:rsid w:val="00D66B91"/>
    <w:rsid w:val="00D66FF9"/>
    <w:rsid w:val="00D70E25"/>
    <w:rsid w:val="00D70F9F"/>
    <w:rsid w:val="00D710DF"/>
    <w:rsid w:val="00D713BA"/>
    <w:rsid w:val="00D71AA0"/>
    <w:rsid w:val="00D72B5C"/>
    <w:rsid w:val="00D73429"/>
    <w:rsid w:val="00D735D2"/>
    <w:rsid w:val="00D738F1"/>
    <w:rsid w:val="00D74331"/>
    <w:rsid w:val="00D74EAE"/>
    <w:rsid w:val="00D75C72"/>
    <w:rsid w:val="00D765A7"/>
    <w:rsid w:val="00D766D1"/>
    <w:rsid w:val="00D80BEE"/>
    <w:rsid w:val="00D8106D"/>
    <w:rsid w:val="00D810E7"/>
    <w:rsid w:val="00D815B5"/>
    <w:rsid w:val="00D81E58"/>
    <w:rsid w:val="00D826BD"/>
    <w:rsid w:val="00D83D37"/>
    <w:rsid w:val="00D8430D"/>
    <w:rsid w:val="00D845FF"/>
    <w:rsid w:val="00D84887"/>
    <w:rsid w:val="00D8539A"/>
    <w:rsid w:val="00D86A11"/>
    <w:rsid w:val="00D87301"/>
    <w:rsid w:val="00D87896"/>
    <w:rsid w:val="00D87B59"/>
    <w:rsid w:val="00D90648"/>
    <w:rsid w:val="00D923DA"/>
    <w:rsid w:val="00D92B6B"/>
    <w:rsid w:val="00D930AE"/>
    <w:rsid w:val="00D93B5E"/>
    <w:rsid w:val="00D9412A"/>
    <w:rsid w:val="00D951F2"/>
    <w:rsid w:val="00D954EB"/>
    <w:rsid w:val="00D95740"/>
    <w:rsid w:val="00D958BF"/>
    <w:rsid w:val="00D959B6"/>
    <w:rsid w:val="00D95C12"/>
    <w:rsid w:val="00D95E04"/>
    <w:rsid w:val="00D968F3"/>
    <w:rsid w:val="00D9756E"/>
    <w:rsid w:val="00D9787E"/>
    <w:rsid w:val="00DA020B"/>
    <w:rsid w:val="00DA1241"/>
    <w:rsid w:val="00DA21FD"/>
    <w:rsid w:val="00DA2CF0"/>
    <w:rsid w:val="00DA3A08"/>
    <w:rsid w:val="00DA513D"/>
    <w:rsid w:val="00DA5681"/>
    <w:rsid w:val="00DA79A9"/>
    <w:rsid w:val="00DA7AB5"/>
    <w:rsid w:val="00DB02C2"/>
    <w:rsid w:val="00DB0A9E"/>
    <w:rsid w:val="00DB0C54"/>
    <w:rsid w:val="00DB1307"/>
    <w:rsid w:val="00DB1CC6"/>
    <w:rsid w:val="00DB23C6"/>
    <w:rsid w:val="00DB23D0"/>
    <w:rsid w:val="00DB24A4"/>
    <w:rsid w:val="00DB3563"/>
    <w:rsid w:val="00DB35A0"/>
    <w:rsid w:val="00DB3CC3"/>
    <w:rsid w:val="00DB4014"/>
    <w:rsid w:val="00DB4122"/>
    <w:rsid w:val="00DB4D7B"/>
    <w:rsid w:val="00DB5150"/>
    <w:rsid w:val="00DB519D"/>
    <w:rsid w:val="00DB553B"/>
    <w:rsid w:val="00DB55D1"/>
    <w:rsid w:val="00DB5944"/>
    <w:rsid w:val="00DB5BA1"/>
    <w:rsid w:val="00DB5D0B"/>
    <w:rsid w:val="00DB5E78"/>
    <w:rsid w:val="00DB5EEB"/>
    <w:rsid w:val="00DB672E"/>
    <w:rsid w:val="00DB6E1E"/>
    <w:rsid w:val="00DB787E"/>
    <w:rsid w:val="00DC1F04"/>
    <w:rsid w:val="00DC297B"/>
    <w:rsid w:val="00DC2C82"/>
    <w:rsid w:val="00DC2CE5"/>
    <w:rsid w:val="00DC2EE7"/>
    <w:rsid w:val="00DC32C8"/>
    <w:rsid w:val="00DC4070"/>
    <w:rsid w:val="00DC41B6"/>
    <w:rsid w:val="00DC4D27"/>
    <w:rsid w:val="00DC52DF"/>
    <w:rsid w:val="00DC5E07"/>
    <w:rsid w:val="00DC6297"/>
    <w:rsid w:val="00DC6475"/>
    <w:rsid w:val="00DC6727"/>
    <w:rsid w:val="00DC7064"/>
    <w:rsid w:val="00DC7AE0"/>
    <w:rsid w:val="00DD069E"/>
    <w:rsid w:val="00DD0A21"/>
    <w:rsid w:val="00DD0E91"/>
    <w:rsid w:val="00DD1A6B"/>
    <w:rsid w:val="00DD1B46"/>
    <w:rsid w:val="00DD1C4C"/>
    <w:rsid w:val="00DD260D"/>
    <w:rsid w:val="00DD2C65"/>
    <w:rsid w:val="00DD36B4"/>
    <w:rsid w:val="00DD3A10"/>
    <w:rsid w:val="00DD3B1A"/>
    <w:rsid w:val="00DD3E9E"/>
    <w:rsid w:val="00DD4CD6"/>
    <w:rsid w:val="00DD5A24"/>
    <w:rsid w:val="00DD5CE6"/>
    <w:rsid w:val="00DD623E"/>
    <w:rsid w:val="00DD7B72"/>
    <w:rsid w:val="00DD7C28"/>
    <w:rsid w:val="00DE151B"/>
    <w:rsid w:val="00DE170B"/>
    <w:rsid w:val="00DE1796"/>
    <w:rsid w:val="00DE2879"/>
    <w:rsid w:val="00DE2BD2"/>
    <w:rsid w:val="00DE3000"/>
    <w:rsid w:val="00DE3E4B"/>
    <w:rsid w:val="00DE3F76"/>
    <w:rsid w:val="00DE3FCE"/>
    <w:rsid w:val="00DE4654"/>
    <w:rsid w:val="00DE47F1"/>
    <w:rsid w:val="00DE5141"/>
    <w:rsid w:val="00DE576B"/>
    <w:rsid w:val="00DE5DE7"/>
    <w:rsid w:val="00DE60B8"/>
    <w:rsid w:val="00DE62CC"/>
    <w:rsid w:val="00DE6B3F"/>
    <w:rsid w:val="00DE7262"/>
    <w:rsid w:val="00DF0E0B"/>
    <w:rsid w:val="00DF12BC"/>
    <w:rsid w:val="00DF1F96"/>
    <w:rsid w:val="00DF2BB2"/>
    <w:rsid w:val="00DF2F78"/>
    <w:rsid w:val="00DF3DA7"/>
    <w:rsid w:val="00DF4988"/>
    <w:rsid w:val="00DF4A85"/>
    <w:rsid w:val="00DF4DE0"/>
    <w:rsid w:val="00DF586A"/>
    <w:rsid w:val="00DF5938"/>
    <w:rsid w:val="00DF5E9F"/>
    <w:rsid w:val="00DF6426"/>
    <w:rsid w:val="00DF6ABA"/>
    <w:rsid w:val="00DF7519"/>
    <w:rsid w:val="00E00EE1"/>
    <w:rsid w:val="00E012CB"/>
    <w:rsid w:val="00E0142B"/>
    <w:rsid w:val="00E016B0"/>
    <w:rsid w:val="00E01BB8"/>
    <w:rsid w:val="00E0243A"/>
    <w:rsid w:val="00E02C67"/>
    <w:rsid w:val="00E03588"/>
    <w:rsid w:val="00E043FD"/>
    <w:rsid w:val="00E04F80"/>
    <w:rsid w:val="00E05C39"/>
    <w:rsid w:val="00E062CE"/>
    <w:rsid w:val="00E070F8"/>
    <w:rsid w:val="00E1035B"/>
    <w:rsid w:val="00E107C8"/>
    <w:rsid w:val="00E109E3"/>
    <w:rsid w:val="00E10CA4"/>
    <w:rsid w:val="00E12237"/>
    <w:rsid w:val="00E1256B"/>
    <w:rsid w:val="00E12709"/>
    <w:rsid w:val="00E133A0"/>
    <w:rsid w:val="00E1424C"/>
    <w:rsid w:val="00E1434B"/>
    <w:rsid w:val="00E153CF"/>
    <w:rsid w:val="00E1565B"/>
    <w:rsid w:val="00E15A3E"/>
    <w:rsid w:val="00E15DF7"/>
    <w:rsid w:val="00E1639F"/>
    <w:rsid w:val="00E1665F"/>
    <w:rsid w:val="00E168CB"/>
    <w:rsid w:val="00E16E2A"/>
    <w:rsid w:val="00E1796F"/>
    <w:rsid w:val="00E201B0"/>
    <w:rsid w:val="00E201BA"/>
    <w:rsid w:val="00E20B94"/>
    <w:rsid w:val="00E20C93"/>
    <w:rsid w:val="00E20F4E"/>
    <w:rsid w:val="00E214EF"/>
    <w:rsid w:val="00E21D71"/>
    <w:rsid w:val="00E21FDA"/>
    <w:rsid w:val="00E22C6F"/>
    <w:rsid w:val="00E22D5C"/>
    <w:rsid w:val="00E23B44"/>
    <w:rsid w:val="00E23D99"/>
    <w:rsid w:val="00E23FC7"/>
    <w:rsid w:val="00E242E8"/>
    <w:rsid w:val="00E24535"/>
    <w:rsid w:val="00E24ECE"/>
    <w:rsid w:val="00E256A2"/>
    <w:rsid w:val="00E259FF"/>
    <w:rsid w:val="00E2637F"/>
    <w:rsid w:val="00E27062"/>
    <w:rsid w:val="00E27B81"/>
    <w:rsid w:val="00E27EEE"/>
    <w:rsid w:val="00E30A5D"/>
    <w:rsid w:val="00E30B67"/>
    <w:rsid w:val="00E30D47"/>
    <w:rsid w:val="00E30EAF"/>
    <w:rsid w:val="00E31050"/>
    <w:rsid w:val="00E3166A"/>
    <w:rsid w:val="00E31EFD"/>
    <w:rsid w:val="00E323DE"/>
    <w:rsid w:val="00E32B70"/>
    <w:rsid w:val="00E336D1"/>
    <w:rsid w:val="00E33AFA"/>
    <w:rsid w:val="00E33BF6"/>
    <w:rsid w:val="00E33F61"/>
    <w:rsid w:val="00E34255"/>
    <w:rsid w:val="00E3454C"/>
    <w:rsid w:val="00E349B4"/>
    <w:rsid w:val="00E34FEC"/>
    <w:rsid w:val="00E34FFC"/>
    <w:rsid w:val="00E36931"/>
    <w:rsid w:val="00E37047"/>
    <w:rsid w:val="00E37A3B"/>
    <w:rsid w:val="00E37D93"/>
    <w:rsid w:val="00E406CE"/>
    <w:rsid w:val="00E40944"/>
    <w:rsid w:val="00E41142"/>
    <w:rsid w:val="00E41197"/>
    <w:rsid w:val="00E41629"/>
    <w:rsid w:val="00E41F7E"/>
    <w:rsid w:val="00E42023"/>
    <w:rsid w:val="00E42CA4"/>
    <w:rsid w:val="00E43E8C"/>
    <w:rsid w:val="00E43EF8"/>
    <w:rsid w:val="00E44615"/>
    <w:rsid w:val="00E44CD1"/>
    <w:rsid w:val="00E44E21"/>
    <w:rsid w:val="00E454F5"/>
    <w:rsid w:val="00E460B7"/>
    <w:rsid w:val="00E46BAD"/>
    <w:rsid w:val="00E47092"/>
    <w:rsid w:val="00E4779A"/>
    <w:rsid w:val="00E5015D"/>
    <w:rsid w:val="00E504F7"/>
    <w:rsid w:val="00E506B9"/>
    <w:rsid w:val="00E507D6"/>
    <w:rsid w:val="00E50DE1"/>
    <w:rsid w:val="00E516C7"/>
    <w:rsid w:val="00E52286"/>
    <w:rsid w:val="00E529B1"/>
    <w:rsid w:val="00E52CFC"/>
    <w:rsid w:val="00E530E4"/>
    <w:rsid w:val="00E53839"/>
    <w:rsid w:val="00E5384B"/>
    <w:rsid w:val="00E538AB"/>
    <w:rsid w:val="00E53A5A"/>
    <w:rsid w:val="00E53ADC"/>
    <w:rsid w:val="00E542EB"/>
    <w:rsid w:val="00E5439C"/>
    <w:rsid w:val="00E546D1"/>
    <w:rsid w:val="00E54904"/>
    <w:rsid w:val="00E5514C"/>
    <w:rsid w:val="00E557A5"/>
    <w:rsid w:val="00E563A9"/>
    <w:rsid w:val="00E57EEB"/>
    <w:rsid w:val="00E602DF"/>
    <w:rsid w:val="00E602EE"/>
    <w:rsid w:val="00E6134B"/>
    <w:rsid w:val="00E614F2"/>
    <w:rsid w:val="00E619E3"/>
    <w:rsid w:val="00E61E2E"/>
    <w:rsid w:val="00E621FF"/>
    <w:rsid w:val="00E62764"/>
    <w:rsid w:val="00E62B4F"/>
    <w:rsid w:val="00E64073"/>
    <w:rsid w:val="00E64D5D"/>
    <w:rsid w:val="00E6591B"/>
    <w:rsid w:val="00E6653E"/>
    <w:rsid w:val="00E66B14"/>
    <w:rsid w:val="00E6796D"/>
    <w:rsid w:val="00E70A8C"/>
    <w:rsid w:val="00E710CF"/>
    <w:rsid w:val="00E71701"/>
    <w:rsid w:val="00E7284A"/>
    <w:rsid w:val="00E72F09"/>
    <w:rsid w:val="00E72F6E"/>
    <w:rsid w:val="00E73131"/>
    <w:rsid w:val="00E73B66"/>
    <w:rsid w:val="00E73BA2"/>
    <w:rsid w:val="00E73E86"/>
    <w:rsid w:val="00E73EC6"/>
    <w:rsid w:val="00E74037"/>
    <w:rsid w:val="00E74D45"/>
    <w:rsid w:val="00E75A5C"/>
    <w:rsid w:val="00E760B4"/>
    <w:rsid w:val="00E76985"/>
    <w:rsid w:val="00E7739E"/>
    <w:rsid w:val="00E777A7"/>
    <w:rsid w:val="00E801D8"/>
    <w:rsid w:val="00E80228"/>
    <w:rsid w:val="00E8030D"/>
    <w:rsid w:val="00E80B62"/>
    <w:rsid w:val="00E80F09"/>
    <w:rsid w:val="00E80F59"/>
    <w:rsid w:val="00E8107C"/>
    <w:rsid w:val="00E82FF7"/>
    <w:rsid w:val="00E83609"/>
    <w:rsid w:val="00E839EA"/>
    <w:rsid w:val="00E83ACB"/>
    <w:rsid w:val="00E8428B"/>
    <w:rsid w:val="00E84514"/>
    <w:rsid w:val="00E851E0"/>
    <w:rsid w:val="00E8557A"/>
    <w:rsid w:val="00E862E7"/>
    <w:rsid w:val="00E86E52"/>
    <w:rsid w:val="00E878BB"/>
    <w:rsid w:val="00E8794A"/>
    <w:rsid w:val="00E901DC"/>
    <w:rsid w:val="00E91292"/>
    <w:rsid w:val="00E9149D"/>
    <w:rsid w:val="00E9219F"/>
    <w:rsid w:val="00E92395"/>
    <w:rsid w:val="00E929E7"/>
    <w:rsid w:val="00E934E4"/>
    <w:rsid w:val="00E94712"/>
    <w:rsid w:val="00E9490D"/>
    <w:rsid w:val="00E94D7E"/>
    <w:rsid w:val="00E952E5"/>
    <w:rsid w:val="00E9567C"/>
    <w:rsid w:val="00E95877"/>
    <w:rsid w:val="00E961DD"/>
    <w:rsid w:val="00E964E9"/>
    <w:rsid w:val="00E96BA0"/>
    <w:rsid w:val="00E96CBC"/>
    <w:rsid w:val="00E975B5"/>
    <w:rsid w:val="00E979A8"/>
    <w:rsid w:val="00E97AB7"/>
    <w:rsid w:val="00E97AD1"/>
    <w:rsid w:val="00EA0D71"/>
    <w:rsid w:val="00EA2521"/>
    <w:rsid w:val="00EA2B46"/>
    <w:rsid w:val="00EA2F27"/>
    <w:rsid w:val="00EA3045"/>
    <w:rsid w:val="00EA3284"/>
    <w:rsid w:val="00EA4700"/>
    <w:rsid w:val="00EA512A"/>
    <w:rsid w:val="00EA552C"/>
    <w:rsid w:val="00EA60D6"/>
    <w:rsid w:val="00EA67F2"/>
    <w:rsid w:val="00EA6A7F"/>
    <w:rsid w:val="00EA6ACC"/>
    <w:rsid w:val="00EA6AEC"/>
    <w:rsid w:val="00EA6B94"/>
    <w:rsid w:val="00EA76CA"/>
    <w:rsid w:val="00EA7757"/>
    <w:rsid w:val="00EA7C78"/>
    <w:rsid w:val="00EA7CC0"/>
    <w:rsid w:val="00EA9BAE"/>
    <w:rsid w:val="00EB01A6"/>
    <w:rsid w:val="00EB0549"/>
    <w:rsid w:val="00EB0FA3"/>
    <w:rsid w:val="00EB1A07"/>
    <w:rsid w:val="00EB1FB9"/>
    <w:rsid w:val="00EB250D"/>
    <w:rsid w:val="00EB25A5"/>
    <w:rsid w:val="00EB3129"/>
    <w:rsid w:val="00EB38D8"/>
    <w:rsid w:val="00EB3CA6"/>
    <w:rsid w:val="00EB3E3E"/>
    <w:rsid w:val="00EB3ECC"/>
    <w:rsid w:val="00EB4090"/>
    <w:rsid w:val="00EB4D83"/>
    <w:rsid w:val="00EB4DE3"/>
    <w:rsid w:val="00EB50AB"/>
    <w:rsid w:val="00EB58F0"/>
    <w:rsid w:val="00EB5FC3"/>
    <w:rsid w:val="00EB621C"/>
    <w:rsid w:val="00EB6225"/>
    <w:rsid w:val="00EB661A"/>
    <w:rsid w:val="00EB75D1"/>
    <w:rsid w:val="00EB7CDC"/>
    <w:rsid w:val="00EB7DD2"/>
    <w:rsid w:val="00EB7EDA"/>
    <w:rsid w:val="00EC052D"/>
    <w:rsid w:val="00EC0DB4"/>
    <w:rsid w:val="00EC0DE9"/>
    <w:rsid w:val="00EC36BE"/>
    <w:rsid w:val="00EC437C"/>
    <w:rsid w:val="00EC43BA"/>
    <w:rsid w:val="00EC461C"/>
    <w:rsid w:val="00EC4B15"/>
    <w:rsid w:val="00EC4CB1"/>
    <w:rsid w:val="00EC5BE8"/>
    <w:rsid w:val="00EC5F03"/>
    <w:rsid w:val="00EC5F27"/>
    <w:rsid w:val="00EC6154"/>
    <w:rsid w:val="00EC690A"/>
    <w:rsid w:val="00EC72D2"/>
    <w:rsid w:val="00ED1FF8"/>
    <w:rsid w:val="00ED20E3"/>
    <w:rsid w:val="00ED2C25"/>
    <w:rsid w:val="00ED34D3"/>
    <w:rsid w:val="00ED34F2"/>
    <w:rsid w:val="00ED3A53"/>
    <w:rsid w:val="00ED3AA3"/>
    <w:rsid w:val="00ED53D7"/>
    <w:rsid w:val="00ED5763"/>
    <w:rsid w:val="00ED6B20"/>
    <w:rsid w:val="00ED7021"/>
    <w:rsid w:val="00ED785B"/>
    <w:rsid w:val="00ED7ADD"/>
    <w:rsid w:val="00EE0920"/>
    <w:rsid w:val="00EE0C16"/>
    <w:rsid w:val="00EE0D44"/>
    <w:rsid w:val="00EE10B9"/>
    <w:rsid w:val="00EE1537"/>
    <w:rsid w:val="00EE16C7"/>
    <w:rsid w:val="00EE27BC"/>
    <w:rsid w:val="00EE3616"/>
    <w:rsid w:val="00EE3FFA"/>
    <w:rsid w:val="00EE4114"/>
    <w:rsid w:val="00EE512D"/>
    <w:rsid w:val="00EE6C4B"/>
    <w:rsid w:val="00EE7005"/>
    <w:rsid w:val="00EE71E4"/>
    <w:rsid w:val="00EE76E2"/>
    <w:rsid w:val="00EF0BB3"/>
    <w:rsid w:val="00EF11AA"/>
    <w:rsid w:val="00EF18BA"/>
    <w:rsid w:val="00EF1914"/>
    <w:rsid w:val="00EF1FD7"/>
    <w:rsid w:val="00EF20B9"/>
    <w:rsid w:val="00EF3679"/>
    <w:rsid w:val="00EF392A"/>
    <w:rsid w:val="00EF3AB7"/>
    <w:rsid w:val="00EF3F52"/>
    <w:rsid w:val="00EF4071"/>
    <w:rsid w:val="00EF4F82"/>
    <w:rsid w:val="00EF56DE"/>
    <w:rsid w:val="00EF65AD"/>
    <w:rsid w:val="00EF65C5"/>
    <w:rsid w:val="00F0024F"/>
    <w:rsid w:val="00F00FF1"/>
    <w:rsid w:val="00F0189C"/>
    <w:rsid w:val="00F0275E"/>
    <w:rsid w:val="00F03AD5"/>
    <w:rsid w:val="00F03CB8"/>
    <w:rsid w:val="00F042B2"/>
    <w:rsid w:val="00F0439E"/>
    <w:rsid w:val="00F04569"/>
    <w:rsid w:val="00F04A9E"/>
    <w:rsid w:val="00F05019"/>
    <w:rsid w:val="00F058ED"/>
    <w:rsid w:val="00F05C4E"/>
    <w:rsid w:val="00F065B7"/>
    <w:rsid w:val="00F06CF8"/>
    <w:rsid w:val="00F101C1"/>
    <w:rsid w:val="00F105C3"/>
    <w:rsid w:val="00F10835"/>
    <w:rsid w:val="00F10873"/>
    <w:rsid w:val="00F11506"/>
    <w:rsid w:val="00F1165A"/>
    <w:rsid w:val="00F118E4"/>
    <w:rsid w:val="00F11B0C"/>
    <w:rsid w:val="00F120A4"/>
    <w:rsid w:val="00F128C2"/>
    <w:rsid w:val="00F12A1F"/>
    <w:rsid w:val="00F12E80"/>
    <w:rsid w:val="00F13D1A"/>
    <w:rsid w:val="00F13DB6"/>
    <w:rsid w:val="00F14101"/>
    <w:rsid w:val="00F15202"/>
    <w:rsid w:val="00F1574D"/>
    <w:rsid w:val="00F15B27"/>
    <w:rsid w:val="00F15F7E"/>
    <w:rsid w:val="00F164DE"/>
    <w:rsid w:val="00F16CCA"/>
    <w:rsid w:val="00F16CDA"/>
    <w:rsid w:val="00F1715D"/>
    <w:rsid w:val="00F17459"/>
    <w:rsid w:val="00F20231"/>
    <w:rsid w:val="00F20A12"/>
    <w:rsid w:val="00F20BCF"/>
    <w:rsid w:val="00F20F4A"/>
    <w:rsid w:val="00F211CC"/>
    <w:rsid w:val="00F22109"/>
    <w:rsid w:val="00F23473"/>
    <w:rsid w:val="00F23684"/>
    <w:rsid w:val="00F239D9"/>
    <w:rsid w:val="00F23E40"/>
    <w:rsid w:val="00F240D4"/>
    <w:rsid w:val="00F242BC"/>
    <w:rsid w:val="00F25124"/>
    <w:rsid w:val="00F25469"/>
    <w:rsid w:val="00F2665C"/>
    <w:rsid w:val="00F26798"/>
    <w:rsid w:val="00F271C6"/>
    <w:rsid w:val="00F30162"/>
    <w:rsid w:val="00F301FA"/>
    <w:rsid w:val="00F30384"/>
    <w:rsid w:val="00F30643"/>
    <w:rsid w:val="00F30985"/>
    <w:rsid w:val="00F30D00"/>
    <w:rsid w:val="00F31745"/>
    <w:rsid w:val="00F31E7C"/>
    <w:rsid w:val="00F31E95"/>
    <w:rsid w:val="00F33090"/>
    <w:rsid w:val="00F3311D"/>
    <w:rsid w:val="00F335F1"/>
    <w:rsid w:val="00F33D81"/>
    <w:rsid w:val="00F342E7"/>
    <w:rsid w:val="00F3430D"/>
    <w:rsid w:val="00F34C5C"/>
    <w:rsid w:val="00F35D46"/>
    <w:rsid w:val="00F35EBD"/>
    <w:rsid w:val="00F35F8B"/>
    <w:rsid w:val="00F366D9"/>
    <w:rsid w:val="00F369F0"/>
    <w:rsid w:val="00F37D8E"/>
    <w:rsid w:val="00F41424"/>
    <w:rsid w:val="00F418D8"/>
    <w:rsid w:val="00F42DF2"/>
    <w:rsid w:val="00F43F5E"/>
    <w:rsid w:val="00F44233"/>
    <w:rsid w:val="00F4489B"/>
    <w:rsid w:val="00F4725E"/>
    <w:rsid w:val="00F47629"/>
    <w:rsid w:val="00F517A6"/>
    <w:rsid w:val="00F52406"/>
    <w:rsid w:val="00F528BD"/>
    <w:rsid w:val="00F52E9E"/>
    <w:rsid w:val="00F54438"/>
    <w:rsid w:val="00F54A0E"/>
    <w:rsid w:val="00F5512C"/>
    <w:rsid w:val="00F55226"/>
    <w:rsid w:val="00F565DB"/>
    <w:rsid w:val="00F573FF"/>
    <w:rsid w:val="00F57647"/>
    <w:rsid w:val="00F6164A"/>
    <w:rsid w:val="00F62329"/>
    <w:rsid w:val="00F6241A"/>
    <w:rsid w:val="00F62A36"/>
    <w:rsid w:val="00F62B0F"/>
    <w:rsid w:val="00F63DBD"/>
    <w:rsid w:val="00F642EE"/>
    <w:rsid w:val="00F6435C"/>
    <w:rsid w:val="00F6476D"/>
    <w:rsid w:val="00F664D6"/>
    <w:rsid w:val="00F66A34"/>
    <w:rsid w:val="00F66E64"/>
    <w:rsid w:val="00F675EC"/>
    <w:rsid w:val="00F6763A"/>
    <w:rsid w:val="00F67C44"/>
    <w:rsid w:val="00F70515"/>
    <w:rsid w:val="00F71210"/>
    <w:rsid w:val="00F71288"/>
    <w:rsid w:val="00F71D19"/>
    <w:rsid w:val="00F71DAA"/>
    <w:rsid w:val="00F72682"/>
    <w:rsid w:val="00F73351"/>
    <w:rsid w:val="00F73943"/>
    <w:rsid w:val="00F73F8B"/>
    <w:rsid w:val="00F741FB"/>
    <w:rsid w:val="00F74828"/>
    <w:rsid w:val="00F74BB5"/>
    <w:rsid w:val="00F75250"/>
    <w:rsid w:val="00F76C12"/>
    <w:rsid w:val="00F76CD7"/>
    <w:rsid w:val="00F7784A"/>
    <w:rsid w:val="00F77D33"/>
    <w:rsid w:val="00F8011E"/>
    <w:rsid w:val="00F80E2C"/>
    <w:rsid w:val="00F81330"/>
    <w:rsid w:val="00F825C3"/>
    <w:rsid w:val="00F828DB"/>
    <w:rsid w:val="00F82B5F"/>
    <w:rsid w:val="00F83613"/>
    <w:rsid w:val="00F8464F"/>
    <w:rsid w:val="00F849F0"/>
    <w:rsid w:val="00F84E25"/>
    <w:rsid w:val="00F85927"/>
    <w:rsid w:val="00F85B6C"/>
    <w:rsid w:val="00F86824"/>
    <w:rsid w:val="00F868AC"/>
    <w:rsid w:val="00F8763D"/>
    <w:rsid w:val="00F907E0"/>
    <w:rsid w:val="00F909EE"/>
    <w:rsid w:val="00F90D6F"/>
    <w:rsid w:val="00F90E9A"/>
    <w:rsid w:val="00F91331"/>
    <w:rsid w:val="00F9155E"/>
    <w:rsid w:val="00F9165C"/>
    <w:rsid w:val="00F918CC"/>
    <w:rsid w:val="00F91C0C"/>
    <w:rsid w:val="00F9214E"/>
    <w:rsid w:val="00F93084"/>
    <w:rsid w:val="00F9377C"/>
    <w:rsid w:val="00F9399A"/>
    <w:rsid w:val="00F94197"/>
    <w:rsid w:val="00F94946"/>
    <w:rsid w:val="00F95947"/>
    <w:rsid w:val="00F96CA4"/>
    <w:rsid w:val="00F96DF0"/>
    <w:rsid w:val="00F974A8"/>
    <w:rsid w:val="00F97EF1"/>
    <w:rsid w:val="00F97FF9"/>
    <w:rsid w:val="00FA0045"/>
    <w:rsid w:val="00FA0555"/>
    <w:rsid w:val="00FA0BBE"/>
    <w:rsid w:val="00FA0C17"/>
    <w:rsid w:val="00FA0EED"/>
    <w:rsid w:val="00FA1CFC"/>
    <w:rsid w:val="00FA1DC3"/>
    <w:rsid w:val="00FA23F7"/>
    <w:rsid w:val="00FA260A"/>
    <w:rsid w:val="00FA28FD"/>
    <w:rsid w:val="00FA3AA4"/>
    <w:rsid w:val="00FA4E44"/>
    <w:rsid w:val="00FA55E3"/>
    <w:rsid w:val="00FA5B38"/>
    <w:rsid w:val="00FA6132"/>
    <w:rsid w:val="00FA6CED"/>
    <w:rsid w:val="00FA72C6"/>
    <w:rsid w:val="00FA79BB"/>
    <w:rsid w:val="00FA7AB6"/>
    <w:rsid w:val="00FA7B8B"/>
    <w:rsid w:val="00FA7D91"/>
    <w:rsid w:val="00FB0311"/>
    <w:rsid w:val="00FB0410"/>
    <w:rsid w:val="00FB14B8"/>
    <w:rsid w:val="00FB1AB8"/>
    <w:rsid w:val="00FB1C07"/>
    <w:rsid w:val="00FB2108"/>
    <w:rsid w:val="00FB2C11"/>
    <w:rsid w:val="00FB3B1D"/>
    <w:rsid w:val="00FB3EF9"/>
    <w:rsid w:val="00FB400E"/>
    <w:rsid w:val="00FB42A9"/>
    <w:rsid w:val="00FB576F"/>
    <w:rsid w:val="00FB58E7"/>
    <w:rsid w:val="00FB5CFC"/>
    <w:rsid w:val="00FB5D66"/>
    <w:rsid w:val="00FB628D"/>
    <w:rsid w:val="00FB7664"/>
    <w:rsid w:val="00FB778B"/>
    <w:rsid w:val="00FB7FDE"/>
    <w:rsid w:val="00FC13F6"/>
    <w:rsid w:val="00FC1663"/>
    <w:rsid w:val="00FC1A9D"/>
    <w:rsid w:val="00FC215B"/>
    <w:rsid w:val="00FC2351"/>
    <w:rsid w:val="00FC2E6A"/>
    <w:rsid w:val="00FC354C"/>
    <w:rsid w:val="00FC4C5F"/>
    <w:rsid w:val="00FC4DC8"/>
    <w:rsid w:val="00FC53F2"/>
    <w:rsid w:val="00FC64E4"/>
    <w:rsid w:val="00FC6A29"/>
    <w:rsid w:val="00FC6E03"/>
    <w:rsid w:val="00FC6E5F"/>
    <w:rsid w:val="00FC70AC"/>
    <w:rsid w:val="00FC7862"/>
    <w:rsid w:val="00FC7ECC"/>
    <w:rsid w:val="00FD0022"/>
    <w:rsid w:val="00FD02CC"/>
    <w:rsid w:val="00FD080F"/>
    <w:rsid w:val="00FD18BA"/>
    <w:rsid w:val="00FD1A38"/>
    <w:rsid w:val="00FD1B69"/>
    <w:rsid w:val="00FD1BD9"/>
    <w:rsid w:val="00FD1F69"/>
    <w:rsid w:val="00FD2E2E"/>
    <w:rsid w:val="00FD2E70"/>
    <w:rsid w:val="00FD3144"/>
    <w:rsid w:val="00FD3863"/>
    <w:rsid w:val="00FD45D1"/>
    <w:rsid w:val="00FD4C77"/>
    <w:rsid w:val="00FD4D3D"/>
    <w:rsid w:val="00FD4E4F"/>
    <w:rsid w:val="00FD5975"/>
    <w:rsid w:val="00FD7119"/>
    <w:rsid w:val="00FD77BE"/>
    <w:rsid w:val="00FD7CE7"/>
    <w:rsid w:val="00FE001A"/>
    <w:rsid w:val="00FE0A34"/>
    <w:rsid w:val="00FE0FA4"/>
    <w:rsid w:val="00FE0FC5"/>
    <w:rsid w:val="00FE1097"/>
    <w:rsid w:val="00FE1A14"/>
    <w:rsid w:val="00FE2044"/>
    <w:rsid w:val="00FE2470"/>
    <w:rsid w:val="00FE27BB"/>
    <w:rsid w:val="00FE397F"/>
    <w:rsid w:val="00FE51C7"/>
    <w:rsid w:val="00FE5918"/>
    <w:rsid w:val="00FE692E"/>
    <w:rsid w:val="00FE6AFD"/>
    <w:rsid w:val="00FE6EC1"/>
    <w:rsid w:val="00FF0215"/>
    <w:rsid w:val="00FF1040"/>
    <w:rsid w:val="00FF14BA"/>
    <w:rsid w:val="00FF14C2"/>
    <w:rsid w:val="00FF17C6"/>
    <w:rsid w:val="00FF1CA3"/>
    <w:rsid w:val="00FF2366"/>
    <w:rsid w:val="00FF3105"/>
    <w:rsid w:val="00FF365F"/>
    <w:rsid w:val="00FF3F9E"/>
    <w:rsid w:val="00FF49C4"/>
    <w:rsid w:val="00FF4A76"/>
    <w:rsid w:val="00FF4D7A"/>
    <w:rsid w:val="00FF5B85"/>
    <w:rsid w:val="00FF5F47"/>
    <w:rsid w:val="00FF6704"/>
    <w:rsid w:val="00FF6A54"/>
    <w:rsid w:val="00FF789D"/>
    <w:rsid w:val="011FE703"/>
    <w:rsid w:val="013A8120"/>
    <w:rsid w:val="0141D66C"/>
    <w:rsid w:val="01614640"/>
    <w:rsid w:val="0168E1E6"/>
    <w:rsid w:val="01793AD7"/>
    <w:rsid w:val="017F65DD"/>
    <w:rsid w:val="0195C8E8"/>
    <w:rsid w:val="01B47E37"/>
    <w:rsid w:val="01BD367C"/>
    <w:rsid w:val="01BE183E"/>
    <w:rsid w:val="01E5B9E2"/>
    <w:rsid w:val="01F95926"/>
    <w:rsid w:val="0211F5A4"/>
    <w:rsid w:val="02246209"/>
    <w:rsid w:val="022B5AB6"/>
    <w:rsid w:val="02404F01"/>
    <w:rsid w:val="0264DCAA"/>
    <w:rsid w:val="026C4F98"/>
    <w:rsid w:val="0270E0FC"/>
    <w:rsid w:val="0273C611"/>
    <w:rsid w:val="027C2BB6"/>
    <w:rsid w:val="02AD3886"/>
    <w:rsid w:val="02B53C2E"/>
    <w:rsid w:val="02D35E8F"/>
    <w:rsid w:val="02DA0D84"/>
    <w:rsid w:val="02E9CA67"/>
    <w:rsid w:val="02F5AC52"/>
    <w:rsid w:val="02FFAD1E"/>
    <w:rsid w:val="0300064E"/>
    <w:rsid w:val="0305EB70"/>
    <w:rsid w:val="03080ADB"/>
    <w:rsid w:val="031A1C6E"/>
    <w:rsid w:val="032EDCE5"/>
    <w:rsid w:val="033E53CB"/>
    <w:rsid w:val="033F2726"/>
    <w:rsid w:val="034F4BB1"/>
    <w:rsid w:val="03798E8D"/>
    <w:rsid w:val="037D8E74"/>
    <w:rsid w:val="03847850"/>
    <w:rsid w:val="039186CC"/>
    <w:rsid w:val="039E8A1E"/>
    <w:rsid w:val="03A697AA"/>
    <w:rsid w:val="03A842C8"/>
    <w:rsid w:val="03A8E798"/>
    <w:rsid w:val="03C1D411"/>
    <w:rsid w:val="03DED046"/>
    <w:rsid w:val="03E18809"/>
    <w:rsid w:val="03E30221"/>
    <w:rsid w:val="03F1C93F"/>
    <w:rsid w:val="03F4991D"/>
    <w:rsid w:val="03F4B38A"/>
    <w:rsid w:val="03FB2124"/>
    <w:rsid w:val="04253BAE"/>
    <w:rsid w:val="042929E4"/>
    <w:rsid w:val="043E3A60"/>
    <w:rsid w:val="045F56BD"/>
    <w:rsid w:val="04759027"/>
    <w:rsid w:val="048AF394"/>
    <w:rsid w:val="048D571E"/>
    <w:rsid w:val="04959D8E"/>
    <w:rsid w:val="0497B6DB"/>
    <w:rsid w:val="0497FC48"/>
    <w:rsid w:val="04D987C3"/>
    <w:rsid w:val="04DB2924"/>
    <w:rsid w:val="04EFB788"/>
    <w:rsid w:val="04F5D634"/>
    <w:rsid w:val="050C76E9"/>
    <w:rsid w:val="051629B1"/>
    <w:rsid w:val="052359D8"/>
    <w:rsid w:val="053D7BE9"/>
    <w:rsid w:val="054DC727"/>
    <w:rsid w:val="05602840"/>
    <w:rsid w:val="056B6F29"/>
    <w:rsid w:val="058A1ADC"/>
    <w:rsid w:val="059862C9"/>
    <w:rsid w:val="059B1765"/>
    <w:rsid w:val="05AA16B9"/>
    <w:rsid w:val="05AC1FD3"/>
    <w:rsid w:val="05D1A4FB"/>
    <w:rsid w:val="05D9D92F"/>
    <w:rsid w:val="05EA041D"/>
    <w:rsid w:val="05EECEA9"/>
    <w:rsid w:val="05F92ECC"/>
    <w:rsid w:val="05FD2C0B"/>
    <w:rsid w:val="06082FFE"/>
    <w:rsid w:val="06303999"/>
    <w:rsid w:val="064F6BD3"/>
    <w:rsid w:val="06612917"/>
    <w:rsid w:val="0663ADC2"/>
    <w:rsid w:val="0667739D"/>
    <w:rsid w:val="066C36A1"/>
    <w:rsid w:val="067CE095"/>
    <w:rsid w:val="068287E6"/>
    <w:rsid w:val="0691A86C"/>
    <w:rsid w:val="06940377"/>
    <w:rsid w:val="069C5EF6"/>
    <w:rsid w:val="06A9401B"/>
    <w:rsid w:val="06AC995E"/>
    <w:rsid w:val="06AD9910"/>
    <w:rsid w:val="06EE85C4"/>
    <w:rsid w:val="06F18065"/>
    <w:rsid w:val="0703C0B8"/>
    <w:rsid w:val="0703F8E3"/>
    <w:rsid w:val="0716CB3A"/>
    <w:rsid w:val="072366D3"/>
    <w:rsid w:val="07295AD5"/>
    <w:rsid w:val="073DA1DE"/>
    <w:rsid w:val="0756AFE2"/>
    <w:rsid w:val="0762825A"/>
    <w:rsid w:val="076D58C9"/>
    <w:rsid w:val="077CCFCB"/>
    <w:rsid w:val="077F348D"/>
    <w:rsid w:val="079E82C4"/>
    <w:rsid w:val="07C3E6D3"/>
    <w:rsid w:val="07CD4369"/>
    <w:rsid w:val="07CE7C83"/>
    <w:rsid w:val="07D37775"/>
    <w:rsid w:val="07D532A5"/>
    <w:rsid w:val="07E0734D"/>
    <w:rsid w:val="07EC557F"/>
    <w:rsid w:val="07F6F8B3"/>
    <w:rsid w:val="0801C4FC"/>
    <w:rsid w:val="08125378"/>
    <w:rsid w:val="08140CA4"/>
    <w:rsid w:val="0822350D"/>
    <w:rsid w:val="0848153A"/>
    <w:rsid w:val="08634E24"/>
    <w:rsid w:val="08639C9C"/>
    <w:rsid w:val="0873167E"/>
    <w:rsid w:val="087A6A55"/>
    <w:rsid w:val="0886FD1D"/>
    <w:rsid w:val="088FCAED"/>
    <w:rsid w:val="0898F6C1"/>
    <w:rsid w:val="08A2F0FE"/>
    <w:rsid w:val="08ADB153"/>
    <w:rsid w:val="08AF4798"/>
    <w:rsid w:val="08B5318B"/>
    <w:rsid w:val="08BDA2FE"/>
    <w:rsid w:val="08E8A1BF"/>
    <w:rsid w:val="08F8DC42"/>
    <w:rsid w:val="08F9BE0B"/>
    <w:rsid w:val="0901E676"/>
    <w:rsid w:val="09041A71"/>
    <w:rsid w:val="0919B02A"/>
    <w:rsid w:val="0947E0D6"/>
    <w:rsid w:val="094E7B78"/>
    <w:rsid w:val="095318C0"/>
    <w:rsid w:val="0998C9B3"/>
    <w:rsid w:val="09A39379"/>
    <w:rsid w:val="09C3EAD0"/>
    <w:rsid w:val="09D0A6B9"/>
    <w:rsid w:val="09D6EC04"/>
    <w:rsid w:val="09D8800E"/>
    <w:rsid w:val="09D93515"/>
    <w:rsid w:val="09DD3220"/>
    <w:rsid w:val="09E6E4C3"/>
    <w:rsid w:val="09EF398F"/>
    <w:rsid w:val="09FA4FDC"/>
    <w:rsid w:val="09FE58B1"/>
    <w:rsid w:val="0A076DF7"/>
    <w:rsid w:val="0A089068"/>
    <w:rsid w:val="0A0BFF28"/>
    <w:rsid w:val="0A19598A"/>
    <w:rsid w:val="0A1C4EA9"/>
    <w:rsid w:val="0A31589F"/>
    <w:rsid w:val="0A3222C7"/>
    <w:rsid w:val="0A539952"/>
    <w:rsid w:val="0A55E3DA"/>
    <w:rsid w:val="0A593ECD"/>
    <w:rsid w:val="0A714C99"/>
    <w:rsid w:val="0A7C10C2"/>
    <w:rsid w:val="0A818F27"/>
    <w:rsid w:val="0A87B238"/>
    <w:rsid w:val="0A886044"/>
    <w:rsid w:val="0A983C77"/>
    <w:rsid w:val="0A9DF4B5"/>
    <w:rsid w:val="0AA50A52"/>
    <w:rsid w:val="0AC1D7C4"/>
    <w:rsid w:val="0AC57D83"/>
    <w:rsid w:val="0ACD7861"/>
    <w:rsid w:val="0AD55967"/>
    <w:rsid w:val="0ADDEEAD"/>
    <w:rsid w:val="0AFB52CC"/>
    <w:rsid w:val="0B086332"/>
    <w:rsid w:val="0B0C00E3"/>
    <w:rsid w:val="0B3CC235"/>
    <w:rsid w:val="0B466AFE"/>
    <w:rsid w:val="0B8BBF61"/>
    <w:rsid w:val="0BA9CFE8"/>
    <w:rsid w:val="0BB868B7"/>
    <w:rsid w:val="0BD7E5EA"/>
    <w:rsid w:val="0BDD58BD"/>
    <w:rsid w:val="0BE8C7AD"/>
    <w:rsid w:val="0BF376C9"/>
    <w:rsid w:val="0C011B8A"/>
    <w:rsid w:val="0C0FFFAB"/>
    <w:rsid w:val="0C2869EA"/>
    <w:rsid w:val="0C33AC11"/>
    <w:rsid w:val="0C68B07D"/>
    <w:rsid w:val="0C6A88E8"/>
    <w:rsid w:val="0C6B6CE0"/>
    <w:rsid w:val="0C730BA9"/>
    <w:rsid w:val="0C818EA6"/>
    <w:rsid w:val="0C87F191"/>
    <w:rsid w:val="0C94AD7D"/>
    <w:rsid w:val="0C973CD2"/>
    <w:rsid w:val="0CB5BD1E"/>
    <w:rsid w:val="0CD2F244"/>
    <w:rsid w:val="0CD625CC"/>
    <w:rsid w:val="0CF6A7A9"/>
    <w:rsid w:val="0D010DB4"/>
    <w:rsid w:val="0D066FAD"/>
    <w:rsid w:val="0D166780"/>
    <w:rsid w:val="0D1FF7EC"/>
    <w:rsid w:val="0D523E7C"/>
    <w:rsid w:val="0D56C49F"/>
    <w:rsid w:val="0D57F332"/>
    <w:rsid w:val="0D60DD05"/>
    <w:rsid w:val="0D6A1DAB"/>
    <w:rsid w:val="0D801541"/>
    <w:rsid w:val="0D812D53"/>
    <w:rsid w:val="0D89DCC3"/>
    <w:rsid w:val="0D8A3228"/>
    <w:rsid w:val="0DA0F545"/>
    <w:rsid w:val="0DA64B68"/>
    <w:rsid w:val="0DAE076D"/>
    <w:rsid w:val="0DB5821D"/>
    <w:rsid w:val="0DB7FC19"/>
    <w:rsid w:val="0DBFCA79"/>
    <w:rsid w:val="0DC3B7F3"/>
    <w:rsid w:val="0DCB513A"/>
    <w:rsid w:val="0DF411B0"/>
    <w:rsid w:val="0DF5BDE1"/>
    <w:rsid w:val="0DF68EE7"/>
    <w:rsid w:val="0E0993C8"/>
    <w:rsid w:val="0E0E6D27"/>
    <w:rsid w:val="0E13B97C"/>
    <w:rsid w:val="0E180A91"/>
    <w:rsid w:val="0E33AE74"/>
    <w:rsid w:val="0E39B921"/>
    <w:rsid w:val="0E549948"/>
    <w:rsid w:val="0E7C5A90"/>
    <w:rsid w:val="0E80AA10"/>
    <w:rsid w:val="0E817342"/>
    <w:rsid w:val="0E9DBDA2"/>
    <w:rsid w:val="0EAAEFE0"/>
    <w:rsid w:val="0EB47A75"/>
    <w:rsid w:val="0EC94C00"/>
    <w:rsid w:val="0ED4781D"/>
    <w:rsid w:val="0EDEEF2E"/>
    <w:rsid w:val="0EE27097"/>
    <w:rsid w:val="0EEA5EF9"/>
    <w:rsid w:val="0EEC25C3"/>
    <w:rsid w:val="0EF1FE63"/>
    <w:rsid w:val="0EFE3A66"/>
    <w:rsid w:val="0F0089B3"/>
    <w:rsid w:val="0F0474E1"/>
    <w:rsid w:val="0F0E3858"/>
    <w:rsid w:val="0F18E56C"/>
    <w:rsid w:val="0F198AF3"/>
    <w:rsid w:val="0F1FCDF7"/>
    <w:rsid w:val="0F3078D1"/>
    <w:rsid w:val="0F3ED7BA"/>
    <w:rsid w:val="0F5E355B"/>
    <w:rsid w:val="0F77252B"/>
    <w:rsid w:val="0F8C678D"/>
    <w:rsid w:val="0FA757E1"/>
    <w:rsid w:val="0FBFAB69"/>
    <w:rsid w:val="0FCEEA2B"/>
    <w:rsid w:val="0FE7C75E"/>
    <w:rsid w:val="0FEBD2D3"/>
    <w:rsid w:val="10098354"/>
    <w:rsid w:val="10221985"/>
    <w:rsid w:val="1025ABB2"/>
    <w:rsid w:val="1037BF85"/>
    <w:rsid w:val="1043ABC8"/>
    <w:rsid w:val="104E974F"/>
    <w:rsid w:val="107B2B85"/>
    <w:rsid w:val="107B5583"/>
    <w:rsid w:val="108B684A"/>
    <w:rsid w:val="10C37CAC"/>
    <w:rsid w:val="10DAE288"/>
    <w:rsid w:val="10E26171"/>
    <w:rsid w:val="10F05A8F"/>
    <w:rsid w:val="10F999EC"/>
    <w:rsid w:val="10FF19A7"/>
    <w:rsid w:val="110D6D5C"/>
    <w:rsid w:val="1119C31A"/>
    <w:rsid w:val="11312168"/>
    <w:rsid w:val="1158717B"/>
    <w:rsid w:val="115F1636"/>
    <w:rsid w:val="116A794F"/>
    <w:rsid w:val="1194CCAB"/>
    <w:rsid w:val="119BFF7C"/>
    <w:rsid w:val="11A5E33F"/>
    <w:rsid w:val="11A8A9C2"/>
    <w:rsid w:val="11B06B9E"/>
    <w:rsid w:val="11BA4273"/>
    <w:rsid w:val="11CF7B61"/>
    <w:rsid w:val="11D8071D"/>
    <w:rsid w:val="11EDDCD2"/>
    <w:rsid w:val="11F43CAA"/>
    <w:rsid w:val="11F717CC"/>
    <w:rsid w:val="1212C0C4"/>
    <w:rsid w:val="12175AE1"/>
    <w:rsid w:val="1230DE34"/>
    <w:rsid w:val="124A4B4A"/>
    <w:rsid w:val="124D988B"/>
    <w:rsid w:val="125CCB23"/>
    <w:rsid w:val="126546B2"/>
    <w:rsid w:val="126BA1D2"/>
    <w:rsid w:val="12A2CE1C"/>
    <w:rsid w:val="12A3FCC1"/>
    <w:rsid w:val="12AE0618"/>
    <w:rsid w:val="12AE985B"/>
    <w:rsid w:val="12DD63C7"/>
    <w:rsid w:val="12E66EEA"/>
    <w:rsid w:val="12EB2E85"/>
    <w:rsid w:val="12ED48A0"/>
    <w:rsid w:val="12F6BB01"/>
    <w:rsid w:val="12F86602"/>
    <w:rsid w:val="133A1A33"/>
    <w:rsid w:val="134D7BB8"/>
    <w:rsid w:val="13527F87"/>
    <w:rsid w:val="1357D67D"/>
    <w:rsid w:val="1359DC32"/>
    <w:rsid w:val="135B5B82"/>
    <w:rsid w:val="1366745B"/>
    <w:rsid w:val="136AE2F2"/>
    <w:rsid w:val="1370D74B"/>
    <w:rsid w:val="13755067"/>
    <w:rsid w:val="1376966E"/>
    <w:rsid w:val="13952FFA"/>
    <w:rsid w:val="13B102B8"/>
    <w:rsid w:val="13B512CD"/>
    <w:rsid w:val="13C40EFF"/>
    <w:rsid w:val="13C4EBF1"/>
    <w:rsid w:val="13D97843"/>
    <w:rsid w:val="140674BE"/>
    <w:rsid w:val="14110CE6"/>
    <w:rsid w:val="143568D3"/>
    <w:rsid w:val="143BE136"/>
    <w:rsid w:val="143DFAAE"/>
    <w:rsid w:val="145509EE"/>
    <w:rsid w:val="14646D50"/>
    <w:rsid w:val="1466264D"/>
    <w:rsid w:val="1475E286"/>
    <w:rsid w:val="147C1442"/>
    <w:rsid w:val="149BC5B1"/>
    <w:rsid w:val="14A8B72A"/>
    <w:rsid w:val="14CA1D49"/>
    <w:rsid w:val="14D69413"/>
    <w:rsid w:val="14E01810"/>
    <w:rsid w:val="14E2BE33"/>
    <w:rsid w:val="14E3FD61"/>
    <w:rsid w:val="14E79AFF"/>
    <w:rsid w:val="14EE8465"/>
    <w:rsid w:val="150D0A41"/>
    <w:rsid w:val="152B6836"/>
    <w:rsid w:val="1534423B"/>
    <w:rsid w:val="15378811"/>
    <w:rsid w:val="153906A9"/>
    <w:rsid w:val="155877DA"/>
    <w:rsid w:val="155F34EE"/>
    <w:rsid w:val="156C7D97"/>
    <w:rsid w:val="15776C8C"/>
    <w:rsid w:val="158A5047"/>
    <w:rsid w:val="15AF9D60"/>
    <w:rsid w:val="15B0CCB8"/>
    <w:rsid w:val="15B1EBB0"/>
    <w:rsid w:val="15CD014D"/>
    <w:rsid w:val="15D9E792"/>
    <w:rsid w:val="15DE59B1"/>
    <w:rsid w:val="15E155A5"/>
    <w:rsid w:val="15EBB697"/>
    <w:rsid w:val="15FA899D"/>
    <w:rsid w:val="16024E2C"/>
    <w:rsid w:val="1603C2B1"/>
    <w:rsid w:val="16162F8D"/>
    <w:rsid w:val="16179FB7"/>
    <w:rsid w:val="1620DB91"/>
    <w:rsid w:val="163124E8"/>
    <w:rsid w:val="1633AB9C"/>
    <w:rsid w:val="1639216B"/>
    <w:rsid w:val="163ABE33"/>
    <w:rsid w:val="164E9AC7"/>
    <w:rsid w:val="16541670"/>
    <w:rsid w:val="1654181B"/>
    <w:rsid w:val="16568558"/>
    <w:rsid w:val="165AF9AC"/>
    <w:rsid w:val="1665DD95"/>
    <w:rsid w:val="16660887"/>
    <w:rsid w:val="16788767"/>
    <w:rsid w:val="167BC0CA"/>
    <w:rsid w:val="1686430C"/>
    <w:rsid w:val="1695DB8F"/>
    <w:rsid w:val="169819F3"/>
    <w:rsid w:val="169CC7F2"/>
    <w:rsid w:val="16A00FC1"/>
    <w:rsid w:val="16B36CCA"/>
    <w:rsid w:val="16C25280"/>
    <w:rsid w:val="16C6E564"/>
    <w:rsid w:val="16E5DE01"/>
    <w:rsid w:val="16FE134F"/>
    <w:rsid w:val="170001D4"/>
    <w:rsid w:val="1776948D"/>
    <w:rsid w:val="1778F79C"/>
    <w:rsid w:val="17AE47D6"/>
    <w:rsid w:val="17B276C3"/>
    <w:rsid w:val="17B40BB9"/>
    <w:rsid w:val="17B57E0C"/>
    <w:rsid w:val="17BD3C0B"/>
    <w:rsid w:val="17D1FAC5"/>
    <w:rsid w:val="17DA1C6B"/>
    <w:rsid w:val="17EF246D"/>
    <w:rsid w:val="17F6E26B"/>
    <w:rsid w:val="181A18AF"/>
    <w:rsid w:val="1827F45B"/>
    <w:rsid w:val="18370C6F"/>
    <w:rsid w:val="1839E911"/>
    <w:rsid w:val="18410DDD"/>
    <w:rsid w:val="184F7320"/>
    <w:rsid w:val="18543271"/>
    <w:rsid w:val="185BBEEB"/>
    <w:rsid w:val="186AB521"/>
    <w:rsid w:val="18725722"/>
    <w:rsid w:val="188547CC"/>
    <w:rsid w:val="18922300"/>
    <w:rsid w:val="18930087"/>
    <w:rsid w:val="189C4607"/>
    <w:rsid w:val="18A219E1"/>
    <w:rsid w:val="18AA0C4D"/>
    <w:rsid w:val="18B7F540"/>
    <w:rsid w:val="18C39C3D"/>
    <w:rsid w:val="18CDC322"/>
    <w:rsid w:val="18D000DF"/>
    <w:rsid w:val="18E4D3B8"/>
    <w:rsid w:val="18EE526D"/>
    <w:rsid w:val="18FD7B0E"/>
    <w:rsid w:val="1903FB17"/>
    <w:rsid w:val="1908BDA5"/>
    <w:rsid w:val="1919EBE7"/>
    <w:rsid w:val="191B21F6"/>
    <w:rsid w:val="191C3B30"/>
    <w:rsid w:val="1941C699"/>
    <w:rsid w:val="194220AD"/>
    <w:rsid w:val="195B7164"/>
    <w:rsid w:val="1961BC10"/>
    <w:rsid w:val="1963EE84"/>
    <w:rsid w:val="1969CEEF"/>
    <w:rsid w:val="199061C5"/>
    <w:rsid w:val="199246CC"/>
    <w:rsid w:val="199D9594"/>
    <w:rsid w:val="19A4505F"/>
    <w:rsid w:val="19C3BB78"/>
    <w:rsid w:val="19CB5AC6"/>
    <w:rsid w:val="19D6913B"/>
    <w:rsid w:val="19DBD865"/>
    <w:rsid w:val="19F73FCB"/>
    <w:rsid w:val="1A1C2A0B"/>
    <w:rsid w:val="1A2D99F8"/>
    <w:rsid w:val="1A2DF80C"/>
    <w:rsid w:val="1A3F3D2B"/>
    <w:rsid w:val="1A5B082D"/>
    <w:rsid w:val="1A5E4BAD"/>
    <w:rsid w:val="1A8EB682"/>
    <w:rsid w:val="1A919405"/>
    <w:rsid w:val="1A9E8485"/>
    <w:rsid w:val="1A9EC4DB"/>
    <w:rsid w:val="1A9F40C3"/>
    <w:rsid w:val="1AAE8BE7"/>
    <w:rsid w:val="1AAF9E14"/>
    <w:rsid w:val="1AC40786"/>
    <w:rsid w:val="1AC4B92F"/>
    <w:rsid w:val="1AD03C37"/>
    <w:rsid w:val="1AD41BFB"/>
    <w:rsid w:val="1ADF7145"/>
    <w:rsid w:val="1AF2B7E3"/>
    <w:rsid w:val="1AFACA48"/>
    <w:rsid w:val="1AFEA7ED"/>
    <w:rsid w:val="1B080949"/>
    <w:rsid w:val="1B10E411"/>
    <w:rsid w:val="1B1BB02B"/>
    <w:rsid w:val="1B1BDC32"/>
    <w:rsid w:val="1B319023"/>
    <w:rsid w:val="1B3B256A"/>
    <w:rsid w:val="1B3CA55F"/>
    <w:rsid w:val="1B4E2C40"/>
    <w:rsid w:val="1B4ED8C6"/>
    <w:rsid w:val="1B58F2D8"/>
    <w:rsid w:val="1B699D3E"/>
    <w:rsid w:val="1B6B83C8"/>
    <w:rsid w:val="1B8D61A6"/>
    <w:rsid w:val="1B9EA7D3"/>
    <w:rsid w:val="1BA34FB9"/>
    <w:rsid w:val="1BAC57FB"/>
    <w:rsid w:val="1BCD8B08"/>
    <w:rsid w:val="1BD3AC92"/>
    <w:rsid w:val="1BDE56EB"/>
    <w:rsid w:val="1BF0CF7D"/>
    <w:rsid w:val="1BFDEEDC"/>
    <w:rsid w:val="1C1C799A"/>
    <w:rsid w:val="1C253CE3"/>
    <w:rsid w:val="1C25F125"/>
    <w:rsid w:val="1C364C08"/>
    <w:rsid w:val="1C4960FC"/>
    <w:rsid w:val="1C53053E"/>
    <w:rsid w:val="1C543747"/>
    <w:rsid w:val="1C6D6883"/>
    <w:rsid w:val="1C77361D"/>
    <w:rsid w:val="1CC88C36"/>
    <w:rsid w:val="1CD0D97A"/>
    <w:rsid w:val="1CD423EE"/>
    <w:rsid w:val="1CD987DD"/>
    <w:rsid w:val="1CDABE71"/>
    <w:rsid w:val="1CE7B386"/>
    <w:rsid w:val="1CE9B043"/>
    <w:rsid w:val="1D05FEAC"/>
    <w:rsid w:val="1D14598C"/>
    <w:rsid w:val="1D1813BD"/>
    <w:rsid w:val="1D49479A"/>
    <w:rsid w:val="1D55B4ED"/>
    <w:rsid w:val="1D7EE8BA"/>
    <w:rsid w:val="1D9D8AF0"/>
    <w:rsid w:val="1DB5C2F4"/>
    <w:rsid w:val="1DC0BCC8"/>
    <w:rsid w:val="1DC2EA6C"/>
    <w:rsid w:val="1DC71A2E"/>
    <w:rsid w:val="1DCF7304"/>
    <w:rsid w:val="1DD96683"/>
    <w:rsid w:val="1DE5FD05"/>
    <w:rsid w:val="1DE75902"/>
    <w:rsid w:val="1DEC1401"/>
    <w:rsid w:val="1DF067FB"/>
    <w:rsid w:val="1DFD9887"/>
    <w:rsid w:val="1E0045E6"/>
    <w:rsid w:val="1E03F5ED"/>
    <w:rsid w:val="1E0A334A"/>
    <w:rsid w:val="1E1FC2A0"/>
    <w:rsid w:val="1E2639D3"/>
    <w:rsid w:val="1E2CED3E"/>
    <w:rsid w:val="1E2DBBDB"/>
    <w:rsid w:val="1E38DA59"/>
    <w:rsid w:val="1E3DEEEA"/>
    <w:rsid w:val="1E3E841D"/>
    <w:rsid w:val="1E428A6D"/>
    <w:rsid w:val="1E4C1005"/>
    <w:rsid w:val="1E59CF7D"/>
    <w:rsid w:val="1E6A1ACD"/>
    <w:rsid w:val="1E6A879A"/>
    <w:rsid w:val="1E6CF80F"/>
    <w:rsid w:val="1E7D8C21"/>
    <w:rsid w:val="1E98FC91"/>
    <w:rsid w:val="1E9E6E0C"/>
    <w:rsid w:val="1EC44F0E"/>
    <w:rsid w:val="1ECC30FA"/>
    <w:rsid w:val="1ECD6205"/>
    <w:rsid w:val="1ED02D00"/>
    <w:rsid w:val="1ED7FC6E"/>
    <w:rsid w:val="1ED87916"/>
    <w:rsid w:val="1EDE0436"/>
    <w:rsid w:val="1EE6F7FE"/>
    <w:rsid w:val="1EF9DC34"/>
    <w:rsid w:val="1EFA24B7"/>
    <w:rsid w:val="1EFF0F04"/>
    <w:rsid w:val="1F03D24A"/>
    <w:rsid w:val="1F0A033D"/>
    <w:rsid w:val="1F1D487F"/>
    <w:rsid w:val="1F464B5A"/>
    <w:rsid w:val="1F66F7B3"/>
    <w:rsid w:val="1FA830A0"/>
    <w:rsid w:val="1FB9D8D0"/>
    <w:rsid w:val="1FC31318"/>
    <w:rsid w:val="1FD99F90"/>
    <w:rsid w:val="1FE7C9FC"/>
    <w:rsid w:val="1FEB0194"/>
    <w:rsid w:val="1FEBDD0C"/>
    <w:rsid w:val="1FECA73F"/>
    <w:rsid w:val="1FEE1F24"/>
    <w:rsid w:val="1FFFB371"/>
    <w:rsid w:val="20021E36"/>
    <w:rsid w:val="20035DC5"/>
    <w:rsid w:val="20183BC5"/>
    <w:rsid w:val="203424EA"/>
    <w:rsid w:val="20489A4F"/>
    <w:rsid w:val="204DEB47"/>
    <w:rsid w:val="20617DB1"/>
    <w:rsid w:val="20710FDA"/>
    <w:rsid w:val="20882C78"/>
    <w:rsid w:val="208B3062"/>
    <w:rsid w:val="209C5080"/>
    <w:rsid w:val="20BBD091"/>
    <w:rsid w:val="20C02F0A"/>
    <w:rsid w:val="20C32116"/>
    <w:rsid w:val="20DFC01E"/>
    <w:rsid w:val="20EF5907"/>
    <w:rsid w:val="20F17A65"/>
    <w:rsid w:val="20F8AC1F"/>
    <w:rsid w:val="210131D4"/>
    <w:rsid w:val="21050644"/>
    <w:rsid w:val="210D7F44"/>
    <w:rsid w:val="2111BDD2"/>
    <w:rsid w:val="211CD280"/>
    <w:rsid w:val="2122AE36"/>
    <w:rsid w:val="212334F9"/>
    <w:rsid w:val="216071EA"/>
    <w:rsid w:val="216CF61B"/>
    <w:rsid w:val="21813F23"/>
    <w:rsid w:val="218F9AA6"/>
    <w:rsid w:val="219D9525"/>
    <w:rsid w:val="21A34B18"/>
    <w:rsid w:val="21C18CD4"/>
    <w:rsid w:val="21C2D16F"/>
    <w:rsid w:val="21E50B66"/>
    <w:rsid w:val="21FB2554"/>
    <w:rsid w:val="221B7BF3"/>
    <w:rsid w:val="2222BD3B"/>
    <w:rsid w:val="22352FB9"/>
    <w:rsid w:val="225368B5"/>
    <w:rsid w:val="225472E2"/>
    <w:rsid w:val="2260F417"/>
    <w:rsid w:val="22621EB4"/>
    <w:rsid w:val="22731048"/>
    <w:rsid w:val="228383EB"/>
    <w:rsid w:val="228D06C9"/>
    <w:rsid w:val="22982C4F"/>
    <w:rsid w:val="22A31A00"/>
    <w:rsid w:val="22AC119A"/>
    <w:rsid w:val="22D83BD0"/>
    <w:rsid w:val="22DF721D"/>
    <w:rsid w:val="22E3FF68"/>
    <w:rsid w:val="230F3A11"/>
    <w:rsid w:val="231896C0"/>
    <w:rsid w:val="233F89BD"/>
    <w:rsid w:val="23471D79"/>
    <w:rsid w:val="23498067"/>
    <w:rsid w:val="234997E5"/>
    <w:rsid w:val="235E51FA"/>
    <w:rsid w:val="2381ED00"/>
    <w:rsid w:val="23AF16AC"/>
    <w:rsid w:val="23B07305"/>
    <w:rsid w:val="23B81461"/>
    <w:rsid w:val="23BAE781"/>
    <w:rsid w:val="23D97FF8"/>
    <w:rsid w:val="23E0A38D"/>
    <w:rsid w:val="23E4D3A0"/>
    <w:rsid w:val="23FC8EF2"/>
    <w:rsid w:val="240E3DCB"/>
    <w:rsid w:val="24313D06"/>
    <w:rsid w:val="2437ADC1"/>
    <w:rsid w:val="244F031C"/>
    <w:rsid w:val="245CC4FD"/>
    <w:rsid w:val="247BAD2B"/>
    <w:rsid w:val="248EDD05"/>
    <w:rsid w:val="24921B23"/>
    <w:rsid w:val="249D9CB1"/>
    <w:rsid w:val="24B194F0"/>
    <w:rsid w:val="24BE3035"/>
    <w:rsid w:val="24BFC23D"/>
    <w:rsid w:val="24C1DA0F"/>
    <w:rsid w:val="24CAB94F"/>
    <w:rsid w:val="24D3F9C6"/>
    <w:rsid w:val="24E51388"/>
    <w:rsid w:val="2513FCE1"/>
    <w:rsid w:val="2524855C"/>
    <w:rsid w:val="25362093"/>
    <w:rsid w:val="253F8264"/>
    <w:rsid w:val="2547175E"/>
    <w:rsid w:val="255125AD"/>
    <w:rsid w:val="2564C47F"/>
    <w:rsid w:val="256A4C33"/>
    <w:rsid w:val="2577E59D"/>
    <w:rsid w:val="257F92E9"/>
    <w:rsid w:val="2583A5B5"/>
    <w:rsid w:val="25A41A57"/>
    <w:rsid w:val="25A7C3AD"/>
    <w:rsid w:val="25AA1AB6"/>
    <w:rsid w:val="25AF4144"/>
    <w:rsid w:val="25B51728"/>
    <w:rsid w:val="25C6754D"/>
    <w:rsid w:val="25CC279C"/>
    <w:rsid w:val="25DED20A"/>
    <w:rsid w:val="25FD3A32"/>
    <w:rsid w:val="26694A2F"/>
    <w:rsid w:val="268617B7"/>
    <w:rsid w:val="26A9D63A"/>
    <w:rsid w:val="26AFE4BD"/>
    <w:rsid w:val="26C94A23"/>
    <w:rsid w:val="26CE964B"/>
    <w:rsid w:val="26D9F3E1"/>
    <w:rsid w:val="272B9EC1"/>
    <w:rsid w:val="274ED6DC"/>
    <w:rsid w:val="274FA4D3"/>
    <w:rsid w:val="274FE1DA"/>
    <w:rsid w:val="27639A07"/>
    <w:rsid w:val="27748EF7"/>
    <w:rsid w:val="2794357D"/>
    <w:rsid w:val="27C14D62"/>
    <w:rsid w:val="27C6A419"/>
    <w:rsid w:val="27DA50D6"/>
    <w:rsid w:val="27DA52CA"/>
    <w:rsid w:val="27F0D348"/>
    <w:rsid w:val="280356B9"/>
    <w:rsid w:val="2803C236"/>
    <w:rsid w:val="281B1078"/>
    <w:rsid w:val="2834F8A1"/>
    <w:rsid w:val="28374131"/>
    <w:rsid w:val="2838778D"/>
    <w:rsid w:val="28448E70"/>
    <w:rsid w:val="285E6157"/>
    <w:rsid w:val="286D3029"/>
    <w:rsid w:val="2889C212"/>
    <w:rsid w:val="2889E125"/>
    <w:rsid w:val="288AC410"/>
    <w:rsid w:val="289ED43D"/>
    <w:rsid w:val="28BAFEBE"/>
    <w:rsid w:val="28D291DC"/>
    <w:rsid w:val="28E02B71"/>
    <w:rsid w:val="28E15538"/>
    <w:rsid w:val="29207B5F"/>
    <w:rsid w:val="2931E6EF"/>
    <w:rsid w:val="293D6EAD"/>
    <w:rsid w:val="2949FCE7"/>
    <w:rsid w:val="294D667E"/>
    <w:rsid w:val="294F854D"/>
    <w:rsid w:val="2951379A"/>
    <w:rsid w:val="295C6B48"/>
    <w:rsid w:val="29737BD1"/>
    <w:rsid w:val="2973C6FE"/>
    <w:rsid w:val="297B0177"/>
    <w:rsid w:val="299A9C1F"/>
    <w:rsid w:val="29A24FE8"/>
    <w:rsid w:val="29B16E32"/>
    <w:rsid w:val="29D31A51"/>
    <w:rsid w:val="29E165AF"/>
    <w:rsid w:val="29F7BC93"/>
    <w:rsid w:val="2A061769"/>
    <w:rsid w:val="2A091399"/>
    <w:rsid w:val="2A1E96EA"/>
    <w:rsid w:val="2A289BB5"/>
    <w:rsid w:val="2A327AF1"/>
    <w:rsid w:val="2A52EAC8"/>
    <w:rsid w:val="2A595E82"/>
    <w:rsid w:val="2A60D201"/>
    <w:rsid w:val="2A630032"/>
    <w:rsid w:val="2A871BE7"/>
    <w:rsid w:val="2AA3E356"/>
    <w:rsid w:val="2AA8D7C0"/>
    <w:rsid w:val="2ABBB534"/>
    <w:rsid w:val="2AC56FFD"/>
    <w:rsid w:val="2ACC60F7"/>
    <w:rsid w:val="2ACEC1E2"/>
    <w:rsid w:val="2AD5E9ED"/>
    <w:rsid w:val="2AD97BF9"/>
    <w:rsid w:val="2B0105AA"/>
    <w:rsid w:val="2B017E48"/>
    <w:rsid w:val="2B0AD636"/>
    <w:rsid w:val="2B174B20"/>
    <w:rsid w:val="2B1FF48D"/>
    <w:rsid w:val="2B28C1A7"/>
    <w:rsid w:val="2B2EEF7E"/>
    <w:rsid w:val="2B45B98C"/>
    <w:rsid w:val="2B5B03F6"/>
    <w:rsid w:val="2B62656D"/>
    <w:rsid w:val="2B738EA3"/>
    <w:rsid w:val="2B761DB0"/>
    <w:rsid w:val="2B78C52D"/>
    <w:rsid w:val="2B93048A"/>
    <w:rsid w:val="2BB08A9C"/>
    <w:rsid w:val="2BB12126"/>
    <w:rsid w:val="2BBF50DE"/>
    <w:rsid w:val="2BCCD364"/>
    <w:rsid w:val="2BDDBFDB"/>
    <w:rsid w:val="2BEDCD03"/>
    <w:rsid w:val="2BF6202B"/>
    <w:rsid w:val="2BFC912F"/>
    <w:rsid w:val="2C080275"/>
    <w:rsid w:val="2C0C0FD4"/>
    <w:rsid w:val="2C185B0F"/>
    <w:rsid w:val="2C26D490"/>
    <w:rsid w:val="2C337B05"/>
    <w:rsid w:val="2C36156D"/>
    <w:rsid w:val="2C44B4DD"/>
    <w:rsid w:val="2C5D1B74"/>
    <w:rsid w:val="2C658A90"/>
    <w:rsid w:val="2C6AE73D"/>
    <w:rsid w:val="2C732AF9"/>
    <w:rsid w:val="2C903B3D"/>
    <w:rsid w:val="2C93091A"/>
    <w:rsid w:val="2CA6DFFB"/>
    <w:rsid w:val="2CA75925"/>
    <w:rsid w:val="2CA7BA33"/>
    <w:rsid w:val="2CCEC929"/>
    <w:rsid w:val="2CD1D613"/>
    <w:rsid w:val="2CD82F8F"/>
    <w:rsid w:val="2CEE52AB"/>
    <w:rsid w:val="2CF4DBF2"/>
    <w:rsid w:val="2CFD8334"/>
    <w:rsid w:val="2D097FD2"/>
    <w:rsid w:val="2D1398E4"/>
    <w:rsid w:val="2D2101A9"/>
    <w:rsid w:val="2D351030"/>
    <w:rsid w:val="2D40913A"/>
    <w:rsid w:val="2D60B3D8"/>
    <w:rsid w:val="2D7A60C6"/>
    <w:rsid w:val="2D83A83B"/>
    <w:rsid w:val="2D8FFE72"/>
    <w:rsid w:val="2D95749E"/>
    <w:rsid w:val="2D9CF25D"/>
    <w:rsid w:val="2DBF3577"/>
    <w:rsid w:val="2E0A719F"/>
    <w:rsid w:val="2E245514"/>
    <w:rsid w:val="2E39BC1C"/>
    <w:rsid w:val="2E3D305A"/>
    <w:rsid w:val="2E5C82B4"/>
    <w:rsid w:val="2E657E54"/>
    <w:rsid w:val="2E887676"/>
    <w:rsid w:val="2E8C41CC"/>
    <w:rsid w:val="2E96413A"/>
    <w:rsid w:val="2EA1487C"/>
    <w:rsid w:val="2EA54B94"/>
    <w:rsid w:val="2EA6F349"/>
    <w:rsid w:val="2EC08178"/>
    <w:rsid w:val="2EC6D639"/>
    <w:rsid w:val="2ED2476B"/>
    <w:rsid w:val="2ED24C1B"/>
    <w:rsid w:val="2EE719EC"/>
    <w:rsid w:val="2EF806CC"/>
    <w:rsid w:val="2EFBE71A"/>
    <w:rsid w:val="2F055A05"/>
    <w:rsid w:val="2F07015C"/>
    <w:rsid w:val="2F103D9F"/>
    <w:rsid w:val="2F24A022"/>
    <w:rsid w:val="2F2C55F6"/>
    <w:rsid w:val="2F2E793F"/>
    <w:rsid w:val="2F5A42FC"/>
    <w:rsid w:val="2F5CC3C4"/>
    <w:rsid w:val="2F6796CF"/>
    <w:rsid w:val="2F693820"/>
    <w:rsid w:val="2F7F1AB3"/>
    <w:rsid w:val="2F82437F"/>
    <w:rsid w:val="2FA169B5"/>
    <w:rsid w:val="2FA29271"/>
    <w:rsid w:val="2FA6AF85"/>
    <w:rsid w:val="2FE2C810"/>
    <w:rsid w:val="2FE38990"/>
    <w:rsid w:val="2FF16BA2"/>
    <w:rsid w:val="2FF57ACA"/>
    <w:rsid w:val="30130DC9"/>
    <w:rsid w:val="302D6FD7"/>
    <w:rsid w:val="3030B3C3"/>
    <w:rsid w:val="30477424"/>
    <w:rsid w:val="306466FD"/>
    <w:rsid w:val="306DE6AF"/>
    <w:rsid w:val="30723E5E"/>
    <w:rsid w:val="30829056"/>
    <w:rsid w:val="3085CF5D"/>
    <w:rsid w:val="3090E458"/>
    <w:rsid w:val="30AAC6AD"/>
    <w:rsid w:val="30BADFEA"/>
    <w:rsid w:val="30C12C6A"/>
    <w:rsid w:val="30C60E40"/>
    <w:rsid w:val="30EFE8EC"/>
    <w:rsid w:val="30FDB241"/>
    <w:rsid w:val="3118834F"/>
    <w:rsid w:val="31215E71"/>
    <w:rsid w:val="312E7A3D"/>
    <w:rsid w:val="3132B89D"/>
    <w:rsid w:val="315767BB"/>
    <w:rsid w:val="316202D4"/>
    <w:rsid w:val="3176618D"/>
    <w:rsid w:val="318D3262"/>
    <w:rsid w:val="31AF3E95"/>
    <w:rsid w:val="31BC9570"/>
    <w:rsid w:val="31CD4279"/>
    <w:rsid w:val="31D41926"/>
    <w:rsid w:val="31D96037"/>
    <w:rsid w:val="31DD2ECA"/>
    <w:rsid w:val="31DFCB87"/>
    <w:rsid w:val="31E056E2"/>
    <w:rsid w:val="31F91E09"/>
    <w:rsid w:val="3221E1B7"/>
    <w:rsid w:val="32359B41"/>
    <w:rsid w:val="3239EADB"/>
    <w:rsid w:val="324C3975"/>
    <w:rsid w:val="324DDC0B"/>
    <w:rsid w:val="327AD2DA"/>
    <w:rsid w:val="328092C2"/>
    <w:rsid w:val="32850280"/>
    <w:rsid w:val="328B8F8E"/>
    <w:rsid w:val="3297B7E6"/>
    <w:rsid w:val="32D628C7"/>
    <w:rsid w:val="32FAA027"/>
    <w:rsid w:val="32FAE5EF"/>
    <w:rsid w:val="33120156"/>
    <w:rsid w:val="33177496"/>
    <w:rsid w:val="33279BBA"/>
    <w:rsid w:val="3334D937"/>
    <w:rsid w:val="333B54BD"/>
    <w:rsid w:val="334074AF"/>
    <w:rsid w:val="334455C1"/>
    <w:rsid w:val="3344914B"/>
    <w:rsid w:val="334A27EC"/>
    <w:rsid w:val="339A39B6"/>
    <w:rsid w:val="33A4B5DD"/>
    <w:rsid w:val="33A90A13"/>
    <w:rsid w:val="33BA593A"/>
    <w:rsid w:val="33F6BDB8"/>
    <w:rsid w:val="340D2A4E"/>
    <w:rsid w:val="340EE92D"/>
    <w:rsid w:val="3415C371"/>
    <w:rsid w:val="341772FC"/>
    <w:rsid w:val="34275EB9"/>
    <w:rsid w:val="3439C924"/>
    <w:rsid w:val="3445B2DB"/>
    <w:rsid w:val="348478F2"/>
    <w:rsid w:val="3485743B"/>
    <w:rsid w:val="349AE393"/>
    <w:rsid w:val="349CAD26"/>
    <w:rsid w:val="34AB970E"/>
    <w:rsid w:val="34BE4D00"/>
    <w:rsid w:val="34D7B290"/>
    <w:rsid w:val="34E32AB8"/>
    <w:rsid w:val="34EEDF5F"/>
    <w:rsid w:val="34EFDB68"/>
    <w:rsid w:val="34FCE3E5"/>
    <w:rsid w:val="3511AAD5"/>
    <w:rsid w:val="35243D54"/>
    <w:rsid w:val="35359F85"/>
    <w:rsid w:val="353694D2"/>
    <w:rsid w:val="3537659C"/>
    <w:rsid w:val="3540F093"/>
    <w:rsid w:val="354466F5"/>
    <w:rsid w:val="35511DC4"/>
    <w:rsid w:val="35566445"/>
    <w:rsid w:val="355FB51F"/>
    <w:rsid w:val="35630BF1"/>
    <w:rsid w:val="356DDF94"/>
    <w:rsid w:val="356F95B0"/>
    <w:rsid w:val="357A8E04"/>
    <w:rsid w:val="357D066F"/>
    <w:rsid w:val="359C82F5"/>
    <w:rsid w:val="35ADF1D5"/>
    <w:rsid w:val="35B2702A"/>
    <w:rsid w:val="35D4C67D"/>
    <w:rsid w:val="35E41C5D"/>
    <w:rsid w:val="35E8E133"/>
    <w:rsid w:val="35EE1A2D"/>
    <w:rsid w:val="3607EDB7"/>
    <w:rsid w:val="36103FE4"/>
    <w:rsid w:val="361325AC"/>
    <w:rsid w:val="361FC5C7"/>
    <w:rsid w:val="362FB8F2"/>
    <w:rsid w:val="365FACEE"/>
    <w:rsid w:val="36633371"/>
    <w:rsid w:val="366BE53D"/>
    <w:rsid w:val="36805DEC"/>
    <w:rsid w:val="36809FFA"/>
    <w:rsid w:val="368C8E80"/>
    <w:rsid w:val="36952651"/>
    <w:rsid w:val="36961741"/>
    <w:rsid w:val="36A221E6"/>
    <w:rsid w:val="36B49AFD"/>
    <w:rsid w:val="36C315CF"/>
    <w:rsid w:val="36CB55A7"/>
    <w:rsid w:val="36E0D239"/>
    <w:rsid w:val="36EE4199"/>
    <w:rsid w:val="36EE42E0"/>
    <w:rsid w:val="37019095"/>
    <w:rsid w:val="370317A8"/>
    <w:rsid w:val="3704EF26"/>
    <w:rsid w:val="3726A6C4"/>
    <w:rsid w:val="3729189B"/>
    <w:rsid w:val="372EA81B"/>
    <w:rsid w:val="3731CC34"/>
    <w:rsid w:val="3734D261"/>
    <w:rsid w:val="37403A5A"/>
    <w:rsid w:val="374D56A8"/>
    <w:rsid w:val="375A298C"/>
    <w:rsid w:val="375AC5F4"/>
    <w:rsid w:val="375B6031"/>
    <w:rsid w:val="3773A97C"/>
    <w:rsid w:val="37762BA5"/>
    <w:rsid w:val="3780FDAA"/>
    <w:rsid w:val="378EE96B"/>
    <w:rsid w:val="379C1163"/>
    <w:rsid w:val="37AC414A"/>
    <w:rsid w:val="37B15125"/>
    <w:rsid w:val="37BDFA07"/>
    <w:rsid w:val="37BE874B"/>
    <w:rsid w:val="37C63BA2"/>
    <w:rsid w:val="37F10161"/>
    <w:rsid w:val="38040916"/>
    <w:rsid w:val="3834C7CB"/>
    <w:rsid w:val="383F2BBE"/>
    <w:rsid w:val="384C3806"/>
    <w:rsid w:val="386C4154"/>
    <w:rsid w:val="3878FCEB"/>
    <w:rsid w:val="388226EA"/>
    <w:rsid w:val="389196BB"/>
    <w:rsid w:val="389BB4D0"/>
    <w:rsid w:val="38A87A3A"/>
    <w:rsid w:val="38AD5B7E"/>
    <w:rsid w:val="38BE3467"/>
    <w:rsid w:val="38C34E7C"/>
    <w:rsid w:val="38F55238"/>
    <w:rsid w:val="38F693A1"/>
    <w:rsid w:val="390B8D46"/>
    <w:rsid w:val="39170D2F"/>
    <w:rsid w:val="395AAD1E"/>
    <w:rsid w:val="395CC13B"/>
    <w:rsid w:val="395E75EE"/>
    <w:rsid w:val="3972F069"/>
    <w:rsid w:val="3973C2A6"/>
    <w:rsid w:val="3980A395"/>
    <w:rsid w:val="398DCB80"/>
    <w:rsid w:val="39900FED"/>
    <w:rsid w:val="39BDA485"/>
    <w:rsid w:val="39C28FF5"/>
    <w:rsid w:val="39C5D13E"/>
    <w:rsid w:val="39DC3ECC"/>
    <w:rsid w:val="39E8E480"/>
    <w:rsid w:val="39E8F3D9"/>
    <w:rsid w:val="39EC4E54"/>
    <w:rsid w:val="39F6EB69"/>
    <w:rsid w:val="39FCB639"/>
    <w:rsid w:val="39FD0D5B"/>
    <w:rsid w:val="3A028142"/>
    <w:rsid w:val="3A2535FD"/>
    <w:rsid w:val="3A28ED3F"/>
    <w:rsid w:val="3A336C41"/>
    <w:rsid w:val="3A341261"/>
    <w:rsid w:val="3A4AD536"/>
    <w:rsid w:val="3A4CDC4B"/>
    <w:rsid w:val="3A5AAD71"/>
    <w:rsid w:val="3A66DEB0"/>
    <w:rsid w:val="3A6E554C"/>
    <w:rsid w:val="3A8F82A3"/>
    <w:rsid w:val="3A9A6E96"/>
    <w:rsid w:val="3AB55997"/>
    <w:rsid w:val="3AC9A875"/>
    <w:rsid w:val="3ACFEEB5"/>
    <w:rsid w:val="3AD1B18B"/>
    <w:rsid w:val="3AE2B361"/>
    <w:rsid w:val="3AE64F5E"/>
    <w:rsid w:val="3AF44ABB"/>
    <w:rsid w:val="3AF6AB5F"/>
    <w:rsid w:val="3B0AC0CD"/>
    <w:rsid w:val="3B1050E2"/>
    <w:rsid w:val="3B20002B"/>
    <w:rsid w:val="3B227A76"/>
    <w:rsid w:val="3B2F4C68"/>
    <w:rsid w:val="3B4AB86F"/>
    <w:rsid w:val="3B4E64E2"/>
    <w:rsid w:val="3B4EE854"/>
    <w:rsid w:val="3B6A5D6E"/>
    <w:rsid w:val="3B6F231B"/>
    <w:rsid w:val="3B7E9C4B"/>
    <w:rsid w:val="3B82EC25"/>
    <w:rsid w:val="3B836E21"/>
    <w:rsid w:val="3B8C8A8E"/>
    <w:rsid w:val="3BA56D87"/>
    <w:rsid w:val="3BB08744"/>
    <w:rsid w:val="3BB22B36"/>
    <w:rsid w:val="3BB61C9A"/>
    <w:rsid w:val="3BB7A26B"/>
    <w:rsid w:val="3BBED347"/>
    <w:rsid w:val="3BC01F64"/>
    <w:rsid w:val="3BCA9C3D"/>
    <w:rsid w:val="3BD10532"/>
    <w:rsid w:val="3BDF185F"/>
    <w:rsid w:val="3BE5353E"/>
    <w:rsid w:val="3BE662B8"/>
    <w:rsid w:val="3BE97B42"/>
    <w:rsid w:val="3BF42687"/>
    <w:rsid w:val="3BFDBE13"/>
    <w:rsid w:val="3C22DF89"/>
    <w:rsid w:val="3C304FB5"/>
    <w:rsid w:val="3C46E7A6"/>
    <w:rsid w:val="3C4B6FB7"/>
    <w:rsid w:val="3C524415"/>
    <w:rsid w:val="3C57D3F3"/>
    <w:rsid w:val="3C70540C"/>
    <w:rsid w:val="3C70B556"/>
    <w:rsid w:val="3C761639"/>
    <w:rsid w:val="3C76FBF1"/>
    <w:rsid w:val="3C794C40"/>
    <w:rsid w:val="3C8AB120"/>
    <w:rsid w:val="3C9F7FC8"/>
    <w:rsid w:val="3CA2824C"/>
    <w:rsid w:val="3CB17D62"/>
    <w:rsid w:val="3CBFDD36"/>
    <w:rsid w:val="3CD57649"/>
    <w:rsid w:val="3CD78C66"/>
    <w:rsid w:val="3CDD19DF"/>
    <w:rsid w:val="3CE35883"/>
    <w:rsid w:val="3D05C24B"/>
    <w:rsid w:val="3D0E5676"/>
    <w:rsid w:val="3D109233"/>
    <w:rsid w:val="3D120DF8"/>
    <w:rsid w:val="3D36048C"/>
    <w:rsid w:val="3D3D6040"/>
    <w:rsid w:val="3D5FE108"/>
    <w:rsid w:val="3D70DD31"/>
    <w:rsid w:val="3D7AA9E9"/>
    <w:rsid w:val="3D8180D5"/>
    <w:rsid w:val="3D8AC9E7"/>
    <w:rsid w:val="3D949CF0"/>
    <w:rsid w:val="3DA6D81F"/>
    <w:rsid w:val="3DAAB612"/>
    <w:rsid w:val="3DB10531"/>
    <w:rsid w:val="3DB11EED"/>
    <w:rsid w:val="3DBD731B"/>
    <w:rsid w:val="3DC4D2A6"/>
    <w:rsid w:val="3DC7CE6B"/>
    <w:rsid w:val="3DD77933"/>
    <w:rsid w:val="3DFA3519"/>
    <w:rsid w:val="3E017F05"/>
    <w:rsid w:val="3E12A064"/>
    <w:rsid w:val="3E1A8A9F"/>
    <w:rsid w:val="3E2050FA"/>
    <w:rsid w:val="3E2BAB61"/>
    <w:rsid w:val="3E3707B0"/>
    <w:rsid w:val="3E4B4EA5"/>
    <w:rsid w:val="3E669109"/>
    <w:rsid w:val="3E81FF46"/>
    <w:rsid w:val="3E8E417A"/>
    <w:rsid w:val="3E8E706F"/>
    <w:rsid w:val="3E9280C2"/>
    <w:rsid w:val="3E9C6B02"/>
    <w:rsid w:val="3E9FE3BF"/>
    <w:rsid w:val="3EA8182E"/>
    <w:rsid w:val="3EBD3491"/>
    <w:rsid w:val="3ECCEA71"/>
    <w:rsid w:val="3ECDAAC9"/>
    <w:rsid w:val="3EDAA9B9"/>
    <w:rsid w:val="3EEC4B5D"/>
    <w:rsid w:val="3EF0D033"/>
    <w:rsid w:val="3F0BC26B"/>
    <w:rsid w:val="3F16A6D2"/>
    <w:rsid w:val="3F25CE52"/>
    <w:rsid w:val="3F369C2F"/>
    <w:rsid w:val="3F3CD48D"/>
    <w:rsid w:val="3F3EC413"/>
    <w:rsid w:val="3F468D75"/>
    <w:rsid w:val="3F6D9D42"/>
    <w:rsid w:val="3F83D942"/>
    <w:rsid w:val="3F9BB27D"/>
    <w:rsid w:val="3FC05974"/>
    <w:rsid w:val="3FC4925E"/>
    <w:rsid w:val="3FE3C42B"/>
    <w:rsid w:val="3FEDE26B"/>
    <w:rsid w:val="40165A16"/>
    <w:rsid w:val="40189888"/>
    <w:rsid w:val="401BB8B1"/>
    <w:rsid w:val="401C4CEC"/>
    <w:rsid w:val="403246C5"/>
    <w:rsid w:val="4050E71F"/>
    <w:rsid w:val="405629BD"/>
    <w:rsid w:val="406249C2"/>
    <w:rsid w:val="4083D9A0"/>
    <w:rsid w:val="4088469D"/>
    <w:rsid w:val="40887173"/>
    <w:rsid w:val="408A32D8"/>
    <w:rsid w:val="4098188C"/>
    <w:rsid w:val="40B05985"/>
    <w:rsid w:val="40BC9D42"/>
    <w:rsid w:val="40CCACF6"/>
    <w:rsid w:val="40D3AD71"/>
    <w:rsid w:val="40E9E7F7"/>
    <w:rsid w:val="410D3600"/>
    <w:rsid w:val="412AC41C"/>
    <w:rsid w:val="412E03E5"/>
    <w:rsid w:val="4130DBF7"/>
    <w:rsid w:val="414587A4"/>
    <w:rsid w:val="4152AD01"/>
    <w:rsid w:val="4169E449"/>
    <w:rsid w:val="4173081A"/>
    <w:rsid w:val="417B5325"/>
    <w:rsid w:val="419E14C7"/>
    <w:rsid w:val="41C6131D"/>
    <w:rsid w:val="41CA8B71"/>
    <w:rsid w:val="41E4D6BC"/>
    <w:rsid w:val="41F036D5"/>
    <w:rsid w:val="41F44719"/>
    <w:rsid w:val="41F96DCB"/>
    <w:rsid w:val="4211A115"/>
    <w:rsid w:val="42190265"/>
    <w:rsid w:val="421DF942"/>
    <w:rsid w:val="42254DE3"/>
    <w:rsid w:val="424CADE4"/>
    <w:rsid w:val="42604440"/>
    <w:rsid w:val="426F0692"/>
    <w:rsid w:val="427D728B"/>
    <w:rsid w:val="42852D2E"/>
    <w:rsid w:val="42953069"/>
    <w:rsid w:val="4297D956"/>
    <w:rsid w:val="42A13FFB"/>
    <w:rsid w:val="42A32E0B"/>
    <w:rsid w:val="42A4F3A1"/>
    <w:rsid w:val="42A582FF"/>
    <w:rsid w:val="42AFB108"/>
    <w:rsid w:val="42BB9104"/>
    <w:rsid w:val="42DAE1F6"/>
    <w:rsid w:val="42E303B8"/>
    <w:rsid w:val="430B5A70"/>
    <w:rsid w:val="432A75B8"/>
    <w:rsid w:val="432AF681"/>
    <w:rsid w:val="432F1955"/>
    <w:rsid w:val="432FCD82"/>
    <w:rsid w:val="433D769F"/>
    <w:rsid w:val="434AC67F"/>
    <w:rsid w:val="43541899"/>
    <w:rsid w:val="436DFA7E"/>
    <w:rsid w:val="4392D922"/>
    <w:rsid w:val="43AE4662"/>
    <w:rsid w:val="43B16FBC"/>
    <w:rsid w:val="43BAF88C"/>
    <w:rsid w:val="43DC2B64"/>
    <w:rsid w:val="43EA57CD"/>
    <w:rsid w:val="43FA77B4"/>
    <w:rsid w:val="440713A1"/>
    <w:rsid w:val="440BE77F"/>
    <w:rsid w:val="4410C1FC"/>
    <w:rsid w:val="4412B2E3"/>
    <w:rsid w:val="44209564"/>
    <w:rsid w:val="4430D990"/>
    <w:rsid w:val="443F9560"/>
    <w:rsid w:val="446B1825"/>
    <w:rsid w:val="448D9C28"/>
    <w:rsid w:val="449D0869"/>
    <w:rsid w:val="44BBA8DE"/>
    <w:rsid w:val="44C8B2AF"/>
    <w:rsid w:val="44CAE54A"/>
    <w:rsid w:val="44D078E0"/>
    <w:rsid w:val="44D6D324"/>
    <w:rsid w:val="44DCDE38"/>
    <w:rsid w:val="44E25C88"/>
    <w:rsid w:val="44E861E9"/>
    <w:rsid w:val="44EA30D2"/>
    <w:rsid w:val="44F46554"/>
    <w:rsid w:val="450AA694"/>
    <w:rsid w:val="45251B4E"/>
    <w:rsid w:val="45383012"/>
    <w:rsid w:val="454206A0"/>
    <w:rsid w:val="454FF271"/>
    <w:rsid w:val="4565A1B2"/>
    <w:rsid w:val="4583D97B"/>
    <w:rsid w:val="458EA98A"/>
    <w:rsid w:val="458EF1AF"/>
    <w:rsid w:val="459C216D"/>
    <w:rsid w:val="45AD6131"/>
    <w:rsid w:val="45BF2FA8"/>
    <w:rsid w:val="45C85C6C"/>
    <w:rsid w:val="45E423A2"/>
    <w:rsid w:val="45F84322"/>
    <w:rsid w:val="46063CA4"/>
    <w:rsid w:val="460B64BA"/>
    <w:rsid w:val="460C599B"/>
    <w:rsid w:val="460D02D8"/>
    <w:rsid w:val="461C9596"/>
    <w:rsid w:val="461D53E2"/>
    <w:rsid w:val="462496FF"/>
    <w:rsid w:val="46621F9C"/>
    <w:rsid w:val="4677D655"/>
    <w:rsid w:val="467E892F"/>
    <w:rsid w:val="46839C1C"/>
    <w:rsid w:val="46867C85"/>
    <w:rsid w:val="468D9607"/>
    <w:rsid w:val="46A256F6"/>
    <w:rsid w:val="46B70E3C"/>
    <w:rsid w:val="46BD0CB6"/>
    <w:rsid w:val="46D4650A"/>
    <w:rsid w:val="46EF21DA"/>
    <w:rsid w:val="4703D648"/>
    <w:rsid w:val="4704755E"/>
    <w:rsid w:val="47051901"/>
    <w:rsid w:val="474CD174"/>
    <w:rsid w:val="475B39C0"/>
    <w:rsid w:val="47675FD3"/>
    <w:rsid w:val="47967870"/>
    <w:rsid w:val="47BB7CC3"/>
    <w:rsid w:val="47CD3B30"/>
    <w:rsid w:val="47E86235"/>
    <w:rsid w:val="47E86D0A"/>
    <w:rsid w:val="47EF39B8"/>
    <w:rsid w:val="47F95BEF"/>
    <w:rsid w:val="47FDE2B7"/>
    <w:rsid w:val="48084D4C"/>
    <w:rsid w:val="481D92C1"/>
    <w:rsid w:val="482B37C9"/>
    <w:rsid w:val="4833A098"/>
    <w:rsid w:val="484103C7"/>
    <w:rsid w:val="48601061"/>
    <w:rsid w:val="48681C1A"/>
    <w:rsid w:val="487AEB45"/>
    <w:rsid w:val="487C6B36"/>
    <w:rsid w:val="4886A1DF"/>
    <w:rsid w:val="48AFE031"/>
    <w:rsid w:val="48B9E620"/>
    <w:rsid w:val="48C60588"/>
    <w:rsid w:val="48C7737A"/>
    <w:rsid w:val="48F03972"/>
    <w:rsid w:val="48F5D591"/>
    <w:rsid w:val="48F6439B"/>
    <w:rsid w:val="48FCD9EF"/>
    <w:rsid w:val="48FF1380"/>
    <w:rsid w:val="490E8E31"/>
    <w:rsid w:val="49284D2A"/>
    <w:rsid w:val="4934EFDF"/>
    <w:rsid w:val="493C6D6C"/>
    <w:rsid w:val="494A7D32"/>
    <w:rsid w:val="4962BDE2"/>
    <w:rsid w:val="496B32FD"/>
    <w:rsid w:val="49809743"/>
    <w:rsid w:val="498D8556"/>
    <w:rsid w:val="49984AF3"/>
    <w:rsid w:val="499BF54F"/>
    <w:rsid w:val="499E7E41"/>
    <w:rsid w:val="49A0F7C3"/>
    <w:rsid w:val="49A960E1"/>
    <w:rsid w:val="49D1A6F8"/>
    <w:rsid w:val="49D4A8A9"/>
    <w:rsid w:val="49DFCA7C"/>
    <w:rsid w:val="49E56182"/>
    <w:rsid w:val="49E9E523"/>
    <w:rsid w:val="49EBB092"/>
    <w:rsid w:val="49EEEEAA"/>
    <w:rsid w:val="49F02D8C"/>
    <w:rsid w:val="49FE606E"/>
    <w:rsid w:val="4A04B739"/>
    <w:rsid w:val="4A0AD08A"/>
    <w:rsid w:val="4A1E1754"/>
    <w:rsid w:val="4A27A4F0"/>
    <w:rsid w:val="4A30138D"/>
    <w:rsid w:val="4A3D5A2F"/>
    <w:rsid w:val="4A43991F"/>
    <w:rsid w:val="4A4EBABF"/>
    <w:rsid w:val="4A5C877A"/>
    <w:rsid w:val="4A5E691F"/>
    <w:rsid w:val="4A9E71E0"/>
    <w:rsid w:val="4AA93CB1"/>
    <w:rsid w:val="4AADF6DD"/>
    <w:rsid w:val="4AAE4369"/>
    <w:rsid w:val="4AB8FBEF"/>
    <w:rsid w:val="4AEA0822"/>
    <w:rsid w:val="4B19BC13"/>
    <w:rsid w:val="4B1A22BC"/>
    <w:rsid w:val="4B350E6C"/>
    <w:rsid w:val="4B3DB887"/>
    <w:rsid w:val="4B3ECA76"/>
    <w:rsid w:val="4B53C69D"/>
    <w:rsid w:val="4B5BB6D7"/>
    <w:rsid w:val="4B5C911B"/>
    <w:rsid w:val="4B69A9BD"/>
    <w:rsid w:val="4B77BD33"/>
    <w:rsid w:val="4B8DE3F3"/>
    <w:rsid w:val="4B90D99E"/>
    <w:rsid w:val="4BA0036F"/>
    <w:rsid w:val="4BABED75"/>
    <w:rsid w:val="4BB96779"/>
    <w:rsid w:val="4BC6C714"/>
    <w:rsid w:val="4BD4ADFA"/>
    <w:rsid w:val="4BD54093"/>
    <w:rsid w:val="4BDBC368"/>
    <w:rsid w:val="4BE037CB"/>
    <w:rsid w:val="4BE9EC40"/>
    <w:rsid w:val="4BFB24C9"/>
    <w:rsid w:val="4C02C08E"/>
    <w:rsid w:val="4C051DDC"/>
    <w:rsid w:val="4C0954E8"/>
    <w:rsid w:val="4C122BB2"/>
    <w:rsid w:val="4C215777"/>
    <w:rsid w:val="4C2270DB"/>
    <w:rsid w:val="4C231092"/>
    <w:rsid w:val="4C29BFB1"/>
    <w:rsid w:val="4C611A82"/>
    <w:rsid w:val="4C83664B"/>
    <w:rsid w:val="4CB32C3C"/>
    <w:rsid w:val="4CB6CBE9"/>
    <w:rsid w:val="4CB96D71"/>
    <w:rsid w:val="4CC8A9C1"/>
    <w:rsid w:val="4CCC6B0A"/>
    <w:rsid w:val="4CEF39F8"/>
    <w:rsid w:val="4CFE8214"/>
    <w:rsid w:val="4CFF5162"/>
    <w:rsid w:val="4D02C94F"/>
    <w:rsid w:val="4D0508F7"/>
    <w:rsid w:val="4D0C5E87"/>
    <w:rsid w:val="4D0F248B"/>
    <w:rsid w:val="4D0F2B72"/>
    <w:rsid w:val="4D391002"/>
    <w:rsid w:val="4D56E828"/>
    <w:rsid w:val="4D8B70AD"/>
    <w:rsid w:val="4DBEC2B4"/>
    <w:rsid w:val="4DC2DC2B"/>
    <w:rsid w:val="4DCE0688"/>
    <w:rsid w:val="4DCEBC18"/>
    <w:rsid w:val="4DDDCF98"/>
    <w:rsid w:val="4DEF2DB0"/>
    <w:rsid w:val="4DF8BF7A"/>
    <w:rsid w:val="4E04E879"/>
    <w:rsid w:val="4E05FFA7"/>
    <w:rsid w:val="4E15D65D"/>
    <w:rsid w:val="4E2054BB"/>
    <w:rsid w:val="4E5829AB"/>
    <w:rsid w:val="4E67E841"/>
    <w:rsid w:val="4E69E373"/>
    <w:rsid w:val="4E7C384C"/>
    <w:rsid w:val="4E83FAFC"/>
    <w:rsid w:val="4E8AAADB"/>
    <w:rsid w:val="4E8AD7CB"/>
    <w:rsid w:val="4EA7DDD6"/>
    <w:rsid w:val="4EAF6D97"/>
    <w:rsid w:val="4ED947B8"/>
    <w:rsid w:val="4EE2F823"/>
    <w:rsid w:val="4EE3239C"/>
    <w:rsid w:val="4EE4D783"/>
    <w:rsid w:val="4F01B11B"/>
    <w:rsid w:val="4F1E4FF1"/>
    <w:rsid w:val="4F2B4B8F"/>
    <w:rsid w:val="4F5EA1BE"/>
    <w:rsid w:val="4F63CB04"/>
    <w:rsid w:val="4F72FEE9"/>
    <w:rsid w:val="4F77CA6D"/>
    <w:rsid w:val="4F8D9152"/>
    <w:rsid w:val="4FA5D9BD"/>
    <w:rsid w:val="4FA779E2"/>
    <w:rsid w:val="4FB38529"/>
    <w:rsid w:val="4FB8EB4E"/>
    <w:rsid w:val="4FC0609F"/>
    <w:rsid w:val="4FC5FCB5"/>
    <w:rsid w:val="4FC70E1E"/>
    <w:rsid w:val="4FCD4B85"/>
    <w:rsid w:val="4FE8EBED"/>
    <w:rsid w:val="4FECC00E"/>
    <w:rsid w:val="4FED16A7"/>
    <w:rsid w:val="4FF6E140"/>
    <w:rsid w:val="502DA0F2"/>
    <w:rsid w:val="502ECECA"/>
    <w:rsid w:val="50380774"/>
    <w:rsid w:val="5038E1E2"/>
    <w:rsid w:val="5046ECB7"/>
    <w:rsid w:val="504C05F9"/>
    <w:rsid w:val="506B7125"/>
    <w:rsid w:val="506E62FA"/>
    <w:rsid w:val="5078B166"/>
    <w:rsid w:val="507A4302"/>
    <w:rsid w:val="50810C8E"/>
    <w:rsid w:val="5083B73C"/>
    <w:rsid w:val="50980C41"/>
    <w:rsid w:val="50B38D7F"/>
    <w:rsid w:val="50BE73DE"/>
    <w:rsid w:val="50BE95C2"/>
    <w:rsid w:val="50C97512"/>
    <w:rsid w:val="50D52C0A"/>
    <w:rsid w:val="50D54606"/>
    <w:rsid w:val="50E10164"/>
    <w:rsid w:val="5100BA98"/>
    <w:rsid w:val="51014601"/>
    <w:rsid w:val="51104234"/>
    <w:rsid w:val="5114552A"/>
    <w:rsid w:val="511F454E"/>
    <w:rsid w:val="51330F36"/>
    <w:rsid w:val="5149FC7E"/>
    <w:rsid w:val="5162A55B"/>
    <w:rsid w:val="51697265"/>
    <w:rsid w:val="51779FBB"/>
    <w:rsid w:val="51DC8DA6"/>
    <w:rsid w:val="51DF89D7"/>
    <w:rsid w:val="51EF42DC"/>
    <w:rsid w:val="520814AC"/>
    <w:rsid w:val="521CBD63"/>
    <w:rsid w:val="5227F700"/>
    <w:rsid w:val="52284173"/>
    <w:rsid w:val="5231DE2C"/>
    <w:rsid w:val="52336EDA"/>
    <w:rsid w:val="52397351"/>
    <w:rsid w:val="5239C166"/>
    <w:rsid w:val="524E5104"/>
    <w:rsid w:val="525DE51A"/>
    <w:rsid w:val="526B394E"/>
    <w:rsid w:val="526C6112"/>
    <w:rsid w:val="52745F93"/>
    <w:rsid w:val="5278E564"/>
    <w:rsid w:val="527ACB0E"/>
    <w:rsid w:val="52825E5C"/>
    <w:rsid w:val="52A00CE2"/>
    <w:rsid w:val="52D3665F"/>
    <w:rsid w:val="52D78115"/>
    <w:rsid w:val="52EC68BC"/>
    <w:rsid w:val="530D9A23"/>
    <w:rsid w:val="53171512"/>
    <w:rsid w:val="5332AB56"/>
    <w:rsid w:val="534206D8"/>
    <w:rsid w:val="535597CB"/>
    <w:rsid w:val="53685D75"/>
    <w:rsid w:val="5398F55A"/>
    <w:rsid w:val="5399725F"/>
    <w:rsid w:val="53C9B572"/>
    <w:rsid w:val="53D3ECF2"/>
    <w:rsid w:val="53DA1143"/>
    <w:rsid w:val="53F604E0"/>
    <w:rsid w:val="54058127"/>
    <w:rsid w:val="540B7D3D"/>
    <w:rsid w:val="5416579B"/>
    <w:rsid w:val="5419CA82"/>
    <w:rsid w:val="541ABF43"/>
    <w:rsid w:val="54240345"/>
    <w:rsid w:val="5435BEDF"/>
    <w:rsid w:val="544A0C47"/>
    <w:rsid w:val="545C87C3"/>
    <w:rsid w:val="54917E72"/>
    <w:rsid w:val="549280D2"/>
    <w:rsid w:val="549A0DA7"/>
    <w:rsid w:val="54DC8CAB"/>
    <w:rsid w:val="54DCB3E6"/>
    <w:rsid w:val="54EA1CD9"/>
    <w:rsid w:val="54EDF501"/>
    <w:rsid w:val="54EE9317"/>
    <w:rsid w:val="54EEB51A"/>
    <w:rsid w:val="54F260AB"/>
    <w:rsid w:val="5505D972"/>
    <w:rsid w:val="55062FD1"/>
    <w:rsid w:val="55165D5E"/>
    <w:rsid w:val="554C72BB"/>
    <w:rsid w:val="555B22CF"/>
    <w:rsid w:val="5570A6B7"/>
    <w:rsid w:val="557281A8"/>
    <w:rsid w:val="55818C6C"/>
    <w:rsid w:val="559B9A8B"/>
    <w:rsid w:val="55C210F0"/>
    <w:rsid w:val="55C2DB93"/>
    <w:rsid w:val="55D0C2BE"/>
    <w:rsid w:val="55D97F4A"/>
    <w:rsid w:val="560ECCE4"/>
    <w:rsid w:val="561E3C71"/>
    <w:rsid w:val="562506C9"/>
    <w:rsid w:val="56264353"/>
    <w:rsid w:val="56274887"/>
    <w:rsid w:val="5627BEEF"/>
    <w:rsid w:val="563BD22A"/>
    <w:rsid w:val="5643BD8C"/>
    <w:rsid w:val="5645DD95"/>
    <w:rsid w:val="564E7381"/>
    <w:rsid w:val="565243DE"/>
    <w:rsid w:val="565CFD1D"/>
    <w:rsid w:val="56B7BE95"/>
    <w:rsid w:val="56C560A6"/>
    <w:rsid w:val="56DC62A4"/>
    <w:rsid w:val="56DD0665"/>
    <w:rsid w:val="56EDAB19"/>
    <w:rsid w:val="57289C8F"/>
    <w:rsid w:val="572B4152"/>
    <w:rsid w:val="574AD2E3"/>
    <w:rsid w:val="574E2AE2"/>
    <w:rsid w:val="5758B38C"/>
    <w:rsid w:val="575F691A"/>
    <w:rsid w:val="57635489"/>
    <w:rsid w:val="577B8FC1"/>
    <w:rsid w:val="57807C57"/>
    <w:rsid w:val="57AD5E08"/>
    <w:rsid w:val="57C3260E"/>
    <w:rsid w:val="57DD6AB6"/>
    <w:rsid w:val="57DD9AB1"/>
    <w:rsid w:val="57DFA539"/>
    <w:rsid w:val="57E27052"/>
    <w:rsid w:val="57EA1B9F"/>
    <w:rsid w:val="57F62707"/>
    <w:rsid w:val="57FE5570"/>
    <w:rsid w:val="58027369"/>
    <w:rsid w:val="581225F8"/>
    <w:rsid w:val="581B0192"/>
    <w:rsid w:val="5821F79B"/>
    <w:rsid w:val="58266BFE"/>
    <w:rsid w:val="582C1898"/>
    <w:rsid w:val="58695091"/>
    <w:rsid w:val="587B3FD5"/>
    <w:rsid w:val="587E1245"/>
    <w:rsid w:val="58983FAE"/>
    <w:rsid w:val="58AFC5B5"/>
    <w:rsid w:val="58B4DCB6"/>
    <w:rsid w:val="58C44BCB"/>
    <w:rsid w:val="58CBF4D6"/>
    <w:rsid w:val="58D47E27"/>
    <w:rsid w:val="58EDCD26"/>
    <w:rsid w:val="59010299"/>
    <w:rsid w:val="590273AB"/>
    <w:rsid w:val="5913E438"/>
    <w:rsid w:val="591B6C41"/>
    <w:rsid w:val="592A46FF"/>
    <w:rsid w:val="59427BAD"/>
    <w:rsid w:val="594DD9D6"/>
    <w:rsid w:val="59598E69"/>
    <w:rsid w:val="595F568B"/>
    <w:rsid w:val="598D5452"/>
    <w:rsid w:val="5991D982"/>
    <w:rsid w:val="59A6F41C"/>
    <w:rsid w:val="59C2146B"/>
    <w:rsid w:val="59C84ACE"/>
    <w:rsid w:val="59D53F82"/>
    <w:rsid w:val="59DE663E"/>
    <w:rsid w:val="59E21D82"/>
    <w:rsid w:val="59ECB17E"/>
    <w:rsid w:val="59F0FE9C"/>
    <w:rsid w:val="59F3DD55"/>
    <w:rsid w:val="59FD9A3B"/>
    <w:rsid w:val="5A095D53"/>
    <w:rsid w:val="5A0D1907"/>
    <w:rsid w:val="5A30CBC6"/>
    <w:rsid w:val="5A32BE78"/>
    <w:rsid w:val="5A32DE57"/>
    <w:rsid w:val="5A3A8BD1"/>
    <w:rsid w:val="5A3B084B"/>
    <w:rsid w:val="5A408428"/>
    <w:rsid w:val="5A496745"/>
    <w:rsid w:val="5A56EA35"/>
    <w:rsid w:val="5A605317"/>
    <w:rsid w:val="5A6ED5F2"/>
    <w:rsid w:val="5A83E268"/>
    <w:rsid w:val="5A916C35"/>
    <w:rsid w:val="5A9611AE"/>
    <w:rsid w:val="5AC3F513"/>
    <w:rsid w:val="5AC4533B"/>
    <w:rsid w:val="5AC5ED48"/>
    <w:rsid w:val="5AD1E48F"/>
    <w:rsid w:val="5ADC0DB2"/>
    <w:rsid w:val="5AE5E02A"/>
    <w:rsid w:val="5AEE5507"/>
    <w:rsid w:val="5AF67AFE"/>
    <w:rsid w:val="5AF8D049"/>
    <w:rsid w:val="5B0E6882"/>
    <w:rsid w:val="5B192217"/>
    <w:rsid w:val="5B281A53"/>
    <w:rsid w:val="5B3DC1A5"/>
    <w:rsid w:val="5B589503"/>
    <w:rsid w:val="5B6288DD"/>
    <w:rsid w:val="5B6C51B1"/>
    <w:rsid w:val="5B733EFE"/>
    <w:rsid w:val="5B7CB144"/>
    <w:rsid w:val="5BBB59C3"/>
    <w:rsid w:val="5BEC834F"/>
    <w:rsid w:val="5C033CB3"/>
    <w:rsid w:val="5C080E64"/>
    <w:rsid w:val="5C258C5A"/>
    <w:rsid w:val="5C292AF6"/>
    <w:rsid w:val="5C330B6E"/>
    <w:rsid w:val="5C53841A"/>
    <w:rsid w:val="5C548042"/>
    <w:rsid w:val="5C5FEA47"/>
    <w:rsid w:val="5C6D09F3"/>
    <w:rsid w:val="5C6E62CD"/>
    <w:rsid w:val="5C73C6E5"/>
    <w:rsid w:val="5C79A989"/>
    <w:rsid w:val="5C8AF358"/>
    <w:rsid w:val="5C963BC6"/>
    <w:rsid w:val="5C9DA549"/>
    <w:rsid w:val="5CA02D3A"/>
    <w:rsid w:val="5CDA6D89"/>
    <w:rsid w:val="5CDE1D36"/>
    <w:rsid w:val="5CE593D1"/>
    <w:rsid w:val="5CEFD0C5"/>
    <w:rsid w:val="5CF54999"/>
    <w:rsid w:val="5CF78DA2"/>
    <w:rsid w:val="5CFAFC7C"/>
    <w:rsid w:val="5CFF9068"/>
    <w:rsid w:val="5D157E9D"/>
    <w:rsid w:val="5D2001AB"/>
    <w:rsid w:val="5D24C65D"/>
    <w:rsid w:val="5D3231E5"/>
    <w:rsid w:val="5D3A69F4"/>
    <w:rsid w:val="5D3F006C"/>
    <w:rsid w:val="5D49399F"/>
    <w:rsid w:val="5D597E97"/>
    <w:rsid w:val="5D8E5A3B"/>
    <w:rsid w:val="5D905EA9"/>
    <w:rsid w:val="5D93FD0F"/>
    <w:rsid w:val="5D964FDD"/>
    <w:rsid w:val="5D98B676"/>
    <w:rsid w:val="5DA6FA97"/>
    <w:rsid w:val="5DC3F767"/>
    <w:rsid w:val="5DD0A287"/>
    <w:rsid w:val="5DDF2138"/>
    <w:rsid w:val="5DE21B87"/>
    <w:rsid w:val="5DECC0D4"/>
    <w:rsid w:val="5DEFD006"/>
    <w:rsid w:val="5E0E9345"/>
    <w:rsid w:val="5E2A8EAB"/>
    <w:rsid w:val="5E38F69E"/>
    <w:rsid w:val="5E48E3CC"/>
    <w:rsid w:val="5E524C2D"/>
    <w:rsid w:val="5E69DC11"/>
    <w:rsid w:val="5E6B4B1D"/>
    <w:rsid w:val="5E6DDD85"/>
    <w:rsid w:val="5E9AD16E"/>
    <w:rsid w:val="5EA406A2"/>
    <w:rsid w:val="5EC4EFA1"/>
    <w:rsid w:val="5EE78395"/>
    <w:rsid w:val="5EECA0F9"/>
    <w:rsid w:val="5EED7931"/>
    <w:rsid w:val="5EF9F15F"/>
    <w:rsid w:val="5F03C14F"/>
    <w:rsid w:val="5F172970"/>
    <w:rsid w:val="5F28A669"/>
    <w:rsid w:val="5F30FEF1"/>
    <w:rsid w:val="5F319240"/>
    <w:rsid w:val="5F393D2C"/>
    <w:rsid w:val="5F5F11ED"/>
    <w:rsid w:val="5F6C5A54"/>
    <w:rsid w:val="5F7D3D97"/>
    <w:rsid w:val="5F94352C"/>
    <w:rsid w:val="5FCFC383"/>
    <w:rsid w:val="5FDEF5C9"/>
    <w:rsid w:val="5FF0B685"/>
    <w:rsid w:val="6010BD5C"/>
    <w:rsid w:val="60182EB8"/>
    <w:rsid w:val="601C66F7"/>
    <w:rsid w:val="601FC16F"/>
    <w:rsid w:val="601FE9C6"/>
    <w:rsid w:val="604867D8"/>
    <w:rsid w:val="604EC5F7"/>
    <w:rsid w:val="6075DE21"/>
    <w:rsid w:val="60A1B2DF"/>
    <w:rsid w:val="60A9F7DE"/>
    <w:rsid w:val="60B0FFE6"/>
    <w:rsid w:val="60B7933C"/>
    <w:rsid w:val="60D36FE4"/>
    <w:rsid w:val="60DA13C1"/>
    <w:rsid w:val="60DC1347"/>
    <w:rsid w:val="60DECD2E"/>
    <w:rsid w:val="60E11683"/>
    <w:rsid w:val="60F134FB"/>
    <w:rsid w:val="61175948"/>
    <w:rsid w:val="6117A0BD"/>
    <w:rsid w:val="6119B1BC"/>
    <w:rsid w:val="611F98EF"/>
    <w:rsid w:val="611F9B3A"/>
    <w:rsid w:val="61318AB9"/>
    <w:rsid w:val="6140441C"/>
    <w:rsid w:val="6160657D"/>
    <w:rsid w:val="6167C336"/>
    <w:rsid w:val="616908DF"/>
    <w:rsid w:val="616CA8F3"/>
    <w:rsid w:val="617F9DA6"/>
    <w:rsid w:val="6186D863"/>
    <w:rsid w:val="61ACEF1C"/>
    <w:rsid w:val="61B7B65B"/>
    <w:rsid w:val="61DB0F24"/>
    <w:rsid w:val="61F23942"/>
    <w:rsid w:val="61FABA0A"/>
    <w:rsid w:val="62023336"/>
    <w:rsid w:val="62156B42"/>
    <w:rsid w:val="62160B74"/>
    <w:rsid w:val="62281143"/>
    <w:rsid w:val="6229C84D"/>
    <w:rsid w:val="622D8966"/>
    <w:rsid w:val="623476B8"/>
    <w:rsid w:val="62394CCE"/>
    <w:rsid w:val="623FB7A7"/>
    <w:rsid w:val="624A08E6"/>
    <w:rsid w:val="625B4156"/>
    <w:rsid w:val="62691684"/>
    <w:rsid w:val="6269BCE2"/>
    <w:rsid w:val="627663A3"/>
    <w:rsid w:val="6286E560"/>
    <w:rsid w:val="629418F3"/>
    <w:rsid w:val="629AFF22"/>
    <w:rsid w:val="629F3F62"/>
    <w:rsid w:val="62A8A290"/>
    <w:rsid w:val="62BA29B8"/>
    <w:rsid w:val="62C83D35"/>
    <w:rsid w:val="62D1C98A"/>
    <w:rsid w:val="62E0F362"/>
    <w:rsid w:val="62EEFABF"/>
    <w:rsid w:val="62F7A9DC"/>
    <w:rsid w:val="62FAB772"/>
    <w:rsid w:val="62FDA6E4"/>
    <w:rsid w:val="6304299F"/>
    <w:rsid w:val="6321A554"/>
    <w:rsid w:val="633EC8F3"/>
    <w:rsid w:val="636D8AD4"/>
    <w:rsid w:val="63705A4A"/>
    <w:rsid w:val="63A3B5C3"/>
    <w:rsid w:val="63AC556A"/>
    <w:rsid w:val="63B253E4"/>
    <w:rsid w:val="63BC000E"/>
    <w:rsid w:val="63C0D83E"/>
    <w:rsid w:val="63D84A66"/>
    <w:rsid w:val="63F1C099"/>
    <w:rsid w:val="63F30BFE"/>
    <w:rsid w:val="6427B1B1"/>
    <w:rsid w:val="6435FD93"/>
    <w:rsid w:val="6438AD51"/>
    <w:rsid w:val="6446FB34"/>
    <w:rsid w:val="6451D40A"/>
    <w:rsid w:val="645AD812"/>
    <w:rsid w:val="645D728D"/>
    <w:rsid w:val="64686AE8"/>
    <w:rsid w:val="6480532F"/>
    <w:rsid w:val="6483A720"/>
    <w:rsid w:val="6498408D"/>
    <w:rsid w:val="64986EE1"/>
    <w:rsid w:val="64A21C64"/>
    <w:rsid w:val="64A84726"/>
    <w:rsid w:val="64BB6E0D"/>
    <w:rsid w:val="64C59E23"/>
    <w:rsid w:val="64D90075"/>
    <w:rsid w:val="64E3829A"/>
    <w:rsid w:val="65089CAD"/>
    <w:rsid w:val="65171DB0"/>
    <w:rsid w:val="651C83B6"/>
    <w:rsid w:val="652A8434"/>
    <w:rsid w:val="652F72AE"/>
    <w:rsid w:val="65366086"/>
    <w:rsid w:val="65444AFE"/>
    <w:rsid w:val="655598D3"/>
    <w:rsid w:val="65607184"/>
    <w:rsid w:val="656A9073"/>
    <w:rsid w:val="659D5F29"/>
    <w:rsid w:val="65B4B37A"/>
    <w:rsid w:val="65BD05E1"/>
    <w:rsid w:val="65D98201"/>
    <w:rsid w:val="65DFDDB4"/>
    <w:rsid w:val="65E2B56E"/>
    <w:rsid w:val="65E413C6"/>
    <w:rsid w:val="65E647A8"/>
    <w:rsid w:val="65F246F9"/>
    <w:rsid w:val="65F5154B"/>
    <w:rsid w:val="65F826B5"/>
    <w:rsid w:val="65FBB2F6"/>
    <w:rsid w:val="6606E2E2"/>
    <w:rsid w:val="66265C4A"/>
    <w:rsid w:val="6639090B"/>
    <w:rsid w:val="66690A87"/>
    <w:rsid w:val="66724FAB"/>
    <w:rsid w:val="6687F16C"/>
    <w:rsid w:val="669810EA"/>
    <w:rsid w:val="669A8CAA"/>
    <w:rsid w:val="669CF67C"/>
    <w:rsid w:val="66D53BE0"/>
    <w:rsid w:val="66E24321"/>
    <w:rsid w:val="66EBCA68"/>
    <w:rsid w:val="66EC4D82"/>
    <w:rsid w:val="66F88EC8"/>
    <w:rsid w:val="6718C948"/>
    <w:rsid w:val="672C91A0"/>
    <w:rsid w:val="674980FD"/>
    <w:rsid w:val="674F39AD"/>
    <w:rsid w:val="675285CF"/>
    <w:rsid w:val="675974A9"/>
    <w:rsid w:val="675DA0FD"/>
    <w:rsid w:val="6761BB45"/>
    <w:rsid w:val="67714AF4"/>
    <w:rsid w:val="67828EE4"/>
    <w:rsid w:val="67879439"/>
    <w:rsid w:val="67CF620B"/>
    <w:rsid w:val="67D50B5D"/>
    <w:rsid w:val="67E43736"/>
    <w:rsid w:val="67E440BD"/>
    <w:rsid w:val="68047458"/>
    <w:rsid w:val="6807E62F"/>
    <w:rsid w:val="68119F3E"/>
    <w:rsid w:val="681CC72E"/>
    <w:rsid w:val="682D4BFB"/>
    <w:rsid w:val="684BDA5C"/>
    <w:rsid w:val="686179F1"/>
    <w:rsid w:val="688264DB"/>
    <w:rsid w:val="689085D2"/>
    <w:rsid w:val="6893B2C6"/>
    <w:rsid w:val="689C08A8"/>
    <w:rsid w:val="689D649B"/>
    <w:rsid w:val="689EFE8F"/>
    <w:rsid w:val="68A24BE8"/>
    <w:rsid w:val="68B932EB"/>
    <w:rsid w:val="68D21773"/>
    <w:rsid w:val="691FEAF3"/>
    <w:rsid w:val="6925933F"/>
    <w:rsid w:val="692A9272"/>
    <w:rsid w:val="6931DA03"/>
    <w:rsid w:val="6934D7B8"/>
    <w:rsid w:val="69519FE1"/>
    <w:rsid w:val="696F795A"/>
    <w:rsid w:val="6973B89D"/>
    <w:rsid w:val="6984FACD"/>
    <w:rsid w:val="69AD1316"/>
    <w:rsid w:val="69AF734F"/>
    <w:rsid w:val="6A1F52FE"/>
    <w:rsid w:val="6A2A9FAE"/>
    <w:rsid w:val="6A348DD2"/>
    <w:rsid w:val="6A4714B2"/>
    <w:rsid w:val="6A49C0F8"/>
    <w:rsid w:val="6A4A0B25"/>
    <w:rsid w:val="6A4DDB97"/>
    <w:rsid w:val="6A589BDB"/>
    <w:rsid w:val="6A94716B"/>
    <w:rsid w:val="6A9ECBC0"/>
    <w:rsid w:val="6A9EF275"/>
    <w:rsid w:val="6AA07528"/>
    <w:rsid w:val="6AA096E7"/>
    <w:rsid w:val="6AA34A3C"/>
    <w:rsid w:val="6AAB019F"/>
    <w:rsid w:val="6AABBA3B"/>
    <w:rsid w:val="6ABF151F"/>
    <w:rsid w:val="6AC3718D"/>
    <w:rsid w:val="6AC48312"/>
    <w:rsid w:val="6AD8918D"/>
    <w:rsid w:val="6ADCBAB4"/>
    <w:rsid w:val="6ADF3DBB"/>
    <w:rsid w:val="6AF3602A"/>
    <w:rsid w:val="6AF3E322"/>
    <w:rsid w:val="6AF663D1"/>
    <w:rsid w:val="6B09DF7B"/>
    <w:rsid w:val="6B0CA1B4"/>
    <w:rsid w:val="6B146160"/>
    <w:rsid w:val="6B18D704"/>
    <w:rsid w:val="6B4A5AE7"/>
    <w:rsid w:val="6B4F9D12"/>
    <w:rsid w:val="6B5183A4"/>
    <w:rsid w:val="6B558C85"/>
    <w:rsid w:val="6B6E7A9B"/>
    <w:rsid w:val="6B7450A1"/>
    <w:rsid w:val="6B7BF109"/>
    <w:rsid w:val="6B7BF62A"/>
    <w:rsid w:val="6B8B7DB1"/>
    <w:rsid w:val="6BB598C8"/>
    <w:rsid w:val="6BB7982E"/>
    <w:rsid w:val="6BBF15F0"/>
    <w:rsid w:val="6BDF6D9D"/>
    <w:rsid w:val="6BE4808B"/>
    <w:rsid w:val="6BF67547"/>
    <w:rsid w:val="6BFF8E2E"/>
    <w:rsid w:val="6C0612E9"/>
    <w:rsid w:val="6C0CD813"/>
    <w:rsid w:val="6C21FACE"/>
    <w:rsid w:val="6C36B331"/>
    <w:rsid w:val="6C4DE1B3"/>
    <w:rsid w:val="6C6624CE"/>
    <w:rsid w:val="6C95BA83"/>
    <w:rsid w:val="6CB52F2B"/>
    <w:rsid w:val="6CC525E8"/>
    <w:rsid w:val="6CCEF356"/>
    <w:rsid w:val="6CE12324"/>
    <w:rsid w:val="6CE36D55"/>
    <w:rsid w:val="6CE77DDF"/>
    <w:rsid w:val="6CEC0F91"/>
    <w:rsid w:val="6CECF3AB"/>
    <w:rsid w:val="6D1AF33B"/>
    <w:rsid w:val="6D22A90D"/>
    <w:rsid w:val="6D269E3B"/>
    <w:rsid w:val="6D4A1AAB"/>
    <w:rsid w:val="6D687953"/>
    <w:rsid w:val="6D6A8E44"/>
    <w:rsid w:val="6D747858"/>
    <w:rsid w:val="6D830F17"/>
    <w:rsid w:val="6D8EDD5D"/>
    <w:rsid w:val="6DA205FB"/>
    <w:rsid w:val="6DB6D2B4"/>
    <w:rsid w:val="6DB8C8AF"/>
    <w:rsid w:val="6DC40377"/>
    <w:rsid w:val="6DE3A02F"/>
    <w:rsid w:val="6DEBFFFE"/>
    <w:rsid w:val="6DEF0A32"/>
    <w:rsid w:val="6DF33397"/>
    <w:rsid w:val="6E1573FE"/>
    <w:rsid w:val="6E16A148"/>
    <w:rsid w:val="6E3260AA"/>
    <w:rsid w:val="6E372668"/>
    <w:rsid w:val="6E45367C"/>
    <w:rsid w:val="6E4EB08D"/>
    <w:rsid w:val="6E590AB1"/>
    <w:rsid w:val="6E690806"/>
    <w:rsid w:val="6E6A2193"/>
    <w:rsid w:val="6E6FDE9C"/>
    <w:rsid w:val="6E7D0B1C"/>
    <w:rsid w:val="6E87958B"/>
    <w:rsid w:val="6E8DC6E8"/>
    <w:rsid w:val="6E929F34"/>
    <w:rsid w:val="6E947FE4"/>
    <w:rsid w:val="6E9F7AB0"/>
    <w:rsid w:val="6EA1CB71"/>
    <w:rsid w:val="6EB33EC4"/>
    <w:rsid w:val="6EB39684"/>
    <w:rsid w:val="6EB964CC"/>
    <w:rsid w:val="6EC6C7CE"/>
    <w:rsid w:val="6ED1D55F"/>
    <w:rsid w:val="6EDEFFAC"/>
    <w:rsid w:val="6EFB6137"/>
    <w:rsid w:val="6F012991"/>
    <w:rsid w:val="6F13921F"/>
    <w:rsid w:val="6F37BA67"/>
    <w:rsid w:val="6F394F49"/>
    <w:rsid w:val="6F52BA81"/>
    <w:rsid w:val="6F599756"/>
    <w:rsid w:val="6F6F7E3F"/>
    <w:rsid w:val="6F787412"/>
    <w:rsid w:val="6F932B39"/>
    <w:rsid w:val="6FAE68DF"/>
    <w:rsid w:val="6FC2E3D2"/>
    <w:rsid w:val="6FCC446A"/>
    <w:rsid w:val="6FE05D23"/>
    <w:rsid w:val="6FF2B60B"/>
    <w:rsid w:val="7012D2A5"/>
    <w:rsid w:val="701C2347"/>
    <w:rsid w:val="70263AEC"/>
    <w:rsid w:val="7039F6B5"/>
    <w:rsid w:val="70459B54"/>
    <w:rsid w:val="7061E43C"/>
    <w:rsid w:val="70654BA8"/>
    <w:rsid w:val="707C0E79"/>
    <w:rsid w:val="707EB488"/>
    <w:rsid w:val="708788BB"/>
    <w:rsid w:val="7092C7A4"/>
    <w:rsid w:val="7095D384"/>
    <w:rsid w:val="70972732"/>
    <w:rsid w:val="70A28F23"/>
    <w:rsid w:val="70A9B6DD"/>
    <w:rsid w:val="70BBA6B6"/>
    <w:rsid w:val="7100B54D"/>
    <w:rsid w:val="71075614"/>
    <w:rsid w:val="7117EEBA"/>
    <w:rsid w:val="715984DD"/>
    <w:rsid w:val="7159BEFD"/>
    <w:rsid w:val="719933B1"/>
    <w:rsid w:val="71A6AE5B"/>
    <w:rsid w:val="71AA934C"/>
    <w:rsid w:val="71B25B78"/>
    <w:rsid w:val="71B3A194"/>
    <w:rsid w:val="71B5C6B3"/>
    <w:rsid w:val="71CB771F"/>
    <w:rsid w:val="71D5068A"/>
    <w:rsid w:val="71E011D5"/>
    <w:rsid w:val="71E814B0"/>
    <w:rsid w:val="71F53732"/>
    <w:rsid w:val="71F7E920"/>
    <w:rsid w:val="7209C352"/>
    <w:rsid w:val="721561B7"/>
    <w:rsid w:val="721E71A5"/>
    <w:rsid w:val="72242A2C"/>
    <w:rsid w:val="72270662"/>
    <w:rsid w:val="726BDE9B"/>
    <w:rsid w:val="728731A1"/>
    <w:rsid w:val="729630BE"/>
    <w:rsid w:val="72A3EACC"/>
    <w:rsid w:val="72B2E919"/>
    <w:rsid w:val="72BDFBE5"/>
    <w:rsid w:val="72BF841F"/>
    <w:rsid w:val="72CA0F43"/>
    <w:rsid w:val="72DA26D6"/>
    <w:rsid w:val="72E437AF"/>
    <w:rsid w:val="72E7AAE7"/>
    <w:rsid w:val="72EA03E9"/>
    <w:rsid w:val="72F75980"/>
    <w:rsid w:val="732066D7"/>
    <w:rsid w:val="734C72E4"/>
    <w:rsid w:val="735BE115"/>
    <w:rsid w:val="7362C1C9"/>
    <w:rsid w:val="73649A5C"/>
    <w:rsid w:val="73842CB2"/>
    <w:rsid w:val="7390E72E"/>
    <w:rsid w:val="73A28E7C"/>
    <w:rsid w:val="73B536AA"/>
    <w:rsid w:val="73C7F8FC"/>
    <w:rsid w:val="73D40CFD"/>
    <w:rsid w:val="73E5E8B2"/>
    <w:rsid w:val="73F0A996"/>
    <w:rsid w:val="73FECED5"/>
    <w:rsid w:val="740356F4"/>
    <w:rsid w:val="7404C5CC"/>
    <w:rsid w:val="7417A5A1"/>
    <w:rsid w:val="744ACEAD"/>
    <w:rsid w:val="746285D3"/>
    <w:rsid w:val="7478DFB5"/>
    <w:rsid w:val="7478FC8E"/>
    <w:rsid w:val="748EBDFE"/>
    <w:rsid w:val="74B00D34"/>
    <w:rsid w:val="74B9AC8D"/>
    <w:rsid w:val="74C11671"/>
    <w:rsid w:val="74CB5D20"/>
    <w:rsid w:val="74CF860B"/>
    <w:rsid w:val="74D51848"/>
    <w:rsid w:val="74DC64A9"/>
    <w:rsid w:val="752D0389"/>
    <w:rsid w:val="753990CF"/>
    <w:rsid w:val="7541D615"/>
    <w:rsid w:val="7562C57B"/>
    <w:rsid w:val="757A34FB"/>
    <w:rsid w:val="75856833"/>
    <w:rsid w:val="75A0207D"/>
    <w:rsid w:val="75A3057F"/>
    <w:rsid w:val="75A71F72"/>
    <w:rsid w:val="75AAB45A"/>
    <w:rsid w:val="75C68374"/>
    <w:rsid w:val="75CF03A1"/>
    <w:rsid w:val="75D99C6F"/>
    <w:rsid w:val="75E6416F"/>
    <w:rsid w:val="75FBC327"/>
    <w:rsid w:val="75FC260B"/>
    <w:rsid w:val="75FE9C69"/>
    <w:rsid w:val="7614D466"/>
    <w:rsid w:val="761911AD"/>
    <w:rsid w:val="762D9CC5"/>
    <w:rsid w:val="76302585"/>
    <w:rsid w:val="764856AD"/>
    <w:rsid w:val="7658DD05"/>
    <w:rsid w:val="7673E1E6"/>
    <w:rsid w:val="7676EC55"/>
    <w:rsid w:val="769257EB"/>
    <w:rsid w:val="76A19B9C"/>
    <w:rsid w:val="76ABA3B9"/>
    <w:rsid w:val="76BA8B34"/>
    <w:rsid w:val="76C1D812"/>
    <w:rsid w:val="76C26511"/>
    <w:rsid w:val="76C5AC07"/>
    <w:rsid w:val="76D1E20A"/>
    <w:rsid w:val="76E80C5F"/>
    <w:rsid w:val="76F67918"/>
    <w:rsid w:val="77106843"/>
    <w:rsid w:val="7734147B"/>
    <w:rsid w:val="77443A05"/>
    <w:rsid w:val="775A9273"/>
    <w:rsid w:val="776746E3"/>
    <w:rsid w:val="777E9D65"/>
    <w:rsid w:val="77991F53"/>
    <w:rsid w:val="779CFD5F"/>
    <w:rsid w:val="77AE0AD1"/>
    <w:rsid w:val="77B1735E"/>
    <w:rsid w:val="77BAA753"/>
    <w:rsid w:val="77C6E10D"/>
    <w:rsid w:val="77CD0761"/>
    <w:rsid w:val="77CFEA6D"/>
    <w:rsid w:val="77E32C9F"/>
    <w:rsid w:val="78207CFD"/>
    <w:rsid w:val="782AB861"/>
    <w:rsid w:val="782EA398"/>
    <w:rsid w:val="7842B5A1"/>
    <w:rsid w:val="78558ED6"/>
    <w:rsid w:val="78702CBA"/>
    <w:rsid w:val="78745F3A"/>
    <w:rsid w:val="787C4527"/>
    <w:rsid w:val="789952BA"/>
    <w:rsid w:val="78A35B01"/>
    <w:rsid w:val="78C14E51"/>
    <w:rsid w:val="78EA7B8E"/>
    <w:rsid w:val="78F40605"/>
    <w:rsid w:val="78F45283"/>
    <w:rsid w:val="7904B984"/>
    <w:rsid w:val="79120F2B"/>
    <w:rsid w:val="79136C31"/>
    <w:rsid w:val="79236CDD"/>
    <w:rsid w:val="792569CE"/>
    <w:rsid w:val="792B1D41"/>
    <w:rsid w:val="79378D4B"/>
    <w:rsid w:val="7948D8A7"/>
    <w:rsid w:val="795E5D16"/>
    <w:rsid w:val="7977DB61"/>
    <w:rsid w:val="79791D69"/>
    <w:rsid w:val="797CA7FF"/>
    <w:rsid w:val="798B0539"/>
    <w:rsid w:val="79ABAE3B"/>
    <w:rsid w:val="79BC8D43"/>
    <w:rsid w:val="79BF1B3E"/>
    <w:rsid w:val="79D0C979"/>
    <w:rsid w:val="79DB0A91"/>
    <w:rsid w:val="7A065215"/>
    <w:rsid w:val="7A134598"/>
    <w:rsid w:val="7A170553"/>
    <w:rsid w:val="7A2C33B2"/>
    <w:rsid w:val="7A455861"/>
    <w:rsid w:val="7A59132D"/>
    <w:rsid w:val="7A670C9B"/>
    <w:rsid w:val="7A7444D5"/>
    <w:rsid w:val="7A8F7582"/>
    <w:rsid w:val="7A91EEC5"/>
    <w:rsid w:val="7AA30EEC"/>
    <w:rsid w:val="7AA724BD"/>
    <w:rsid w:val="7AAF581E"/>
    <w:rsid w:val="7ABDDFDE"/>
    <w:rsid w:val="7AC05AF0"/>
    <w:rsid w:val="7AD96EF9"/>
    <w:rsid w:val="7AF7B733"/>
    <w:rsid w:val="7B07827D"/>
    <w:rsid w:val="7B2C9F9D"/>
    <w:rsid w:val="7B30D60A"/>
    <w:rsid w:val="7B340E2A"/>
    <w:rsid w:val="7B43B589"/>
    <w:rsid w:val="7B52E7B6"/>
    <w:rsid w:val="7B6A5728"/>
    <w:rsid w:val="7B73F4CA"/>
    <w:rsid w:val="7B748800"/>
    <w:rsid w:val="7B7DC0D8"/>
    <w:rsid w:val="7BAC4B11"/>
    <w:rsid w:val="7BB2C85C"/>
    <w:rsid w:val="7BC300DC"/>
    <w:rsid w:val="7BC40C6D"/>
    <w:rsid w:val="7BC62094"/>
    <w:rsid w:val="7BC72253"/>
    <w:rsid w:val="7BD3B412"/>
    <w:rsid w:val="7BDEDB24"/>
    <w:rsid w:val="7BEE1F6D"/>
    <w:rsid w:val="7BEEBC9B"/>
    <w:rsid w:val="7C1A84B0"/>
    <w:rsid w:val="7C22496A"/>
    <w:rsid w:val="7C587883"/>
    <w:rsid w:val="7C6B594D"/>
    <w:rsid w:val="7C702615"/>
    <w:rsid w:val="7C965D7B"/>
    <w:rsid w:val="7C9DE4C6"/>
    <w:rsid w:val="7C9EB6BA"/>
    <w:rsid w:val="7C9F8703"/>
    <w:rsid w:val="7CAD69C5"/>
    <w:rsid w:val="7CB0B6F1"/>
    <w:rsid w:val="7CF1284B"/>
    <w:rsid w:val="7CF16474"/>
    <w:rsid w:val="7CFDF4BA"/>
    <w:rsid w:val="7D00A34C"/>
    <w:rsid w:val="7D04124D"/>
    <w:rsid w:val="7D1ED477"/>
    <w:rsid w:val="7D205A87"/>
    <w:rsid w:val="7D2D60F1"/>
    <w:rsid w:val="7D36DE30"/>
    <w:rsid w:val="7D3A66F2"/>
    <w:rsid w:val="7D401337"/>
    <w:rsid w:val="7D43257C"/>
    <w:rsid w:val="7D576431"/>
    <w:rsid w:val="7D5A7998"/>
    <w:rsid w:val="7D656B5F"/>
    <w:rsid w:val="7D70D159"/>
    <w:rsid w:val="7D9935A1"/>
    <w:rsid w:val="7DA738E5"/>
    <w:rsid w:val="7DB5C088"/>
    <w:rsid w:val="7DB9A1EA"/>
    <w:rsid w:val="7DBC1990"/>
    <w:rsid w:val="7DBCE3C6"/>
    <w:rsid w:val="7DBEF1CA"/>
    <w:rsid w:val="7DCCC8EA"/>
    <w:rsid w:val="7DCD9E64"/>
    <w:rsid w:val="7DCF6D50"/>
    <w:rsid w:val="7DD55D42"/>
    <w:rsid w:val="7DD5D170"/>
    <w:rsid w:val="7DD9F833"/>
    <w:rsid w:val="7DE57217"/>
    <w:rsid w:val="7E007F72"/>
    <w:rsid w:val="7E09F04B"/>
    <w:rsid w:val="7E224585"/>
    <w:rsid w:val="7E324860"/>
    <w:rsid w:val="7E475883"/>
    <w:rsid w:val="7E579881"/>
    <w:rsid w:val="7E5C5BF8"/>
    <w:rsid w:val="7E739A52"/>
    <w:rsid w:val="7E84E298"/>
    <w:rsid w:val="7E8BB62A"/>
    <w:rsid w:val="7E8BD4F5"/>
    <w:rsid w:val="7E99F701"/>
    <w:rsid w:val="7E9C4675"/>
    <w:rsid w:val="7EA0C7D1"/>
    <w:rsid w:val="7EA283C9"/>
    <w:rsid w:val="7EA76C30"/>
    <w:rsid w:val="7EAE4FB6"/>
    <w:rsid w:val="7EE994F8"/>
    <w:rsid w:val="7EEF32CA"/>
    <w:rsid w:val="7F0007AD"/>
    <w:rsid w:val="7F1A6E08"/>
    <w:rsid w:val="7F320597"/>
    <w:rsid w:val="7F38D2B5"/>
    <w:rsid w:val="7F48D0F7"/>
    <w:rsid w:val="7F4E7158"/>
    <w:rsid w:val="7F83C4E6"/>
    <w:rsid w:val="7FD1A875"/>
    <w:rsid w:val="7FD62443"/>
    <w:rsid w:val="7FDD4DEA"/>
    <w:rsid w:val="7FF474A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A23A7"/>
  <w15:chartTrackingRefBased/>
  <w15:docId w15:val="{D4239D87-5C60-4BFF-A1FC-E44838B0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3B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3B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C3B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C3B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C3B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CC3B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3B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3B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3B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3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C3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C3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C3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CC3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3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3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3BBA"/>
    <w:rPr>
      <w:rFonts w:eastAsiaTheme="majorEastAsia" w:cstheme="majorBidi"/>
      <w:color w:val="272727" w:themeColor="text1" w:themeTint="D8"/>
    </w:rPr>
  </w:style>
  <w:style w:type="paragraph" w:styleId="Title">
    <w:name w:val="Title"/>
    <w:basedOn w:val="Normal"/>
    <w:next w:val="Normal"/>
    <w:link w:val="TitleChar"/>
    <w:uiPriority w:val="10"/>
    <w:qFormat/>
    <w:rsid w:val="00CC3B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B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3BBA"/>
    <w:pPr>
      <w:spacing w:before="160"/>
      <w:jc w:val="center"/>
    </w:pPr>
    <w:rPr>
      <w:i/>
      <w:iCs/>
      <w:color w:val="404040" w:themeColor="text1" w:themeTint="BF"/>
    </w:rPr>
  </w:style>
  <w:style w:type="character" w:customStyle="1" w:styleId="QuoteChar">
    <w:name w:val="Quote Char"/>
    <w:basedOn w:val="DefaultParagraphFont"/>
    <w:link w:val="Quote"/>
    <w:uiPriority w:val="29"/>
    <w:rsid w:val="00CC3BBA"/>
    <w:rPr>
      <w:i/>
      <w:iCs/>
      <w:color w:val="404040" w:themeColor="text1" w:themeTint="BF"/>
    </w:rPr>
  </w:style>
  <w:style w:type="paragraph" w:styleId="ListParagraph">
    <w:name w:val="List Paragraph"/>
    <w:basedOn w:val="Normal"/>
    <w:uiPriority w:val="34"/>
    <w:qFormat/>
    <w:rsid w:val="00CC3BBA"/>
    <w:pPr>
      <w:ind w:left="720"/>
      <w:contextualSpacing/>
    </w:pPr>
  </w:style>
  <w:style w:type="character" w:styleId="IntenseEmphasis">
    <w:name w:val="Intense Emphasis"/>
    <w:basedOn w:val="DefaultParagraphFont"/>
    <w:uiPriority w:val="21"/>
    <w:qFormat/>
    <w:rsid w:val="00CC3BBA"/>
    <w:rPr>
      <w:i/>
      <w:iCs/>
      <w:color w:val="0F4761" w:themeColor="accent1" w:themeShade="BF"/>
    </w:rPr>
  </w:style>
  <w:style w:type="paragraph" w:styleId="IntenseQuote">
    <w:name w:val="Intense Quote"/>
    <w:basedOn w:val="Normal"/>
    <w:next w:val="Normal"/>
    <w:link w:val="IntenseQuoteChar"/>
    <w:uiPriority w:val="30"/>
    <w:qFormat/>
    <w:rsid w:val="00CC3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BBA"/>
    <w:rPr>
      <w:i/>
      <w:iCs/>
      <w:color w:val="0F4761" w:themeColor="accent1" w:themeShade="BF"/>
    </w:rPr>
  </w:style>
  <w:style w:type="character" w:styleId="IntenseReference">
    <w:name w:val="Intense Reference"/>
    <w:basedOn w:val="DefaultParagraphFont"/>
    <w:uiPriority w:val="32"/>
    <w:qFormat/>
    <w:rsid w:val="00CC3BBA"/>
    <w:rPr>
      <w:b/>
      <w:bCs/>
      <w:smallCaps/>
      <w:color w:val="0F4761" w:themeColor="accent1" w:themeShade="BF"/>
      <w:spacing w:val="5"/>
    </w:rPr>
  </w:style>
  <w:style w:type="paragraph" w:styleId="TOCHeading">
    <w:name w:val="TOC Heading"/>
    <w:basedOn w:val="Heading1"/>
    <w:next w:val="Normal"/>
    <w:uiPriority w:val="39"/>
    <w:unhideWhenUsed/>
    <w:qFormat/>
    <w:rsid w:val="00D36E93"/>
    <w:pPr>
      <w:spacing w:before="240" w:after="0" w:line="259" w:lineRule="auto"/>
      <w:outlineLvl w:val="9"/>
    </w:pPr>
    <w:rPr>
      <w:kern w:val="0"/>
      <w:sz w:val="32"/>
      <w:szCs w:val="32"/>
      <w:lang w:val="en-US" w:eastAsia="en-US"/>
      <w14:ligatures w14:val="none"/>
    </w:rPr>
  </w:style>
  <w:style w:type="paragraph" w:styleId="TOC1">
    <w:name w:val="toc 1"/>
    <w:basedOn w:val="Normal"/>
    <w:next w:val="Normal"/>
    <w:autoRedefine/>
    <w:uiPriority w:val="39"/>
    <w:unhideWhenUsed/>
    <w:rsid w:val="00D36E93"/>
    <w:pPr>
      <w:spacing w:after="100"/>
    </w:pPr>
  </w:style>
  <w:style w:type="paragraph" w:styleId="TOC2">
    <w:name w:val="toc 2"/>
    <w:basedOn w:val="Normal"/>
    <w:next w:val="Normal"/>
    <w:autoRedefine/>
    <w:uiPriority w:val="39"/>
    <w:unhideWhenUsed/>
    <w:rsid w:val="00D36E93"/>
    <w:pPr>
      <w:spacing w:after="100"/>
      <w:ind w:left="240"/>
    </w:pPr>
  </w:style>
  <w:style w:type="character" w:styleId="Hyperlink">
    <w:name w:val="Hyperlink"/>
    <w:basedOn w:val="DefaultParagraphFont"/>
    <w:uiPriority w:val="99"/>
    <w:unhideWhenUsed/>
    <w:rsid w:val="00D36E93"/>
    <w:rPr>
      <w:color w:val="467886" w:themeColor="hyperlink"/>
      <w:u w:val="single"/>
    </w:rPr>
  </w:style>
  <w:style w:type="paragraph" w:styleId="Bibliography">
    <w:name w:val="Bibliography"/>
    <w:basedOn w:val="Normal"/>
    <w:next w:val="Normal"/>
    <w:uiPriority w:val="37"/>
    <w:unhideWhenUsed/>
    <w:rsid w:val="0081162A"/>
    <w:pPr>
      <w:tabs>
        <w:tab w:val="left" w:pos="504"/>
      </w:tabs>
      <w:spacing w:after="240" w:line="480" w:lineRule="auto"/>
      <w:ind w:left="504" w:hanging="504"/>
    </w:pPr>
  </w:style>
  <w:style w:type="table" w:styleId="TableGrid">
    <w:name w:val="Table Grid"/>
    <w:basedOn w:val="TableNormal"/>
    <w:uiPriority w:val="39"/>
    <w:rsid w:val="0081162A"/>
    <w:pPr>
      <w:spacing w:after="0" w:line="240" w:lineRule="auto"/>
    </w:pPr>
    <w:rPr>
      <w:rFonts w:ascii="Times New Roman" w:eastAsia="Times New Roman" w:hAnsi="Times New Roman"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162A"/>
    <w:pPr>
      <w:spacing w:after="200" w:line="240" w:lineRule="auto"/>
    </w:pPr>
    <w:rPr>
      <w:rFonts w:ascii="Times New Roman" w:eastAsia="Times New Roman" w:hAnsi="Times New Roman" w:cs="Times New Roman"/>
      <w:b/>
      <w:iCs/>
      <w:color w:val="000000" w:themeColor="text1"/>
      <w:kern w:val="0"/>
      <w:szCs w:val="18"/>
      <w:lang w:eastAsia="zh-TW"/>
      <w14:ligatures w14:val="none"/>
    </w:rPr>
  </w:style>
  <w:style w:type="character" w:styleId="CommentReference">
    <w:name w:val="annotation reference"/>
    <w:basedOn w:val="DefaultParagraphFont"/>
    <w:uiPriority w:val="99"/>
    <w:semiHidden/>
    <w:unhideWhenUsed/>
    <w:rsid w:val="00EA2521"/>
    <w:rPr>
      <w:sz w:val="16"/>
      <w:szCs w:val="16"/>
    </w:rPr>
  </w:style>
  <w:style w:type="paragraph" w:styleId="CommentText">
    <w:name w:val="annotation text"/>
    <w:basedOn w:val="Normal"/>
    <w:link w:val="CommentTextChar"/>
    <w:uiPriority w:val="99"/>
    <w:unhideWhenUsed/>
    <w:rsid w:val="00EA2521"/>
    <w:pPr>
      <w:spacing w:after="0" w:line="240" w:lineRule="auto"/>
    </w:pPr>
    <w:rPr>
      <w:rFonts w:ascii="Times New Roman" w:eastAsia="Times New Roman" w:hAnsi="Times New Roman" w:cs="Times New Roman"/>
      <w:kern w:val="0"/>
      <w:sz w:val="20"/>
      <w:szCs w:val="20"/>
      <w:lang w:eastAsia="zh-TW"/>
      <w14:ligatures w14:val="none"/>
    </w:rPr>
  </w:style>
  <w:style w:type="character" w:customStyle="1" w:styleId="CommentTextChar">
    <w:name w:val="Comment Text Char"/>
    <w:basedOn w:val="DefaultParagraphFont"/>
    <w:link w:val="CommentText"/>
    <w:uiPriority w:val="99"/>
    <w:rsid w:val="00EA2521"/>
    <w:rPr>
      <w:rFonts w:ascii="Times New Roman" w:eastAsia="Times New Roman" w:hAnsi="Times New Roman" w:cs="Times New Roman"/>
      <w:kern w:val="0"/>
      <w:sz w:val="20"/>
      <w:szCs w:val="20"/>
      <w:lang w:eastAsia="zh-TW"/>
      <w14:ligatures w14:val="none"/>
    </w:rPr>
  </w:style>
  <w:style w:type="numbering" w:customStyle="1" w:styleId="CurrentList1">
    <w:name w:val="Current List1"/>
    <w:uiPriority w:val="99"/>
    <w:rsid w:val="00310E2E"/>
    <w:pPr>
      <w:numPr>
        <w:numId w:val="9"/>
      </w:numPr>
    </w:pPr>
  </w:style>
  <w:style w:type="paragraph" w:styleId="Header">
    <w:name w:val="header"/>
    <w:basedOn w:val="Normal"/>
    <w:link w:val="HeaderChar"/>
    <w:uiPriority w:val="99"/>
    <w:unhideWhenUsed/>
    <w:rsid w:val="004811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147"/>
  </w:style>
  <w:style w:type="paragraph" w:styleId="Footer">
    <w:name w:val="footer"/>
    <w:basedOn w:val="Normal"/>
    <w:link w:val="FooterChar"/>
    <w:uiPriority w:val="99"/>
    <w:unhideWhenUsed/>
    <w:rsid w:val="004811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147"/>
  </w:style>
  <w:style w:type="paragraph" w:styleId="Revision">
    <w:name w:val="Revision"/>
    <w:hidden/>
    <w:uiPriority w:val="99"/>
    <w:semiHidden/>
    <w:rsid w:val="00FA1DC3"/>
    <w:pPr>
      <w:spacing w:after="0" w:line="240" w:lineRule="auto"/>
    </w:pPr>
  </w:style>
  <w:style w:type="paragraph" w:styleId="CommentSubject">
    <w:name w:val="annotation subject"/>
    <w:basedOn w:val="CommentText"/>
    <w:next w:val="CommentText"/>
    <w:link w:val="CommentSubjectChar"/>
    <w:uiPriority w:val="99"/>
    <w:semiHidden/>
    <w:unhideWhenUsed/>
    <w:rsid w:val="004808F0"/>
    <w:pPr>
      <w:spacing w:after="160"/>
    </w:pPr>
    <w:rPr>
      <w:rFonts w:asciiTheme="minorHAnsi" w:eastAsiaTheme="minorEastAsia" w:hAnsiTheme="minorHAnsi" w:cstheme="minorBidi"/>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4808F0"/>
    <w:rPr>
      <w:rFonts w:ascii="Times New Roman" w:eastAsia="Times New Roman" w:hAnsi="Times New Roman" w:cs="Times New Roman"/>
      <w:b/>
      <w:bCs/>
      <w:kern w:val="0"/>
      <w:sz w:val="20"/>
      <w:szCs w:val="20"/>
      <w:lang w:eastAsia="zh-TW"/>
      <w14:ligatures w14:val="none"/>
    </w:rPr>
  </w:style>
  <w:style w:type="character" w:styleId="UnresolvedMention">
    <w:name w:val="Unresolved Mention"/>
    <w:basedOn w:val="DefaultParagraphFont"/>
    <w:uiPriority w:val="99"/>
    <w:semiHidden/>
    <w:unhideWhenUsed/>
    <w:rsid w:val="00707F99"/>
    <w:rPr>
      <w:color w:val="605E5C"/>
      <w:shd w:val="clear" w:color="auto" w:fill="E1DFDD"/>
    </w:rPr>
  </w:style>
  <w:style w:type="character" w:styleId="LineNumber">
    <w:name w:val="line number"/>
    <w:basedOn w:val="DefaultParagraphFont"/>
    <w:uiPriority w:val="99"/>
    <w:semiHidden/>
    <w:unhideWhenUsed/>
    <w:rsid w:val="001847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75373">
      <w:bodyDiv w:val="1"/>
      <w:marLeft w:val="0"/>
      <w:marRight w:val="0"/>
      <w:marTop w:val="0"/>
      <w:marBottom w:val="0"/>
      <w:divBdr>
        <w:top w:val="none" w:sz="0" w:space="0" w:color="auto"/>
        <w:left w:val="none" w:sz="0" w:space="0" w:color="auto"/>
        <w:bottom w:val="none" w:sz="0" w:space="0" w:color="auto"/>
        <w:right w:val="none" w:sz="0" w:space="0" w:color="auto"/>
      </w:divBdr>
    </w:div>
    <w:div w:id="401097235">
      <w:bodyDiv w:val="1"/>
      <w:marLeft w:val="0"/>
      <w:marRight w:val="0"/>
      <w:marTop w:val="0"/>
      <w:marBottom w:val="0"/>
      <w:divBdr>
        <w:top w:val="none" w:sz="0" w:space="0" w:color="auto"/>
        <w:left w:val="none" w:sz="0" w:space="0" w:color="auto"/>
        <w:bottom w:val="none" w:sz="0" w:space="0" w:color="auto"/>
        <w:right w:val="none" w:sz="0" w:space="0" w:color="auto"/>
      </w:divBdr>
    </w:div>
    <w:div w:id="522668107">
      <w:bodyDiv w:val="1"/>
      <w:marLeft w:val="0"/>
      <w:marRight w:val="0"/>
      <w:marTop w:val="0"/>
      <w:marBottom w:val="0"/>
      <w:divBdr>
        <w:top w:val="none" w:sz="0" w:space="0" w:color="auto"/>
        <w:left w:val="none" w:sz="0" w:space="0" w:color="auto"/>
        <w:bottom w:val="none" w:sz="0" w:space="0" w:color="auto"/>
        <w:right w:val="none" w:sz="0" w:space="0" w:color="auto"/>
      </w:divBdr>
    </w:div>
    <w:div w:id="728723484">
      <w:bodyDiv w:val="1"/>
      <w:marLeft w:val="0"/>
      <w:marRight w:val="0"/>
      <w:marTop w:val="0"/>
      <w:marBottom w:val="0"/>
      <w:divBdr>
        <w:top w:val="none" w:sz="0" w:space="0" w:color="auto"/>
        <w:left w:val="none" w:sz="0" w:space="0" w:color="auto"/>
        <w:bottom w:val="none" w:sz="0" w:space="0" w:color="auto"/>
        <w:right w:val="none" w:sz="0" w:space="0" w:color="auto"/>
      </w:divBdr>
    </w:div>
    <w:div w:id="744185804">
      <w:bodyDiv w:val="1"/>
      <w:marLeft w:val="0"/>
      <w:marRight w:val="0"/>
      <w:marTop w:val="0"/>
      <w:marBottom w:val="0"/>
      <w:divBdr>
        <w:top w:val="none" w:sz="0" w:space="0" w:color="auto"/>
        <w:left w:val="none" w:sz="0" w:space="0" w:color="auto"/>
        <w:bottom w:val="none" w:sz="0" w:space="0" w:color="auto"/>
        <w:right w:val="none" w:sz="0" w:space="0" w:color="auto"/>
      </w:divBdr>
    </w:div>
    <w:div w:id="953949508">
      <w:bodyDiv w:val="1"/>
      <w:marLeft w:val="0"/>
      <w:marRight w:val="0"/>
      <w:marTop w:val="0"/>
      <w:marBottom w:val="0"/>
      <w:divBdr>
        <w:top w:val="none" w:sz="0" w:space="0" w:color="auto"/>
        <w:left w:val="none" w:sz="0" w:space="0" w:color="auto"/>
        <w:bottom w:val="none" w:sz="0" w:space="0" w:color="auto"/>
        <w:right w:val="none" w:sz="0" w:space="0" w:color="auto"/>
      </w:divBdr>
    </w:div>
    <w:div w:id="1199440019">
      <w:bodyDiv w:val="1"/>
      <w:marLeft w:val="0"/>
      <w:marRight w:val="0"/>
      <w:marTop w:val="0"/>
      <w:marBottom w:val="0"/>
      <w:divBdr>
        <w:top w:val="none" w:sz="0" w:space="0" w:color="auto"/>
        <w:left w:val="none" w:sz="0" w:space="0" w:color="auto"/>
        <w:bottom w:val="none" w:sz="0" w:space="0" w:color="auto"/>
        <w:right w:val="none" w:sz="0" w:space="0" w:color="auto"/>
      </w:divBdr>
    </w:div>
    <w:div w:id="1280574266">
      <w:bodyDiv w:val="1"/>
      <w:marLeft w:val="0"/>
      <w:marRight w:val="0"/>
      <w:marTop w:val="0"/>
      <w:marBottom w:val="0"/>
      <w:divBdr>
        <w:top w:val="none" w:sz="0" w:space="0" w:color="auto"/>
        <w:left w:val="none" w:sz="0" w:space="0" w:color="auto"/>
        <w:bottom w:val="none" w:sz="0" w:space="0" w:color="auto"/>
        <w:right w:val="none" w:sz="0" w:space="0" w:color="auto"/>
      </w:divBdr>
    </w:div>
    <w:div w:id="1365058293">
      <w:bodyDiv w:val="1"/>
      <w:marLeft w:val="0"/>
      <w:marRight w:val="0"/>
      <w:marTop w:val="0"/>
      <w:marBottom w:val="0"/>
      <w:divBdr>
        <w:top w:val="none" w:sz="0" w:space="0" w:color="auto"/>
        <w:left w:val="none" w:sz="0" w:space="0" w:color="auto"/>
        <w:bottom w:val="none" w:sz="0" w:space="0" w:color="auto"/>
        <w:right w:val="none" w:sz="0" w:space="0" w:color="auto"/>
      </w:divBdr>
    </w:div>
    <w:div w:id="1466773859">
      <w:bodyDiv w:val="1"/>
      <w:marLeft w:val="0"/>
      <w:marRight w:val="0"/>
      <w:marTop w:val="0"/>
      <w:marBottom w:val="0"/>
      <w:divBdr>
        <w:top w:val="none" w:sz="0" w:space="0" w:color="auto"/>
        <w:left w:val="none" w:sz="0" w:space="0" w:color="auto"/>
        <w:bottom w:val="none" w:sz="0" w:space="0" w:color="auto"/>
        <w:right w:val="none" w:sz="0" w:space="0" w:color="auto"/>
      </w:divBdr>
      <w:divsChild>
        <w:div w:id="20491424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310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webSettings" Target="webSettings.xml"/><Relationship Id="rId23" Type="http://schemas.openxmlformats.org/officeDocument/2006/relationships/fontTable" Target="fontTable.xml"/><Relationship Id="rId19" Type="http://schemas.openxmlformats.org/officeDocument/2006/relationships/image" Target="media/image2.png"/><Relationship Id="rId4" Type="http://schemas.openxmlformats.org/officeDocument/2006/relationships/settings" Target="settings.xm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C0F04-C1B1-4C54-9D44-06B60F936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TotalTime>
  <Pages>3</Pages>
  <Words>208</Words>
  <Characters>1811</Characters>
  <Application>Microsoft Office Word</Application>
  <DocSecurity>0</DocSecurity>
  <Lines>89</Lines>
  <Paragraphs>7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n05@student.ubc.ca</dc:creator>
  <cp:keywords/>
  <dc:description/>
  <cp:lastModifiedBy>claren05@student.ubc.ca</cp:lastModifiedBy>
  <cp:revision>2434</cp:revision>
  <cp:lastPrinted>2026-01-14T23:16:00Z</cp:lastPrinted>
  <dcterms:created xsi:type="dcterms:W3CDTF">2025-05-28T22:21:00Z</dcterms:created>
  <dcterms:modified xsi:type="dcterms:W3CDTF">2026-01-22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utomaticJournalAbbreviations" value="true"/&gt;&lt;/prefs&gt;&lt;/data&gt;</vt:lpwstr>
  </property>
  <property fmtid="{D5CDD505-2E9C-101B-9397-08002B2CF9AE}" pid="3" name="ZOTERO_PREF_1">
    <vt:lpwstr>&lt;data data-version="3" zotero-version="7.0.30"&gt;&lt;session id="KLoEvSRJ"/&gt;&lt;style id="http://www.zotero.org/styles/american-society-for-microbiology" hasBibliography="1" bibliographyStyleHasBeenSet="1"/&gt;&lt;prefs&gt;&lt;pref name="fieldType" value="Field"/&gt;&lt;pref name=</vt:lpwstr>
  </property>
  <property fmtid="{D5CDD505-2E9C-101B-9397-08002B2CF9AE}" pid="4" name="ZOTERO_BREF_lISHwWQVK2u7_1">
    <vt:lpwstr>ZOTERO_BIBL {"uncited":[],"omitted":[],"custom":[]} CSL_BIBLIOGRAPHY</vt:lpwstr>
  </property>
  <property fmtid="{D5CDD505-2E9C-101B-9397-08002B2CF9AE}" pid="5" name="ZOTERO_BREF_WyTT230hwFFQ_1">
    <vt:lpwstr>ZOTERO_ITEM CSL_CITATION {"citationID":"DuU83rRl","properties":{"formattedCitation":"(17)","plainCitation":"(17)","noteIndex":0},"citationItems":[{"id":45,"uris":["http://zotero.org/users/15070454/items/EU4WUDNJ"],"itemData":{"id":45,"type":"article-journ</vt:lpwstr>
  </property>
  <property fmtid="{D5CDD505-2E9C-101B-9397-08002B2CF9AE}" pid="6" name="ZOTERO_BREF_WyTT230hwFFQ_2">
    <vt:lpwstr>al","abstract":"Many intestinal pathogens, including Clostridioides difficile, use mucus-derived sugars as crucial nutrients in the gut. Commensals that compete with pathogens for such nutrients are therefore ecological gatekeepers in healthy guts, and ar</vt:lpwstr>
  </property>
  <property fmtid="{D5CDD505-2E9C-101B-9397-08002B2CF9AE}" pid="7" name="ZOTERO_BREF_WyTT230hwFFQ_3">
    <vt:lpwstr>e attractive candidates for therapeutic interventions. Nevertheless, there is a poor understanding of which commensals use mucin-derived sugars in situ as well as their potential to impede pathogen colonization. Here, we identify mouse gut commensals that</vt:lpwstr>
  </property>
  <property fmtid="{D5CDD505-2E9C-101B-9397-08002B2CF9AE}" pid="8" name="ZOTERO_BREF_WyTT230hwFFQ_4">
    <vt:lpwstr> utilize mucus-derived monosaccharides within complex communities using single-cell stable isotope probing, Raman-activated cell sorting and mini-metagenomics. Sequencing of cell-sorted fractions reveals members of the underexplored family Muribaculaceae </vt:lpwstr>
  </property>
  <property fmtid="{D5CDD505-2E9C-101B-9397-08002B2CF9AE}" pid="9" name="ZOTERO_BREF_WyTT230hwFFQ_5">
    <vt:lpwstr>as major mucin monosaccharide foragers, followed by members of Lachnospiraceae, Rikenellaceae, and Bacteroidaceae families. Using this information, we assembled a five-member consortium of sialic acid and N-acetylglucosamine utilizers that impedes C. diff</vt:lpwstr>
  </property>
  <property fmtid="{D5CDD505-2E9C-101B-9397-08002B2CF9AE}" pid="10" name="ZOTERO_BREF_WyTT230hwFFQ_6">
    <vt:lpwstr>icile’s access to these mucosal sugars and impairs pathogen colonization in antibiotic-treated mice. Our findings underscore the value of targeted approaches to identify organisms utilizing key nutrients and to rationally design effective probiotic mixtur</vt:lpwstr>
  </property>
  <property fmtid="{D5CDD505-2E9C-101B-9397-08002B2CF9AE}" pid="11" name="ZOTERO_BREF_WyTT230hwFFQ_7">
    <vt:lpwstr>es.","container-title":"Nature Communications","DOI":"10.1038/s41467-020-18928-1","ISSN":"2041-1723","issue":"1","journalAbbreviation":"Nat Commun","language":"en","license":"2020 The Author(s)","note":"publisher: Nature Publishing Group","page":"5104","s</vt:lpwstr>
  </property>
  <property fmtid="{D5CDD505-2E9C-101B-9397-08002B2CF9AE}" pid="12" name="ZOTERO_BREF_WyTT230hwFFQ_8">
    <vt:lpwstr>ource":"www.nature.com","title":"Rational design of a microbial consortium of mucosal sugar utilizers reduces Clostridiodes difficile colonization","volume":"11","author":[{"family":"Pereira","given":"Fátima C."},{"family":"Wasmund","given":"Kenneth"},{"f</vt:lpwstr>
  </property>
  <property fmtid="{D5CDD505-2E9C-101B-9397-08002B2CF9AE}" pid="13" name="ZOTERO_BREF_WyTT230hwFFQ_9">
    <vt:lpwstr>amily":"Cobankovic","given":"Iva"},{"family":"Jehmlich","given":"Nico"},{"family":"Herbold","given":"Craig W."},{"family":"Lee","given":"Kang Soo"},{"family":"Sziranyi","given":"Barbara"},{"family":"Vesely","given":"Cornelia"},{"family":"Decker","given":"</vt:lpwstr>
  </property>
  <property fmtid="{D5CDD505-2E9C-101B-9397-08002B2CF9AE}" pid="14" name="ZOTERO_BREF_WyTT230hwFFQ_10">
    <vt:lpwstr>Thomas"},{"family":"Stocker","given":"Roman"},{"family":"Warth","given":"Benedikt"},{"family":"Bergen","given":"Martin","non-dropping-particle":"von"},{"family":"Wagner","given":"Michael"},{"family":"Berry","given":"David"}],"issued":{"date-parts":[["2020</vt:lpwstr>
  </property>
  <property fmtid="{D5CDD505-2E9C-101B-9397-08002B2CF9AE}" pid="15" name="ZOTERO_BREF_WyTT230hwFFQ_11">
    <vt:lpwstr>",10,9]]}}}],"schema":"https://github.com/citation-style-language/schema/raw/master/csl-citation.json"}</vt:lpwstr>
  </property>
  <property fmtid="{D5CDD505-2E9C-101B-9397-08002B2CF9AE}" pid="16" name="ZOTERO_BREF_1k0vx7wZRNrN_1">
    <vt:lpwstr>ZOTERO_ITEM CSL_CITATION {"citationID":"EmoOC6tX","properties":{"formattedCitation":"(6,7)","plainCitation":"(6,7)","dontUpdate":true,"noteIndex":0},"citationItems":[{"id":21,"uris":["http://zotero.org/users/15070454/items/WQZCXBHW"],"itemData":{"id":21,"</vt:lpwstr>
  </property>
  <property fmtid="{D5CDD505-2E9C-101B-9397-08002B2CF9AE}" pid="17" name="ZOTERO_BREF_1k0vx7wZRNrN_2">
    <vt:lpwstr>type":"article-journal","abstract":"The NagC repressor controls the expression of the divergently transcribed nagE-nagBACD operons involved in the uptake and degradation of the amino sugars, N-acetyl-D-glucosamine (GlcNAc) and glucosamine (GlcN). The glmU</vt:lpwstr>
  </property>
  <property fmtid="{D5CDD505-2E9C-101B-9397-08002B2CF9AE}" pid="18" name="ZOTERO_BREF_1k0vx7wZRNrN_3">
    <vt:lpwstr>S operon, encoding proteins necessary for the synthesis of GlcN (glmS) and the formation of UDP-GlcNAc (glmU), is transcribed from two promoters located upstream of glmU. In the absence of amino sugars both promoters are active. However, in the presence o</vt:lpwstr>
  </property>
  <property fmtid="{D5CDD505-2E9C-101B-9397-08002B2CF9AE}" pid="19" name="ZOTERO_BREF_1k0vx7wZRNrN_4">
    <vt:lpwstr>f GlcNAc, the glmU proximal promoter, P1, is inactive while the upstream promoter, P2, is subject to weak induction. Two binding sites for the NagC repressor are located at -200 and -47 bp upstream of P1. Mutations which prevent NagC binding to either of </vt:lpwstr>
  </property>
  <property fmtid="{D5CDD505-2E9C-101B-9397-08002B2CF9AE}" pid="20" name="ZOTERO_BREF_1k0vx7wZRNrN_5">
    <vt:lpwstr>these sites eliminate expression from the P1 promoter. This shows that binding of NagC is necessary for expression of the glmU P1 promoter and implies that NagC is playing the role of activator for this promoter. Moreover, the location of the distal NagC </vt:lpwstr>
  </property>
  <property fmtid="{D5CDD505-2E9C-101B-9397-08002B2CF9AE}" pid="21" name="ZOTERO_BREF_1k0vx7wZRNrN_6">
    <vt:lpwstr>site suggests that this site is behaving like an upstream activating sequence (UAS).","container-title":"The EMBO journal","DOI":"10.1002/j.1460-2075.1995.tb00067.x","ISSN":"0261-4189","issue":"16","journalAbbreviation":"EMBO J","language":"eng","note":"P</vt:lpwstr>
  </property>
  <property fmtid="{D5CDD505-2E9C-101B-9397-08002B2CF9AE}" pid="22" name="ZOTERO_BREF_1k0vx7wZRNrN_7">
    <vt:lpwstr>MID: 7545108\nPMCID: PMC394474","page":"3958-3965","source":"PubMed","title":"Co-ordinated regulation of amino sugar biosynthesis and degradation: the NagC repressor acts as both an activator and a repressor for the transcription of the glmUS operon and r</vt:lpwstr>
  </property>
  <property fmtid="{D5CDD505-2E9C-101B-9397-08002B2CF9AE}" pid="23" name="ZOTERO_BREF_1k0vx7wZRNrN_8">
    <vt:lpwstr>equires two separated NagC binding sites","title-short":"Co-ordinated regulation of amino sugar biosynthesis and degradation","volume":"14","author":[{"family":"Plumbridge","given":"J."}],"issued":{"date-parts":[["1995",8,15]]}}},{"id":22,"uris":["http://</vt:lpwstr>
  </property>
  <property fmtid="{D5CDD505-2E9C-101B-9397-08002B2CF9AE}" pid="24" name="ZOTERO_BREF_1k0vx7wZRNrN_9">
    <vt:lpwstr>zotero.org/users/15070454/items/SVUIIZV2"],"itemData":{"id":22,"type":"article-journal","abstract":"The nag regulon located at 15.5 min on the Escherichia coli chromosome consists of two divergent operons, nagE and nagBACD, encoding genes involved in the </vt:lpwstr>
  </property>
  <property fmtid="{D5CDD505-2E9C-101B-9397-08002B2CF9AE}" pid="25" name="ZOTERO_BREF_1k0vx7wZRNrN_10">
    <vt:lpwstr>uptake and metabolism of N-acetylglucosamine. Null mutations have been created in each of the genes by insertion of antibiotic resistance cartridges. The phenotypes of the strains carrying the insertions in nagE, B and A were consistent with the previous </vt:lpwstr>
  </property>
  <property fmtid="{D5CDD505-2E9C-101B-9397-08002B2CF9AE}" pid="26" name="ZOTERO_BREF_1k0vx7wZRNrN_11">
    <vt:lpwstr>identification of gene products: nagE, EII(Nag), the N-acetylglucosamine specific transporter of the phosphotransferase system and nagB and nagA, the two enzymes necessary for the degradation of N-acetylglucosamine. Insertions in the nagC result in derepr</vt:lpwstr>
  </property>
  <property fmtid="{D5CDD505-2E9C-101B-9397-08002B2CF9AE}" pid="27" name="ZOTERO_BREF_1k0vx7wZRNrN_12">
    <vt:lpwstr>ession of the nag genes, which is consistent with earlier observations that the nagC gene encodes the repressor of the regulon. Insertions in nagA also provoke a derepression, implying that nagA has a role in the regulation of the expression of the nag re</vt:lpwstr>
  </property>
  <property fmtid="{D5CDD505-2E9C-101B-9397-08002B2CF9AE}" pid="28" name="ZOTERO_BREF_1k0vx7wZRNrN_13">
    <vt:lpwstr>gulon as well as in the degradation of the amino-sugars. N-acetylglucosamine-6-phosphate, the intracellular product of N-acetylglucosamine transport and the substrate of the nagA gene product, is shown to be an inducer of the regulon and this suggests how</vt:lpwstr>
  </property>
  <property fmtid="{D5CDD505-2E9C-101B-9397-08002B2CF9AE}" pid="29" name="ZOTERO_BREF_1k0vx7wZRNrN_14">
    <vt:lpwstr> nagA mutations result in derepression: the absence of N-acetylglucosamine-6-phosphate deacetylase allows N-acetylglucosamine-6-phosphate to accumulate and induce the regulon.","container-title":"Molecular Microbiology","DOI":"10.1111/j.1365-2958.1991.tb0</vt:lpwstr>
  </property>
  <property fmtid="{D5CDD505-2E9C-101B-9397-08002B2CF9AE}" pid="30" name="ZOTERO_BREF_1k0vx7wZRNrN_15">
    <vt:lpwstr>0828.x","ISSN":"0950-382X","issue":"8","journalAbbreviation":"Mol Microbiol","language":"eng","note":"PMID: 1766379","page":"2053-2062","source":"PubMed","title":"Repression and induction of the nag regulon of Escherichia coli K-12: the roles of nagC and </vt:lpwstr>
  </property>
  <property fmtid="{D5CDD505-2E9C-101B-9397-08002B2CF9AE}" pid="31" name="ZOTERO_BREF_1k0vx7wZRNrN_16">
    <vt:lpwstr>nagA in maintenance of the uninduced state","title-short":"Repression and induction of the nag regulon of Escherichia coli K-12","volume":"5","author":[{"family":"Plumbridge","given":"J. A."}],"issued":{"date-parts":[["1991",8]]}}}],"schema":"https://gith</vt:lpwstr>
  </property>
  <property fmtid="{D5CDD505-2E9C-101B-9397-08002B2CF9AE}" pid="32" name="ZOTERO_BREF_1k0vx7wZRNrN_17">
    <vt:lpwstr>ub.com/citation-style-language/schema/raw/master/csl-citation.json"}</vt:lpwstr>
  </property>
  <property fmtid="{D5CDD505-2E9C-101B-9397-08002B2CF9AE}" pid="33" name="ZOTERO_BREF_hIVkhSHvLEvi_1">
    <vt:lpwstr>ZOTERO_ITEM CSL_CITATION {"citationID":"797vmR54","properties":{"formattedCitation":"(6)","plainCitation":"(6)","dontUpdate":true,"noteIndex":0},"citationItems":[{"id":43,"uris":["http://zotero.org/users/15070454/items/BWFPRDPA"],"itemData":{"id":43,"type</vt:lpwstr>
  </property>
  <property fmtid="{D5CDD505-2E9C-101B-9397-08002B2CF9AE}" pid="34" name="ZOTERO_BREF_hIVkhSHvLEvi_2">
    <vt:lpwstr>":"article-journal","abstract":"A set of enzymes dedicated to recycling of the amino sugar components of peptidoglycan has previously been identified in Escherichia coli. The complete pathway includes the nagA-encoded enzyme, N-acetylglucosamine-6-phospha</vt:lpwstr>
  </property>
  <property fmtid="{D5CDD505-2E9C-101B-9397-08002B2CF9AE}" pid="35" name="ZOTERO_BREF_hIVkhSHvLEvi_3">
    <vt:lpwstr>te (GlcNAc6P) deacetylase, of the catabolic pathway for use of N-acetylglucosamine (GlcNAc). Mutations in nagA result in accumulation of millimolar concentrations of GlcNAc6P, presumably by preventing peptidoglycan recycling. Mutations in the genes encodi</vt:lpwstr>
  </property>
  <property fmtid="{D5CDD505-2E9C-101B-9397-08002B2CF9AE}" pid="36" name="ZOTERO_BREF_hIVkhSHvLEvi_4">
    <vt:lpwstr>ng the key enzymes upstream of nagA in the dedicated recycling pathway (ampG, nagZ, nagK, murQ, and anmK), which were expected to interrupt the recycling process, reduced but did not eliminate accumulation of GlcNAc6P. A mutation in the nagE gene of the G</vt:lpwstr>
  </property>
  <property fmtid="{D5CDD505-2E9C-101B-9397-08002B2CF9AE}" pid="37" name="ZOTERO_BREF_hIVkhSHvLEvi_5">
    <vt:lpwstr>lcNAc phosphotransferase system (PTS) was found to reduce by 50% the amount of GlcNAc6P which accumulated in a nagA strain and, together with mutations in the dedicated recycling pathway, eliminated all the GlcNAc6P accumulation. This shows that the nagE-</vt:lpwstr>
  </property>
  <property fmtid="{D5CDD505-2E9C-101B-9397-08002B2CF9AE}" pid="38" name="ZOTERO_BREF_hIVkhSHvLEvi_6">
    <vt:lpwstr>encoded PTS transporter makes an important contribution to the recycling of peptidoglycan. The manXYZ-encoded PTS transporter makes a minor contribution to the formation of cytoplasmic GlcNAc6P but appears to have a more important role in secretion of Glc</vt:lpwstr>
  </property>
  <property fmtid="{D5CDD505-2E9C-101B-9397-08002B2CF9AE}" pid="39" name="ZOTERO_BREF_hIVkhSHvLEvi_7">
    <vt:lpwstr>NAc and/or GlcNAc6P from the cytoplasm.","container-title":"Journal of bacteriology","DOI":"10.1128/jb.00448-09","ISSN":"1098-5530","issue":"18","journalAbbreviation":"J Bacteriol","language":"eng","note":"PMID: 19617367\nPMCID: PMC2737974","page":"5641-5</vt:lpwstr>
  </property>
  <property fmtid="{D5CDD505-2E9C-101B-9397-08002B2CF9AE}" pid="40" name="ZOTERO_BREF_hIVkhSHvLEvi_8">
    <vt:lpwstr>647","source":"Europe PMC","title":"An alternative route for recycling of N-acetylglucosamine from peptidoglycan involves the N-acetylglucosamine phosphotransferase system in Escherichia coli","volume":"191","author":[{"family":"Plumbridge","given":"Jacqu</vt:lpwstr>
  </property>
  <property fmtid="{D5CDD505-2E9C-101B-9397-08002B2CF9AE}" pid="41" name="ZOTERO_BREF_hIVkhSHvLEvi_9">
    <vt:lpwstr>eline"}],"issued":{"date-parts":[["2009",9,1]]}}}],"schema":"https://github.com/citation-style-language/schema/raw/master/csl-citation.json"}</vt:lpwstr>
  </property>
  <property fmtid="{D5CDD505-2E9C-101B-9397-08002B2CF9AE}" pid="42" name="ZOTERO_BREF_ymist7AWvZyK_1">
    <vt:lpwstr>ZOTERO_ITEM CSL_CITATION {"citationID":"ORaqKats","properties":{"formattedCitation":"(6\\uc0\\u8211{}8)","plainCitation":"(6–8)","dontUpdate":true,"noteIndex":0},"citationItems":[{"id":63,"uris":["http://zotero.org/users/15070454/items/PL4D39AU"],"itemDat</vt:lpwstr>
  </property>
  <property fmtid="{D5CDD505-2E9C-101B-9397-08002B2CF9AE}" pid="43" name="ZOTERO_BREF_ymist7AWvZyK_2">
    <vt:lpwstr>a":{"id":63,"type":"article-journal","container-title":"The New England Journal of Medicine","DOI":"10.1056/NEJM198001103020207","ISSN":"0028-4793","issue":"2","journalAbbreviation":"N Engl J Med","language":"eng","note":"PMID: 6985701","page":"99-101","s</vt:lpwstr>
  </property>
  <property fmtid="{D5CDD505-2E9C-101B-9397-08002B2CF9AE}" pid="44" name="ZOTERO_BREF_ymist7AWvZyK_3">
    <vt:lpwstr>ource":"PubMed","title":"Pathogenesis of escherichia coli gastroenteritis in man--another mechanism","volume":"302","author":[{"family":"Ulshen","given":"M. H."},{"family":"Rollo","given":"J. L."}],"issued":{"date-parts":[["1980",1,10]]}}},{"id":61,"uris"</vt:lpwstr>
  </property>
  <property fmtid="{D5CDD505-2E9C-101B-9397-08002B2CF9AE}" pid="45" name="ZOTERO_BREF_ymist7AWvZyK_4">
    <vt:lpwstr>:["http://zotero.org/users/15070454/items/XGFWARVR"],"itemData":{"id":61,"type":"article-journal","abstract":"Few microorganisms are as versatile as Escherichia coli. An important member of the normal intestinal microflora of humans and other mammals, E. </vt:lpwstr>
  </property>
  <property fmtid="{D5CDD505-2E9C-101B-9397-08002B2CF9AE}" pid="46" name="ZOTERO_BREF_ymist7AWvZyK_5">
    <vt:lpwstr>coli has also been widely exploited as a cloning host in recombinant DNA technology. But E. coli is more than just a laboratory workhorse or harmless intestinal inhabitant; it can also be a highly versatile, and frequently deadly, pathogen. Several differ</vt:lpwstr>
  </property>
  <property fmtid="{D5CDD505-2E9C-101B-9397-08002B2CF9AE}" pid="47" name="ZOTERO_BREF_ymist7AWvZyK_6">
    <vt:lpwstr>ent E. coli strains cause diverse intestinal and extraintestinal diseases by means of virulence factors that affect a wide range of cellular processes.","container-title":"Nature Reviews. Microbiology","DOI":"10.1038/nrmicro818","ISSN":"1740-1526","issue"</vt:lpwstr>
  </property>
  <property fmtid="{D5CDD505-2E9C-101B-9397-08002B2CF9AE}" pid="48" name="ZOTERO_BREF_ymist7AWvZyK_7">
    <vt:lpwstr>:"2","journalAbbreviation":"Nat Rev Microbiol","language":"eng","note":"PMID: 15040260","page":"123-140","source":"PubMed","title":"Pathogenic Escherichia coli","volume":"2","author":[{"family":"Kaper","given":"James B."},{"family":"Nataro","given":"James</vt:lpwstr>
  </property>
  <property fmtid="{D5CDD505-2E9C-101B-9397-08002B2CF9AE}" pid="49" name="ZOTERO_BREF_ymist7AWvZyK_8">
    <vt:lpwstr> P."},{"family":"Mobley","given":"Harry L."}],"issued":{"date-parts":[["2004",2]]}}},{"id":58,"uris":["http://zotero.org/users/15070454/items/2CDZ2WXH"],"itemData":{"id":58,"type":"article-journal","abstract":"Escherichia coli is the predominant nonpathog</vt:lpwstr>
  </property>
  <property fmtid="{D5CDD505-2E9C-101B-9397-08002B2CF9AE}" pid="50" name="ZOTERO_BREF_ymist7AWvZyK_9">
    <vt:lpwstr>enic facultative flora of the human intestine. Some E. coli strains, however, have developed the ability to cause disease of the gastrointestinal, urinary, or central nervous system in even the most robust human hosts. Diarrheagenic strains of E. coli can</vt:lpwstr>
  </property>
  <property fmtid="{D5CDD505-2E9C-101B-9397-08002B2CF9AE}" pid="51" name="ZOTERO_BREF_ymist7AWvZyK_10">
    <vt:lpwstr> be divided into at least six different categories with corresponding distinct pathogenic schemes. Taken together, these organisms probably represent the most common cause of pediatric diarrhea worldwide. Several distinct clinical syndromes accompany infe</vt:lpwstr>
  </property>
  <property fmtid="{D5CDD505-2E9C-101B-9397-08002B2CF9AE}" pid="52" name="ZOTERO_BREF_ymist7AWvZyK_11">
    <vt:lpwstr>ction with diarrheagenic E. coli categories, including traveler's diarrhea (enterotoxigenic E. coli), hemorrhagic colitis and hemolytic-uremic syndrome (enterohemorrhagic E. coli), persistent diarrhea (enteroaggregative E. coli), and watery diarrhea of in</vt:lpwstr>
  </property>
  <property fmtid="{D5CDD505-2E9C-101B-9397-08002B2CF9AE}" pid="53" name="ZOTERO_BREF_ymist7AWvZyK_12">
    <vt:lpwstr>fants (entero-pathogenic E. coli). This review discusses the current level of understanding of the pathogenesis of the diarrheagenic E. coli strains and describes how their pathogenic schemes underlie the clinical manifestations, diagnostic approach, and </vt:lpwstr>
  </property>
  <property fmtid="{D5CDD505-2E9C-101B-9397-08002B2CF9AE}" pid="54" name="ZOTERO_BREF_ymist7AWvZyK_13">
    <vt:lpwstr>epidemiologic investigation of these important pathogens.","container-title":"Clinical Microbiology Reviews","DOI":"10.1128/CMR.11.1.142","ISSN":"0893-8512","issue":"1","journalAbbreviation":"Clin Microbiol Rev","language":"eng","note":"PMID: 9457432\nPMC</vt:lpwstr>
  </property>
  <property fmtid="{D5CDD505-2E9C-101B-9397-08002B2CF9AE}" pid="55" name="ZOTERO_BREF_ymist7AWvZyK_14">
    <vt:lpwstr>ID: PMC121379","page":"142-201","source":"PubMed","title":"Diarrheagenic Escherichia coli","volume":"11","author":[{"family":"Nataro","given":"J. P."},{"family":"Kaper","given":"J. B."}],"issued":{"date-parts":[["1998",1]]}}}],"schema":"https://github.com</vt:lpwstr>
  </property>
  <property fmtid="{D5CDD505-2E9C-101B-9397-08002B2CF9AE}" pid="56" name="ZOTERO_BREF_ymist7AWvZyK_15">
    <vt:lpwstr>/citation-style-language/schema/raw/master/csl-citation.json"}</vt:lpwstr>
  </property>
  <property fmtid="{D5CDD505-2E9C-101B-9397-08002B2CF9AE}" pid="57" name="ZOTERO_BREF_nOjkLaystU3i_1">
    <vt:lpwstr>ZOTERO_ITEM CSL_CITATION {"citationID":"wFSGHmdW","properties":{"formattedCitation":"(14)","plainCitation":"(14)","noteIndex":0},"citationItems":[{"id":75,"uris":["http://zotero.org/users/15070454/items/X9QSBPLT"],"itemData":{"id":75,"type":"article-journ</vt:lpwstr>
  </property>
  <property fmtid="{D5CDD505-2E9C-101B-9397-08002B2CF9AE}" pid="58" name="ZOTERO_BREF_nOjkLaystU3i_2">
    <vt:lpwstr>al","abstract":"Despite recent advances in our understanding of the pathogenesis of attaching and effacing (A/E) Escherichia coli infections, the mechanisms by which the host defends against these microbes are unclear. The goal of this study was to determ</vt:lpwstr>
  </property>
  <property fmtid="{D5CDD505-2E9C-101B-9397-08002B2CF9AE}" pid="59" name="ZOTERO_BREF_nOjkLaystU3i_3">
    <vt:lpwstr>ine the role of goblet cell-derived Muc2, the major intestinal secretory mucin and primary component of the mucus layer, in host protection against A/E pathogens. To assess the role of Muc2 during A/E bacterial infections, we inoculated Muc2 deficient (Mu</vt:lpwstr>
  </property>
  <property fmtid="{D5CDD505-2E9C-101B-9397-08002B2CF9AE}" pid="60" name="ZOTERO_BREF_nOjkLaystU3i_4">
    <vt:lpwstr>c2(-/-)) mice with Citrobacter rodentium, a murine A/E pathogen related to diarrheagenic A/E E. coli. Unlike wildtype (WT) mice, infected Muc2(-/-) mice exhibited rapid weight loss and suffered up to 90% mortality. Stool plating demonstrated 10-100 fold g</vt:lpwstr>
  </property>
  <property fmtid="{D5CDD505-2E9C-101B-9397-08002B2CF9AE}" pid="61" name="ZOTERO_BREF_nOjkLaystU3i_5">
    <vt:lpwstr>reater C. rodentium burdens in Muc2(-/-) vs. WT mice, most of which were found to be loosely adherent to the colonic mucosa. Histology of Muc2(-/-) mice revealed ulceration in the colon amid focal bacterial microcolonies. Metabolic labeling of secreted mu</vt:lpwstr>
  </property>
  <property fmtid="{D5CDD505-2E9C-101B-9397-08002B2CF9AE}" pid="62" name="ZOTERO_BREF_nOjkLaystU3i_6">
    <vt:lpwstr>cins in the large intestine demonstrated that mucin secretion was markedly increased in WT mice during infection compared to uninfected controls, suggesting that the host uses increased mucin release to flush pathogens from the mucosal surface. Muc2 also </vt:lpwstr>
  </property>
  <property fmtid="{D5CDD505-2E9C-101B-9397-08002B2CF9AE}" pid="63" name="ZOTERO_BREF_nOjkLaystU3i_7">
    <vt:lpwstr>impacted host-commensal interactions during infection, as FISH analysis revealed C. rodentium microcolonies contained numerous commensal microbes, which was not observed in WT mice. Orally administered FITC-Dextran and FISH staining showed significantly w</vt:lpwstr>
  </property>
  <property fmtid="{D5CDD505-2E9C-101B-9397-08002B2CF9AE}" pid="64" name="ZOTERO_BREF_nOjkLaystU3i_8">
    <vt:lpwstr>orsened intestinal barrier disruption in Muc2(-/-) vs. WT mice, with overt pathogen and commensal translocation into the Muc2(-/-) colonic mucosa. Interestingly, commensal depletion enhanced C. rodentium colonization of Muc2(-/-) mice, although colonic pa</vt:lpwstr>
  </property>
  <property fmtid="{D5CDD505-2E9C-101B-9397-08002B2CF9AE}" pid="65" name="ZOTERO_BREF_nOjkLaystU3i_9">
    <vt:lpwstr>thology was not significantly altered. In conclusion, Muc2 production is critical for host protection during A/E bacterial infections, by limiting overall pathogen and commensal numbers associated with the colonic mucosal surface. Such actions limit tissu</vt:lpwstr>
  </property>
  <property fmtid="{D5CDD505-2E9C-101B-9397-08002B2CF9AE}" pid="66" name="ZOTERO_BREF_nOjkLaystU3i_10">
    <vt:lpwstr>e damage and translocation of pathogenic and commensal bacteria across the epithelium.","container-title":"PLoS pathogens","DOI":"10.1371/journal.ppat.1000902","ISSN":"1553-7374","issue":"5","journalAbbreviation":"PLoS Pathog","language":"eng","note":"PMI</vt:lpwstr>
  </property>
  <property fmtid="{D5CDD505-2E9C-101B-9397-08002B2CF9AE}" pid="67" name="ZOTERO_BREF_nOjkLaystU3i_11">
    <vt:lpwstr>D: 20485566\nPMCID: PMC2869315","page":"e1000902","source":"PubMed","title":"Muc2 protects against lethal infectious colitis by disassociating pathogenic and commensal bacteria from the colonic mucosa","volume":"6","author":[{"family":"Bergstrom","given":</vt:lpwstr>
  </property>
  <property fmtid="{D5CDD505-2E9C-101B-9397-08002B2CF9AE}" pid="68" name="ZOTERO_BREF_nOjkLaystU3i_12">
    <vt:lpwstr>"Kirk S. B."},{"family":"Kissoon-Singh","given":"Vanessa"},{"family":"Gibson","given":"Deanna L."},{"family":"Ma","given":"Caixia"},{"family":"Montero","given":"Marinieve"},{"family":"Sham","given":"Ho Pan"},{"family":"Ryz","given":"Natasha"},{"family":"H</vt:lpwstr>
  </property>
  <property fmtid="{D5CDD505-2E9C-101B-9397-08002B2CF9AE}" pid="69" name="ZOTERO_BREF_nOjkLaystU3i_13">
    <vt:lpwstr>uang","given":"Tina"},{"family":"Velcich","given":"Anna"},{"family":"Finlay","given":"B. Brett"},{"family":"Chadee","given":"Kris"},{"family":"Vallance","given":"Bruce A."}],"issued":{"date-parts":[["2010",5,13]]}}}],"schema":"https://github.com/citation-</vt:lpwstr>
  </property>
  <property fmtid="{D5CDD505-2E9C-101B-9397-08002B2CF9AE}" pid="70" name="ZOTERO_BREF_nOjkLaystU3i_14">
    <vt:lpwstr>style-language/schema/raw/master/csl-citation.json"}</vt:lpwstr>
  </property>
  <property fmtid="{D5CDD505-2E9C-101B-9397-08002B2CF9AE}" pid="71" name="ZOTERO_BREF_xUwNm5cY9Xr4_1">
    <vt:lpwstr>ZOTERO_ITEM CSL_CITATION {"citationID":"AabDiKcG","properties":{"formattedCitation":"(28)","plainCitation":"(28)","noteIndex":0},"citationItems":[{"id":92,"uris":["http://zotero.org/users/15070454/items/4L74U7WU"],"itemData":{"id":92,"type":"article-journ</vt:lpwstr>
  </property>
  <property fmtid="{D5CDD505-2E9C-101B-9397-08002B2CF9AE}" pid="72" name="ZOTERO_BREF_xUwNm5cY9Xr4_2">
    <vt:lpwstr>al","abstract":"Despite the accepted health benefits of consuming dietary fiber, little is known about the mechanisms by which fiber deprivation impacts the gut microbiota and alters disease risk. Using a gnotobiotic mouse model, in which animals were col</vt:lpwstr>
  </property>
  <property fmtid="{D5CDD505-2E9C-101B-9397-08002B2CF9AE}" pid="73" name="ZOTERO_BREF_xUwNm5cY9Xr4_3">
    <vt:lpwstr>onized with a synthetic human gut microbiota composed of fully sequenced commensal bacteria, we elucidated the functional interactions between dietary fiber, the gut microbiota, and the colonic mucus barrier, which serves as a primary defense against ente</vt:lpwstr>
  </property>
  <property fmtid="{D5CDD505-2E9C-101B-9397-08002B2CF9AE}" pid="74" name="ZOTERO_BREF_xUwNm5cY9Xr4_4">
    <vt:lpwstr>ric pathogens. We show that during chronic or intermittent dietary fiber deficiency, the gut microbiota resorts to host-secreted mucus glycoproteins as a nutrient source, leading to erosion of the colonic mucus barrier. Dietary fiber deprivation, together</vt:lpwstr>
  </property>
  <property fmtid="{D5CDD505-2E9C-101B-9397-08002B2CF9AE}" pid="75" name="ZOTERO_BREF_xUwNm5cY9Xr4_5">
    <vt:lpwstr> with a fiber-deprived, mucus-eroding microbiota, promotes greater epithelial access and lethal colitis by the mucosal pathogen, Citrobacter rodentium. Our work reveals intricate pathways linking diet, the gut microbiome, and intestinal barrier dysfunctio</vt:lpwstr>
  </property>
  <property fmtid="{D5CDD505-2E9C-101B-9397-08002B2CF9AE}" pid="76" name="ZOTERO_BREF_xUwNm5cY9Xr4_6">
    <vt:lpwstr>n, which could be exploited to improve health using dietary therapeutics.","container-title":"Cell","DOI":"10.1016/j.cell.2016.10.043","ISSN":"1097-4172","issue":"5","journalAbbreviation":"Cell","language":"eng","note":"PMID: 27863247\nPMCID: PMC5131798",</vt:lpwstr>
  </property>
  <property fmtid="{D5CDD505-2E9C-101B-9397-08002B2CF9AE}" pid="77" name="ZOTERO_BREF_xUwNm5cY9Xr4_7">
    <vt:lpwstr>"page":"1339-1353.e21","source":"PubMed","title":"A Dietary Fiber-Deprived Gut Microbiota Degrades the Colonic Mucus Barrier and Enhances Pathogen Susceptibility","volume":"167","author":[{"family":"Desai","given":"Mahesh S."},{"family":"Seekatz","given":</vt:lpwstr>
  </property>
  <property fmtid="{D5CDD505-2E9C-101B-9397-08002B2CF9AE}" pid="78" name="ZOTERO_BREF_xUwNm5cY9Xr4_8">
    <vt:lpwstr>"Anna M."},{"family":"Koropatkin","given":"Nicole M."},{"family":"Kamada","given":"Nobuhiko"},{"family":"Hickey","given":"Christina A."},{"family":"Wolter","given":"Mathis"},{"family":"Pudlo","given":"Nicholas A."},{"family":"Kitamoto","given":"Sho"},{"fa</vt:lpwstr>
  </property>
  <property fmtid="{D5CDD505-2E9C-101B-9397-08002B2CF9AE}" pid="79" name="ZOTERO_BREF_xUwNm5cY9Xr4_9">
    <vt:lpwstr>mily":"Terrapon","given":"Nicolas"},{"family":"Muller","given":"Arnaud"},{"family":"Young","given":"Vincent B."},{"family":"Henrissat","given":"Bernard"},{"family":"Wilmes","given":"Paul"},{"family":"Stappenbeck","given":"Thaddeus S."},{"family":"Núñez","</vt:lpwstr>
  </property>
  <property fmtid="{D5CDD505-2E9C-101B-9397-08002B2CF9AE}" pid="80" name="ZOTERO_BREF_xUwNm5cY9Xr4_10">
    <vt:lpwstr>given":"Gabriel"},{"family":"Martens","given":"Eric C."}],"issued":{"date-parts":[["2016",11,17]]}}}],"schema":"https://github.com/citation-style-language/schema/raw/master/csl-citation.json"}</vt:lpwstr>
  </property>
  <property fmtid="{D5CDD505-2E9C-101B-9397-08002B2CF9AE}" pid="81" name="ZOTERO_BREF_MsFUecVZLhO6_1">
    <vt:lpwstr>ZOTERO_ITEM CSL_CITATION {"citationID":"9z6Uq1vZ","properties":{"formattedCitation":"(30)","plainCitation":"(30)","noteIndex":0},"citationItems":[{"id":102,"uris":["http://zotero.org/users/15070454/items/UI9L33S7"],"itemData":{"id":102,"type":"article-jou</vt:lpwstr>
  </property>
  <property fmtid="{D5CDD505-2E9C-101B-9397-08002B2CF9AE}" pid="82" name="ZOTERO_BREF_MsFUecVZLhO6_2">
    <vt:lpwstr>rnal","abstract":"Mucins are complex glycoproteins that cover the intestinal mucosal surface and are thought to provide protection against enteropathogenic infections by preventing bacterial adherence and subsequent colonization, invasion and toxin delive</vt:lpwstr>
  </property>
  <property fmtid="{D5CDD505-2E9C-101B-9397-08002B2CF9AE}" pid="83" name="ZOTERO_BREF_MsFUecVZLhO6_3">
    <vt:lpwstr>ry. The aims of this study was to evaluate the capacity of intestinal mucin to inhibit epithelial cell adhesion by human enteropathogenic Escherichia colI (EPEC). EPEC strain E2348/69 (serotype O127:H6), known to produce a 94-kd epithelia cell-adhesion-me</vt:lpwstr>
  </property>
  <property fmtid="{D5CDD505-2E9C-101B-9397-08002B2CF9AE}" pid="84" name="ZOTERO_BREF_MsFUecVZLhO6_4">
    <vt:lpwstr>diating outer membrane protein called intimin and known to contain an EPEC adherence factor (EAF) plasmid, and three of its mutants were studied. Crude mucus was obtained from rabbit small-ubtestinal mucosal scrapings. Purified mucins were isolated by ser</vt:lpwstr>
  </property>
  <property fmtid="{D5CDD505-2E9C-101B-9397-08002B2CF9AE}" pid="85" name="ZOTERO_BREF_MsFUecVZLhO6_5">
    <vt:lpwstr>ial cesium chloride density gradient ultracentrifugation. Bacterial adhesion to HEp-2 epithelial cell monolayers in the presence of purified intestinal mucins was quantified by recovery of live viable bacteria as colony-forming units. EPEC strain E2348/69</vt:lpwstr>
  </property>
  <property fmtid="{D5CDD505-2E9C-101B-9397-08002B2CF9AE}" pid="86" name="ZOTERO_BREF_MsFUecVZLhO6_6">
    <vt:lpwstr> adhesion was inhibited in a concentration-dependent manner by increasing amounts of mucin (adhesion suppressed to &lt;1% by 150 microgram mucin). The relative magnitudes of inhibition of adhesion of E2348/69 and its mutants [JPN15 (EAF plasmid negative), JP</vt:lpwstr>
  </property>
  <property fmtid="{D5CDD505-2E9C-101B-9397-08002B2CF9AE}" pid="87" name="ZOTERO_BREF_MsFUecVZLhO6_7">
    <vt:lpwstr>N15.96(pMAR7) (intimin negative), and JPN15.96 (intimin negative, EAF plasmid negative)] were similar in the presence of equal amounts of mucin. The presence of the intimin protein and EAF plasmid are not necessary to the proficiency of mucin to inhibit H</vt:lpwstr>
  </property>
  <property fmtid="{D5CDD505-2E9C-101B-9397-08002B2CF9AE}" pid="88" name="ZOTERO_BREF_MsFUecVZLhO6_8">
    <vt:lpwstr>Ep-2 epithelial cell adhesion.","container-title":"Journal of Pediatric Gastroenterology and Nutrition","DOI":"10.1097/00005176-199510000-00004","ISSN":"0277-2116","issue":"3","journalAbbreviation":"J Pediatr Gastroenterol Nutr","language":"eng","note":"P</vt:lpwstr>
  </property>
  <property fmtid="{D5CDD505-2E9C-101B-9397-08002B2CF9AE}" pid="89" name="ZOTERO_BREF_MsFUecVZLhO6_9">
    <vt:lpwstr>MID: 8523210","page":"269-276","source":"PubMed","title":"Intestinal mucin inhibits adhesion of human enteropathogenic Escherichia coli to HEp-2 cells","volume":"21","author":[{"family":"Smith","given":"C. J."},{"family":"Kaper","given":"J. B."},{"family"</vt:lpwstr>
  </property>
  <property fmtid="{D5CDD505-2E9C-101B-9397-08002B2CF9AE}" pid="90" name="ZOTERO_BREF_MsFUecVZLhO6_10">
    <vt:lpwstr>:"Mack","given":"D. R."}],"issued":{"date-parts":[["1995",10]]}}}],"schema":"https://github.com/citation-style-language/schema/raw/master/csl-citation.json"}</vt:lpwstr>
  </property>
  <property fmtid="{D5CDD505-2E9C-101B-9397-08002B2CF9AE}" pid="91" name="ZOTERO_BREF_HW8e3Wc4bNjk_1">
    <vt:lpwstr>ZOTERO_ITEM CSL_CITATION {"citationID":"POgDiGUv","properties":{"formattedCitation":"(30,31)","plainCitation":"(30,31)","noteIndex":0},"citationItems":[{"id":104,"uris":["http://zotero.org/users/15070454/items/HGLIXTXN"],"itemData":{"id":104,"type":"webpa</vt:lpwstr>
  </property>
  <property fmtid="{D5CDD505-2E9C-101B-9397-08002B2CF9AE}" pid="92" name="ZOTERO_BREF_HW8e3Wc4bNjk_2">
    <vt:lpwstr>ge","title":"Probiotics inhibit enteropathogenic E. coliadherence in vitro by inducing intestinal mucin gene expression | American Journal of Physiology-Gastrointestinal and Liver Physiology | American Physiological Society","URL":"https://journals.physio</vt:lpwstr>
  </property>
  <property fmtid="{D5CDD505-2E9C-101B-9397-08002B2CF9AE}" pid="93" name="ZOTERO_BREF_HW8e3Wc4bNjk_3">
    <vt:lpwstr>logy.org/doi/full/10.1152/ajpgi.1999.276.4.G941","accessed":{"date-parts":[["2025",5,21]]}}},{"id":102,"uris":["http://zotero.org/users/15070454/items/UI9L33S7"],"itemData":{"id":102,"type":"article-journal","abstract":"Mucins are complex glycoproteins th</vt:lpwstr>
  </property>
  <property fmtid="{D5CDD505-2E9C-101B-9397-08002B2CF9AE}" pid="94" name="ZOTERO_BREF_HW8e3Wc4bNjk_4">
    <vt:lpwstr>at cover the intestinal mucosal surface and are thought to provide protection against enteropathogenic infections by preventing bacterial adherence and subsequent colonization, invasion and toxin delivery. The aims of this study was to evaluate the capaci</vt:lpwstr>
  </property>
  <property fmtid="{D5CDD505-2E9C-101B-9397-08002B2CF9AE}" pid="95" name="ZOTERO_BREF_HW8e3Wc4bNjk_5">
    <vt:lpwstr>ty of intestinal mucin to inhibit epithelial cell adhesion by human enteropathogenic Escherichia colI (EPEC). EPEC strain E2348/69 (serotype O127:H6), known to produce a 94-kd epithelia cell-adhesion-mediating outer membrane protein called intimin and kno</vt:lpwstr>
  </property>
  <property fmtid="{D5CDD505-2E9C-101B-9397-08002B2CF9AE}" pid="96" name="ZOTERO_BREF_HW8e3Wc4bNjk_6">
    <vt:lpwstr>wn to contain an EPEC adherence factor (EAF) plasmid, and three of its mutants were studied. Crude mucus was obtained from rabbit small-ubtestinal mucosal scrapings. Purified mucins were isolated by serial cesium chloride density gradient ultracentrifugat</vt:lpwstr>
  </property>
  <property fmtid="{D5CDD505-2E9C-101B-9397-08002B2CF9AE}" pid="97" name="ZOTERO_BREF_HW8e3Wc4bNjk_7">
    <vt:lpwstr>ion. Bacterial adhesion to HEp-2 epithelial cell monolayers in the presence of purified intestinal mucins was quantified by recovery of live viable bacteria as colony-forming units. EPEC strain E2348/69 adhesion was inhibited in a concentration-dependent </vt:lpwstr>
  </property>
  <property fmtid="{D5CDD505-2E9C-101B-9397-08002B2CF9AE}" pid="98" name="ZOTERO_BREF_HW8e3Wc4bNjk_8">
    <vt:lpwstr>manner by increasing amounts of mucin (adhesion suppressed to &lt;1% by 150 microgram mucin). The relative magnitudes of inhibition of adhesion of E2348/69 and its mutants [JPN15 (EAF plasmid negative), JPN15.96(pMAR7) (intimin negative), and JPN15.96 (intim</vt:lpwstr>
  </property>
  <property fmtid="{D5CDD505-2E9C-101B-9397-08002B2CF9AE}" pid="99" name="ZOTERO_BREF_HW8e3Wc4bNjk_9">
    <vt:lpwstr>in negative, EAF plasmid negative)] were similar in the presence of equal amounts of mucin. The presence of the intimin protein and EAF plasmid are not necessary to the proficiency of mucin to inhibit HEp-2 epithelial cell adhesion.","container-title":"Jo</vt:lpwstr>
  </property>
  <property fmtid="{D5CDD505-2E9C-101B-9397-08002B2CF9AE}" pid="100" name="ZOTERO_BREF_HW8e3Wc4bNjk_10">
    <vt:lpwstr>urnal of Pediatric Gastroenterology and Nutrition","DOI":"10.1097/00005176-199510000-00004","ISSN":"0277-2116","issue":"3","journalAbbreviation":"J Pediatr Gastroenterol Nutr","language":"eng","note":"PMID: 8523210","page":"269-276","source":"PubMed","tit</vt:lpwstr>
  </property>
  <property fmtid="{D5CDD505-2E9C-101B-9397-08002B2CF9AE}" pid="101" name="ZOTERO_BREF_HW8e3Wc4bNjk_11">
    <vt:lpwstr>le":"Intestinal mucin inhibits adhesion of human enteropathogenic Escherichia coli to HEp-2 cells","volume":"21","author":[{"family":"Smith","given":"C. J."},{"family":"Kaper","given":"J. B."},{"family":"Mack","given":"D. R."}],"issued":{"date-parts":[["1</vt:lpwstr>
  </property>
  <property fmtid="{D5CDD505-2E9C-101B-9397-08002B2CF9AE}" pid="102" name="ZOTERO_BREF_HW8e3Wc4bNjk_12">
    <vt:lpwstr>995",10]]}}}],"schema":"https://github.com/citation-style-language/schema/raw/master/csl-citation.json"}</vt:lpwstr>
  </property>
  <property fmtid="{D5CDD505-2E9C-101B-9397-08002B2CF9AE}" pid="103" name="ZOTERO_BREF_rS3JeuLKi9wg_1">
    <vt:lpwstr>ZOTERO_ITEM CSL_CITATION {"citationID":"J1CabPE5","properties":{"formattedCitation":"(34)","plainCitation":"(34)","noteIndex":0},"citationItems":[{"id":94,"uris":["http://zotero.org/users/15070454/items/PCIJVQHW"],"itemData":{"id":94,"type":"article-journ</vt:lpwstr>
  </property>
  <property fmtid="{D5CDD505-2E9C-101B-9397-08002B2CF9AE}" pid="104" name="ZOTERO_BREF_rS3JeuLKi9wg_2">
    <vt:lpwstr>al","abstract":"The virulence mechanisms that allow pathogens to colonize the intestine remain unclear. Here, we show that germ-free animals are unable to eradicate Citrobacter rodentium, a model for human infections with attaching and effacing bacteria. </vt:lpwstr>
  </property>
  <property fmtid="{D5CDD505-2E9C-101B-9397-08002B2CF9AE}" pid="105" name="ZOTERO_BREF_rS3JeuLKi9wg_3">
    <vt:lpwstr>Early in infection, virulence genes were expressed and required for pathogen growth in conventionally raised mice but not germ-free mice. Virulence gene expression was down-regulated during the late phase of infection, which led to relocation of the patho</vt:lpwstr>
  </property>
  <property fmtid="{D5CDD505-2E9C-101B-9397-08002B2CF9AE}" pid="106" name="ZOTERO_BREF_rS3JeuLKi9wg_4">
    <vt:lpwstr>gen to the intestinal lumen where it was outcompeted by commensals. The ability of commensals to outcompete C. rodentium was determined, at least in part, by the capacity of the pathogen and commensals to grow on structurally similar carbohydrates. Thus, </vt:lpwstr>
  </property>
  <property fmtid="{D5CDD505-2E9C-101B-9397-08002B2CF9AE}" pid="107" name="ZOTERO_BREF_rS3JeuLKi9wg_5">
    <vt:lpwstr>pathogen colonization is controlled by bacterial virulence and through competition with metabolically related commensals.","container-title":"Science","DOI":"10.1126/science.1222195","issue":"6086","note":"publisher: American Association for the Advanceme</vt:lpwstr>
  </property>
  <property fmtid="{D5CDD505-2E9C-101B-9397-08002B2CF9AE}" pid="108" name="ZOTERO_BREF_rS3JeuLKi9wg_6">
    <vt:lpwstr>nt of Science","page":"1325-1329","source":"science.org (Atypon)","title":"Regulated Virulence Controls the Ability of a Pathogen to Compete with the Gut Microbiota","volume":"336","author":[{"family":"Kamada","given":"Nobuhiko"},{"family":"Kim","given":"</vt:lpwstr>
  </property>
  <property fmtid="{D5CDD505-2E9C-101B-9397-08002B2CF9AE}" pid="109" name="ZOTERO_BREF_rS3JeuLKi9wg_7">
    <vt:lpwstr>Yun-Gi"},{"family":"Sham","given":"Ho Pan"},{"family":"Vallance","given":"Bruce A."},{"family":"Puente","given":"José L."},{"family":"Martens","given":"Eric C."},{"family":"Núñez","given":"Gabriel"}],"issued":{"date-parts":[["2012",6,8]]}}}],"schema":"htt</vt:lpwstr>
  </property>
  <property fmtid="{D5CDD505-2E9C-101B-9397-08002B2CF9AE}" pid="110" name="ZOTERO_BREF_rS3JeuLKi9wg_8">
    <vt:lpwstr>ps://github.com/citation-style-language/schema/raw/master/csl-citation.json"}</vt:lpwstr>
  </property>
  <property fmtid="{D5CDD505-2E9C-101B-9397-08002B2CF9AE}" pid="111" name="ZOTERO_BREF_t6mmJvQ3opCK_1">
    <vt:lpwstr>ZOTERO_ITEM CSL_CITATION {"citationID":"HklRMNxr","properties":{"formattedCitation":"(10)","plainCitation":"(10)","noteIndex":0},"citationItems":[{"id":19,"uris":["http://zotero.org/users/15070454/items/VJQX5JMB"],"itemData":{"id":19,"type":"article-journ</vt:lpwstr>
  </property>
  <property fmtid="{D5CDD505-2E9C-101B-9397-08002B2CF9AE}" pid="112" name="ZOTERO_BREF_t6mmJvQ3opCK_2">
    <vt:lpwstr>al","abstract":"The bovine gastrointestinal (GI) tract is the main reservoir for enterohaemorrhagic Escherichia coli (EHEC) responsible for food-borne infections. Characterization of nutrients preferentially used by EHEC in the bovine intestine would help</vt:lpwstr>
  </property>
  <property fmtid="{D5CDD505-2E9C-101B-9397-08002B2CF9AE}" pid="113" name="ZOTERO_BREF_t6mmJvQ3opCK_3">
    <vt:lpwstr> to develop ecological strategies to reduce EHEC carriage. However, the carbon sources that support the growth of EHEC in the bovine intestine are poorly documented. In this study, a very low concentration of glucose, the most abundant monomer included in</vt:lpwstr>
  </property>
  <property fmtid="{D5CDD505-2E9C-101B-9397-08002B2CF9AE}" pid="114" name="ZOTERO_BREF_t6mmJvQ3opCK_4">
    <vt:lpwstr> the cattle dietary polysaccharides, was detected in bovine small intestine contents (BSIC) collected from healthy cows at the slaughterhouse. Six carbohydrates reported to be included in the mucus layer covering the enterocytes [galactose, N-acetyl-gluco</vt:lpwstr>
  </property>
  <property fmtid="{D5CDD505-2E9C-101B-9397-08002B2CF9AE}" pid="115" name="ZOTERO_BREF_t6mmJvQ3opCK_5">
    <vt:lpwstr>samine (GlcNAc), N-acetylgalactosamine (GalNAc), fucose, mannose and N-acetyl neuraminic acid (Neu5Ac)] have been quantified for the first time in BSIC and accounted for a total concentration of 4.2 mM carbohydrates. The genes required for enzymatic degra</vt:lpwstr>
  </property>
  <property fmtid="{D5CDD505-2E9C-101B-9397-08002B2CF9AE}" pid="116" name="ZOTERO_BREF_t6mmJvQ3opCK_6">
    <vt:lpwstr>dation of the six mucus-derived carbohydrates are highly expressed during the exponential growth of the EHEC strain O157:H7 EDL933 in BSIC and are more strongly induced in EHEC than in bovine commensal E. coli. In addition, EDL933 consumed the free monosa</vt:lpwstr>
  </property>
  <property fmtid="{D5CDD505-2E9C-101B-9397-08002B2CF9AE}" pid="117" name="ZOTERO_BREF_t6mmJvQ3opCK_7">
    <vt:lpwstr>ccharides present in the BSIC more rapidly than the resident microbiota and commensal E. coli, indicating a competitive ability of EHEC to catabolize mucus-derived carbohydrates in the bovine gut. Mutations of EDL933 genes required for the catabolism of e</vt:lpwstr>
  </property>
  <property fmtid="{D5CDD505-2E9C-101B-9397-08002B2CF9AE}" pid="118" name="ZOTERO_BREF_t6mmJvQ3opCK_8">
    <vt:lpwstr>ach of these sugars have been constructed, and growth competitions of the mutants with the wild-type strain clearly demonstrated that mannose, GlcNAc, Neu5Ac and galactose catabolism confers a high competitive growth advantage to EHEC in BSIC and probably</vt:lpwstr>
  </property>
  <property fmtid="{D5CDD505-2E9C-101B-9397-08002B2CF9AE}" pid="119" name="ZOTERO_BREF_t6mmJvQ3opCK_9">
    <vt:lpwstr> represents an ecological niche for EHEC strains in the bovine small intestine. The utilization of these mucus-derived monosaccharides by EDL933 is apparently required for rapid growth of EHEC in BSIC, and for maintaining a competitive growth rate as comp</vt:lpwstr>
  </property>
  <property fmtid="{D5CDD505-2E9C-101B-9397-08002B2CF9AE}" pid="120" name="ZOTERO_BREF_t6mmJvQ3opCK_10">
    <vt:lpwstr>ared with that of commensal E. coli. The results suggest a strategy for O157:H7 E. coli survival in the bovine intestine, whereby EHEC rapidly consumes mucus-derived carbohydrates that are poorly consumed by bacteria belonging to the resident intestinal m</vt:lpwstr>
  </property>
  <property fmtid="{D5CDD505-2E9C-101B-9397-08002B2CF9AE}" pid="121" name="ZOTERO_BREF_t6mmJvQ3opCK_11">
    <vt:lpwstr>icro-biota, including commensal E. coli.","container-title":"Environmental microbiology","DOI":"10.1111/1462-2920.12019","ISSN":"1462-2912","issue":"2","journalAbbreviation":"Environ Microbiol","note":"PMID: 23126484\nPMCID: PMC3558604","page":"610-622","</vt:lpwstr>
  </property>
  <property fmtid="{D5CDD505-2E9C-101B-9397-08002B2CF9AE}" pid="122" name="ZOTERO_BREF_t6mmJvQ3opCK_12">
    <vt:lpwstr>source":"PubMed Central","title":"Carbohydrate utilization by enterohaemorrhagic Escherichia coli O157:H7 in bovine intestinal content","title-short":"Carbohydrate utilization by enterohaemorrhagic Escherichia coli O157","volume":"15","author":[{"family":</vt:lpwstr>
  </property>
  <property fmtid="{D5CDD505-2E9C-101B-9397-08002B2CF9AE}" pid="123" name="ZOTERO_BREF_t6mmJvQ3opCK_13">
    <vt:lpwstr>"Bertin","given":"Yolande"},{"family":"Chaucheyras-Durand","given":"Frédérique"},{"family":"Robbe-Masselot","given":"Catherine"},{"family":"Durand","given":"Alexandra"},{"family":"Foye","given":"Anne","non-dropping-particle":"de la"},{"family":"Harel","gi</vt:lpwstr>
  </property>
  <property fmtid="{D5CDD505-2E9C-101B-9397-08002B2CF9AE}" pid="124" name="ZOTERO_BREF_t6mmJvQ3opCK_14">
    <vt:lpwstr>ven":"Josée"},{"family":"Cohen","given":"Paul S."},{"family":"Conway","given":"Tyrell"},{"family":"Forano","given":"Evelyne"},{"family":"Martin","given":"Christine"}],"issued":{"date-parts":[["2013",2]]}}}],"schema":"https://github.com/citation-style-lang</vt:lpwstr>
  </property>
  <property fmtid="{D5CDD505-2E9C-101B-9397-08002B2CF9AE}" pid="125" name="ZOTERO_BREF_t6mmJvQ3opCK_15">
    <vt:lpwstr>uage/schema/raw/master/csl-citation.json"}</vt:lpwstr>
  </property>
  <property fmtid="{D5CDD505-2E9C-101B-9397-08002B2CF9AE}" pid="126" name="ZOTERO_BREF_3tLQk42XJvUb_1">
    <vt:lpwstr>ZOTERO_ITEM CSL_CITATION {"citationID":"V2OFkD4d","properties":{"formattedCitation":"(45)","plainCitation":"(45)","noteIndex":0},"citationItems":[{"id":121,"uris":["http://zotero.org/users/15070454/items/WGL8NPAQ"],"itemData":{"id":121,"type":"article-jou</vt:lpwstr>
  </property>
  <property fmtid="{D5CDD505-2E9C-101B-9397-08002B2CF9AE}" pid="127" name="ZOTERO_BREF_3tLQk42XJvUb_2">
    <vt:lpwstr>rnal","abstract":"Metabolic pathways for amino sugars (N-acetylglucosamine; GlcNAc and glucosamine; Gln) are essential and remain largely conserved in all three kingdoms of life, i.e., microbes, plants and animals. Upon uptake, in the cytoplasm these amin</vt:lpwstr>
  </property>
  <property fmtid="{D5CDD505-2E9C-101B-9397-08002B2CF9AE}" pid="128" name="ZOTERO_BREF_3tLQk42XJvUb_3">
    <vt:lpwstr>o sugars undergo phosphorylation by phosphokinases and subsequently deacetylation by the enzyme N-acetylglucosamine 6-phosphate deacetylase (nagA) to yield glucosamine-6-phosphate and acetate, the first committed step for both GlcNAc assimilation and amin</vt:lpwstr>
  </property>
  <property fmtid="{D5CDD505-2E9C-101B-9397-08002B2CF9AE}" pid="129" name="ZOTERO_BREF_3tLQk42XJvUb_4">
    <vt:lpwstr>o-sugar-nucleotides biosynthesis. Here we report the cloning of a DNA fragment encoding a partial nagA gene and its implications with regard to amino sugar metabolism in the cellulose producing bacterium Glucoacetobacter xylinus (formally known as Acetoba</vt:lpwstr>
  </property>
  <property fmtid="{D5CDD505-2E9C-101B-9397-08002B2CF9AE}" pid="130" name="ZOTERO_BREF_3tLQk42XJvUb_5">
    <vt:lpwstr>cter xylinum). For this purpose, nagA was disrupted by inserting tetracycline resistant gene (nagA::tet(r); named as ΔnagA) via homologous recombination. When compared to glucose fed conditions, the UDP-GlcNAc synthesis and bacterial growth (due to lack o</vt:lpwstr>
  </property>
  <property fmtid="{D5CDD505-2E9C-101B-9397-08002B2CF9AE}" pid="131" name="ZOTERO_BREF_3tLQk42XJvUb_6">
    <vt:lpwstr>f GlcNAc utilization) was completely inhibited in nagA mutants. Interestingly, that inhibition occured without compromising cellulose production efficiency and its molecular composition under GlcNAc fed conditions. We conclude that nagA plays an essential</vt:lpwstr>
  </property>
  <property fmtid="{D5CDD505-2E9C-101B-9397-08002B2CF9AE}" pid="132" name="ZOTERO_BREF_3tLQk42XJvUb_7">
    <vt:lpwstr> role for GlcNAc assimilation by G. xylinus thus is required for the growth and survival for the bacterium in presence of GlcNAc as carbon source. Additionally, G. xylinus appears to possess the same molecular machinery for UDP-GlcNAc biosynthesis from Gl</vt:lpwstr>
  </property>
  <property fmtid="{D5CDD505-2E9C-101B-9397-08002B2CF9AE}" pid="133" name="ZOTERO_BREF_3tLQk42XJvUb_8">
    <vt:lpwstr>cNAc precursors as other related bacterial species.","container-title":"PloS One","DOI":"10.1371/journal.pone.0018099","ISSN":"1932-6203","issue":"6","journalAbbreviation":"PLoS One","language":"eng","note":"PMID: 21655093\nPMCID: PMC3107205","page":"e180</vt:lpwstr>
  </property>
  <property fmtid="{D5CDD505-2E9C-101B-9397-08002B2CF9AE}" pid="134" name="ZOTERO_BREF_3tLQk42XJvUb_9">
    <vt:lpwstr>99","source":"PubMed","title":"N-acetylglucosamine 6-phosphate deacetylase (nagA) is required for N-acetyl glucosamine assimilation in Gluconacetobacter xylinus","volume":"6","author":[{"family":"Yadav","given":"Vikas"},{"family":"Panilaitis","given":"Bru</vt:lpwstr>
  </property>
  <property fmtid="{D5CDD505-2E9C-101B-9397-08002B2CF9AE}" pid="135" name="ZOTERO_BREF_3tLQk42XJvUb_10">
    <vt:lpwstr>ce"},{"family":"Shi","given":"Hai"},{"family":"Numuta","given":"Keiji"},{"family":"Lee","given":"Kyongbum"},{"family":"Kaplan","given":"David L."}],"issued":{"date-parts":[["2011"]]}}}],"schema":"https://github.com/citation-style-language/schema/raw/maste</vt:lpwstr>
  </property>
  <property fmtid="{D5CDD505-2E9C-101B-9397-08002B2CF9AE}" pid="136" name="ZOTERO_BREF_3tLQk42XJvUb_11">
    <vt:lpwstr>r/csl-citation.json"}</vt:lpwstr>
  </property>
  <property fmtid="{D5CDD505-2E9C-101B-9397-08002B2CF9AE}" pid="137" name="ZOTERO_BREF_PELlDOzgcn2M_1">
    <vt:lpwstr>ZOTERO_ITEM CSL_CITATION {"citationID":"9RCAj4sZ","properties":{"formattedCitation":"(27,46)","plainCitation":"(27,46)","noteIndex":0},"citationItems":[{"id":21,"uris":["http://zotero.org/users/15070454/items/WQZCXBHW"],"itemData":{"id":21,"type":"article</vt:lpwstr>
  </property>
  <property fmtid="{D5CDD505-2E9C-101B-9397-08002B2CF9AE}" pid="138" name="ZOTERO_BREF_PELlDOzgcn2M_2">
    <vt:lpwstr>-journal","abstract":"The NagC repressor controls the expression of the divergently transcribed nagE-nagBACD operons involved in the uptake and degradation of the amino sugars, N-acetyl-D-glucosamine (GlcNAc) and glucosamine (GlcN). The glmUS operon, enco</vt:lpwstr>
  </property>
  <property fmtid="{D5CDD505-2E9C-101B-9397-08002B2CF9AE}" pid="139" name="ZOTERO_BREF_PELlDOzgcn2M_3">
    <vt:lpwstr>ding proteins necessary for the synthesis of GlcN (glmS) and the formation of UDP-GlcNAc (glmU), is transcribed from two promoters located upstream of glmU. In the absence of amino sugars both promoters are active. However, in the presence of GlcNAc, the </vt:lpwstr>
  </property>
  <property fmtid="{D5CDD505-2E9C-101B-9397-08002B2CF9AE}" pid="140" name="ZOTERO_BREF_PELlDOzgcn2M_4">
    <vt:lpwstr>glmU proximal promoter, P1, is inactive while the upstream promoter, P2, is subject to weak induction. Two binding sites for the NagC repressor are located at -200 and -47 bp upstream of P1. Mutations which prevent NagC binding to either of these sites el</vt:lpwstr>
  </property>
  <property fmtid="{D5CDD505-2E9C-101B-9397-08002B2CF9AE}" pid="141" name="ZOTERO_BREF_PELlDOzgcn2M_5">
    <vt:lpwstr>iminate expression from the P1 promoter. This shows that binding of NagC is necessary for expression of the glmU P1 promoter and implies that NagC is playing the role of activator for this promoter. Moreover, the location of the distal NagC site suggests </vt:lpwstr>
  </property>
  <property fmtid="{D5CDD505-2E9C-101B-9397-08002B2CF9AE}" pid="142" name="ZOTERO_BREF_PELlDOzgcn2M_6">
    <vt:lpwstr>that this site is behaving like an upstream activating sequence (UAS).","container-title":"The EMBO journal","DOI":"10.1002/j.1460-2075.1995.tb00067.x","ISSN":"0261-4189","issue":"16","journalAbbreviation":"EMBO J","language":"eng","note":"PMID: 7545108\n</vt:lpwstr>
  </property>
  <property fmtid="{D5CDD505-2E9C-101B-9397-08002B2CF9AE}" pid="143" name="ZOTERO_BREF_PELlDOzgcn2M_7">
    <vt:lpwstr>PMCID: PMC394474","page":"3958-3965","source":"PubMed","title":"Co-ordinated regulation of amino sugar biosynthesis and degradation: the NagC repressor acts as both an activator and a repressor for the transcription of the glmUS operon and requires two se</vt:lpwstr>
  </property>
  <property fmtid="{D5CDD505-2E9C-101B-9397-08002B2CF9AE}" pid="144" name="ZOTERO_BREF_PELlDOzgcn2M_8">
    <vt:lpwstr>parated NagC binding sites","title-short":"Co-ordinated regulation of amino sugar biosynthesis and degradation","volume":"14","author":[{"family":"Plumbridge","given":"J."}],"issued":{"date-parts":[["1995",8,15]]}}},{"id":126,"uris":["http://zotero.org/us</vt:lpwstr>
  </property>
  <property fmtid="{D5CDD505-2E9C-101B-9397-08002B2CF9AE}" pid="145" name="ZOTERO_BREF_PELlDOzgcn2M_9">
    <vt:lpwstr>ers/15070454/items/QGE4C9TC"],"itemData":{"id":126,"type":"article-journal","abstract":"Amino sugars are dual-purpose compounds in bacteria: they are essential components of the outer wall peptidoglycan (PG) and the outer membrane of Gram-negative bacteri</vt:lpwstr>
  </property>
  <property fmtid="{D5CDD505-2E9C-101B-9397-08002B2CF9AE}" pid="146" name="ZOTERO_BREF_PELlDOzgcn2M_10">
    <vt:lpwstr>a and, in addition, when supplied exogenously their catabolism contributes valuable supplies of energy, carbon and nitrogen to the cell. The enzymes for both the synthesis and degradation of glucosamine (GlcN) and N-acetylglucosamine (GlcNAc) are highly c</vt:lpwstr>
  </property>
  <property fmtid="{D5CDD505-2E9C-101B-9397-08002B2CF9AE}" pid="147" name="ZOTERO_BREF_PELlDOzgcn2M_11">
    <vt:lpwstr>onserved but during evolution have become subject to different regulatory regimes. Escherichia coli grows more rapidly using GlcNAc as a carbon source than with GlcN. On the other hand, Bacillus subtilis, but not other Bacilli tested, grows more efficient</vt:lpwstr>
  </property>
  <property fmtid="{D5CDD505-2E9C-101B-9397-08002B2CF9AE}" pid="148" name="ZOTERO_BREF_PELlDOzgcn2M_12">
    <vt:lpwstr>ly on GlcN than GlcNAc. The more rapid growth on this sugar is associated with the presence of a second, GlcN-specific operon, which is unique to this species. A single locus is associated with the genes for catabolism of GlcNAc and GlcN in E. coli, altho</vt:lpwstr>
  </property>
  <property fmtid="{D5CDD505-2E9C-101B-9397-08002B2CF9AE}" pid="149" name="ZOTERO_BREF_PELlDOzgcn2M_13">
    <vt:lpwstr>ugh they enter the cell via different transporters. In E. coli the amino sugar transport and catabolic genes have also been requisitioned as part of the PG recycling process. Although PG recycling likely occurs in B. subtilis, it appears to have different</vt:lpwstr>
  </property>
  <property fmtid="{D5CDD505-2E9C-101B-9397-08002B2CF9AE}" pid="150" name="ZOTERO_BREF_PELlDOzgcn2M_14">
    <vt:lpwstr> characteristics.","container-title":"Journal of Molecular Microbiology and Biotechnology","DOI":"10.1159/000369583","ISSN":"1660-2412","issue":"2-3","journalAbbreviation":"J Mol Microbiol Biotechnol","language":"eng","note":"PMID: 26159076","page":"154-1</vt:lpwstr>
  </property>
  <property fmtid="{D5CDD505-2E9C-101B-9397-08002B2CF9AE}" pid="151" name="ZOTERO_BREF_PELlDOzgcn2M_15">
    <vt:lpwstr>67","source":"PubMed","title":"Regulation of the Utilization of Amino Sugars by Escherichia coli and Bacillus subtilis: Same Genes, Different Control","title-short":"Regulation of the Utilization of Amino Sugars by Escherichia coli and Bacillus subtilis",</vt:lpwstr>
  </property>
  <property fmtid="{D5CDD505-2E9C-101B-9397-08002B2CF9AE}" pid="152" name="ZOTERO_BREF_PELlDOzgcn2M_16">
    <vt:lpwstr>"volume":"25","author":[{"family":"Plumbridge","given":"Jacqueline"}],"issued":{"date-parts":[["2015"]]}}}],"schema":"https://github.com/citation-style-language/schema/raw/master/csl-citation.json"}</vt:lpwstr>
  </property>
</Properties>
</file>